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B430B4" w14:textId="27D6D48E" w:rsidR="00DF3E85" w:rsidRPr="00694F47" w:rsidRDefault="00690136" w:rsidP="002E63CF">
      <w:pPr>
        <w:rPr>
          <w:rFonts w:ascii="Helvetica" w:hAnsi="Helvetica"/>
          <w:b/>
          <w:bCs/>
          <w:color w:val="000000"/>
          <w:spacing w:val="-2"/>
          <w:sz w:val="28"/>
          <w:szCs w:val="28"/>
        </w:rPr>
      </w:pPr>
      <w:r w:rsidRPr="00694F47">
        <w:rPr>
          <w:rFonts w:ascii="Helvetica" w:hAnsi="Helvetica"/>
          <w:b/>
          <w:bCs/>
          <w:color w:val="000000"/>
          <w:spacing w:val="-2"/>
          <w:sz w:val="28"/>
          <w:szCs w:val="28"/>
        </w:rPr>
        <w:t xml:space="preserve">Supplementary data </w:t>
      </w:r>
    </w:p>
    <w:p w14:paraId="77A52439" w14:textId="156B9A57" w:rsidR="00690136" w:rsidRPr="00694F47" w:rsidRDefault="00690136" w:rsidP="002E63CF">
      <w:pPr>
        <w:rPr>
          <w:rFonts w:ascii="Helvetica" w:hAnsi="Helvetica"/>
          <w:color w:val="000000"/>
          <w:spacing w:val="-2"/>
        </w:rPr>
      </w:pPr>
    </w:p>
    <w:p w14:paraId="6CA7528A" w14:textId="721A484B" w:rsidR="00690136" w:rsidRPr="00694F47" w:rsidRDefault="00690136" w:rsidP="002E63CF">
      <w:pPr>
        <w:rPr>
          <w:rFonts w:ascii="Helvetica" w:hAnsi="Helvetica"/>
          <w:b/>
          <w:bCs/>
          <w:color w:val="000000"/>
          <w:spacing w:val="-2"/>
        </w:rPr>
      </w:pPr>
      <w:r w:rsidRPr="00694F47">
        <w:rPr>
          <w:rFonts w:ascii="Helvetica" w:hAnsi="Helvetica"/>
          <w:b/>
          <w:bCs/>
          <w:color w:val="000000"/>
          <w:spacing w:val="-2"/>
        </w:rPr>
        <w:t>Supplementary Table 1</w:t>
      </w:r>
      <w:r w:rsidR="00245D0B" w:rsidRPr="00694F47">
        <w:rPr>
          <w:rFonts w:ascii="Helvetica" w:hAnsi="Helvetica"/>
          <w:b/>
          <w:bCs/>
          <w:color w:val="000000"/>
          <w:spacing w:val="-2"/>
        </w:rPr>
        <w:t xml:space="preserve">: </w:t>
      </w:r>
      <w:r w:rsidR="009C377C" w:rsidRPr="00694F47">
        <w:rPr>
          <w:rFonts w:ascii="Helvetica" w:hAnsi="Helvetica"/>
          <w:b/>
          <w:bCs/>
          <w:color w:val="000000"/>
          <w:spacing w:val="-2"/>
        </w:rPr>
        <w:t xml:space="preserve">Efficacy of DEPC as a cost-effective </w:t>
      </w:r>
      <w:proofErr w:type="spellStart"/>
      <w:r w:rsidR="009C377C" w:rsidRPr="00694F47">
        <w:rPr>
          <w:rFonts w:ascii="Helvetica" w:hAnsi="Helvetica"/>
          <w:b/>
          <w:bCs/>
          <w:color w:val="000000"/>
          <w:spacing w:val="-2"/>
        </w:rPr>
        <w:t>RNAse</w:t>
      </w:r>
      <w:proofErr w:type="spellEnd"/>
      <w:r w:rsidR="009C377C" w:rsidRPr="00694F47">
        <w:rPr>
          <w:rFonts w:ascii="Helvetica" w:hAnsi="Helvetica"/>
          <w:b/>
          <w:bCs/>
          <w:color w:val="000000"/>
          <w:spacing w:val="-2"/>
        </w:rPr>
        <w:t xml:space="preserve"> inhibitor during </w:t>
      </w:r>
      <w:proofErr w:type="spellStart"/>
      <w:r w:rsidR="009C377C" w:rsidRPr="00694F47">
        <w:rPr>
          <w:rFonts w:ascii="Helvetica" w:hAnsi="Helvetica"/>
          <w:b/>
          <w:bCs/>
          <w:color w:val="000000"/>
          <w:spacing w:val="-2"/>
        </w:rPr>
        <w:t>microvessel</w:t>
      </w:r>
      <w:proofErr w:type="spellEnd"/>
      <w:r w:rsidR="009C377C" w:rsidRPr="00694F47">
        <w:rPr>
          <w:rFonts w:ascii="Helvetica" w:hAnsi="Helvetica"/>
          <w:b/>
          <w:bCs/>
          <w:color w:val="000000"/>
          <w:spacing w:val="-2"/>
        </w:rPr>
        <w:t xml:space="preserve"> isolation</w:t>
      </w:r>
    </w:p>
    <w:p w14:paraId="2EB9A799" w14:textId="77777777" w:rsidR="009C377C" w:rsidRPr="00694F47" w:rsidRDefault="009C377C" w:rsidP="00DF3E85">
      <w:pPr>
        <w:rPr>
          <w:rFonts w:ascii="Helvetica" w:hAnsi="Helvetica"/>
          <w:b/>
          <w:bCs/>
          <w:color w:val="000000"/>
          <w:spacing w:val="-2"/>
        </w:rPr>
      </w:pPr>
    </w:p>
    <w:p w14:paraId="0B8E7A51" w14:textId="64818F85" w:rsidR="00690136" w:rsidRPr="00694F47" w:rsidRDefault="00690136" w:rsidP="00DF3E85">
      <w:pPr>
        <w:rPr>
          <w:rFonts w:ascii="Helvetica" w:hAnsi="Helvetica"/>
          <w:color w:val="000000"/>
          <w:spacing w:val="-2"/>
        </w:rPr>
      </w:pPr>
      <w:r w:rsidRPr="00694F47">
        <w:rPr>
          <w:rFonts w:ascii="Helvetica" w:hAnsi="Helvetica"/>
          <w:noProof/>
          <w:color w:val="000000"/>
          <w:spacing w:val="-2"/>
        </w:rPr>
        <w:drawing>
          <wp:inline distT="0" distB="0" distL="0" distR="0" wp14:anchorId="4A365AE4" wp14:editId="35B9FF67">
            <wp:extent cx="3755491" cy="1153551"/>
            <wp:effectExtent l="0" t="0" r="381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7811" t="6493" r="48639" b="83170"/>
                    <a:stretch/>
                  </pic:blipFill>
                  <pic:spPr bwMode="auto">
                    <a:xfrm>
                      <a:off x="0" y="0"/>
                      <a:ext cx="3801912" cy="1167810"/>
                    </a:xfrm>
                    <a:prstGeom prst="rect">
                      <a:avLst/>
                    </a:prstGeom>
                    <a:ln>
                      <a:noFill/>
                    </a:ln>
                    <a:extLst>
                      <a:ext uri="{53640926-AAD7-44D8-BBD7-CCE9431645EC}">
                        <a14:shadowObscured xmlns:a14="http://schemas.microsoft.com/office/drawing/2010/main"/>
                      </a:ext>
                    </a:extLst>
                  </pic:spPr>
                </pic:pic>
              </a:graphicData>
            </a:graphic>
          </wp:inline>
        </w:drawing>
      </w:r>
    </w:p>
    <w:p w14:paraId="077D0C1E" w14:textId="55A3701E" w:rsidR="007C5DC9" w:rsidRPr="006E3C66" w:rsidRDefault="00694F47" w:rsidP="007C5DC9">
      <w:pPr>
        <w:pStyle w:val="NormalWeb"/>
        <w:shd w:val="clear" w:color="auto" w:fill="FFFFFF"/>
        <w:spacing w:line="360" w:lineRule="auto"/>
        <w:contextualSpacing/>
        <w:jc w:val="both"/>
        <w:rPr>
          <w:rStyle w:val="Strong"/>
          <w:rFonts w:ascii="Helvetica" w:hAnsi="Helvetica"/>
          <w:b w:val="0"/>
          <w:bCs w:val="0"/>
          <w:color w:val="000000"/>
          <w:spacing w:val="-2"/>
        </w:rPr>
      </w:pPr>
      <w:r w:rsidRPr="00694F47">
        <w:rPr>
          <w:rFonts w:ascii="Helvetica" w:hAnsi="Helvetica"/>
          <w:color w:val="000000" w:themeColor="text1"/>
        </w:rPr>
        <w:t xml:space="preserve">If transcriptomic techniques are to be used downstream to </w:t>
      </w:r>
      <w:proofErr w:type="spellStart"/>
      <w:r w:rsidRPr="00694F47">
        <w:rPr>
          <w:rFonts w:ascii="Helvetica" w:hAnsi="Helvetica"/>
          <w:color w:val="000000" w:themeColor="text1"/>
        </w:rPr>
        <w:t>microvessel</w:t>
      </w:r>
      <w:proofErr w:type="spellEnd"/>
      <w:r w:rsidRPr="00694F47">
        <w:rPr>
          <w:rFonts w:ascii="Helvetica" w:hAnsi="Helvetica"/>
          <w:color w:val="000000" w:themeColor="text1"/>
        </w:rPr>
        <w:t xml:space="preserve"> isolation, it is recommended to use DEPC-treated water as opposed to Millipore water, </w:t>
      </w:r>
      <w:r w:rsidR="006E3C66">
        <w:rPr>
          <w:rFonts w:ascii="Helvetica" w:hAnsi="Helvetica"/>
          <w:color w:val="000000" w:themeColor="text1"/>
        </w:rPr>
        <w:t>as</w:t>
      </w:r>
      <w:r w:rsidRPr="00694F47">
        <w:rPr>
          <w:rFonts w:ascii="Helvetica" w:hAnsi="Helvetica"/>
          <w:color w:val="000000" w:themeColor="text1"/>
        </w:rPr>
        <w:t xml:space="preserve"> DEPC acts as a </w:t>
      </w:r>
      <w:proofErr w:type="spellStart"/>
      <w:r w:rsidRPr="00694F47">
        <w:rPr>
          <w:rFonts w:ascii="Helvetica" w:hAnsi="Helvetica"/>
          <w:color w:val="000000"/>
          <w:spacing w:val="-2"/>
        </w:rPr>
        <w:t>RNAse</w:t>
      </w:r>
      <w:proofErr w:type="spellEnd"/>
      <w:r w:rsidRPr="00694F47">
        <w:rPr>
          <w:rFonts w:ascii="Helvetica" w:hAnsi="Helvetica"/>
          <w:color w:val="000000"/>
          <w:spacing w:val="-2"/>
        </w:rPr>
        <w:t xml:space="preserve"> inhibitor.</w:t>
      </w:r>
      <w:r w:rsidRPr="00694F47">
        <w:rPr>
          <w:rFonts w:ascii="Helvetica" w:hAnsi="Helvetica"/>
          <w:color w:val="000000" w:themeColor="text1"/>
        </w:rPr>
        <w:t xml:space="preserve"> </w:t>
      </w:r>
      <w:r w:rsidR="00910812" w:rsidRPr="00694F47">
        <w:rPr>
          <w:rFonts w:ascii="Helvetica" w:hAnsi="Helvetica"/>
          <w:color w:val="000000"/>
          <w:spacing w:val="-2"/>
        </w:rPr>
        <w:t xml:space="preserve">To demonstrate the utility of DEPC as a cost-effective </w:t>
      </w:r>
      <w:proofErr w:type="spellStart"/>
      <w:r w:rsidR="00910812" w:rsidRPr="00694F47">
        <w:rPr>
          <w:rFonts w:ascii="Helvetica" w:hAnsi="Helvetica"/>
          <w:color w:val="000000"/>
          <w:spacing w:val="-2"/>
        </w:rPr>
        <w:t>RNAse</w:t>
      </w:r>
      <w:proofErr w:type="spellEnd"/>
      <w:r w:rsidR="00910812" w:rsidRPr="00694F47">
        <w:rPr>
          <w:rFonts w:ascii="Helvetica" w:hAnsi="Helvetica"/>
          <w:color w:val="000000"/>
          <w:spacing w:val="-2"/>
        </w:rPr>
        <w:t xml:space="preserve"> inhibitor </w:t>
      </w:r>
      <w:r w:rsidR="006E3C66" w:rsidRPr="009C3367">
        <w:rPr>
          <w:rFonts w:ascii="Helvetica" w:hAnsi="Helvetica"/>
          <w:color w:val="000000" w:themeColor="text1"/>
        </w:rPr>
        <w:t>when homogenizing brain tissue in large volumes of buffer</w:t>
      </w:r>
      <w:r w:rsidR="006E3C66">
        <w:rPr>
          <w:rFonts w:ascii="Helvetica" w:hAnsi="Helvetica"/>
          <w:color w:val="000000" w:themeColor="text1"/>
        </w:rPr>
        <w:t>,</w:t>
      </w:r>
      <w:r w:rsidR="006E3C66">
        <w:rPr>
          <w:rFonts w:ascii="Helvetica" w:hAnsi="Helvetica"/>
          <w:color w:val="000000"/>
          <w:spacing w:val="-2"/>
        </w:rPr>
        <w:t xml:space="preserve"> </w:t>
      </w:r>
      <w:r w:rsidR="00910812" w:rsidRPr="00694F47">
        <w:rPr>
          <w:rFonts w:ascii="Helvetica" w:hAnsi="Helvetica"/>
          <w:color w:val="000000"/>
          <w:spacing w:val="-2"/>
        </w:rPr>
        <w:t xml:space="preserve">the use of DEPC-treated water to prepare the Homogenization Buffer was compared directly against the same experimental workflow without DEPC treatment. RNA was extracted from isolated </w:t>
      </w:r>
      <w:proofErr w:type="spellStart"/>
      <w:r w:rsidR="00910812" w:rsidRPr="00694F47">
        <w:rPr>
          <w:rFonts w:ascii="Helvetica" w:hAnsi="Helvetica"/>
          <w:color w:val="000000"/>
          <w:spacing w:val="-2"/>
        </w:rPr>
        <w:t>microvessels</w:t>
      </w:r>
      <w:proofErr w:type="spellEnd"/>
      <w:r w:rsidR="00910812" w:rsidRPr="00694F47">
        <w:rPr>
          <w:rFonts w:ascii="Helvetica" w:hAnsi="Helvetica"/>
          <w:color w:val="000000"/>
          <w:spacing w:val="-2"/>
        </w:rPr>
        <w:t xml:space="preserve"> using </w:t>
      </w:r>
      <w:r w:rsidR="00910812" w:rsidRPr="00694F47">
        <w:rPr>
          <w:rFonts w:ascii="Helvetica" w:hAnsi="Helvetica"/>
          <w:color w:val="000000"/>
        </w:rPr>
        <w:t>the</w:t>
      </w:r>
      <w:r w:rsidR="00910812" w:rsidRPr="00694F47">
        <w:rPr>
          <w:rFonts w:ascii="Helvetica" w:hAnsi="Helvetica"/>
          <w:color w:val="000000"/>
          <w:shd w:val="clear" w:color="auto" w:fill="FFFFFF"/>
        </w:rPr>
        <w:t xml:space="preserve"> </w:t>
      </w:r>
      <w:r w:rsidR="00910812" w:rsidRPr="00694F47">
        <w:rPr>
          <w:rFonts w:ascii="Helvetica" w:hAnsi="Helvetica"/>
          <w:color w:val="000000"/>
        </w:rPr>
        <w:t>Single Cell RNA Purification Kit (</w:t>
      </w:r>
      <w:proofErr w:type="spellStart"/>
      <w:r w:rsidR="00910812" w:rsidRPr="00694F47">
        <w:rPr>
          <w:rFonts w:ascii="Helvetica" w:hAnsi="Helvetica"/>
          <w:color w:val="000000"/>
          <w:shd w:val="clear" w:color="auto" w:fill="FFFFFF"/>
        </w:rPr>
        <w:t>Norgen</w:t>
      </w:r>
      <w:proofErr w:type="spellEnd"/>
      <w:r w:rsidR="00910812" w:rsidRPr="00694F47">
        <w:rPr>
          <w:rFonts w:ascii="Helvetica" w:hAnsi="Helvetica"/>
          <w:color w:val="000000"/>
          <w:shd w:val="clear" w:color="auto" w:fill="FFFFFF"/>
        </w:rPr>
        <w:t xml:space="preserve"> </w:t>
      </w:r>
      <w:proofErr w:type="spellStart"/>
      <w:r w:rsidR="00910812" w:rsidRPr="00694F47">
        <w:rPr>
          <w:rFonts w:ascii="Helvetica" w:hAnsi="Helvetica"/>
          <w:color w:val="000000"/>
          <w:shd w:val="clear" w:color="auto" w:fill="FFFFFF"/>
        </w:rPr>
        <w:t>Biotek</w:t>
      </w:r>
      <w:proofErr w:type="spellEnd"/>
      <w:r w:rsidR="00910812" w:rsidRPr="00694F47">
        <w:rPr>
          <w:rFonts w:ascii="Helvetica" w:hAnsi="Helvetica"/>
          <w:color w:val="000000"/>
          <w:shd w:val="clear" w:color="auto" w:fill="FFFFFF"/>
        </w:rPr>
        <w:t xml:space="preserve"> Corp., Thorold, Ontario) and sequencing libraries were built using </w:t>
      </w:r>
      <w:r w:rsidR="00910812" w:rsidRPr="00694F47">
        <w:rPr>
          <w:rFonts w:ascii="Helvetica" w:hAnsi="Helvetica"/>
          <w:color w:val="000000"/>
        </w:rPr>
        <w:t xml:space="preserve">the </w:t>
      </w:r>
      <w:proofErr w:type="spellStart"/>
      <w:r w:rsidR="00910812" w:rsidRPr="00694F47">
        <w:rPr>
          <w:rFonts w:ascii="Helvetica" w:hAnsi="Helvetica"/>
          <w:color w:val="000000"/>
        </w:rPr>
        <w:t>SMARTer</w:t>
      </w:r>
      <w:proofErr w:type="spellEnd"/>
      <w:r w:rsidR="00910812" w:rsidRPr="00694F47">
        <w:rPr>
          <w:rFonts w:ascii="Helvetica" w:hAnsi="Helvetica"/>
          <w:color w:val="000000"/>
        </w:rPr>
        <w:t xml:space="preserve"> Stranded Total RNA-Seq Kit v3 - Pico Input Mammalian (Takara Bio Inc., </w:t>
      </w:r>
      <w:r w:rsidR="00910812" w:rsidRPr="00694F47">
        <w:rPr>
          <w:rFonts w:ascii="Helvetica" w:hAnsi="Helvetica"/>
          <w:color w:val="000000"/>
          <w:shd w:val="clear" w:color="auto" w:fill="FFFFFF"/>
        </w:rPr>
        <w:t xml:space="preserve">Shiga, Japan). </w:t>
      </w:r>
      <w:r w:rsidR="00910812" w:rsidRPr="00694F47">
        <w:rPr>
          <w:rFonts w:ascii="Helvetica" w:hAnsi="Helvetica"/>
          <w:color w:val="000000" w:themeColor="text1"/>
        </w:rPr>
        <w:t xml:space="preserve">Libraries were sequenced on the </w:t>
      </w:r>
      <w:proofErr w:type="spellStart"/>
      <w:r w:rsidR="00910812" w:rsidRPr="00694F47">
        <w:rPr>
          <w:rFonts w:ascii="Helvetica" w:hAnsi="Helvetica"/>
          <w:color w:val="000000" w:themeColor="text1"/>
        </w:rPr>
        <w:t>MiSeq</w:t>
      </w:r>
      <w:proofErr w:type="spellEnd"/>
      <w:r w:rsidR="00910812" w:rsidRPr="00694F47">
        <w:rPr>
          <w:rFonts w:ascii="Helvetica" w:hAnsi="Helvetica"/>
          <w:color w:val="000000" w:themeColor="text1"/>
        </w:rPr>
        <w:t xml:space="preserve"> platform </w:t>
      </w:r>
      <w:r w:rsidR="00910812" w:rsidRPr="00694F47">
        <w:rPr>
          <w:rFonts w:ascii="Helvetica" w:hAnsi="Helvetica"/>
          <w:color w:val="000000" w:themeColor="text1"/>
          <w:shd w:val="clear" w:color="auto" w:fill="FFFFFF"/>
        </w:rPr>
        <w:t>(</w:t>
      </w:r>
      <w:r w:rsidR="00910812" w:rsidRPr="00694F47">
        <w:rPr>
          <w:rStyle w:val="Emphasis"/>
          <w:rFonts w:ascii="Helvetica" w:hAnsi="Helvetica"/>
          <w:i w:val="0"/>
          <w:iCs w:val="0"/>
          <w:color w:val="000000" w:themeColor="text1"/>
        </w:rPr>
        <w:t>Illumina</w:t>
      </w:r>
      <w:r w:rsidR="00910812" w:rsidRPr="00694F47">
        <w:rPr>
          <w:rFonts w:ascii="Helvetica" w:hAnsi="Helvetica"/>
          <w:color w:val="000000" w:themeColor="text1"/>
          <w:shd w:val="clear" w:color="auto" w:fill="FFFFFF"/>
        </w:rPr>
        <w:t xml:space="preserve">, Inc.; California, United States) and raw sequencing data processed using inhouse pipeline. </w:t>
      </w:r>
      <w:r w:rsidR="006E3C66">
        <w:rPr>
          <w:rFonts w:ascii="Helvetica" w:hAnsi="Helvetica"/>
          <w:color w:val="000000" w:themeColor="text1"/>
          <w:shd w:val="clear" w:color="auto" w:fill="FFFFFF"/>
        </w:rPr>
        <w:t>C</w:t>
      </w:r>
      <w:r w:rsidR="00910812" w:rsidRPr="00694F47">
        <w:rPr>
          <w:rFonts w:ascii="Helvetica" w:hAnsi="Helvetica"/>
          <w:color w:val="000000" w:themeColor="text1"/>
          <w:shd w:val="clear" w:color="auto" w:fill="FFFFFF"/>
        </w:rPr>
        <w:t xml:space="preserve">omputational deconvolution was performed using the </w:t>
      </w:r>
      <w:proofErr w:type="spellStart"/>
      <w:r w:rsidR="00910812" w:rsidRPr="00694F47">
        <w:rPr>
          <w:rFonts w:ascii="Helvetica" w:hAnsi="Helvetica"/>
          <w:color w:val="000000" w:themeColor="text1"/>
          <w:shd w:val="clear" w:color="auto" w:fill="FFFFFF"/>
        </w:rPr>
        <w:t>DeconRNAseq</w:t>
      </w:r>
      <w:proofErr w:type="spellEnd"/>
      <w:r w:rsidR="00910812" w:rsidRPr="00694F47">
        <w:rPr>
          <w:rFonts w:ascii="Helvetica" w:hAnsi="Helvetica"/>
          <w:color w:val="000000" w:themeColor="text1"/>
          <w:shd w:val="clear" w:color="auto" w:fill="FFFFFF"/>
        </w:rPr>
        <w:t xml:space="preserve"> R package and the previously published dataset provided by Nagy &amp; Maitra et al. (2020, </w:t>
      </w:r>
      <w:r w:rsidR="00910812" w:rsidRPr="00694F47">
        <w:rPr>
          <w:rStyle w:val="Strong"/>
          <w:rFonts w:ascii="Helvetica" w:hAnsi="Helvetica"/>
          <w:b w:val="0"/>
          <w:bCs w:val="0"/>
          <w:color w:val="000000" w:themeColor="text1"/>
        </w:rPr>
        <w:t>32341540).</w:t>
      </w:r>
      <w:r w:rsidR="006E3C66">
        <w:rPr>
          <w:rStyle w:val="Strong"/>
          <w:rFonts w:ascii="Helvetica" w:hAnsi="Helvetica"/>
          <w:b w:val="0"/>
          <w:bCs w:val="0"/>
          <w:color w:val="000000" w:themeColor="text1"/>
        </w:rPr>
        <w:t xml:space="preserve"> As shown here, </w:t>
      </w:r>
      <w:r w:rsidR="006E3C66" w:rsidRPr="009C3367">
        <w:rPr>
          <w:rFonts w:ascii="Helvetica" w:hAnsi="Helvetica"/>
          <w:color w:val="000000" w:themeColor="text1"/>
        </w:rPr>
        <w:t>DEPC treatment preserves an approximate 10% of transcripts that are otherwise lost when processing samples for RNA-sequencing</w:t>
      </w:r>
      <w:r w:rsidR="006E3C66">
        <w:rPr>
          <w:rFonts w:ascii="Helvetica" w:hAnsi="Helvetica"/>
          <w:color w:val="000000" w:themeColor="text1"/>
        </w:rPr>
        <w:t>.</w:t>
      </w:r>
    </w:p>
    <w:p w14:paraId="2640B9FF" w14:textId="77777777" w:rsidR="007C5DC9" w:rsidRDefault="007C5DC9" w:rsidP="007C5DC9">
      <w:pPr>
        <w:pStyle w:val="NormalWeb"/>
        <w:shd w:val="clear" w:color="auto" w:fill="FFFFFF"/>
        <w:spacing w:line="360" w:lineRule="auto"/>
        <w:contextualSpacing/>
        <w:jc w:val="both"/>
        <w:rPr>
          <w:rStyle w:val="Strong"/>
          <w:rFonts w:ascii="Helvetica" w:hAnsi="Helvetica"/>
          <w:b w:val="0"/>
          <w:bCs w:val="0"/>
          <w:color w:val="000000" w:themeColor="text1"/>
        </w:rPr>
      </w:pPr>
    </w:p>
    <w:p w14:paraId="6EC39C19" w14:textId="77777777" w:rsidR="00694F47" w:rsidRDefault="00694F47" w:rsidP="007C5DC9">
      <w:pPr>
        <w:pStyle w:val="NormalWeb"/>
        <w:shd w:val="clear" w:color="auto" w:fill="FFFFFF"/>
        <w:spacing w:line="360" w:lineRule="auto"/>
        <w:contextualSpacing/>
        <w:jc w:val="both"/>
        <w:rPr>
          <w:rStyle w:val="Strong"/>
          <w:rFonts w:ascii="Helvetica" w:hAnsi="Helvetica"/>
          <w:b w:val="0"/>
          <w:bCs w:val="0"/>
          <w:color w:val="000000" w:themeColor="text1"/>
        </w:rPr>
      </w:pPr>
    </w:p>
    <w:p w14:paraId="328ABE5E" w14:textId="77777777" w:rsidR="00694F47" w:rsidRDefault="00694F47" w:rsidP="007C5DC9">
      <w:pPr>
        <w:pStyle w:val="NormalWeb"/>
        <w:shd w:val="clear" w:color="auto" w:fill="FFFFFF"/>
        <w:spacing w:line="360" w:lineRule="auto"/>
        <w:contextualSpacing/>
        <w:jc w:val="both"/>
        <w:rPr>
          <w:rStyle w:val="Strong"/>
          <w:rFonts w:ascii="Helvetica" w:hAnsi="Helvetica"/>
          <w:b w:val="0"/>
          <w:bCs w:val="0"/>
          <w:color w:val="000000" w:themeColor="text1"/>
        </w:rPr>
      </w:pPr>
    </w:p>
    <w:p w14:paraId="51FB6478" w14:textId="77777777" w:rsidR="00694F47" w:rsidRDefault="00694F47" w:rsidP="007C5DC9">
      <w:pPr>
        <w:pStyle w:val="NormalWeb"/>
        <w:shd w:val="clear" w:color="auto" w:fill="FFFFFF"/>
        <w:spacing w:line="360" w:lineRule="auto"/>
        <w:contextualSpacing/>
        <w:jc w:val="both"/>
        <w:rPr>
          <w:rStyle w:val="Strong"/>
          <w:rFonts w:ascii="Helvetica" w:hAnsi="Helvetica"/>
          <w:b w:val="0"/>
          <w:bCs w:val="0"/>
          <w:color w:val="000000" w:themeColor="text1"/>
        </w:rPr>
      </w:pPr>
    </w:p>
    <w:p w14:paraId="1F40952D" w14:textId="77777777" w:rsidR="00694F47" w:rsidRDefault="00694F47" w:rsidP="007C5DC9">
      <w:pPr>
        <w:pStyle w:val="NormalWeb"/>
        <w:shd w:val="clear" w:color="auto" w:fill="FFFFFF"/>
        <w:spacing w:line="360" w:lineRule="auto"/>
        <w:contextualSpacing/>
        <w:jc w:val="both"/>
        <w:rPr>
          <w:rStyle w:val="Strong"/>
          <w:rFonts w:ascii="Helvetica" w:hAnsi="Helvetica"/>
          <w:b w:val="0"/>
          <w:bCs w:val="0"/>
          <w:color w:val="000000" w:themeColor="text1"/>
        </w:rPr>
      </w:pPr>
    </w:p>
    <w:p w14:paraId="380E8AEF" w14:textId="77777777" w:rsidR="00694F47" w:rsidRDefault="00694F47" w:rsidP="007C5DC9">
      <w:pPr>
        <w:pStyle w:val="NormalWeb"/>
        <w:shd w:val="clear" w:color="auto" w:fill="FFFFFF"/>
        <w:spacing w:line="360" w:lineRule="auto"/>
        <w:contextualSpacing/>
        <w:jc w:val="both"/>
        <w:rPr>
          <w:rStyle w:val="Strong"/>
          <w:rFonts w:ascii="Helvetica" w:hAnsi="Helvetica"/>
          <w:b w:val="0"/>
          <w:bCs w:val="0"/>
          <w:color w:val="000000" w:themeColor="text1"/>
        </w:rPr>
      </w:pPr>
    </w:p>
    <w:p w14:paraId="6B8A39D9" w14:textId="77777777" w:rsidR="00694F47" w:rsidRDefault="00694F47" w:rsidP="007C5DC9">
      <w:pPr>
        <w:pStyle w:val="NormalWeb"/>
        <w:shd w:val="clear" w:color="auto" w:fill="FFFFFF"/>
        <w:spacing w:line="360" w:lineRule="auto"/>
        <w:contextualSpacing/>
        <w:jc w:val="both"/>
        <w:rPr>
          <w:rStyle w:val="Strong"/>
          <w:rFonts w:ascii="Helvetica" w:hAnsi="Helvetica"/>
          <w:b w:val="0"/>
          <w:bCs w:val="0"/>
          <w:color w:val="000000" w:themeColor="text1"/>
        </w:rPr>
      </w:pPr>
    </w:p>
    <w:p w14:paraId="3D44F05C" w14:textId="77777777" w:rsidR="00694F47" w:rsidRDefault="00694F47" w:rsidP="007C5DC9">
      <w:pPr>
        <w:pStyle w:val="NormalWeb"/>
        <w:shd w:val="clear" w:color="auto" w:fill="FFFFFF"/>
        <w:spacing w:line="360" w:lineRule="auto"/>
        <w:contextualSpacing/>
        <w:jc w:val="both"/>
        <w:rPr>
          <w:rStyle w:val="Strong"/>
          <w:rFonts w:ascii="Helvetica" w:hAnsi="Helvetica"/>
          <w:b w:val="0"/>
          <w:bCs w:val="0"/>
          <w:color w:val="000000" w:themeColor="text1"/>
        </w:rPr>
      </w:pPr>
    </w:p>
    <w:p w14:paraId="3D321EA7" w14:textId="755448F9" w:rsidR="007C5DC9" w:rsidRPr="00694F47" w:rsidRDefault="008641B0" w:rsidP="00B81AF5">
      <w:pPr>
        <w:pStyle w:val="NormalWeb"/>
        <w:shd w:val="clear" w:color="auto" w:fill="FFFFFF"/>
        <w:spacing w:line="360" w:lineRule="auto"/>
        <w:contextualSpacing/>
        <w:rPr>
          <w:rFonts w:ascii="Helvetica" w:hAnsi="Helvetica"/>
          <w:b/>
          <w:bCs/>
        </w:rPr>
      </w:pPr>
      <w:r w:rsidRPr="00694F47">
        <w:rPr>
          <w:rFonts w:ascii="Helvetica" w:hAnsi="Helvetica"/>
          <w:b/>
          <w:bCs/>
        </w:rPr>
        <w:lastRenderedPageBreak/>
        <w:t>Supplementary Table 2</w:t>
      </w:r>
      <w:r w:rsidR="00245D0B" w:rsidRPr="00694F47">
        <w:rPr>
          <w:rFonts w:ascii="Helvetica" w:hAnsi="Helvetica"/>
          <w:b/>
          <w:bCs/>
        </w:rPr>
        <w:t xml:space="preserve">: </w:t>
      </w:r>
      <w:r w:rsidR="00245D0B" w:rsidRPr="00694F47">
        <w:rPr>
          <w:rFonts w:ascii="Helvetica" w:hAnsi="Helvetica"/>
          <w:b/>
          <w:bCs/>
          <w:color w:val="000000"/>
        </w:rPr>
        <w:t>Measurements of collected microvessel-enriched pellets</w:t>
      </w:r>
    </w:p>
    <w:tbl>
      <w:tblPr>
        <w:tblStyle w:val="PlainTable5"/>
        <w:tblW w:w="10349" w:type="dxa"/>
        <w:jc w:val="center"/>
        <w:tblLayout w:type="fixed"/>
        <w:tblLook w:val="04A0" w:firstRow="1" w:lastRow="0" w:firstColumn="1" w:lastColumn="0" w:noHBand="0" w:noVBand="1"/>
      </w:tblPr>
      <w:tblGrid>
        <w:gridCol w:w="1135"/>
        <w:gridCol w:w="1559"/>
        <w:gridCol w:w="2835"/>
        <w:gridCol w:w="1985"/>
        <w:gridCol w:w="1559"/>
        <w:gridCol w:w="1276"/>
      </w:tblGrid>
      <w:tr w:rsidR="00245D0B" w:rsidRPr="00694F47" w14:paraId="4F208DD9" w14:textId="77777777" w:rsidTr="00DC1E3A">
        <w:trPr>
          <w:cnfStyle w:val="100000000000" w:firstRow="1" w:lastRow="0" w:firstColumn="0" w:lastColumn="0" w:oddVBand="0" w:evenVBand="0" w:oddHBand="0" w:evenHBand="0" w:firstRowFirstColumn="0" w:firstRowLastColumn="0" w:lastRowFirstColumn="0" w:lastRowLastColumn="0"/>
          <w:trHeight w:val="568"/>
          <w:jc w:val="center"/>
        </w:trPr>
        <w:tc>
          <w:tcPr>
            <w:cnfStyle w:val="001000000100" w:firstRow="0" w:lastRow="0" w:firstColumn="1" w:lastColumn="0" w:oddVBand="0" w:evenVBand="0" w:oddHBand="0" w:evenHBand="0" w:firstRowFirstColumn="1" w:firstRowLastColumn="0" w:lastRowFirstColumn="0" w:lastRowLastColumn="0"/>
            <w:tcW w:w="1135" w:type="dxa"/>
            <w:vAlign w:val="center"/>
            <w:hideMark/>
          </w:tcPr>
          <w:p w14:paraId="6E319E80" w14:textId="77777777" w:rsidR="00BA5A53" w:rsidRPr="00694F47" w:rsidRDefault="00BA5A53" w:rsidP="008815CA">
            <w:pPr>
              <w:jc w:val="center"/>
              <w:rPr>
                <w:rFonts w:ascii="Helvetica" w:hAnsi="Helvetica"/>
                <w:b/>
                <w:bCs/>
                <w:color w:val="000000"/>
                <w:sz w:val="20"/>
                <w:szCs w:val="20"/>
              </w:rPr>
            </w:pPr>
            <w:commentRangeStart w:id="0"/>
            <w:r w:rsidRPr="00694F47">
              <w:rPr>
                <w:rFonts w:ascii="Helvetica" w:hAnsi="Helvetica"/>
                <w:b/>
                <w:bCs/>
                <w:color w:val="000000"/>
                <w:sz w:val="20"/>
                <w:szCs w:val="20"/>
              </w:rPr>
              <w:t>Subject</w:t>
            </w:r>
            <w:commentRangeEnd w:id="0"/>
            <w:r w:rsidRPr="00694F47">
              <w:rPr>
                <w:rStyle w:val="CommentReference"/>
                <w:rFonts w:ascii="Helvetica" w:hAnsi="Helvetica"/>
                <w:sz w:val="20"/>
                <w:szCs w:val="20"/>
              </w:rPr>
              <w:commentReference w:id="0"/>
            </w:r>
          </w:p>
        </w:tc>
        <w:tc>
          <w:tcPr>
            <w:tcW w:w="1559" w:type="dxa"/>
            <w:vAlign w:val="center"/>
            <w:hideMark/>
          </w:tcPr>
          <w:p w14:paraId="009A783C" w14:textId="2BDEA855" w:rsidR="00BA5A53" w:rsidRPr="00694F47" w:rsidRDefault="00BA5A53" w:rsidP="008815CA">
            <w:pPr>
              <w:jc w:val="center"/>
              <w:cnfStyle w:val="100000000000" w:firstRow="1" w:lastRow="0" w:firstColumn="0" w:lastColumn="0" w:oddVBand="0" w:evenVBand="0" w:oddHBand="0" w:evenHBand="0" w:firstRowFirstColumn="0" w:firstRowLastColumn="0" w:lastRowFirstColumn="0" w:lastRowLastColumn="0"/>
              <w:rPr>
                <w:rFonts w:ascii="Helvetica" w:hAnsi="Helvetica"/>
                <w:b/>
                <w:bCs/>
                <w:color w:val="000000"/>
                <w:sz w:val="20"/>
                <w:szCs w:val="20"/>
              </w:rPr>
            </w:pPr>
            <w:r w:rsidRPr="00694F47">
              <w:rPr>
                <w:rFonts w:ascii="Helvetica" w:hAnsi="Helvetica"/>
                <w:b/>
                <w:bCs/>
                <w:color w:val="000000"/>
                <w:sz w:val="20"/>
                <w:szCs w:val="20"/>
              </w:rPr>
              <w:t>Weight of tissue microdissection (mg)</w:t>
            </w:r>
          </w:p>
        </w:tc>
        <w:tc>
          <w:tcPr>
            <w:tcW w:w="2835" w:type="dxa"/>
            <w:vAlign w:val="center"/>
          </w:tcPr>
          <w:p w14:paraId="74865ED3" w14:textId="06FFF503" w:rsidR="00BA5A53" w:rsidRPr="00694F47" w:rsidRDefault="00BA5A53" w:rsidP="008815CA">
            <w:pPr>
              <w:jc w:val="center"/>
              <w:cnfStyle w:val="100000000000" w:firstRow="1" w:lastRow="0" w:firstColumn="0" w:lastColumn="0" w:oddVBand="0" w:evenVBand="0" w:oddHBand="0" w:evenHBand="0" w:firstRowFirstColumn="0" w:firstRowLastColumn="0" w:lastRowFirstColumn="0" w:lastRowLastColumn="0"/>
              <w:rPr>
                <w:rFonts w:ascii="Helvetica" w:hAnsi="Helvetica"/>
                <w:b/>
                <w:bCs/>
                <w:color w:val="000000"/>
                <w:sz w:val="20"/>
                <w:szCs w:val="20"/>
              </w:rPr>
            </w:pPr>
            <w:r w:rsidRPr="00694F47">
              <w:rPr>
                <w:rFonts w:ascii="Helvetica" w:hAnsi="Helvetica"/>
                <w:b/>
                <w:bCs/>
                <w:color w:val="000000"/>
                <w:sz w:val="20"/>
                <w:szCs w:val="20"/>
              </w:rPr>
              <w:t>Macroscopic observations</w:t>
            </w:r>
          </w:p>
        </w:tc>
        <w:tc>
          <w:tcPr>
            <w:tcW w:w="1985" w:type="dxa"/>
            <w:vAlign w:val="center"/>
            <w:hideMark/>
          </w:tcPr>
          <w:p w14:paraId="41034048" w14:textId="601DDBCE" w:rsidR="00BA5A53" w:rsidRPr="00694F47" w:rsidRDefault="00BA5A53" w:rsidP="008815CA">
            <w:pPr>
              <w:jc w:val="center"/>
              <w:cnfStyle w:val="100000000000" w:firstRow="1" w:lastRow="0" w:firstColumn="0" w:lastColumn="0" w:oddVBand="0" w:evenVBand="0" w:oddHBand="0" w:evenHBand="0" w:firstRowFirstColumn="0" w:firstRowLastColumn="0" w:lastRowFirstColumn="0" w:lastRowLastColumn="0"/>
              <w:rPr>
                <w:rFonts w:ascii="Helvetica" w:hAnsi="Helvetica"/>
                <w:b/>
                <w:bCs/>
                <w:color w:val="000000"/>
                <w:sz w:val="20"/>
                <w:szCs w:val="20"/>
              </w:rPr>
            </w:pPr>
            <w:r w:rsidRPr="00694F47">
              <w:rPr>
                <w:rFonts w:ascii="Helvetica" w:hAnsi="Helvetica"/>
                <w:b/>
                <w:bCs/>
                <w:color w:val="000000"/>
                <w:sz w:val="20"/>
                <w:szCs w:val="20"/>
              </w:rPr>
              <w:t>Weight of wet microvessel-enriched pellet (mg)</w:t>
            </w:r>
          </w:p>
        </w:tc>
        <w:tc>
          <w:tcPr>
            <w:tcW w:w="1559" w:type="dxa"/>
            <w:vAlign w:val="center"/>
            <w:hideMark/>
          </w:tcPr>
          <w:p w14:paraId="34C5E39F" w14:textId="77777777" w:rsidR="00BA5A53" w:rsidRPr="00694F47" w:rsidRDefault="00BA5A53" w:rsidP="008815CA">
            <w:pPr>
              <w:jc w:val="center"/>
              <w:cnfStyle w:val="100000000000" w:firstRow="1" w:lastRow="0" w:firstColumn="0" w:lastColumn="0" w:oddVBand="0" w:evenVBand="0" w:oddHBand="0" w:evenHBand="0" w:firstRowFirstColumn="0" w:firstRowLastColumn="0" w:lastRowFirstColumn="0" w:lastRowLastColumn="0"/>
              <w:rPr>
                <w:rFonts w:ascii="Helvetica" w:hAnsi="Helvetica"/>
                <w:b/>
                <w:bCs/>
                <w:color w:val="000000"/>
                <w:sz w:val="20"/>
                <w:szCs w:val="20"/>
              </w:rPr>
            </w:pPr>
            <w:r w:rsidRPr="00694F47">
              <w:rPr>
                <w:rFonts w:ascii="Helvetica" w:hAnsi="Helvetica"/>
                <w:b/>
                <w:bCs/>
                <w:color w:val="000000"/>
                <w:sz w:val="20"/>
                <w:szCs w:val="20"/>
              </w:rPr>
              <w:t>RNA conc. (ng/</w:t>
            </w:r>
            <w:proofErr w:type="spellStart"/>
            <w:r w:rsidRPr="00694F47">
              <w:rPr>
                <w:rFonts w:ascii="Helvetica" w:hAnsi="Helvetica"/>
                <w:b/>
                <w:bCs/>
                <w:color w:val="000000"/>
                <w:sz w:val="20"/>
                <w:szCs w:val="20"/>
              </w:rPr>
              <w:t>ul</w:t>
            </w:r>
            <w:proofErr w:type="spellEnd"/>
            <w:r w:rsidRPr="00694F47">
              <w:rPr>
                <w:rFonts w:ascii="Helvetica" w:hAnsi="Helvetica"/>
                <w:b/>
                <w:bCs/>
                <w:color w:val="000000"/>
                <w:sz w:val="20"/>
                <w:szCs w:val="20"/>
              </w:rPr>
              <w:t>)</w:t>
            </w:r>
          </w:p>
        </w:tc>
        <w:tc>
          <w:tcPr>
            <w:tcW w:w="1276" w:type="dxa"/>
            <w:vAlign w:val="center"/>
            <w:hideMark/>
          </w:tcPr>
          <w:p w14:paraId="26BA2B6C" w14:textId="2C34ECB5" w:rsidR="00BA5A53" w:rsidRPr="00694F47" w:rsidRDefault="00BA5A53" w:rsidP="008815CA">
            <w:pPr>
              <w:jc w:val="center"/>
              <w:cnfStyle w:val="100000000000" w:firstRow="1" w:lastRow="0" w:firstColumn="0" w:lastColumn="0" w:oddVBand="0" w:evenVBand="0" w:oddHBand="0" w:evenHBand="0" w:firstRowFirstColumn="0" w:firstRowLastColumn="0" w:lastRowFirstColumn="0" w:lastRowLastColumn="0"/>
              <w:rPr>
                <w:rFonts w:ascii="Helvetica" w:hAnsi="Helvetica"/>
                <w:b/>
                <w:bCs/>
                <w:color w:val="000000"/>
                <w:sz w:val="20"/>
                <w:szCs w:val="20"/>
              </w:rPr>
            </w:pPr>
            <w:r w:rsidRPr="00694F47">
              <w:rPr>
                <w:rFonts w:ascii="Helvetica" w:hAnsi="Helvetica"/>
                <w:b/>
                <w:bCs/>
                <w:color w:val="000000"/>
                <w:sz w:val="20"/>
                <w:szCs w:val="20"/>
              </w:rPr>
              <w:t>RIN</w:t>
            </w:r>
            <w:r w:rsidR="00245D0B" w:rsidRPr="00694F47">
              <w:rPr>
                <w:rFonts w:ascii="Helvetica" w:hAnsi="Helvetica"/>
                <w:b/>
                <w:bCs/>
                <w:color w:val="000000"/>
                <w:sz w:val="20"/>
                <w:szCs w:val="20"/>
              </w:rPr>
              <w:t xml:space="preserve"> of microvessel-enriched pellet</w:t>
            </w:r>
          </w:p>
        </w:tc>
      </w:tr>
      <w:tr w:rsidR="00245D0B" w:rsidRPr="00694F47" w14:paraId="1E132C0B" w14:textId="77777777" w:rsidTr="00DC1E3A">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135" w:type="dxa"/>
            <w:noWrap/>
            <w:vAlign w:val="center"/>
            <w:hideMark/>
          </w:tcPr>
          <w:p w14:paraId="2EEE9FD7" w14:textId="29BF7077" w:rsidR="00BA5A53" w:rsidRPr="00694F47" w:rsidRDefault="00BA5A53" w:rsidP="008815CA">
            <w:pPr>
              <w:jc w:val="center"/>
              <w:rPr>
                <w:rFonts w:ascii="Helvetica" w:hAnsi="Helvetica"/>
                <w:b/>
                <w:bCs/>
                <w:color w:val="000000"/>
                <w:sz w:val="20"/>
                <w:szCs w:val="20"/>
              </w:rPr>
            </w:pPr>
            <w:r w:rsidRPr="00694F47">
              <w:rPr>
                <w:rFonts w:ascii="Helvetica" w:hAnsi="Helvetica"/>
                <w:b/>
                <w:bCs/>
                <w:color w:val="000000"/>
                <w:sz w:val="20"/>
                <w:szCs w:val="20"/>
              </w:rPr>
              <w:t>1</w:t>
            </w:r>
          </w:p>
        </w:tc>
        <w:tc>
          <w:tcPr>
            <w:tcW w:w="1559" w:type="dxa"/>
            <w:noWrap/>
            <w:vAlign w:val="center"/>
            <w:hideMark/>
          </w:tcPr>
          <w:p w14:paraId="1376C510" w14:textId="304A4299" w:rsidR="00BA5A53" w:rsidRPr="00694F47" w:rsidRDefault="00BA5A53" w:rsidP="008815CA">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106.8</w:t>
            </w:r>
          </w:p>
        </w:tc>
        <w:tc>
          <w:tcPr>
            <w:tcW w:w="2835" w:type="dxa"/>
            <w:vAlign w:val="center"/>
          </w:tcPr>
          <w:p w14:paraId="6DF62922" w14:textId="25095422" w:rsidR="00BA5A53" w:rsidRPr="00694F47" w:rsidRDefault="00524862" w:rsidP="008815CA">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Normal appearance</w:t>
            </w:r>
          </w:p>
        </w:tc>
        <w:tc>
          <w:tcPr>
            <w:tcW w:w="1985" w:type="dxa"/>
            <w:noWrap/>
            <w:vAlign w:val="center"/>
            <w:hideMark/>
          </w:tcPr>
          <w:p w14:paraId="4E72B501" w14:textId="2BE9B85B" w:rsidR="00BA5A53" w:rsidRPr="00694F47" w:rsidRDefault="00BA5A53" w:rsidP="008815CA">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94.55</w:t>
            </w:r>
          </w:p>
        </w:tc>
        <w:tc>
          <w:tcPr>
            <w:tcW w:w="1559" w:type="dxa"/>
            <w:noWrap/>
            <w:vAlign w:val="center"/>
            <w:hideMark/>
          </w:tcPr>
          <w:p w14:paraId="2196B810" w14:textId="40524D8E" w:rsidR="00BA5A53" w:rsidRPr="00694F47" w:rsidRDefault="00BA5A53" w:rsidP="008815CA">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11.3</w:t>
            </w:r>
          </w:p>
        </w:tc>
        <w:tc>
          <w:tcPr>
            <w:tcW w:w="1276" w:type="dxa"/>
            <w:noWrap/>
            <w:vAlign w:val="center"/>
            <w:hideMark/>
          </w:tcPr>
          <w:p w14:paraId="2E200957" w14:textId="307619E7" w:rsidR="00BA5A53" w:rsidRPr="00694F47" w:rsidRDefault="00BA5A53" w:rsidP="008815CA">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4.3</w:t>
            </w:r>
          </w:p>
        </w:tc>
      </w:tr>
      <w:tr w:rsidR="00245D0B" w:rsidRPr="00694F47" w14:paraId="1BACA2CB" w14:textId="77777777" w:rsidTr="00DC1E3A">
        <w:trPr>
          <w:trHeight w:val="320"/>
          <w:jc w:val="center"/>
        </w:trPr>
        <w:tc>
          <w:tcPr>
            <w:cnfStyle w:val="001000000000" w:firstRow="0" w:lastRow="0" w:firstColumn="1" w:lastColumn="0" w:oddVBand="0" w:evenVBand="0" w:oddHBand="0" w:evenHBand="0" w:firstRowFirstColumn="0" w:firstRowLastColumn="0" w:lastRowFirstColumn="0" w:lastRowLastColumn="0"/>
            <w:tcW w:w="1135" w:type="dxa"/>
            <w:noWrap/>
            <w:vAlign w:val="center"/>
            <w:hideMark/>
          </w:tcPr>
          <w:p w14:paraId="608D68E0" w14:textId="3DCC7A2D" w:rsidR="00BA5A53" w:rsidRPr="00694F47" w:rsidRDefault="00BA5A53" w:rsidP="008815CA">
            <w:pPr>
              <w:jc w:val="center"/>
              <w:rPr>
                <w:rFonts w:ascii="Helvetica" w:hAnsi="Helvetica"/>
                <w:b/>
                <w:bCs/>
                <w:color w:val="000000"/>
                <w:sz w:val="20"/>
                <w:szCs w:val="20"/>
              </w:rPr>
            </w:pPr>
            <w:r w:rsidRPr="00694F47">
              <w:rPr>
                <w:rFonts w:ascii="Helvetica" w:hAnsi="Helvetica"/>
                <w:b/>
                <w:bCs/>
                <w:color w:val="000000"/>
                <w:sz w:val="20"/>
                <w:szCs w:val="20"/>
              </w:rPr>
              <w:t>2</w:t>
            </w:r>
          </w:p>
        </w:tc>
        <w:tc>
          <w:tcPr>
            <w:tcW w:w="1559" w:type="dxa"/>
            <w:noWrap/>
            <w:vAlign w:val="center"/>
            <w:hideMark/>
          </w:tcPr>
          <w:p w14:paraId="2BFD5323" w14:textId="77777777" w:rsidR="00BA5A53" w:rsidRPr="00694F47" w:rsidRDefault="00BA5A53" w:rsidP="008815CA">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101.28</w:t>
            </w:r>
          </w:p>
        </w:tc>
        <w:tc>
          <w:tcPr>
            <w:tcW w:w="2835" w:type="dxa"/>
            <w:vAlign w:val="center"/>
          </w:tcPr>
          <w:p w14:paraId="45AB5221" w14:textId="36A9DFAF" w:rsidR="00BA5A53" w:rsidRPr="00694F47" w:rsidRDefault="00524862" w:rsidP="008815CA">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Normal appearance</w:t>
            </w:r>
          </w:p>
        </w:tc>
        <w:tc>
          <w:tcPr>
            <w:tcW w:w="1985" w:type="dxa"/>
            <w:noWrap/>
            <w:vAlign w:val="center"/>
            <w:hideMark/>
          </w:tcPr>
          <w:p w14:paraId="306B1F90" w14:textId="1794E1E8" w:rsidR="00BA5A53" w:rsidRPr="00694F47" w:rsidRDefault="00BA5A53" w:rsidP="008815CA">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84.07</w:t>
            </w:r>
          </w:p>
        </w:tc>
        <w:tc>
          <w:tcPr>
            <w:tcW w:w="1559" w:type="dxa"/>
            <w:noWrap/>
            <w:vAlign w:val="center"/>
            <w:hideMark/>
          </w:tcPr>
          <w:p w14:paraId="18A6937C" w14:textId="77777777" w:rsidR="00BA5A53" w:rsidRPr="00694F47" w:rsidRDefault="00BA5A53" w:rsidP="008815CA">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9.58</w:t>
            </w:r>
          </w:p>
        </w:tc>
        <w:tc>
          <w:tcPr>
            <w:tcW w:w="1276" w:type="dxa"/>
            <w:noWrap/>
            <w:vAlign w:val="center"/>
            <w:hideMark/>
          </w:tcPr>
          <w:p w14:paraId="4974AA0D" w14:textId="77777777" w:rsidR="00BA5A53" w:rsidRPr="00694F47" w:rsidRDefault="00BA5A53" w:rsidP="008815CA">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2.9</w:t>
            </w:r>
          </w:p>
        </w:tc>
      </w:tr>
      <w:tr w:rsidR="00245D0B" w:rsidRPr="00694F47" w14:paraId="10C451AB" w14:textId="77777777" w:rsidTr="00DC1E3A">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135" w:type="dxa"/>
            <w:noWrap/>
            <w:vAlign w:val="center"/>
            <w:hideMark/>
          </w:tcPr>
          <w:p w14:paraId="48EE1911" w14:textId="6877E038" w:rsidR="00BA5A53" w:rsidRPr="00694F47" w:rsidRDefault="00BA5A53" w:rsidP="008815CA">
            <w:pPr>
              <w:jc w:val="center"/>
              <w:rPr>
                <w:rFonts w:ascii="Helvetica" w:hAnsi="Helvetica"/>
                <w:b/>
                <w:bCs/>
                <w:color w:val="000000"/>
                <w:sz w:val="20"/>
                <w:szCs w:val="20"/>
              </w:rPr>
            </w:pPr>
            <w:r w:rsidRPr="00694F47">
              <w:rPr>
                <w:rFonts w:ascii="Helvetica" w:hAnsi="Helvetica"/>
                <w:b/>
                <w:bCs/>
                <w:color w:val="000000"/>
                <w:sz w:val="20"/>
                <w:szCs w:val="20"/>
              </w:rPr>
              <w:t>3</w:t>
            </w:r>
          </w:p>
        </w:tc>
        <w:tc>
          <w:tcPr>
            <w:tcW w:w="1559" w:type="dxa"/>
            <w:noWrap/>
            <w:vAlign w:val="center"/>
            <w:hideMark/>
          </w:tcPr>
          <w:p w14:paraId="71447A6A" w14:textId="59E1B64F" w:rsidR="00BA5A53" w:rsidRPr="00694F47" w:rsidRDefault="00BA5A53" w:rsidP="008815CA">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103.07</w:t>
            </w:r>
          </w:p>
        </w:tc>
        <w:tc>
          <w:tcPr>
            <w:tcW w:w="2835" w:type="dxa"/>
            <w:vAlign w:val="center"/>
          </w:tcPr>
          <w:p w14:paraId="71C45855" w14:textId="46B250F1" w:rsidR="00BA5A53" w:rsidRPr="00694F47" w:rsidRDefault="00524862" w:rsidP="008815CA">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Normal appearance</w:t>
            </w:r>
          </w:p>
        </w:tc>
        <w:tc>
          <w:tcPr>
            <w:tcW w:w="1985" w:type="dxa"/>
            <w:noWrap/>
            <w:vAlign w:val="center"/>
            <w:hideMark/>
          </w:tcPr>
          <w:p w14:paraId="6B191B28" w14:textId="431BD91A" w:rsidR="00BA5A53" w:rsidRPr="00694F47" w:rsidRDefault="00BA5A53" w:rsidP="008815CA">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77.02</w:t>
            </w:r>
          </w:p>
        </w:tc>
        <w:tc>
          <w:tcPr>
            <w:tcW w:w="1559" w:type="dxa"/>
            <w:noWrap/>
            <w:vAlign w:val="center"/>
            <w:hideMark/>
          </w:tcPr>
          <w:p w14:paraId="3D33C80A" w14:textId="1E64A392" w:rsidR="00BA5A53" w:rsidRPr="00694F47" w:rsidRDefault="00BA5A53" w:rsidP="008815CA">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6.75</w:t>
            </w:r>
          </w:p>
        </w:tc>
        <w:tc>
          <w:tcPr>
            <w:tcW w:w="1276" w:type="dxa"/>
            <w:noWrap/>
            <w:vAlign w:val="center"/>
            <w:hideMark/>
          </w:tcPr>
          <w:p w14:paraId="068E00E0" w14:textId="15E3EBD0" w:rsidR="00BA5A53" w:rsidRPr="00694F47" w:rsidRDefault="00BA5A53" w:rsidP="008815CA">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5.2</w:t>
            </w:r>
          </w:p>
        </w:tc>
      </w:tr>
      <w:tr w:rsidR="00245D0B" w:rsidRPr="00694F47" w14:paraId="7B0D3BF2" w14:textId="77777777" w:rsidTr="00DC1E3A">
        <w:trPr>
          <w:trHeight w:val="320"/>
          <w:jc w:val="center"/>
        </w:trPr>
        <w:tc>
          <w:tcPr>
            <w:cnfStyle w:val="001000000000" w:firstRow="0" w:lastRow="0" w:firstColumn="1" w:lastColumn="0" w:oddVBand="0" w:evenVBand="0" w:oddHBand="0" w:evenHBand="0" w:firstRowFirstColumn="0" w:firstRowLastColumn="0" w:lastRowFirstColumn="0" w:lastRowLastColumn="0"/>
            <w:tcW w:w="1135" w:type="dxa"/>
            <w:noWrap/>
            <w:vAlign w:val="center"/>
            <w:hideMark/>
          </w:tcPr>
          <w:p w14:paraId="567DBAC0" w14:textId="63DA40E2" w:rsidR="00BA5A53" w:rsidRPr="00694F47" w:rsidRDefault="00BA5A53" w:rsidP="008815CA">
            <w:pPr>
              <w:jc w:val="center"/>
              <w:rPr>
                <w:rFonts w:ascii="Helvetica" w:hAnsi="Helvetica"/>
                <w:b/>
                <w:bCs/>
                <w:color w:val="000000"/>
                <w:sz w:val="20"/>
                <w:szCs w:val="20"/>
              </w:rPr>
            </w:pPr>
            <w:r w:rsidRPr="00694F47">
              <w:rPr>
                <w:rFonts w:ascii="Helvetica" w:hAnsi="Helvetica"/>
                <w:b/>
                <w:bCs/>
                <w:color w:val="000000"/>
                <w:sz w:val="20"/>
                <w:szCs w:val="20"/>
              </w:rPr>
              <w:t>4</w:t>
            </w:r>
          </w:p>
        </w:tc>
        <w:tc>
          <w:tcPr>
            <w:tcW w:w="1559" w:type="dxa"/>
            <w:noWrap/>
            <w:vAlign w:val="center"/>
            <w:hideMark/>
          </w:tcPr>
          <w:p w14:paraId="30724958" w14:textId="41D7F688" w:rsidR="00BA5A53" w:rsidRPr="00694F47" w:rsidRDefault="00BA5A53" w:rsidP="008815CA">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104.26</w:t>
            </w:r>
          </w:p>
        </w:tc>
        <w:tc>
          <w:tcPr>
            <w:tcW w:w="2835" w:type="dxa"/>
            <w:vAlign w:val="center"/>
          </w:tcPr>
          <w:p w14:paraId="32DE37BA" w14:textId="1F6F3DAE" w:rsidR="00BA5A53" w:rsidRPr="00694F47" w:rsidRDefault="00524862" w:rsidP="008815CA">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Normal appearance</w:t>
            </w:r>
          </w:p>
        </w:tc>
        <w:tc>
          <w:tcPr>
            <w:tcW w:w="1985" w:type="dxa"/>
            <w:noWrap/>
            <w:vAlign w:val="center"/>
            <w:hideMark/>
          </w:tcPr>
          <w:p w14:paraId="2B747688" w14:textId="35E65C92" w:rsidR="00BA5A53" w:rsidRPr="00694F47" w:rsidRDefault="00BA5A53" w:rsidP="008815CA">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77.53</w:t>
            </w:r>
          </w:p>
        </w:tc>
        <w:tc>
          <w:tcPr>
            <w:tcW w:w="1559" w:type="dxa"/>
            <w:noWrap/>
            <w:vAlign w:val="center"/>
            <w:hideMark/>
          </w:tcPr>
          <w:p w14:paraId="2DF416C6" w14:textId="617A2980" w:rsidR="00BA5A53" w:rsidRPr="00694F47" w:rsidRDefault="00BA5A53" w:rsidP="008815CA">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4.65</w:t>
            </w:r>
          </w:p>
        </w:tc>
        <w:tc>
          <w:tcPr>
            <w:tcW w:w="1276" w:type="dxa"/>
            <w:noWrap/>
            <w:vAlign w:val="center"/>
            <w:hideMark/>
          </w:tcPr>
          <w:p w14:paraId="081A7BD4" w14:textId="2696F2E3" w:rsidR="00BA5A53" w:rsidRPr="00694F47" w:rsidRDefault="00BA5A53" w:rsidP="008815CA">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4.3</w:t>
            </w:r>
          </w:p>
        </w:tc>
      </w:tr>
      <w:tr w:rsidR="00245D0B" w:rsidRPr="00694F47" w14:paraId="146CE4F6" w14:textId="77777777" w:rsidTr="00DC1E3A">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135" w:type="dxa"/>
            <w:noWrap/>
            <w:vAlign w:val="center"/>
            <w:hideMark/>
          </w:tcPr>
          <w:p w14:paraId="45C19B24" w14:textId="07F0AAB6" w:rsidR="00BA5A53" w:rsidRPr="00694F47" w:rsidRDefault="00BA5A53" w:rsidP="008815CA">
            <w:pPr>
              <w:jc w:val="center"/>
              <w:rPr>
                <w:rFonts w:ascii="Helvetica" w:hAnsi="Helvetica"/>
                <w:b/>
                <w:bCs/>
                <w:color w:val="000000"/>
                <w:sz w:val="20"/>
                <w:szCs w:val="20"/>
              </w:rPr>
            </w:pPr>
            <w:r w:rsidRPr="00694F47">
              <w:rPr>
                <w:rFonts w:ascii="Helvetica" w:hAnsi="Helvetica"/>
                <w:b/>
                <w:bCs/>
                <w:color w:val="000000"/>
                <w:sz w:val="20"/>
                <w:szCs w:val="20"/>
              </w:rPr>
              <w:t>5</w:t>
            </w:r>
          </w:p>
        </w:tc>
        <w:tc>
          <w:tcPr>
            <w:tcW w:w="1559" w:type="dxa"/>
            <w:noWrap/>
            <w:vAlign w:val="center"/>
            <w:hideMark/>
          </w:tcPr>
          <w:p w14:paraId="2F698108" w14:textId="36D1BD18" w:rsidR="00BA5A53" w:rsidRPr="00694F47" w:rsidRDefault="00BA5A53" w:rsidP="008815CA">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103.88</w:t>
            </w:r>
          </w:p>
        </w:tc>
        <w:tc>
          <w:tcPr>
            <w:tcW w:w="2835" w:type="dxa"/>
            <w:vAlign w:val="center"/>
          </w:tcPr>
          <w:p w14:paraId="0CF90BBE" w14:textId="01877C39" w:rsidR="00BA5A53" w:rsidRPr="00694F47" w:rsidRDefault="00524862" w:rsidP="008815CA">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Normal appearance</w:t>
            </w:r>
          </w:p>
        </w:tc>
        <w:tc>
          <w:tcPr>
            <w:tcW w:w="1985" w:type="dxa"/>
            <w:noWrap/>
            <w:vAlign w:val="center"/>
            <w:hideMark/>
          </w:tcPr>
          <w:p w14:paraId="7D87D849" w14:textId="2750054E" w:rsidR="00BA5A53" w:rsidRPr="00694F47" w:rsidRDefault="00BA5A53" w:rsidP="008815CA">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72.72</w:t>
            </w:r>
          </w:p>
        </w:tc>
        <w:tc>
          <w:tcPr>
            <w:tcW w:w="1559" w:type="dxa"/>
            <w:noWrap/>
            <w:vAlign w:val="center"/>
            <w:hideMark/>
          </w:tcPr>
          <w:p w14:paraId="5F815431" w14:textId="43E85508" w:rsidR="00BA5A53" w:rsidRPr="00694F47" w:rsidRDefault="00BA5A53" w:rsidP="008815CA">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10.4</w:t>
            </w:r>
          </w:p>
        </w:tc>
        <w:tc>
          <w:tcPr>
            <w:tcW w:w="1276" w:type="dxa"/>
            <w:noWrap/>
            <w:vAlign w:val="center"/>
            <w:hideMark/>
          </w:tcPr>
          <w:p w14:paraId="7F87B663" w14:textId="4312E9A0" w:rsidR="00BA5A53" w:rsidRPr="00694F47" w:rsidRDefault="00BA5A53" w:rsidP="008815CA">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4.4</w:t>
            </w:r>
          </w:p>
        </w:tc>
      </w:tr>
      <w:tr w:rsidR="00245D0B" w:rsidRPr="00694F47" w14:paraId="35BC7C96" w14:textId="77777777" w:rsidTr="00DC1E3A">
        <w:trPr>
          <w:trHeight w:val="320"/>
          <w:jc w:val="center"/>
        </w:trPr>
        <w:tc>
          <w:tcPr>
            <w:cnfStyle w:val="001000000000" w:firstRow="0" w:lastRow="0" w:firstColumn="1" w:lastColumn="0" w:oddVBand="0" w:evenVBand="0" w:oddHBand="0" w:evenHBand="0" w:firstRowFirstColumn="0" w:firstRowLastColumn="0" w:lastRowFirstColumn="0" w:lastRowLastColumn="0"/>
            <w:tcW w:w="1135" w:type="dxa"/>
            <w:noWrap/>
            <w:vAlign w:val="center"/>
            <w:hideMark/>
          </w:tcPr>
          <w:p w14:paraId="3098618C" w14:textId="4799712C" w:rsidR="00BA5A53" w:rsidRPr="00694F47" w:rsidRDefault="00BA5A53" w:rsidP="008815CA">
            <w:pPr>
              <w:jc w:val="center"/>
              <w:rPr>
                <w:rFonts w:ascii="Helvetica" w:hAnsi="Helvetica"/>
                <w:b/>
                <w:bCs/>
                <w:color w:val="000000"/>
                <w:sz w:val="20"/>
                <w:szCs w:val="20"/>
              </w:rPr>
            </w:pPr>
            <w:r w:rsidRPr="00694F47">
              <w:rPr>
                <w:rFonts w:ascii="Helvetica" w:hAnsi="Helvetica"/>
                <w:b/>
                <w:bCs/>
                <w:color w:val="000000"/>
                <w:sz w:val="20"/>
                <w:szCs w:val="20"/>
              </w:rPr>
              <w:t>Average</w:t>
            </w:r>
          </w:p>
        </w:tc>
        <w:tc>
          <w:tcPr>
            <w:tcW w:w="1559" w:type="dxa"/>
            <w:noWrap/>
            <w:vAlign w:val="center"/>
            <w:hideMark/>
          </w:tcPr>
          <w:p w14:paraId="60E309D4" w14:textId="64977ADA" w:rsidR="00BA5A53" w:rsidRPr="00694F47" w:rsidRDefault="00BA5A53" w:rsidP="008815CA">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103.86</w:t>
            </w:r>
          </w:p>
        </w:tc>
        <w:tc>
          <w:tcPr>
            <w:tcW w:w="2835" w:type="dxa"/>
            <w:vAlign w:val="center"/>
          </w:tcPr>
          <w:p w14:paraId="56EC832E" w14:textId="77777777" w:rsidR="00BA5A53" w:rsidRPr="00694F47" w:rsidRDefault="00BA5A53" w:rsidP="008815CA">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sz w:val="20"/>
                <w:szCs w:val="20"/>
              </w:rPr>
            </w:pPr>
          </w:p>
        </w:tc>
        <w:tc>
          <w:tcPr>
            <w:tcW w:w="1985" w:type="dxa"/>
            <w:noWrap/>
            <w:vAlign w:val="center"/>
            <w:hideMark/>
          </w:tcPr>
          <w:p w14:paraId="00FCFF48" w14:textId="2250DD2E" w:rsidR="00BA5A53" w:rsidRPr="00694F47" w:rsidRDefault="00BA5A53" w:rsidP="008815CA">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81.1</w:t>
            </w:r>
            <w:r w:rsidR="00524862" w:rsidRPr="00694F47">
              <w:rPr>
                <w:rFonts w:ascii="Helvetica" w:hAnsi="Helvetica"/>
                <w:color w:val="000000"/>
                <w:sz w:val="20"/>
                <w:szCs w:val="20"/>
              </w:rPr>
              <w:t>8</w:t>
            </w:r>
          </w:p>
        </w:tc>
        <w:tc>
          <w:tcPr>
            <w:tcW w:w="1559" w:type="dxa"/>
            <w:noWrap/>
            <w:vAlign w:val="center"/>
            <w:hideMark/>
          </w:tcPr>
          <w:p w14:paraId="04DA2AE7" w14:textId="1341FB57" w:rsidR="00BA5A53" w:rsidRPr="00694F47" w:rsidRDefault="00524862" w:rsidP="008815CA">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8.54</w:t>
            </w:r>
          </w:p>
        </w:tc>
        <w:tc>
          <w:tcPr>
            <w:tcW w:w="1276" w:type="dxa"/>
            <w:noWrap/>
            <w:vAlign w:val="center"/>
            <w:hideMark/>
          </w:tcPr>
          <w:p w14:paraId="40AC86CF" w14:textId="6553F2F9" w:rsidR="00BA5A53" w:rsidRPr="00694F47" w:rsidRDefault="00524862" w:rsidP="008815CA">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sz w:val="20"/>
                <w:szCs w:val="20"/>
              </w:rPr>
            </w:pPr>
            <w:r w:rsidRPr="00694F47">
              <w:rPr>
                <w:rFonts w:ascii="Helvetica" w:hAnsi="Helvetica"/>
                <w:color w:val="000000"/>
                <w:sz w:val="20"/>
                <w:szCs w:val="20"/>
              </w:rPr>
              <w:t>4.22</w:t>
            </w:r>
          </w:p>
        </w:tc>
      </w:tr>
    </w:tbl>
    <w:p w14:paraId="386A9741" w14:textId="77777777" w:rsidR="00245D0B" w:rsidRPr="00694F47" w:rsidRDefault="00245D0B" w:rsidP="00245D0B">
      <w:pPr>
        <w:pStyle w:val="NormalWeb"/>
        <w:shd w:val="clear" w:color="auto" w:fill="FFFFFF"/>
        <w:spacing w:line="360" w:lineRule="auto"/>
        <w:contextualSpacing/>
        <w:jc w:val="both"/>
        <w:rPr>
          <w:rFonts w:ascii="Helvetica" w:hAnsi="Helvetica"/>
        </w:rPr>
      </w:pPr>
      <w:r w:rsidRPr="00694F47">
        <w:rPr>
          <w:rFonts w:ascii="Helvetica" w:hAnsi="Helvetica"/>
        </w:rPr>
        <w:t xml:space="preserve">Information regarding </w:t>
      </w:r>
      <w:proofErr w:type="spellStart"/>
      <w:r w:rsidRPr="00694F47">
        <w:rPr>
          <w:rFonts w:ascii="Helvetica" w:hAnsi="Helvetica"/>
        </w:rPr>
        <w:t>microvessel</w:t>
      </w:r>
      <w:proofErr w:type="spellEnd"/>
      <w:r w:rsidRPr="00694F47">
        <w:rPr>
          <w:rFonts w:ascii="Helvetica" w:hAnsi="Helvetica"/>
        </w:rPr>
        <w:t xml:space="preserve"> samples subjected to RNA sequencing, including weight of tissue microdissection, weight of collected microvessel-enriched pellet, concentration of RNA extracted from pellets, as well as RIN of extracted RNA.</w:t>
      </w:r>
    </w:p>
    <w:p w14:paraId="22B9E579" w14:textId="77777777" w:rsidR="00694F47" w:rsidRDefault="00694F47" w:rsidP="007F089D">
      <w:pPr>
        <w:rPr>
          <w:rFonts w:ascii="Helvetica" w:hAnsi="Helvetica"/>
          <w:b/>
          <w:bCs/>
        </w:rPr>
      </w:pPr>
    </w:p>
    <w:p w14:paraId="67815026" w14:textId="77777777" w:rsidR="00694F47" w:rsidRDefault="00694F47" w:rsidP="007F089D">
      <w:pPr>
        <w:rPr>
          <w:rFonts w:ascii="Helvetica" w:hAnsi="Helvetica"/>
          <w:b/>
          <w:bCs/>
        </w:rPr>
      </w:pPr>
    </w:p>
    <w:p w14:paraId="1F0D4FC1" w14:textId="77777777" w:rsidR="00694F47" w:rsidRDefault="00694F47" w:rsidP="007F089D">
      <w:pPr>
        <w:rPr>
          <w:rFonts w:ascii="Helvetica" w:hAnsi="Helvetica"/>
          <w:b/>
          <w:bCs/>
        </w:rPr>
      </w:pPr>
    </w:p>
    <w:p w14:paraId="4C6E7EDB" w14:textId="77777777" w:rsidR="00694F47" w:rsidRDefault="00694F47" w:rsidP="007F089D">
      <w:pPr>
        <w:rPr>
          <w:rFonts w:ascii="Helvetica" w:hAnsi="Helvetica"/>
          <w:b/>
          <w:bCs/>
        </w:rPr>
      </w:pPr>
    </w:p>
    <w:p w14:paraId="59692CE6" w14:textId="77777777" w:rsidR="00694F47" w:rsidRDefault="00694F47" w:rsidP="007F089D">
      <w:pPr>
        <w:rPr>
          <w:rFonts w:ascii="Helvetica" w:hAnsi="Helvetica"/>
          <w:b/>
          <w:bCs/>
        </w:rPr>
      </w:pPr>
    </w:p>
    <w:p w14:paraId="30059A7C" w14:textId="77777777" w:rsidR="00694F47" w:rsidRDefault="00694F47" w:rsidP="007F089D">
      <w:pPr>
        <w:rPr>
          <w:rFonts w:ascii="Helvetica" w:hAnsi="Helvetica"/>
          <w:b/>
          <w:bCs/>
        </w:rPr>
      </w:pPr>
    </w:p>
    <w:p w14:paraId="5906642D" w14:textId="77777777" w:rsidR="00694F47" w:rsidRDefault="00694F47" w:rsidP="007F089D">
      <w:pPr>
        <w:rPr>
          <w:rFonts w:ascii="Helvetica" w:hAnsi="Helvetica"/>
          <w:b/>
          <w:bCs/>
        </w:rPr>
      </w:pPr>
    </w:p>
    <w:p w14:paraId="14EDEFDA" w14:textId="77777777" w:rsidR="00694F47" w:rsidRDefault="00694F47" w:rsidP="007F089D">
      <w:pPr>
        <w:rPr>
          <w:rFonts w:ascii="Helvetica" w:hAnsi="Helvetica"/>
          <w:b/>
          <w:bCs/>
        </w:rPr>
      </w:pPr>
    </w:p>
    <w:p w14:paraId="21A55077" w14:textId="77777777" w:rsidR="00694F47" w:rsidRDefault="00694F47" w:rsidP="007F089D">
      <w:pPr>
        <w:rPr>
          <w:rFonts w:ascii="Helvetica" w:hAnsi="Helvetica"/>
          <w:b/>
          <w:bCs/>
        </w:rPr>
      </w:pPr>
    </w:p>
    <w:p w14:paraId="28E5B467" w14:textId="77777777" w:rsidR="00694F47" w:rsidRDefault="00694F47" w:rsidP="007F089D">
      <w:pPr>
        <w:rPr>
          <w:rFonts w:ascii="Helvetica" w:hAnsi="Helvetica"/>
          <w:b/>
          <w:bCs/>
        </w:rPr>
      </w:pPr>
    </w:p>
    <w:p w14:paraId="25211246" w14:textId="77777777" w:rsidR="00694F47" w:rsidRDefault="00694F47" w:rsidP="007F089D">
      <w:pPr>
        <w:rPr>
          <w:rFonts w:ascii="Helvetica" w:hAnsi="Helvetica"/>
          <w:b/>
          <w:bCs/>
        </w:rPr>
      </w:pPr>
    </w:p>
    <w:p w14:paraId="62F76836" w14:textId="77777777" w:rsidR="00694F47" w:rsidRDefault="00694F47" w:rsidP="007F089D">
      <w:pPr>
        <w:rPr>
          <w:rFonts w:ascii="Helvetica" w:hAnsi="Helvetica"/>
          <w:b/>
          <w:bCs/>
        </w:rPr>
      </w:pPr>
    </w:p>
    <w:p w14:paraId="02B38D32" w14:textId="77777777" w:rsidR="00694F47" w:rsidRDefault="00694F47" w:rsidP="007F089D">
      <w:pPr>
        <w:rPr>
          <w:rFonts w:ascii="Helvetica" w:hAnsi="Helvetica"/>
          <w:b/>
          <w:bCs/>
        </w:rPr>
      </w:pPr>
    </w:p>
    <w:p w14:paraId="4F92213F" w14:textId="77777777" w:rsidR="00694F47" w:rsidRDefault="00694F47" w:rsidP="007F089D">
      <w:pPr>
        <w:rPr>
          <w:rFonts w:ascii="Helvetica" w:hAnsi="Helvetica"/>
          <w:b/>
          <w:bCs/>
        </w:rPr>
      </w:pPr>
    </w:p>
    <w:p w14:paraId="3D5EF058" w14:textId="77777777" w:rsidR="00694F47" w:rsidRDefault="00694F47" w:rsidP="007F089D">
      <w:pPr>
        <w:rPr>
          <w:rFonts w:ascii="Helvetica" w:hAnsi="Helvetica"/>
          <w:b/>
          <w:bCs/>
        </w:rPr>
      </w:pPr>
    </w:p>
    <w:p w14:paraId="284CC4E4" w14:textId="77777777" w:rsidR="00694F47" w:rsidRDefault="00694F47" w:rsidP="007F089D">
      <w:pPr>
        <w:rPr>
          <w:rFonts w:ascii="Helvetica" w:hAnsi="Helvetica"/>
          <w:b/>
          <w:bCs/>
        </w:rPr>
      </w:pPr>
    </w:p>
    <w:p w14:paraId="7E20FF97" w14:textId="77777777" w:rsidR="00694F47" w:rsidRDefault="00694F47" w:rsidP="007F089D">
      <w:pPr>
        <w:rPr>
          <w:rFonts w:ascii="Helvetica" w:hAnsi="Helvetica"/>
          <w:b/>
          <w:bCs/>
        </w:rPr>
      </w:pPr>
    </w:p>
    <w:p w14:paraId="64349AAA" w14:textId="77777777" w:rsidR="00694F47" w:rsidRDefault="00694F47" w:rsidP="007F089D">
      <w:pPr>
        <w:rPr>
          <w:rFonts w:ascii="Helvetica" w:hAnsi="Helvetica"/>
          <w:b/>
          <w:bCs/>
        </w:rPr>
      </w:pPr>
    </w:p>
    <w:p w14:paraId="1163B021" w14:textId="77777777" w:rsidR="00694F47" w:rsidRDefault="00694F47" w:rsidP="007F089D">
      <w:pPr>
        <w:rPr>
          <w:rFonts w:ascii="Helvetica" w:hAnsi="Helvetica"/>
          <w:b/>
          <w:bCs/>
        </w:rPr>
      </w:pPr>
    </w:p>
    <w:p w14:paraId="1E8B6FCB" w14:textId="77777777" w:rsidR="00694F47" w:rsidRDefault="00694F47" w:rsidP="007F089D">
      <w:pPr>
        <w:rPr>
          <w:rFonts w:ascii="Helvetica" w:hAnsi="Helvetica"/>
          <w:b/>
          <w:bCs/>
        </w:rPr>
      </w:pPr>
    </w:p>
    <w:p w14:paraId="20E3028F" w14:textId="77777777" w:rsidR="00694F47" w:rsidRDefault="00694F47" w:rsidP="007F089D">
      <w:pPr>
        <w:rPr>
          <w:rFonts w:ascii="Helvetica" w:hAnsi="Helvetica"/>
          <w:b/>
          <w:bCs/>
        </w:rPr>
      </w:pPr>
    </w:p>
    <w:p w14:paraId="7175C6E1" w14:textId="77777777" w:rsidR="00694F47" w:rsidRDefault="00694F47" w:rsidP="007F089D">
      <w:pPr>
        <w:rPr>
          <w:rFonts w:ascii="Helvetica" w:hAnsi="Helvetica"/>
          <w:b/>
          <w:bCs/>
        </w:rPr>
      </w:pPr>
    </w:p>
    <w:p w14:paraId="2867F4DC" w14:textId="77777777" w:rsidR="00694F47" w:rsidRDefault="00694F47" w:rsidP="007F089D">
      <w:pPr>
        <w:rPr>
          <w:rFonts w:ascii="Helvetica" w:hAnsi="Helvetica"/>
          <w:b/>
          <w:bCs/>
        </w:rPr>
      </w:pPr>
    </w:p>
    <w:p w14:paraId="4AEB3EC8" w14:textId="77777777" w:rsidR="00694F47" w:rsidRDefault="00694F47" w:rsidP="007F089D">
      <w:pPr>
        <w:rPr>
          <w:rFonts w:ascii="Helvetica" w:hAnsi="Helvetica"/>
          <w:b/>
          <w:bCs/>
        </w:rPr>
      </w:pPr>
    </w:p>
    <w:p w14:paraId="164B3233" w14:textId="77777777" w:rsidR="00694F47" w:rsidRDefault="00694F47" w:rsidP="007F089D">
      <w:pPr>
        <w:rPr>
          <w:rFonts w:ascii="Helvetica" w:hAnsi="Helvetica"/>
          <w:b/>
          <w:bCs/>
        </w:rPr>
      </w:pPr>
    </w:p>
    <w:p w14:paraId="0D302C7D" w14:textId="3DD45845" w:rsidR="0023304D" w:rsidRPr="00694F47" w:rsidRDefault="0023304D" w:rsidP="007F089D">
      <w:pPr>
        <w:rPr>
          <w:rFonts w:ascii="Helvetica" w:hAnsi="Helvetica"/>
          <w:b/>
          <w:bCs/>
        </w:rPr>
      </w:pPr>
      <w:r w:rsidRPr="00694F47">
        <w:rPr>
          <w:rFonts w:ascii="Helvetica" w:hAnsi="Helvetica"/>
          <w:b/>
          <w:bCs/>
        </w:rPr>
        <w:lastRenderedPageBreak/>
        <w:t xml:space="preserve">Supplementary Table 3: Anticipated methodological issue and potential </w:t>
      </w:r>
      <w:proofErr w:type="gramStart"/>
      <w:r w:rsidRPr="00694F47">
        <w:rPr>
          <w:rFonts w:ascii="Helvetica" w:hAnsi="Helvetica"/>
          <w:b/>
          <w:bCs/>
        </w:rPr>
        <w:t>solutions</w:t>
      </w:r>
      <w:proofErr w:type="gramEnd"/>
    </w:p>
    <w:tbl>
      <w:tblPr>
        <w:tblpPr w:leftFromText="180" w:rightFromText="180" w:vertAnchor="page" w:horzAnchor="page" w:tblpX="320" w:tblpY="2491"/>
        <w:tblW w:w="5953" w:type="pct"/>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2396"/>
        <w:gridCol w:w="2727"/>
        <w:gridCol w:w="6182"/>
      </w:tblGrid>
      <w:tr w:rsidR="0023304D" w:rsidRPr="00694F47" w14:paraId="45950CDE" w14:textId="77777777" w:rsidTr="0023304D">
        <w:trPr>
          <w:tblHeader/>
        </w:trPr>
        <w:tc>
          <w:tcPr>
            <w:tcW w:w="1060" w:type="pct"/>
            <w:tcBorders>
              <w:right w:val="single" w:sz="6" w:space="0" w:color="D5D5D5"/>
            </w:tcBorders>
            <w:shd w:val="clear" w:color="auto" w:fill="EEEEEE"/>
            <w:tcMar>
              <w:top w:w="90" w:type="dxa"/>
              <w:left w:w="90" w:type="dxa"/>
              <w:bottom w:w="90" w:type="dxa"/>
              <w:right w:w="90" w:type="dxa"/>
            </w:tcMar>
            <w:hideMark/>
          </w:tcPr>
          <w:p w14:paraId="25E699E3" w14:textId="212A87EE" w:rsidR="0023304D" w:rsidRPr="00694F47" w:rsidRDefault="0023304D" w:rsidP="00843CC7">
            <w:pPr>
              <w:spacing w:before="100" w:beforeAutospacing="1" w:after="100" w:afterAutospacing="1" w:line="480" w:lineRule="auto"/>
              <w:rPr>
                <w:rFonts w:ascii="Helvetica" w:hAnsi="Helvetica" w:cs="Segoe UI"/>
                <w:b/>
                <w:bCs/>
                <w:color w:val="000000" w:themeColor="text1"/>
                <w:sz w:val="16"/>
                <w:szCs w:val="16"/>
              </w:rPr>
            </w:pPr>
            <w:r w:rsidRPr="00694F47">
              <w:rPr>
                <w:rFonts w:ascii="Helvetica" w:hAnsi="Helvetica" w:cs="Segoe UI"/>
                <w:b/>
                <w:bCs/>
                <w:color w:val="000000" w:themeColor="text1"/>
                <w:sz w:val="16"/>
                <w:szCs w:val="16"/>
              </w:rPr>
              <w:t>Issue</w:t>
            </w:r>
          </w:p>
        </w:tc>
        <w:tc>
          <w:tcPr>
            <w:tcW w:w="1206" w:type="pct"/>
            <w:tcBorders>
              <w:right w:val="single" w:sz="6" w:space="0" w:color="D5D5D5"/>
            </w:tcBorders>
            <w:shd w:val="clear" w:color="auto" w:fill="EEEEEE"/>
            <w:tcMar>
              <w:top w:w="90" w:type="dxa"/>
              <w:left w:w="90" w:type="dxa"/>
              <w:bottom w:w="90" w:type="dxa"/>
              <w:right w:w="90" w:type="dxa"/>
            </w:tcMar>
            <w:hideMark/>
          </w:tcPr>
          <w:p w14:paraId="1AAA721C" w14:textId="77777777" w:rsidR="0023304D" w:rsidRPr="00694F47" w:rsidRDefault="0023304D" w:rsidP="00843CC7">
            <w:pPr>
              <w:spacing w:before="100" w:beforeAutospacing="1" w:after="100" w:afterAutospacing="1" w:line="480" w:lineRule="auto"/>
              <w:rPr>
                <w:rFonts w:ascii="Helvetica" w:hAnsi="Helvetica" w:cs="Segoe UI"/>
                <w:b/>
                <w:bCs/>
                <w:color w:val="000000" w:themeColor="text1"/>
                <w:sz w:val="16"/>
                <w:szCs w:val="16"/>
              </w:rPr>
            </w:pPr>
            <w:r w:rsidRPr="00694F47">
              <w:rPr>
                <w:rFonts w:ascii="Helvetica" w:hAnsi="Helvetica" w:cs="Segoe UI"/>
                <w:b/>
                <w:bCs/>
                <w:color w:val="000000" w:themeColor="text1"/>
                <w:sz w:val="16"/>
                <w:szCs w:val="16"/>
              </w:rPr>
              <w:t>Possible reason</w:t>
            </w:r>
          </w:p>
        </w:tc>
        <w:tc>
          <w:tcPr>
            <w:tcW w:w="2734" w:type="pct"/>
            <w:tcBorders>
              <w:right w:val="single" w:sz="6" w:space="0" w:color="D5D5D5"/>
            </w:tcBorders>
            <w:shd w:val="clear" w:color="auto" w:fill="EEEEEE"/>
            <w:tcMar>
              <w:top w:w="90" w:type="dxa"/>
              <w:left w:w="90" w:type="dxa"/>
              <w:bottom w:w="90" w:type="dxa"/>
              <w:right w:w="90" w:type="dxa"/>
            </w:tcMar>
            <w:hideMark/>
          </w:tcPr>
          <w:p w14:paraId="17E84B14" w14:textId="77777777" w:rsidR="0023304D" w:rsidRPr="00694F47" w:rsidRDefault="0023304D" w:rsidP="00843CC7">
            <w:pPr>
              <w:spacing w:before="100" w:beforeAutospacing="1" w:after="100" w:afterAutospacing="1" w:line="480" w:lineRule="auto"/>
              <w:rPr>
                <w:rFonts w:ascii="Helvetica" w:hAnsi="Helvetica" w:cs="Segoe UI"/>
                <w:b/>
                <w:bCs/>
                <w:color w:val="000000" w:themeColor="text1"/>
                <w:sz w:val="16"/>
                <w:szCs w:val="16"/>
              </w:rPr>
            </w:pPr>
            <w:r w:rsidRPr="00694F47">
              <w:rPr>
                <w:rFonts w:ascii="Helvetica" w:hAnsi="Helvetica" w:cs="Segoe UI"/>
                <w:b/>
                <w:bCs/>
                <w:color w:val="000000" w:themeColor="text1"/>
                <w:sz w:val="16"/>
                <w:szCs w:val="16"/>
              </w:rPr>
              <w:t>Solution</w:t>
            </w:r>
          </w:p>
        </w:tc>
      </w:tr>
      <w:tr w:rsidR="0023304D" w:rsidRPr="00694F47" w14:paraId="1AFB3E34" w14:textId="77777777" w:rsidTr="0023304D">
        <w:trPr>
          <w:trHeight w:val="608"/>
        </w:trPr>
        <w:tc>
          <w:tcPr>
            <w:tcW w:w="1060" w:type="pct"/>
            <w:vMerge w:val="restart"/>
            <w:tcBorders>
              <w:right w:val="single" w:sz="6" w:space="0" w:color="D5D5D5"/>
            </w:tcBorders>
            <w:tcMar>
              <w:top w:w="90" w:type="dxa"/>
              <w:left w:w="90" w:type="dxa"/>
              <w:bottom w:w="90" w:type="dxa"/>
              <w:right w:w="90" w:type="dxa"/>
            </w:tcMar>
            <w:vAlign w:val="center"/>
          </w:tcPr>
          <w:p w14:paraId="70935D79" w14:textId="77777777" w:rsidR="0023304D" w:rsidRPr="00694F47" w:rsidRDefault="0023304D" w:rsidP="00843CC7">
            <w:pPr>
              <w:spacing w:before="100" w:beforeAutospacing="1" w:after="100" w:afterAutospacing="1" w:line="480" w:lineRule="auto"/>
              <w:rPr>
                <w:rFonts w:ascii="Helvetica" w:hAnsi="Helvetica" w:cs="Segoe UI"/>
                <w:color w:val="000000" w:themeColor="text1"/>
                <w:sz w:val="16"/>
                <w:szCs w:val="16"/>
              </w:rPr>
            </w:pPr>
            <w:r w:rsidRPr="00694F47">
              <w:rPr>
                <w:rFonts w:ascii="Helvetica" w:hAnsi="Helvetica" w:cs="Segoe UI"/>
                <w:color w:val="000000" w:themeColor="text1"/>
                <w:sz w:val="16"/>
                <w:szCs w:val="16"/>
              </w:rPr>
              <w:t>Small clumps of tissue are visible in lysate after homogenization</w:t>
            </w:r>
          </w:p>
        </w:tc>
        <w:tc>
          <w:tcPr>
            <w:tcW w:w="1206" w:type="pct"/>
            <w:tcBorders>
              <w:right w:val="single" w:sz="6" w:space="0" w:color="D5D5D5"/>
            </w:tcBorders>
            <w:tcMar>
              <w:top w:w="90" w:type="dxa"/>
              <w:left w:w="90" w:type="dxa"/>
              <w:bottom w:w="90" w:type="dxa"/>
              <w:right w:w="90" w:type="dxa"/>
            </w:tcMar>
            <w:vAlign w:val="center"/>
          </w:tcPr>
          <w:p w14:paraId="6075CDB7" w14:textId="77777777" w:rsidR="0023304D" w:rsidRPr="00694F47" w:rsidRDefault="0023304D" w:rsidP="00843CC7">
            <w:pPr>
              <w:spacing w:before="100" w:beforeAutospacing="1" w:after="100" w:afterAutospacing="1" w:line="480" w:lineRule="auto"/>
              <w:rPr>
                <w:rFonts w:ascii="Helvetica" w:hAnsi="Helvetica" w:cs="Segoe UI"/>
                <w:color w:val="000000" w:themeColor="text1"/>
                <w:sz w:val="16"/>
                <w:szCs w:val="16"/>
              </w:rPr>
            </w:pPr>
            <w:r w:rsidRPr="00694F47">
              <w:rPr>
                <w:rFonts w:ascii="Helvetica" w:hAnsi="Helvetica" w:cs="Segoe UI"/>
                <w:color w:val="000000" w:themeColor="text1"/>
                <w:sz w:val="16"/>
                <w:szCs w:val="16"/>
              </w:rPr>
              <w:t>Too much tissue is homogenized at once</w:t>
            </w:r>
          </w:p>
        </w:tc>
        <w:tc>
          <w:tcPr>
            <w:tcW w:w="2734" w:type="pct"/>
            <w:tcBorders>
              <w:right w:val="single" w:sz="6" w:space="0" w:color="D5D5D5"/>
            </w:tcBorders>
            <w:tcMar>
              <w:top w:w="90" w:type="dxa"/>
              <w:left w:w="90" w:type="dxa"/>
              <w:bottom w:w="90" w:type="dxa"/>
              <w:right w:w="90" w:type="dxa"/>
            </w:tcMar>
            <w:vAlign w:val="center"/>
          </w:tcPr>
          <w:p w14:paraId="2261BF79" w14:textId="77777777" w:rsidR="0023304D" w:rsidRPr="00694F47" w:rsidRDefault="0023304D" w:rsidP="00843CC7">
            <w:pPr>
              <w:pStyle w:val="NormalWeb"/>
              <w:shd w:val="clear" w:color="auto" w:fill="FFFFFF"/>
              <w:spacing w:line="480" w:lineRule="auto"/>
              <w:contextualSpacing/>
              <w:rPr>
                <w:rFonts w:ascii="Helvetica" w:hAnsi="Helvetica"/>
                <w:color w:val="000000" w:themeColor="text1"/>
                <w:sz w:val="16"/>
                <w:szCs w:val="16"/>
              </w:rPr>
            </w:pPr>
            <w:r w:rsidRPr="00694F47">
              <w:rPr>
                <w:rFonts w:ascii="Helvetica" w:hAnsi="Helvetica"/>
                <w:color w:val="000000" w:themeColor="text1"/>
                <w:sz w:val="16"/>
                <w:szCs w:val="16"/>
              </w:rPr>
              <w:t xml:space="preserve">This protocol has been optimized to isolate </w:t>
            </w:r>
            <w:proofErr w:type="spellStart"/>
            <w:r w:rsidRPr="00694F47">
              <w:rPr>
                <w:rFonts w:ascii="Helvetica" w:hAnsi="Helvetica"/>
                <w:color w:val="000000" w:themeColor="text1"/>
                <w:sz w:val="16"/>
                <w:szCs w:val="16"/>
              </w:rPr>
              <w:t>microvessels</w:t>
            </w:r>
            <w:proofErr w:type="spellEnd"/>
            <w:r w:rsidRPr="00694F47">
              <w:rPr>
                <w:rFonts w:ascii="Helvetica" w:hAnsi="Helvetica"/>
                <w:color w:val="000000" w:themeColor="text1"/>
                <w:sz w:val="16"/>
                <w:szCs w:val="16"/>
              </w:rPr>
              <w:t xml:space="preserve"> specifically from 100 mg of frozen brain tissue, however up to 120 mg of tissue at once has been used with success. It is best to keep tissue samples within this range. Note that tissue samples </w:t>
            </w:r>
            <w:proofErr w:type="spellStart"/>
            <w:r w:rsidRPr="00694F47">
              <w:rPr>
                <w:rFonts w:ascii="Helvetica" w:hAnsi="Helvetica"/>
                <w:color w:val="000000" w:themeColor="text1"/>
                <w:sz w:val="16"/>
                <w:szCs w:val="16"/>
              </w:rPr>
              <w:t>microdissected</w:t>
            </w:r>
            <w:proofErr w:type="spellEnd"/>
            <w:r w:rsidRPr="00694F47">
              <w:rPr>
                <w:rFonts w:ascii="Helvetica" w:hAnsi="Helvetica"/>
                <w:color w:val="000000" w:themeColor="text1"/>
                <w:sz w:val="16"/>
                <w:szCs w:val="16"/>
              </w:rPr>
              <w:t xml:space="preserve"> into several small pieces might equilibrate/homogenize more readily.</w:t>
            </w:r>
          </w:p>
        </w:tc>
      </w:tr>
      <w:tr w:rsidR="0023304D" w:rsidRPr="00694F47" w14:paraId="2697B76F" w14:textId="77777777" w:rsidTr="0023304D">
        <w:trPr>
          <w:trHeight w:val="1052"/>
        </w:trPr>
        <w:tc>
          <w:tcPr>
            <w:tcW w:w="1060" w:type="pct"/>
            <w:vMerge/>
            <w:tcBorders>
              <w:right w:val="single" w:sz="6" w:space="0" w:color="D5D5D5"/>
            </w:tcBorders>
            <w:vAlign w:val="center"/>
          </w:tcPr>
          <w:p w14:paraId="6EBCA89B" w14:textId="77777777" w:rsidR="0023304D" w:rsidRPr="00694F47" w:rsidRDefault="0023304D" w:rsidP="00843CC7">
            <w:pPr>
              <w:spacing w:line="480" w:lineRule="auto"/>
              <w:rPr>
                <w:rFonts w:ascii="Helvetica" w:hAnsi="Helvetica" w:cs="Segoe UI"/>
                <w:color w:val="000000" w:themeColor="text1"/>
                <w:sz w:val="16"/>
                <w:szCs w:val="16"/>
              </w:rPr>
            </w:pPr>
          </w:p>
        </w:tc>
        <w:tc>
          <w:tcPr>
            <w:tcW w:w="1206" w:type="pct"/>
            <w:tcBorders>
              <w:right w:val="single" w:sz="6" w:space="0" w:color="D5D5D5"/>
            </w:tcBorders>
            <w:tcMar>
              <w:top w:w="90" w:type="dxa"/>
              <w:left w:w="90" w:type="dxa"/>
              <w:bottom w:w="90" w:type="dxa"/>
              <w:right w:w="90" w:type="dxa"/>
            </w:tcMar>
            <w:vAlign w:val="center"/>
          </w:tcPr>
          <w:p w14:paraId="569D2D61" w14:textId="77777777" w:rsidR="0023304D" w:rsidRPr="00694F47" w:rsidRDefault="0023304D" w:rsidP="00843CC7">
            <w:pPr>
              <w:spacing w:before="100" w:beforeAutospacing="1" w:after="100" w:afterAutospacing="1" w:line="480" w:lineRule="auto"/>
              <w:rPr>
                <w:rFonts w:ascii="Helvetica" w:hAnsi="Helvetica" w:cs="Segoe UI"/>
                <w:color w:val="000000" w:themeColor="text1"/>
                <w:sz w:val="16"/>
                <w:szCs w:val="16"/>
              </w:rPr>
            </w:pPr>
            <w:r w:rsidRPr="00694F47">
              <w:rPr>
                <w:rFonts w:ascii="Helvetica" w:hAnsi="Helvetica" w:cs="Segoe UI"/>
                <w:color w:val="000000" w:themeColor="text1"/>
                <w:sz w:val="16"/>
                <w:szCs w:val="16"/>
              </w:rPr>
              <w:t>Wrong homogenization program is used</w:t>
            </w:r>
          </w:p>
        </w:tc>
        <w:tc>
          <w:tcPr>
            <w:tcW w:w="2734" w:type="pct"/>
            <w:tcBorders>
              <w:right w:val="single" w:sz="6" w:space="0" w:color="D5D5D5"/>
            </w:tcBorders>
            <w:tcMar>
              <w:top w:w="90" w:type="dxa"/>
              <w:left w:w="90" w:type="dxa"/>
              <w:bottom w:w="90" w:type="dxa"/>
              <w:right w:w="90" w:type="dxa"/>
            </w:tcMar>
            <w:vAlign w:val="center"/>
          </w:tcPr>
          <w:p w14:paraId="66E2D1CE" w14:textId="77777777" w:rsidR="0023304D" w:rsidRPr="00694F47" w:rsidRDefault="0023304D" w:rsidP="00843CC7">
            <w:pPr>
              <w:spacing w:before="100" w:beforeAutospacing="1" w:after="100" w:afterAutospacing="1" w:line="480" w:lineRule="auto"/>
              <w:rPr>
                <w:rFonts w:ascii="Helvetica" w:hAnsi="Helvetica" w:cs="Segoe UI"/>
                <w:color w:val="000000" w:themeColor="text1"/>
                <w:sz w:val="16"/>
                <w:szCs w:val="16"/>
              </w:rPr>
            </w:pPr>
            <w:r w:rsidRPr="00694F47">
              <w:rPr>
                <w:rFonts w:ascii="Helvetica" w:hAnsi="Helvetica" w:cs="Segoe UI"/>
                <w:color w:val="000000" w:themeColor="text1"/>
                <w:sz w:val="16"/>
                <w:szCs w:val="16"/>
              </w:rPr>
              <w:t xml:space="preserve">Due to variation in brain tissue quality and integrity at collection, PMI, and storage practices across brain banks, it is possible that another homogenization program is better suited. However, the different programs available using the </w:t>
            </w:r>
            <w:proofErr w:type="spellStart"/>
            <w:r w:rsidRPr="00694F47">
              <w:rPr>
                <w:rFonts w:ascii="Helvetica" w:hAnsi="Helvetica"/>
                <w:color w:val="000000" w:themeColor="text1"/>
                <w:sz w:val="16"/>
                <w:szCs w:val="16"/>
                <w:shd w:val="clear" w:color="auto" w:fill="FFFFFF"/>
              </w:rPr>
              <w:t>gentleMACS</w:t>
            </w:r>
            <w:proofErr w:type="spellEnd"/>
            <w:r w:rsidRPr="00694F47">
              <w:rPr>
                <w:rFonts w:ascii="Helvetica" w:hAnsi="Helvetica"/>
                <w:color w:val="000000" w:themeColor="text1"/>
                <w:sz w:val="16"/>
                <w:szCs w:val="16"/>
                <w:shd w:val="clear" w:color="auto" w:fill="FFFFFF"/>
              </w:rPr>
              <w:t xml:space="preserve">™ </w:t>
            </w:r>
            <w:proofErr w:type="spellStart"/>
            <w:r w:rsidRPr="00694F47">
              <w:rPr>
                <w:rFonts w:ascii="Helvetica" w:hAnsi="Helvetica"/>
                <w:color w:val="000000" w:themeColor="text1"/>
                <w:sz w:val="16"/>
                <w:szCs w:val="16"/>
                <w:shd w:val="clear" w:color="auto" w:fill="FFFFFF"/>
              </w:rPr>
              <w:t>Dissociator</w:t>
            </w:r>
            <w:proofErr w:type="spellEnd"/>
            <w:r w:rsidRPr="00694F47">
              <w:rPr>
                <w:rFonts w:ascii="Helvetica" w:hAnsi="Helvetica"/>
                <w:color w:val="000000" w:themeColor="text1"/>
                <w:sz w:val="16"/>
                <w:szCs w:val="16"/>
                <w:shd w:val="clear" w:color="auto" w:fill="FFFFFF"/>
              </w:rPr>
              <w:t xml:space="preserve"> have been exhaustively explored during optimization of this protocol, with the most appropriate deemed to be Lung 02.01</w:t>
            </w:r>
          </w:p>
        </w:tc>
      </w:tr>
      <w:tr w:rsidR="0023304D" w:rsidRPr="00694F47" w14:paraId="04AD52FF" w14:textId="77777777" w:rsidTr="0023304D">
        <w:tc>
          <w:tcPr>
            <w:tcW w:w="1060" w:type="pct"/>
            <w:vMerge w:val="restart"/>
            <w:tcBorders>
              <w:right w:val="single" w:sz="6" w:space="0" w:color="D5D5D5"/>
            </w:tcBorders>
            <w:tcMar>
              <w:top w:w="90" w:type="dxa"/>
              <w:left w:w="90" w:type="dxa"/>
              <w:bottom w:w="90" w:type="dxa"/>
              <w:right w:w="90" w:type="dxa"/>
            </w:tcMar>
            <w:vAlign w:val="center"/>
          </w:tcPr>
          <w:p w14:paraId="2C7962CB" w14:textId="77777777" w:rsidR="0023304D" w:rsidRPr="00694F47" w:rsidRDefault="0023304D" w:rsidP="00843CC7">
            <w:pPr>
              <w:spacing w:before="100" w:beforeAutospacing="1" w:after="100" w:afterAutospacing="1" w:line="480" w:lineRule="auto"/>
              <w:rPr>
                <w:rFonts w:ascii="Helvetica" w:hAnsi="Helvetica" w:cs="Segoe UI"/>
                <w:color w:val="000000" w:themeColor="text1"/>
                <w:sz w:val="16"/>
                <w:szCs w:val="16"/>
              </w:rPr>
            </w:pPr>
            <w:r w:rsidRPr="00694F47">
              <w:rPr>
                <w:rFonts w:ascii="Helvetica" w:hAnsi="Helvetica" w:cs="Segoe UI"/>
                <w:color w:val="000000" w:themeColor="text1"/>
                <w:sz w:val="16"/>
                <w:szCs w:val="16"/>
              </w:rPr>
              <w:t>Pellet is smaller than expected or not present</w:t>
            </w:r>
          </w:p>
        </w:tc>
        <w:tc>
          <w:tcPr>
            <w:tcW w:w="1206" w:type="pct"/>
            <w:tcBorders>
              <w:right w:val="single" w:sz="6" w:space="0" w:color="D5D5D5"/>
            </w:tcBorders>
            <w:tcMar>
              <w:top w:w="90" w:type="dxa"/>
              <w:left w:w="90" w:type="dxa"/>
              <w:bottom w:w="90" w:type="dxa"/>
              <w:right w:w="90" w:type="dxa"/>
            </w:tcMar>
            <w:vAlign w:val="center"/>
          </w:tcPr>
          <w:p w14:paraId="47CFE009" w14:textId="77777777" w:rsidR="0023304D" w:rsidRPr="00694F47" w:rsidRDefault="0023304D" w:rsidP="00843CC7">
            <w:pPr>
              <w:spacing w:before="100" w:beforeAutospacing="1" w:after="100" w:afterAutospacing="1" w:line="480" w:lineRule="auto"/>
              <w:rPr>
                <w:rFonts w:ascii="Helvetica" w:hAnsi="Helvetica" w:cs="Segoe UI"/>
                <w:color w:val="000000" w:themeColor="text1"/>
                <w:sz w:val="16"/>
                <w:szCs w:val="16"/>
              </w:rPr>
            </w:pPr>
            <w:r w:rsidRPr="00694F47">
              <w:rPr>
                <w:rFonts w:ascii="Helvetica" w:hAnsi="Helvetica" w:cs="Segoe UI"/>
                <w:color w:val="000000" w:themeColor="text1"/>
                <w:sz w:val="16"/>
                <w:szCs w:val="16"/>
              </w:rPr>
              <w:t>Poor tissue quality</w:t>
            </w:r>
          </w:p>
        </w:tc>
        <w:tc>
          <w:tcPr>
            <w:tcW w:w="2734" w:type="pct"/>
            <w:tcBorders>
              <w:right w:val="single" w:sz="6" w:space="0" w:color="D5D5D5"/>
            </w:tcBorders>
            <w:tcMar>
              <w:top w:w="90" w:type="dxa"/>
              <w:left w:w="90" w:type="dxa"/>
              <w:bottom w:w="90" w:type="dxa"/>
              <w:right w:w="90" w:type="dxa"/>
            </w:tcMar>
            <w:vAlign w:val="center"/>
          </w:tcPr>
          <w:p w14:paraId="0CD28E64" w14:textId="77777777" w:rsidR="0023304D" w:rsidRPr="00694F47" w:rsidRDefault="0023304D" w:rsidP="00843CC7">
            <w:pPr>
              <w:spacing w:before="100" w:beforeAutospacing="1" w:after="100" w:afterAutospacing="1" w:line="480" w:lineRule="auto"/>
              <w:rPr>
                <w:rFonts w:ascii="Helvetica" w:hAnsi="Helvetica" w:cs="Segoe UI"/>
                <w:color w:val="000000" w:themeColor="text1"/>
                <w:sz w:val="16"/>
                <w:szCs w:val="16"/>
              </w:rPr>
            </w:pPr>
            <w:r w:rsidRPr="00694F47">
              <w:rPr>
                <w:rFonts w:ascii="Helvetica" w:hAnsi="Helvetica" w:cs="Segoe UI"/>
                <w:color w:val="000000" w:themeColor="text1"/>
                <w:sz w:val="16"/>
                <w:szCs w:val="16"/>
              </w:rPr>
              <w:t>When possible, tissue samples with high RIN (&gt;5) should be used</w:t>
            </w:r>
          </w:p>
        </w:tc>
      </w:tr>
      <w:tr w:rsidR="0023304D" w:rsidRPr="00694F47" w14:paraId="775ADC3F" w14:textId="77777777" w:rsidTr="0023304D">
        <w:tc>
          <w:tcPr>
            <w:tcW w:w="1060" w:type="pct"/>
            <w:vMerge/>
            <w:tcBorders>
              <w:right w:val="single" w:sz="6" w:space="0" w:color="D5D5D5"/>
            </w:tcBorders>
            <w:vAlign w:val="center"/>
          </w:tcPr>
          <w:p w14:paraId="59843E5F" w14:textId="77777777" w:rsidR="0023304D" w:rsidRPr="00694F47" w:rsidRDefault="0023304D" w:rsidP="00843CC7">
            <w:pPr>
              <w:spacing w:line="480" w:lineRule="auto"/>
              <w:rPr>
                <w:rFonts w:ascii="Helvetica" w:hAnsi="Helvetica" w:cs="Segoe UI"/>
                <w:color w:val="000000" w:themeColor="text1"/>
                <w:sz w:val="16"/>
                <w:szCs w:val="16"/>
              </w:rPr>
            </w:pPr>
          </w:p>
        </w:tc>
        <w:tc>
          <w:tcPr>
            <w:tcW w:w="1206" w:type="pct"/>
            <w:tcBorders>
              <w:right w:val="single" w:sz="6" w:space="0" w:color="D5D5D5"/>
            </w:tcBorders>
            <w:tcMar>
              <w:top w:w="90" w:type="dxa"/>
              <w:left w:w="90" w:type="dxa"/>
              <w:bottom w:w="90" w:type="dxa"/>
              <w:right w:w="90" w:type="dxa"/>
            </w:tcMar>
            <w:vAlign w:val="center"/>
          </w:tcPr>
          <w:p w14:paraId="4159AC50" w14:textId="77777777" w:rsidR="0023304D" w:rsidRPr="00694F47" w:rsidRDefault="0023304D" w:rsidP="00843CC7">
            <w:pPr>
              <w:spacing w:before="100" w:beforeAutospacing="1" w:after="100" w:afterAutospacing="1" w:line="480" w:lineRule="auto"/>
              <w:rPr>
                <w:rFonts w:ascii="Helvetica" w:hAnsi="Helvetica" w:cs="Segoe UI"/>
                <w:color w:val="000000" w:themeColor="text1"/>
                <w:sz w:val="16"/>
                <w:szCs w:val="16"/>
              </w:rPr>
            </w:pPr>
            <w:r w:rsidRPr="00694F47">
              <w:rPr>
                <w:rFonts w:ascii="Helvetica" w:hAnsi="Helvetica" w:cs="Segoe UI"/>
                <w:color w:val="000000" w:themeColor="text1"/>
                <w:sz w:val="16"/>
                <w:szCs w:val="16"/>
              </w:rPr>
              <w:t>Tissue not given time to equilibrate in buffer before homogenization</w:t>
            </w:r>
          </w:p>
        </w:tc>
        <w:tc>
          <w:tcPr>
            <w:tcW w:w="2734" w:type="pct"/>
            <w:tcBorders>
              <w:right w:val="single" w:sz="6" w:space="0" w:color="D5D5D5"/>
            </w:tcBorders>
            <w:tcMar>
              <w:top w:w="90" w:type="dxa"/>
              <w:left w:w="90" w:type="dxa"/>
              <w:bottom w:w="90" w:type="dxa"/>
              <w:right w:w="90" w:type="dxa"/>
            </w:tcMar>
            <w:vAlign w:val="center"/>
          </w:tcPr>
          <w:p w14:paraId="28343ED3" w14:textId="77777777" w:rsidR="0023304D" w:rsidRPr="00694F47" w:rsidRDefault="0023304D" w:rsidP="00843CC7">
            <w:pPr>
              <w:spacing w:before="100" w:beforeAutospacing="1" w:after="100" w:afterAutospacing="1" w:line="480" w:lineRule="auto"/>
              <w:rPr>
                <w:rFonts w:ascii="Helvetica" w:hAnsi="Helvetica" w:cs="Segoe UI"/>
                <w:color w:val="000000" w:themeColor="text1"/>
                <w:sz w:val="16"/>
                <w:szCs w:val="16"/>
              </w:rPr>
            </w:pPr>
            <w:r w:rsidRPr="00694F47">
              <w:rPr>
                <w:rFonts w:ascii="Helvetica" w:hAnsi="Helvetica" w:cs="Segoe UI"/>
                <w:color w:val="000000" w:themeColor="text1"/>
                <w:sz w:val="16"/>
                <w:szCs w:val="16"/>
              </w:rPr>
              <w:t xml:space="preserve">Gently agitating tissue in buffer for 30 seconds before homogenization will </w:t>
            </w:r>
            <w:r w:rsidRPr="00694F47">
              <w:rPr>
                <w:rStyle w:val="headline"/>
                <w:rFonts w:ascii="Helvetica" w:hAnsi="Helvetica"/>
                <w:color w:val="000000" w:themeColor="text1"/>
                <w:sz w:val="16"/>
                <w:szCs w:val="16"/>
              </w:rPr>
              <w:t>encourage thawing and osmotic equilibrium that will allow for uniform dissociation of tissue.</w:t>
            </w:r>
          </w:p>
        </w:tc>
      </w:tr>
      <w:tr w:rsidR="0023304D" w:rsidRPr="00694F47" w14:paraId="5A276180" w14:textId="77777777" w:rsidTr="0023304D">
        <w:trPr>
          <w:trHeight w:val="763"/>
        </w:trPr>
        <w:tc>
          <w:tcPr>
            <w:tcW w:w="1060" w:type="pct"/>
            <w:vMerge/>
            <w:tcBorders>
              <w:right w:val="single" w:sz="6" w:space="0" w:color="D5D5D5"/>
            </w:tcBorders>
            <w:vAlign w:val="center"/>
          </w:tcPr>
          <w:p w14:paraId="34785BD9" w14:textId="77777777" w:rsidR="0023304D" w:rsidRPr="00694F47" w:rsidRDefault="0023304D" w:rsidP="00843CC7">
            <w:pPr>
              <w:spacing w:line="480" w:lineRule="auto"/>
              <w:rPr>
                <w:rFonts w:ascii="Helvetica" w:hAnsi="Helvetica" w:cs="Segoe UI"/>
                <w:color w:val="000000" w:themeColor="text1"/>
                <w:sz w:val="16"/>
                <w:szCs w:val="16"/>
              </w:rPr>
            </w:pPr>
          </w:p>
        </w:tc>
        <w:tc>
          <w:tcPr>
            <w:tcW w:w="1206" w:type="pct"/>
            <w:tcBorders>
              <w:right w:val="single" w:sz="6" w:space="0" w:color="D5D5D5"/>
            </w:tcBorders>
            <w:tcMar>
              <w:top w:w="90" w:type="dxa"/>
              <w:left w:w="90" w:type="dxa"/>
              <w:bottom w:w="90" w:type="dxa"/>
              <w:right w:w="90" w:type="dxa"/>
            </w:tcMar>
            <w:vAlign w:val="center"/>
          </w:tcPr>
          <w:p w14:paraId="08685759" w14:textId="77777777" w:rsidR="0023304D" w:rsidRPr="00694F47" w:rsidRDefault="0023304D" w:rsidP="00843CC7">
            <w:pPr>
              <w:spacing w:before="100" w:beforeAutospacing="1" w:after="100" w:afterAutospacing="1" w:line="480" w:lineRule="auto"/>
              <w:rPr>
                <w:rFonts w:ascii="Helvetica" w:hAnsi="Helvetica" w:cs="Segoe UI"/>
                <w:color w:val="000000" w:themeColor="text1"/>
                <w:sz w:val="16"/>
                <w:szCs w:val="16"/>
              </w:rPr>
            </w:pPr>
            <w:r w:rsidRPr="00694F47">
              <w:rPr>
                <w:rFonts w:ascii="Helvetica" w:hAnsi="Helvetica" w:cs="Segoe UI"/>
                <w:color w:val="000000" w:themeColor="text1"/>
                <w:sz w:val="16"/>
                <w:szCs w:val="16"/>
              </w:rPr>
              <w:t>Loss of vessel fragments to the myelin layer</w:t>
            </w:r>
          </w:p>
        </w:tc>
        <w:tc>
          <w:tcPr>
            <w:tcW w:w="2734" w:type="pct"/>
            <w:tcBorders>
              <w:right w:val="single" w:sz="6" w:space="0" w:color="D5D5D5"/>
            </w:tcBorders>
            <w:tcMar>
              <w:top w:w="90" w:type="dxa"/>
              <w:left w:w="90" w:type="dxa"/>
              <w:bottom w:w="90" w:type="dxa"/>
              <w:right w:w="90" w:type="dxa"/>
            </w:tcMar>
            <w:vAlign w:val="center"/>
          </w:tcPr>
          <w:p w14:paraId="25EB97B2" w14:textId="77777777" w:rsidR="0023304D" w:rsidRPr="00694F47" w:rsidRDefault="0023304D" w:rsidP="00843CC7">
            <w:pPr>
              <w:spacing w:before="100" w:beforeAutospacing="1" w:after="100" w:afterAutospacing="1" w:line="480" w:lineRule="auto"/>
              <w:rPr>
                <w:rFonts w:ascii="Helvetica" w:hAnsi="Helvetica" w:cs="Segoe UI"/>
                <w:color w:val="000000" w:themeColor="text1"/>
                <w:sz w:val="16"/>
                <w:szCs w:val="16"/>
              </w:rPr>
            </w:pPr>
            <w:r w:rsidRPr="00694F47">
              <w:rPr>
                <w:rFonts w:ascii="Helvetica" w:hAnsi="Helvetica" w:cs="Segoe UI"/>
                <w:color w:val="000000" w:themeColor="text1"/>
                <w:sz w:val="16"/>
                <w:szCs w:val="16"/>
              </w:rPr>
              <w:t xml:space="preserve">This protocol has been optimized for predominantly grey matter tissue and high white matter content should be avoided. While samples with some white matter content have been regularly used with success, higher levels of myelin may affect pellet yield. This is because dissociated myelin will clump together and rise to the top of the lysate during centrifugation, potentially trapping </w:t>
            </w:r>
            <w:proofErr w:type="spellStart"/>
            <w:r w:rsidRPr="00694F47">
              <w:rPr>
                <w:rFonts w:ascii="Helvetica" w:hAnsi="Helvetica" w:cs="Segoe UI"/>
                <w:color w:val="000000" w:themeColor="text1"/>
                <w:sz w:val="16"/>
                <w:szCs w:val="16"/>
              </w:rPr>
              <w:t>microvessels</w:t>
            </w:r>
            <w:proofErr w:type="spellEnd"/>
            <w:r w:rsidRPr="00694F47">
              <w:rPr>
                <w:rFonts w:ascii="Helvetica" w:hAnsi="Helvetica" w:cs="Segoe UI"/>
                <w:color w:val="000000" w:themeColor="text1"/>
                <w:sz w:val="16"/>
                <w:szCs w:val="16"/>
              </w:rPr>
              <w:t xml:space="preserve"> that would otherwise travel to the bottom of the tube</w:t>
            </w:r>
          </w:p>
        </w:tc>
      </w:tr>
      <w:tr w:rsidR="0023304D" w:rsidRPr="00694F47" w14:paraId="4619F56E" w14:textId="77777777" w:rsidTr="0023304D">
        <w:trPr>
          <w:trHeight w:val="419"/>
        </w:trPr>
        <w:tc>
          <w:tcPr>
            <w:tcW w:w="1060" w:type="pct"/>
            <w:vMerge w:val="restart"/>
            <w:tcBorders>
              <w:right w:val="single" w:sz="6" w:space="0" w:color="D5D5D5"/>
            </w:tcBorders>
            <w:tcMar>
              <w:top w:w="90" w:type="dxa"/>
              <w:left w:w="90" w:type="dxa"/>
              <w:bottom w:w="90" w:type="dxa"/>
              <w:right w:w="90" w:type="dxa"/>
            </w:tcMar>
            <w:vAlign w:val="center"/>
            <w:hideMark/>
          </w:tcPr>
          <w:p w14:paraId="75FB5828" w14:textId="77777777" w:rsidR="0023304D" w:rsidRPr="00694F47" w:rsidRDefault="0023304D" w:rsidP="00843CC7">
            <w:pPr>
              <w:spacing w:before="100" w:beforeAutospacing="1" w:after="100" w:afterAutospacing="1" w:line="480" w:lineRule="auto"/>
              <w:rPr>
                <w:rFonts w:ascii="Helvetica" w:hAnsi="Helvetica" w:cs="Segoe UI"/>
                <w:color w:val="000000" w:themeColor="text1"/>
                <w:sz w:val="16"/>
                <w:szCs w:val="16"/>
              </w:rPr>
            </w:pPr>
            <w:r w:rsidRPr="00694F47">
              <w:rPr>
                <w:rFonts w:ascii="Helvetica" w:hAnsi="Helvetica" w:cs="Segoe UI"/>
                <w:color w:val="000000" w:themeColor="text1"/>
                <w:sz w:val="16"/>
                <w:szCs w:val="16"/>
              </w:rPr>
              <w:t>Pellet is larger than expected</w:t>
            </w:r>
          </w:p>
        </w:tc>
        <w:tc>
          <w:tcPr>
            <w:tcW w:w="1206" w:type="pct"/>
            <w:tcBorders>
              <w:right w:val="single" w:sz="6" w:space="0" w:color="D5D5D5"/>
            </w:tcBorders>
            <w:tcMar>
              <w:top w:w="90" w:type="dxa"/>
              <w:left w:w="90" w:type="dxa"/>
              <w:bottom w:w="90" w:type="dxa"/>
              <w:right w:w="90" w:type="dxa"/>
            </w:tcMar>
            <w:vAlign w:val="center"/>
            <w:hideMark/>
          </w:tcPr>
          <w:p w14:paraId="4671EB1F" w14:textId="77777777" w:rsidR="0023304D" w:rsidRPr="00694F47" w:rsidRDefault="0023304D" w:rsidP="00843CC7">
            <w:pPr>
              <w:spacing w:before="100" w:beforeAutospacing="1" w:after="100" w:afterAutospacing="1" w:line="480" w:lineRule="auto"/>
              <w:rPr>
                <w:rFonts w:ascii="Helvetica" w:hAnsi="Helvetica" w:cs="Segoe UI"/>
                <w:color w:val="000000" w:themeColor="text1"/>
                <w:sz w:val="16"/>
                <w:szCs w:val="16"/>
              </w:rPr>
            </w:pPr>
            <w:r w:rsidRPr="00694F47">
              <w:rPr>
                <w:rFonts w:ascii="Helvetica" w:hAnsi="Helvetica" w:cs="Segoe UI"/>
                <w:color w:val="000000" w:themeColor="text1"/>
                <w:sz w:val="16"/>
                <w:szCs w:val="16"/>
              </w:rPr>
              <w:t xml:space="preserve">Myelin layer not well separated from the </w:t>
            </w:r>
            <w:proofErr w:type="spellStart"/>
            <w:r w:rsidRPr="00694F47">
              <w:rPr>
                <w:rFonts w:ascii="Helvetica" w:hAnsi="Helvetica" w:cs="Segoe UI"/>
                <w:color w:val="000000" w:themeColor="text1"/>
                <w:sz w:val="16"/>
                <w:szCs w:val="16"/>
              </w:rPr>
              <w:t>microvessel</w:t>
            </w:r>
            <w:proofErr w:type="spellEnd"/>
            <w:r w:rsidRPr="00694F47">
              <w:rPr>
                <w:rFonts w:ascii="Helvetica" w:hAnsi="Helvetica" w:cs="Segoe UI"/>
                <w:color w:val="000000" w:themeColor="text1"/>
                <w:sz w:val="16"/>
                <w:szCs w:val="16"/>
              </w:rPr>
              <w:t xml:space="preserve"> pellet/contamination of pellet with fat</w:t>
            </w:r>
          </w:p>
        </w:tc>
        <w:tc>
          <w:tcPr>
            <w:tcW w:w="2734" w:type="pct"/>
            <w:tcBorders>
              <w:right w:val="single" w:sz="6" w:space="0" w:color="D5D5D5"/>
            </w:tcBorders>
            <w:tcMar>
              <w:top w:w="90" w:type="dxa"/>
              <w:left w:w="90" w:type="dxa"/>
              <w:bottom w:w="90" w:type="dxa"/>
              <w:right w:w="90" w:type="dxa"/>
            </w:tcMar>
            <w:vAlign w:val="center"/>
            <w:hideMark/>
          </w:tcPr>
          <w:p w14:paraId="1B55D004" w14:textId="77777777" w:rsidR="0023304D" w:rsidRPr="00694F47" w:rsidRDefault="0023304D" w:rsidP="00843CC7">
            <w:pPr>
              <w:spacing w:before="100" w:beforeAutospacing="1" w:after="100" w:afterAutospacing="1" w:line="480" w:lineRule="auto"/>
              <w:rPr>
                <w:rFonts w:ascii="Helvetica" w:hAnsi="Helvetica" w:cs="Segoe UI"/>
                <w:color w:val="000000" w:themeColor="text1"/>
                <w:sz w:val="16"/>
                <w:szCs w:val="16"/>
              </w:rPr>
            </w:pPr>
            <w:r w:rsidRPr="00694F47">
              <w:rPr>
                <w:rFonts w:ascii="Helvetica" w:hAnsi="Helvetica" w:cs="Segoe UI"/>
                <w:color w:val="000000" w:themeColor="text1"/>
                <w:sz w:val="16"/>
                <w:szCs w:val="16"/>
              </w:rPr>
              <w:t>Use of a 15 ml falcon tube during 30-minute centrifugation allows sufficient distance and time for the correct structures to travel downwards (</w:t>
            </w:r>
            <w:proofErr w:type="spellStart"/>
            <w:r w:rsidRPr="00694F47">
              <w:rPr>
                <w:rFonts w:ascii="Helvetica" w:hAnsi="Helvetica" w:cs="Segoe UI"/>
                <w:color w:val="000000" w:themeColor="text1"/>
                <w:sz w:val="16"/>
                <w:szCs w:val="16"/>
              </w:rPr>
              <w:t>microvessels</w:t>
            </w:r>
            <w:proofErr w:type="spellEnd"/>
            <w:r w:rsidRPr="00694F47">
              <w:rPr>
                <w:rFonts w:ascii="Helvetica" w:hAnsi="Helvetica" w:cs="Segoe UI"/>
                <w:color w:val="000000" w:themeColor="text1"/>
                <w:sz w:val="16"/>
                <w:szCs w:val="16"/>
              </w:rPr>
              <w:t>) and correct structures to travel upwards (myelin). As mentioned above, samples with lower myelin content should be used</w:t>
            </w:r>
          </w:p>
        </w:tc>
      </w:tr>
      <w:tr w:rsidR="0023304D" w:rsidRPr="00694F47" w14:paraId="53EFBBBF" w14:textId="77777777" w:rsidTr="0023304D">
        <w:trPr>
          <w:trHeight w:val="20"/>
        </w:trPr>
        <w:tc>
          <w:tcPr>
            <w:tcW w:w="1060" w:type="pct"/>
            <w:vMerge/>
            <w:tcBorders>
              <w:right w:val="single" w:sz="6" w:space="0" w:color="D5D5D5"/>
            </w:tcBorders>
            <w:vAlign w:val="center"/>
            <w:hideMark/>
          </w:tcPr>
          <w:p w14:paraId="4FC1FBFD" w14:textId="77777777" w:rsidR="0023304D" w:rsidRPr="00694F47" w:rsidRDefault="0023304D" w:rsidP="00843CC7">
            <w:pPr>
              <w:spacing w:line="480" w:lineRule="auto"/>
              <w:rPr>
                <w:rFonts w:ascii="Helvetica" w:hAnsi="Helvetica" w:cs="Segoe UI"/>
                <w:color w:val="000000" w:themeColor="text1"/>
                <w:sz w:val="16"/>
                <w:szCs w:val="16"/>
              </w:rPr>
            </w:pPr>
          </w:p>
        </w:tc>
        <w:tc>
          <w:tcPr>
            <w:tcW w:w="1206" w:type="pct"/>
            <w:tcBorders>
              <w:right w:val="single" w:sz="6" w:space="0" w:color="D5D5D5"/>
            </w:tcBorders>
            <w:vAlign w:val="center"/>
            <w:hideMark/>
          </w:tcPr>
          <w:p w14:paraId="5FECEE8D" w14:textId="77777777" w:rsidR="0023304D" w:rsidRPr="00694F47" w:rsidRDefault="0023304D" w:rsidP="00843CC7">
            <w:pPr>
              <w:spacing w:line="480" w:lineRule="auto"/>
              <w:rPr>
                <w:rFonts w:ascii="Helvetica" w:hAnsi="Helvetica" w:cs="Segoe UI"/>
                <w:color w:val="000000" w:themeColor="text1"/>
                <w:sz w:val="16"/>
                <w:szCs w:val="16"/>
              </w:rPr>
            </w:pPr>
            <w:r w:rsidRPr="00694F47">
              <w:rPr>
                <w:rFonts w:ascii="Helvetica" w:hAnsi="Helvetica" w:cs="Segoe UI"/>
                <w:color w:val="000000" w:themeColor="text1"/>
                <w:sz w:val="16"/>
                <w:szCs w:val="16"/>
              </w:rPr>
              <w:t>Tissue insufficiently homogenized</w:t>
            </w:r>
          </w:p>
        </w:tc>
        <w:tc>
          <w:tcPr>
            <w:tcW w:w="2734" w:type="pct"/>
            <w:tcBorders>
              <w:right w:val="single" w:sz="6" w:space="0" w:color="D5D5D5"/>
            </w:tcBorders>
            <w:tcMar>
              <w:top w:w="90" w:type="dxa"/>
              <w:left w:w="90" w:type="dxa"/>
              <w:bottom w:w="90" w:type="dxa"/>
              <w:right w:w="90" w:type="dxa"/>
            </w:tcMar>
            <w:vAlign w:val="center"/>
            <w:hideMark/>
          </w:tcPr>
          <w:p w14:paraId="1F8888AB" w14:textId="77777777" w:rsidR="0023304D" w:rsidRPr="00694F47" w:rsidRDefault="0023304D" w:rsidP="00843CC7">
            <w:pPr>
              <w:spacing w:before="100" w:beforeAutospacing="1" w:after="100" w:afterAutospacing="1" w:line="480" w:lineRule="auto"/>
              <w:rPr>
                <w:rFonts w:ascii="Helvetica" w:hAnsi="Helvetica" w:cs="Segoe UI"/>
                <w:color w:val="000000" w:themeColor="text1"/>
                <w:sz w:val="16"/>
                <w:szCs w:val="16"/>
              </w:rPr>
            </w:pPr>
            <w:r w:rsidRPr="00694F47">
              <w:rPr>
                <w:rFonts w:ascii="Helvetica" w:hAnsi="Helvetica" w:cs="Segoe UI"/>
                <w:color w:val="000000" w:themeColor="text1"/>
                <w:sz w:val="16"/>
                <w:szCs w:val="16"/>
              </w:rPr>
              <w:t>See suggestions listed for first problem</w:t>
            </w:r>
          </w:p>
        </w:tc>
      </w:tr>
      <w:tr w:rsidR="0023304D" w:rsidRPr="00694F47" w14:paraId="0BDB8377" w14:textId="77777777" w:rsidTr="0023304D">
        <w:trPr>
          <w:trHeight w:val="234"/>
        </w:trPr>
        <w:tc>
          <w:tcPr>
            <w:tcW w:w="1060" w:type="pct"/>
            <w:vMerge w:val="restart"/>
            <w:tcBorders>
              <w:right w:val="single" w:sz="6" w:space="0" w:color="D5D5D5"/>
            </w:tcBorders>
            <w:vAlign w:val="center"/>
          </w:tcPr>
          <w:p w14:paraId="0B42A0CA" w14:textId="77777777" w:rsidR="0023304D" w:rsidRPr="00694F47" w:rsidRDefault="0023304D" w:rsidP="00843CC7">
            <w:pPr>
              <w:spacing w:line="480" w:lineRule="auto"/>
              <w:rPr>
                <w:rFonts w:ascii="Helvetica" w:hAnsi="Helvetica" w:cs="Segoe UI"/>
                <w:color w:val="000000" w:themeColor="text1"/>
                <w:sz w:val="16"/>
                <w:szCs w:val="16"/>
              </w:rPr>
            </w:pPr>
            <w:r w:rsidRPr="00694F47">
              <w:rPr>
                <w:rFonts w:ascii="Helvetica" w:hAnsi="Helvetica" w:cs="Segoe UI"/>
                <w:color w:val="000000" w:themeColor="text1"/>
                <w:sz w:val="16"/>
                <w:szCs w:val="16"/>
              </w:rPr>
              <w:lastRenderedPageBreak/>
              <w:t>Resuspended pellet does not filter through the cellular strainer</w:t>
            </w:r>
          </w:p>
        </w:tc>
        <w:tc>
          <w:tcPr>
            <w:tcW w:w="1206" w:type="pct"/>
            <w:vMerge w:val="restart"/>
            <w:tcBorders>
              <w:right w:val="single" w:sz="6" w:space="0" w:color="D5D5D5"/>
            </w:tcBorders>
            <w:vAlign w:val="center"/>
          </w:tcPr>
          <w:p w14:paraId="161F0DFF" w14:textId="77777777" w:rsidR="0023304D" w:rsidRPr="00694F47" w:rsidRDefault="0023304D" w:rsidP="00843CC7">
            <w:pPr>
              <w:spacing w:line="480" w:lineRule="auto"/>
              <w:rPr>
                <w:rFonts w:ascii="Helvetica" w:hAnsi="Helvetica" w:cs="Segoe UI"/>
                <w:color w:val="000000" w:themeColor="text1"/>
                <w:sz w:val="16"/>
                <w:szCs w:val="16"/>
              </w:rPr>
            </w:pPr>
            <w:r w:rsidRPr="00694F47">
              <w:rPr>
                <w:rFonts w:ascii="Helvetica" w:hAnsi="Helvetica" w:cs="Segoe UI"/>
                <w:color w:val="000000" w:themeColor="text1"/>
                <w:sz w:val="16"/>
                <w:szCs w:val="16"/>
              </w:rPr>
              <w:t>Mesh is clogged</w:t>
            </w:r>
          </w:p>
        </w:tc>
        <w:tc>
          <w:tcPr>
            <w:tcW w:w="2734" w:type="pct"/>
            <w:tcBorders>
              <w:right w:val="single" w:sz="6" w:space="0" w:color="D5D5D5"/>
            </w:tcBorders>
            <w:tcMar>
              <w:top w:w="90" w:type="dxa"/>
              <w:left w:w="90" w:type="dxa"/>
              <w:bottom w:w="90" w:type="dxa"/>
              <w:right w:w="90" w:type="dxa"/>
            </w:tcMar>
            <w:vAlign w:val="center"/>
          </w:tcPr>
          <w:p w14:paraId="4068B459" w14:textId="77777777" w:rsidR="0023304D" w:rsidRPr="00694F47" w:rsidRDefault="0023304D" w:rsidP="00843CC7">
            <w:pPr>
              <w:spacing w:before="100" w:beforeAutospacing="1" w:after="100" w:afterAutospacing="1" w:line="480" w:lineRule="auto"/>
              <w:rPr>
                <w:rFonts w:ascii="Helvetica" w:hAnsi="Helvetica" w:cs="Segoe UI"/>
                <w:color w:val="000000" w:themeColor="text1"/>
                <w:sz w:val="16"/>
                <w:szCs w:val="16"/>
              </w:rPr>
            </w:pPr>
            <w:r w:rsidRPr="00694F47">
              <w:rPr>
                <w:rFonts w:ascii="Helvetica" w:hAnsi="Helvetica" w:cs="Segoe UI"/>
                <w:color w:val="000000" w:themeColor="text1"/>
                <w:sz w:val="16"/>
                <w:szCs w:val="16"/>
              </w:rPr>
              <w:t xml:space="preserve">Because of the low pore size, the resuspended pellet may not easily pass through the strainer. Thus, it is recommended to pipette sample slowly and gradually </w:t>
            </w:r>
            <w:r w:rsidRPr="00694F47">
              <w:rPr>
                <w:rFonts w:ascii="Helvetica" w:hAnsi="Helvetica"/>
                <w:color w:val="000000" w:themeColor="text1"/>
                <w:sz w:val="16"/>
                <w:szCs w:val="16"/>
                <w:shd w:val="clear" w:color="auto" w:fill="FFFFFF"/>
              </w:rPr>
              <w:t xml:space="preserve">through the </w:t>
            </w:r>
            <w:r w:rsidRPr="00694F47">
              <w:rPr>
                <w:rFonts w:ascii="Helvetica" w:hAnsi="Helvetica"/>
                <w:color w:val="000000" w:themeColor="text1"/>
                <w:sz w:val="16"/>
                <w:szCs w:val="16"/>
              </w:rPr>
              <w:t>35</w:t>
            </w:r>
            <w:r w:rsidRPr="00694F47">
              <w:rPr>
                <w:rFonts w:ascii="Helvetica" w:hAnsi="Helvetica"/>
                <w:color w:val="000000" w:themeColor="text1"/>
                <w:sz w:val="16"/>
                <w:szCs w:val="16"/>
                <w:shd w:val="clear" w:color="auto" w:fill="FFFFFF"/>
              </w:rPr>
              <w:t>μm strainer</w:t>
            </w:r>
          </w:p>
        </w:tc>
      </w:tr>
      <w:tr w:rsidR="0023304D" w:rsidRPr="00694F47" w14:paraId="45D4FD89" w14:textId="77777777" w:rsidTr="0023304D">
        <w:trPr>
          <w:trHeight w:val="234"/>
        </w:trPr>
        <w:tc>
          <w:tcPr>
            <w:tcW w:w="1060" w:type="pct"/>
            <w:vMerge/>
            <w:tcBorders>
              <w:right w:val="single" w:sz="6" w:space="0" w:color="D5D5D5"/>
            </w:tcBorders>
            <w:vAlign w:val="center"/>
          </w:tcPr>
          <w:p w14:paraId="1B1E21CE" w14:textId="77777777" w:rsidR="0023304D" w:rsidRPr="00694F47" w:rsidRDefault="0023304D" w:rsidP="00843CC7">
            <w:pPr>
              <w:spacing w:line="480" w:lineRule="auto"/>
              <w:rPr>
                <w:rFonts w:ascii="Helvetica" w:hAnsi="Helvetica" w:cs="Segoe UI"/>
                <w:color w:val="000000" w:themeColor="text1"/>
                <w:sz w:val="16"/>
                <w:szCs w:val="16"/>
              </w:rPr>
            </w:pPr>
          </w:p>
        </w:tc>
        <w:tc>
          <w:tcPr>
            <w:tcW w:w="1206" w:type="pct"/>
            <w:vMerge/>
            <w:tcBorders>
              <w:right w:val="single" w:sz="6" w:space="0" w:color="D5D5D5"/>
            </w:tcBorders>
            <w:vAlign w:val="center"/>
          </w:tcPr>
          <w:p w14:paraId="6E03A364" w14:textId="77777777" w:rsidR="0023304D" w:rsidRPr="00694F47" w:rsidRDefault="0023304D" w:rsidP="00843CC7">
            <w:pPr>
              <w:spacing w:line="480" w:lineRule="auto"/>
              <w:rPr>
                <w:rFonts w:ascii="Helvetica" w:hAnsi="Helvetica" w:cs="Segoe UI"/>
                <w:color w:val="000000" w:themeColor="text1"/>
                <w:sz w:val="16"/>
                <w:szCs w:val="16"/>
              </w:rPr>
            </w:pPr>
          </w:p>
        </w:tc>
        <w:tc>
          <w:tcPr>
            <w:tcW w:w="2734" w:type="pct"/>
            <w:tcBorders>
              <w:right w:val="single" w:sz="6" w:space="0" w:color="D5D5D5"/>
            </w:tcBorders>
            <w:tcMar>
              <w:top w:w="90" w:type="dxa"/>
              <w:left w:w="90" w:type="dxa"/>
              <w:bottom w:w="90" w:type="dxa"/>
              <w:right w:w="90" w:type="dxa"/>
            </w:tcMar>
            <w:vAlign w:val="center"/>
          </w:tcPr>
          <w:p w14:paraId="1CA01F14" w14:textId="77777777" w:rsidR="0023304D" w:rsidRPr="00694F47" w:rsidRDefault="0023304D" w:rsidP="00843CC7">
            <w:pPr>
              <w:pStyle w:val="ListParagraph"/>
              <w:spacing w:line="480" w:lineRule="auto"/>
              <w:rPr>
                <w:rFonts w:ascii="Helvetica" w:hAnsi="Helvetica"/>
                <w:i/>
                <w:iCs/>
                <w:color w:val="000000" w:themeColor="text1"/>
                <w:sz w:val="16"/>
                <w:szCs w:val="16"/>
              </w:rPr>
            </w:pPr>
            <w:r w:rsidRPr="00694F47">
              <w:rPr>
                <w:rFonts w:ascii="Helvetica" w:hAnsi="Helvetica"/>
                <w:color w:val="000000" w:themeColor="text1"/>
                <w:sz w:val="16"/>
                <w:szCs w:val="16"/>
                <w:shd w:val="clear" w:color="auto" w:fill="FFFFFF"/>
              </w:rPr>
              <w:t>Use vacuum-aspiration underneath the strainer cap to encourage filtration. Vacuum-aspiration should be applied lightly and in pulses</w:t>
            </w:r>
          </w:p>
        </w:tc>
      </w:tr>
    </w:tbl>
    <w:p w14:paraId="61E2B99D" w14:textId="77777777" w:rsidR="0023304D" w:rsidRPr="00694F47" w:rsidRDefault="0023304D" w:rsidP="007F089D">
      <w:pPr>
        <w:rPr>
          <w:rFonts w:ascii="Helvetica" w:hAnsi="Helvetica"/>
          <w:b/>
          <w:bCs/>
        </w:rPr>
      </w:pPr>
    </w:p>
    <w:p w14:paraId="5336E1F5" w14:textId="77777777" w:rsidR="0023304D" w:rsidRPr="00694F47" w:rsidRDefault="0023304D" w:rsidP="007F089D">
      <w:pPr>
        <w:rPr>
          <w:rFonts w:ascii="Helvetica" w:hAnsi="Helvetica"/>
          <w:b/>
          <w:bCs/>
        </w:rPr>
      </w:pPr>
    </w:p>
    <w:p w14:paraId="06212590" w14:textId="77777777" w:rsidR="0023304D" w:rsidRPr="00694F47" w:rsidRDefault="0023304D" w:rsidP="007F089D">
      <w:pPr>
        <w:rPr>
          <w:rFonts w:ascii="Helvetica" w:hAnsi="Helvetica"/>
          <w:b/>
          <w:bCs/>
        </w:rPr>
      </w:pPr>
    </w:p>
    <w:p w14:paraId="71E73EE3" w14:textId="77777777" w:rsidR="0023304D" w:rsidRPr="00694F47" w:rsidRDefault="0023304D" w:rsidP="007F089D">
      <w:pPr>
        <w:rPr>
          <w:rFonts w:ascii="Helvetica" w:hAnsi="Helvetica"/>
          <w:b/>
          <w:bCs/>
        </w:rPr>
      </w:pPr>
    </w:p>
    <w:p w14:paraId="600FA000" w14:textId="40AAC228" w:rsidR="007F089D" w:rsidRPr="00694F47" w:rsidRDefault="007F089D" w:rsidP="007F089D">
      <w:pPr>
        <w:rPr>
          <w:rFonts w:ascii="Helvetica" w:hAnsi="Helvetica"/>
          <w:b/>
          <w:bCs/>
        </w:rPr>
      </w:pPr>
      <w:r w:rsidRPr="00694F47">
        <w:rPr>
          <w:rFonts w:ascii="Helvetica" w:hAnsi="Helvetica"/>
          <w:b/>
          <w:bCs/>
        </w:rPr>
        <w:t xml:space="preserve">Supplementary Table </w:t>
      </w:r>
      <w:r w:rsidR="0023304D" w:rsidRPr="00694F47">
        <w:rPr>
          <w:rFonts w:ascii="Helvetica" w:hAnsi="Helvetica"/>
          <w:b/>
          <w:bCs/>
        </w:rPr>
        <w:t>4</w:t>
      </w:r>
      <w:r w:rsidR="00245D0B" w:rsidRPr="00694F47">
        <w:rPr>
          <w:rFonts w:ascii="Helvetica" w:hAnsi="Helvetica"/>
          <w:b/>
          <w:bCs/>
        </w:rPr>
        <w:t>: Returned enrichment terms (</w:t>
      </w:r>
      <w:r w:rsidR="002E63CF" w:rsidRPr="00694F47">
        <w:rPr>
          <w:rFonts w:ascii="Helvetica" w:hAnsi="Helvetica"/>
          <w:b/>
          <w:bCs/>
        </w:rPr>
        <w:t>a</w:t>
      </w:r>
      <w:r w:rsidR="00245D0B" w:rsidRPr="00694F47">
        <w:rPr>
          <w:rFonts w:ascii="Helvetica" w:hAnsi="Helvetica"/>
          <w:b/>
          <w:bCs/>
        </w:rPr>
        <w:t>nalysis of RNA sequencing data)</w:t>
      </w:r>
    </w:p>
    <w:p w14:paraId="4BC08582" w14:textId="77777777" w:rsidR="00A97B18" w:rsidRPr="00694F47" w:rsidRDefault="00A97B18" w:rsidP="007F089D">
      <w:pPr>
        <w:rPr>
          <w:rFonts w:ascii="Helvetica" w:hAnsi="Helvetica"/>
          <w:b/>
          <w:bCs/>
        </w:rPr>
      </w:pPr>
    </w:p>
    <w:p w14:paraId="2B4D0B84" w14:textId="77777777" w:rsidR="007F089D" w:rsidRPr="00694F47" w:rsidRDefault="007F089D" w:rsidP="007F089D">
      <w:pPr>
        <w:tabs>
          <w:tab w:val="left" w:pos="425"/>
        </w:tabs>
        <w:rPr>
          <w:rFonts w:ascii="Helvetica" w:hAnsi="Helvetica"/>
        </w:rPr>
      </w:pPr>
    </w:p>
    <w:tbl>
      <w:tblPr>
        <w:tblStyle w:val="PlainTable5"/>
        <w:tblW w:w="11199" w:type="dxa"/>
        <w:tblInd w:w="-993" w:type="dxa"/>
        <w:tblLayout w:type="fixed"/>
        <w:tblLook w:val="04A0" w:firstRow="1" w:lastRow="0" w:firstColumn="1" w:lastColumn="0" w:noHBand="0" w:noVBand="1"/>
      </w:tblPr>
      <w:tblGrid>
        <w:gridCol w:w="1135"/>
        <w:gridCol w:w="709"/>
        <w:gridCol w:w="709"/>
        <w:gridCol w:w="708"/>
        <w:gridCol w:w="851"/>
        <w:gridCol w:w="992"/>
        <w:gridCol w:w="6095"/>
      </w:tblGrid>
      <w:tr w:rsidR="00303357" w:rsidRPr="00694F47" w14:paraId="3374A5EE" w14:textId="77777777" w:rsidTr="00303357">
        <w:trPr>
          <w:cnfStyle w:val="100000000000" w:firstRow="1" w:lastRow="0" w:firstColumn="0" w:lastColumn="0" w:oddVBand="0" w:evenVBand="0" w:oddHBand="0" w:evenHBand="0" w:firstRowFirstColumn="0" w:firstRowLastColumn="0" w:lastRowFirstColumn="0" w:lastRowLastColumn="0"/>
          <w:trHeight w:val="165"/>
        </w:trPr>
        <w:tc>
          <w:tcPr>
            <w:cnfStyle w:val="001000000100" w:firstRow="0" w:lastRow="0" w:firstColumn="1" w:lastColumn="0" w:oddVBand="0" w:evenVBand="0" w:oddHBand="0" w:evenHBand="0" w:firstRowFirstColumn="1" w:firstRowLastColumn="0" w:lastRowFirstColumn="0" w:lastRowLastColumn="0"/>
            <w:tcW w:w="1135" w:type="dxa"/>
            <w:hideMark/>
          </w:tcPr>
          <w:p w14:paraId="3624EA49" w14:textId="0936771D" w:rsidR="00303357" w:rsidRPr="00694F47" w:rsidRDefault="00303357" w:rsidP="00303357">
            <w:pPr>
              <w:pStyle w:val="NormalWeb"/>
              <w:spacing w:before="0" w:beforeAutospacing="0" w:after="0" w:afterAutospacing="0"/>
              <w:rPr>
                <w:rFonts w:ascii="Helvetica" w:hAnsi="Helvetica"/>
                <w:i w:val="0"/>
                <w:iCs w:val="0"/>
                <w:sz w:val="11"/>
                <w:szCs w:val="11"/>
              </w:rPr>
            </w:pPr>
            <w:r w:rsidRPr="00694F47">
              <w:rPr>
                <w:rFonts w:ascii="Helvetica" w:hAnsi="Helvetica"/>
                <w:b/>
                <w:bCs/>
                <w:color w:val="000000"/>
                <w:sz w:val="11"/>
                <w:szCs w:val="11"/>
              </w:rPr>
              <w:t>Term</w:t>
            </w:r>
          </w:p>
        </w:tc>
        <w:tc>
          <w:tcPr>
            <w:tcW w:w="709" w:type="dxa"/>
            <w:hideMark/>
          </w:tcPr>
          <w:p w14:paraId="413CD1AE" w14:textId="31324072" w:rsidR="00303357" w:rsidRPr="00694F47" w:rsidRDefault="00303357" w:rsidP="00303357">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Helvetica" w:hAnsi="Helvetica"/>
                <w:i w:val="0"/>
                <w:iCs w:val="0"/>
                <w:sz w:val="11"/>
                <w:szCs w:val="11"/>
              </w:rPr>
            </w:pPr>
            <w:r w:rsidRPr="00694F47">
              <w:rPr>
                <w:rFonts w:ascii="Helvetica" w:hAnsi="Helvetica"/>
                <w:b/>
                <w:bCs/>
                <w:color w:val="000000"/>
                <w:sz w:val="11"/>
                <w:szCs w:val="11"/>
              </w:rPr>
              <w:t>Overlap</w:t>
            </w:r>
          </w:p>
        </w:tc>
        <w:tc>
          <w:tcPr>
            <w:tcW w:w="709" w:type="dxa"/>
            <w:hideMark/>
          </w:tcPr>
          <w:p w14:paraId="5544CDE9" w14:textId="5F418C80" w:rsidR="00303357" w:rsidRPr="00694F47" w:rsidRDefault="00303357" w:rsidP="00303357">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Helvetica" w:hAnsi="Helvetica"/>
                <w:i w:val="0"/>
                <w:iCs w:val="0"/>
                <w:sz w:val="11"/>
                <w:szCs w:val="11"/>
              </w:rPr>
            </w:pPr>
            <w:r w:rsidRPr="00694F47">
              <w:rPr>
                <w:rFonts w:ascii="Helvetica" w:hAnsi="Helvetica"/>
                <w:b/>
                <w:bCs/>
                <w:color w:val="000000"/>
                <w:sz w:val="11"/>
                <w:szCs w:val="11"/>
              </w:rPr>
              <w:t>P-value</w:t>
            </w:r>
          </w:p>
        </w:tc>
        <w:tc>
          <w:tcPr>
            <w:tcW w:w="708" w:type="dxa"/>
            <w:hideMark/>
          </w:tcPr>
          <w:p w14:paraId="4B9C4B58" w14:textId="144E4E1F" w:rsidR="00303357" w:rsidRPr="00694F47" w:rsidRDefault="00303357" w:rsidP="00303357">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Helvetica" w:hAnsi="Helvetica"/>
                <w:i w:val="0"/>
                <w:iCs w:val="0"/>
                <w:sz w:val="11"/>
                <w:szCs w:val="11"/>
              </w:rPr>
            </w:pPr>
            <w:r w:rsidRPr="00694F47">
              <w:rPr>
                <w:rFonts w:ascii="Helvetica" w:hAnsi="Helvetica"/>
                <w:b/>
                <w:bCs/>
                <w:color w:val="000000"/>
                <w:sz w:val="11"/>
                <w:szCs w:val="11"/>
              </w:rPr>
              <w:t>Adjusted P-value</w:t>
            </w:r>
          </w:p>
        </w:tc>
        <w:tc>
          <w:tcPr>
            <w:tcW w:w="851" w:type="dxa"/>
            <w:hideMark/>
          </w:tcPr>
          <w:p w14:paraId="3F9D4489" w14:textId="7C8AF00B" w:rsidR="00303357" w:rsidRPr="00694F47" w:rsidRDefault="00303357" w:rsidP="00303357">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Helvetica" w:hAnsi="Helvetica"/>
                <w:i w:val="0"/>
                <w:iCs w:val="0"/>
                <w:sz w:val="11"/>
                <w:szCs w:val="11"/>
              </w:rPr>
            </w:pPr>
            <w:r w:rsidRPr="00694F47">
              <w:rPr>
                <w:rFonts w:ascii="Helvetica" w:hAnsi="Helvetica"/>
                <w:b/>
                <w:bCs/>
                <w:color w:val="000000"/>
                <w:sz w:val="11"/>
                <w:szCs w:val="11"/>
              </w:rPr>
              <w:t>Odds Ratio</w:t>
            </w:r>
          </w:p>
        </w:tc>
        <w:tc>
          <w:tcPr>
            <w:tcW w:w="992" w:type="dxa"/>
            <w:hideMark/>
          </w:tcPr>
          <w:p w14:paraId="0F5B0833" w14:textId="07E2894B" w:rsidR="00303357" w:rsidRPr="00694F47" w:rsidRDefault="00303357" w:rsidP="00303357">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Helvetica" w:hAnsi="Helvetica"/>
                <w:i w:val="0"/>
                <w:iCs w:val="0"/>
                <w:sz w:val="11"/>
                <w:szCs w:val="11"/>
              </w:rPr>
            </w:pPr>
            <w:r w:rsidRPr="00694F47">
              <w:rPr>
                <w:rFonts w:ascii="Helvetica" w:hAnsi="Helvetica"/>
                <w:b/>
                <w:bCs/>
                <w:color w:val="000000"/>
                <w:sz w:val="11"/>
                <w:szCs w:val="11"/>
              </w:rPr>
              <w:t>Combined Score</w:t>
            </w:r>
          </w:p>
        </w:tc>
        <w:tc>
          <w:tcPr>
            <w:tcW w:w="6095" w:type="dxa"/>
            <w:hideMark/>
          </w:tcPr>
          <w:p w14:paraId="32564A7F" w14:textId="29C7B180" w:rsidR="00303357" w:rsidRPr="00694F47" w:rsidRDefault="00303357" w:rsidP="00303357">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Helvetica" w:hAnsi="Helvetica"/>
                <w:i w:val="0"/>
                <w:iCs w:val="0"/>
                <w:sz w:val="11"/>
                <w:szCs w:val="11"/>
              </w:rPr>
            </w:pPr>
            <w:r w:rsidRPr="00694F47">
              <w:rPr>
                <w:rFonts w:ascii="Helvetica" w:hAnsi="Helvetica"/>
                <w:b/>
                <w:bCs/>
                <w:color w:val="000000"/>
                <w:sz w:val="11"/>
                <w:szCs w:val="11"/>
              </w:rPr>
              <w:t>Genes</w:t>
            </w:r>
          </w:p>
        </w:tc>
      </w:tr>
      <w:tr w:rsidR="00303357" w:rsidRPr="00694F47" w14:paraId="366A7443" w14:textId="77777777" w:rsidTr="00303357">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135" w:type="dxa"/>
            <w:hideMark/>
          </w:tcPr>
          <w:p w14:paraId="4E6C2002" w14:textId="77777777" w:rsidR="00303357" w:rsidRPr="00694F47" w:rsidRDefault="00303357" w:rsidP="00D938BE">
            <w:pPr>
              <w:pStyle w:val="NormalWeb"/>
              <w:spacing w:before="0" w:beforeAutospacing="0" w:after="0" w:afterAutospacing="0"/>
              <w:rPr>
                <w:rFonts w:ascii="Helvetica" w:hAnsi="Helvetica"/>
                <w:b/>
                <w:bCs/>
                <w:i w:val="0"/>
                <w:iCs w:val="0"/>
                <w:sz w:val="11"/>
                <w:szCs w:val="11"/>
              </w:rPr>
            </w:pPr>
            <w:r w:rsidRPr="00694F47">
              <w:rPr>
                <w:rFonts w:ascii="Helvetica" w:hAnsi="Helvetica"/>
                <w:b/>
                <w:bCs/>
                <w:i w:val="0"/>
                <w:iCs w:val="0"/>
                <w:color w:val="000000"/>
                <w:sz w:val="11"/>
                <w:szCs w:val="11"/>
              </w:rPr>
              <w:t>Vascular endothelial cells in Cerebellum</w:t>
            </w:r>
          </w:p>
        </w:tc>
        <w:tc>
          <w:tcPr>
            <w:tcW w:w="709" w:type="dxa"/>
            <w:hideMark/>
          </w:tcPr>
          <w:p w14:paraId="2514BE2D" w14:textId="77777777" w:rsidR="00303357" w:rsidRPr="00694F47" w:rsidRDefault="00303357" w:rsidP="00D938B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244/597</w:t>
            </w:r>
          </w:p>
        </w:tc>
        <w:tc>
          <w:tcPr>
            <w:tcW w:w="709" w:type="dxa"/>
            <w:hideMark/>
          </w:tcPr>
          <w:p w14:paraId="27D088D5" w14:textId="77777777" w:rsidR="00303357" w:rsidRPr="00694F47" w:rsidRDefault="00303357" w:rsidP="00D938B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3.72303406628903E-33</w:t>
            </w:r>
          </w:p>
        </w:tc>
        <w:tc>
          <w:tcPr>
            <w:tcW w:w="708" w:type="dxa"/>
            <w:hideMark/>
          </w:tcPr>
          <w:p w14:paraId="061E2DF9" w14:textId="77777777" w:rsidR="00303357" w:rsidRPr="00694F47" w:rsidRDefault="00303357" w:rsidP="00D938B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5.91962416539956E-31</w:t>
            </w:r>
          </w:p>
        </w:tc>
        <w:tc>
          <w:tcPr>
            <w:tcW w:w="851" w:type="dxa"/>
            <w:hideMark/>
          </w:tcPr>
          <w:p w14:paraId="0E3AFFBA" w14:textId="77777777" w:rsidR="00303357" w:rsidRPr="00694F47" w:rsidRDefault="00303357" w:rsidP="00D938B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2.91504844200252</w:t>
            </w:r>
          </w:p>
        </w:tc>
        <w:tc>
          <w:tcPr>
            <w:tcW w:w="992" w:type="dxa"/>
            <w:hideMark/>
          </w:tcPr>
          <w:p w14:paraId="08712B1C" w14:textId="77777777" w:rsidR="00303357" w:rsidRPr="00694F47" w:rsidRDefault="00303357" w:rsidP="00D938B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217.668909197257</w:t>
            </w:r>
          </w:p>
        </w:tc>
        <w:tc>
          <w:tcPr>
            <w:tcW w:w="6095" w:type="dxa"/>
            <w:hideMark/>
          </w:tcPr>
          <w:p w14:paraId="788F8EE9" w14:textId="77777777" w:rsidR="00303357" w:rsidRPr="00694F47" w:rsidRDefault="00303357" w:rsidP="00D938B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IFITM3;IFITM1;IFITM2;SPARC;TFRC;ICAM2;MT1X;IFIT1;IFIT3;CAPNS1;SOX17;SOX18;GJA4;BSG;SLC12A7;MFSD2A;PRKCH;SLC6A13;SLC6A12;ACTN4;HSPG2;TM4SF1;SIGIRR;SLC5A6;CLDN5;BCAM;IFI27;DAAM2;TAGLN2;MYL9;MT1E;ABCB1;CFH;EPAS1;USHBP1;PDGFB;IQGAP1;GATA2;APCDD1;KIAA0040;MYL12A;MYL12B;PLAC9;RRAS;S100A16;SERPINH1;S100A10;WWTR1;FOXF2;GADD45A;MCAM;FN1;IGF2;GNG11;HSPA12B;FOSL2;EHD2;OCLN;SMTN;ID1;NOSTRIN;ID3;ITM2A;CD320;ACVRL1;CLIC5;COL18A1;ROBO4;SYNM;TINAGL1;TGFB1I1;HBB;PTH1R;LRRC32;PEAR1;SHE;C1QTNF1;CSRP1;MECOM;HYAL2;TNKS1BP1;TIMP1;CD34;LMCD1;CGNL1;ZNF366;MAP4K2;EDN1;ANXA1;EDN3;HEG1;TSC22D3;BGN;SLC39A10;HBA2;RHOC;DUSP6;RHOB;SLC7A5;INF2;VWA1;GPRC5C;VAMP5;ENG;VAMP3;FOXC1;RAMP2;TAGLN;AHNAK;ADCY4;NDUFA4L2;IFI6;CRIP2;FSTL1;SLC7A1;CRIP1;AKAP2;FAM129B;TCEAL8;FENDRR;FGD5;FOXS1;SAMM50;APOL3;SLC16A1;PLXDC1;FKBP1A;DLC1;CCDC3;AGRN;PLOD1;GIMAP6;ETS1;GIMAP7;CTGF;CDH6;FOXQ1;CDH5;RGS5;EFEMP2;RGS3;PLS3;SLC39A8;MAP3K6;TGM2;PDGFRB;IGFBP4;LMO2;EMCN;COL4A2;COL4A1;SLC7A5P2;ERG;FKBP9;PHLDB2;KANK3;ABCG2;NOTCH3;SHC1;NOTCH4;ECSCR;ITPR3;SLC38A11;COX7A1;HIGD1B;NPAS2;SLC9A3R2;MUSTN1;CALD1;PODXL;COBLL1;IGFBP7;SLC38A3;SLC38A2;SLC38A5;BTNL9;GGT5;RBPMS;CAV2;CAV1;ARHGAP29;ISG15;PTPRB;RGCC;MOB2;SLCO1A2;BHLHE40;ESAM;ST6GALNAC1;FLT1;SLC2A1;ECE1;NRARP;LAMC1;CYR61;GPER1;GRASP;EGFL7;KLF13;VWF;ITGA1;ARAP3;LSR;SHROOM1;ACTA2;FGR;ADORA2A;COL6A2;MMRN2;SHANK3;ITIH5;SLFN5;LEF1;SEMA3G;ATP10A;PRELP;SLC3A2;UACA;TTN;DLL4;CLEC3B;PALMD;CCDC85B;TMEM204;HES1;GBP1;GBP4;PPP1R14A;MYO10;LAMB2;NOS3;TIE1;KLF4;KLF2;TBX18;TBX2;MYO1B;PINK1;MYO1C;ABHD17A;RAB13;NPIPB4;GPD1L;TEK</w:t>
            </w:r>
          </w:p>
        </w:tc>
      </w:tr>
      <w:tr w:rsidR="00303357" w:rsidRPr="00694F47" w14:paraId="27763C54" w14:textId="77777777" w:rsidTr="00303357">
        <w:trPr>
          <w:trHeight w:val="165"/>
        </w:trPr>
        <w:tc>
          <w:tcPr>
            <w:cnfStyle w:val="001000000000" w:firstRow="0" w:lastRow="0" w:firstColumn="1" w:lastColumn="0" w:oddVBand="0" w:evenVBand="0" w:oddHBand="0" w:evenHBand="0" w:firstRowFirstColumn="0" w:firstRowLastColumn="0" w:lastRowFirstColumn="0" w:lastRowLastColumn="0"/>
            <w:tcW w:w="1135" w:type="dxa"/>
            <w:hideMark/>
          </w:tcPr>
          <w:p w14:paraId="31484E7E" w14:textId="77777777" w:rsidR="00303357" w:rsidRPr="00694F47" w:rsidRDefault="00303357" w:rsidP="00D938BE">
            <w:pPr>
              <w:pStyle w:val="NormalWeb"/>
              <w:spacing w:before="0" w:beforeAutospacing="0" w:after="0" w:afterAutospacing="0"/>
              <w:rPr>
                <w:rFonts w:ascii="Helvetica" w:hAnsi="Helvetica"/>
                <w:b/>
                <w:bCs/>
                <w:i w:val="0"/>
                <w:iCs w:val="0"/>
                <w:sz w:val="11"/>
                <w:szCs w:val="11"/>
              </w:rPr>
            </w:pPr>
            <w:r w:rsidRPr="00694F47">
              <w:rPr>
                <w:rFonts w:ascii="Helvetica" w:hAnsi="Helvetica"/>
                <w:b/>
                <w:bCs/>
                <w:i w:val="0"/>
                <w:iCs w:val="0"/>
                <w:color w:val="000000"/>
                <w:sz w:val="11"/>
                <w:szCs w:val="11"/>
              </w:rPr>
              <w:t>Vascular endothelial cells in Cerebrum</w:t>
            </w:r>
          </w:p>
        </w:tc>
        <w:tc>
          <w:tcPr>
            <w:tcW w:w="709" w:type="dxa"/>
            <w:hideMark/>
          </w:tcPr>
          <w:p w14:paraId="3DF80FAA" w14:textId="77777777" w:rsidR="00303357" w:rsidRPr="00694F47" w:rsidRDefault="00303357" w:rsidP="00D938B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205/536</w:t>
            </w:r>
          </w:p>
        </w:tc>
        <w:tc>
          <w:tcPr>
            <w:tcW w:w="709" w:type="dxa"/>
            <w:hideMark/>
          </w:tcPr>
          <w:p w14:paraId="707DC911" w14:textId="77777777" w:rsidR="00303357" w:rsidRPr="00694F47" w:rsidRDefault="00303357" w:rsidP="00D938B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1.19397686280788E-23</w:t>
            </w:r>
          </w:p>
        </w:tc>
        <w:tc>
          <w:tcPr>
            <w:tcW w:w="708" w:type="dxa"/>
            <w:hideMark/>
          </w:tcPr>
          <w:p w14:paraId="249788FD" w14:textId="77777777" w:rsidR="00303357" w:rsidRPr="00694F47" w:rsidRDefault="00303357" w:rsidP="00D938B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9.49211605932263E-22</w:t>
            </w:r>
          </w:p>
        </w:tc>
        <w:tc>
          <w:tcPr>
            <w:tcW w:w="851" w:type="dxa"/>
            <w:hideMark/>
          </w:tcPr>
          <w:p w14:paraId="528D2DAD" w14:textId="77777777" w:rsidR="00303357" w:rsidRPr="00694F47" w:rsidRDefault="00303357" w:rsidP="00D938B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2.58841962926221</w:t>
            </w:r>
          </w:p>
        </w:tc>
        <w:tc>
          <w:tcPr>
            <w:tcW w:w="992" w:type="dxa"/>
            <w:hideMark/>
          </w:tcPr>
          <w:p w14:paraId="0D1E1CC5" w14:textId="77777777" w:rsidR="00303357" w:rsidRPr="00694F47" w:rsidRDefault="00303357" w:rsidP="00D938B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136.622398437087</w:t>
            </w:r>
          </w:p>
        </w:tc>
        <w:tc>
          <w:tcPr>
            <w:tcW w:w="6095" w:type="dxa"/>
            <w:hideMark/>
          </w:tcPr>
          <w:p w14:paraId="574259A7" w14:textId="77777777" w:rsidR="00303357" w:rsidRPr="00694F47" w:rsidRDefault="00303357" w:rsidP="00D938B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IFITM3;IFITM1;SPARC;TFRC;MT1X;IFIT3;PREX2;MT2A;LGALS1;SOX17;SOX18;SLC12A7;PRKCH;SLC6A13;SLC6A12;ACTN4;TM4SF1;SIGIRR;SLC5A6;BCAM;RRAGA;IFI27;RBP1;SERPING1;MT1E;ABCB1;CFH;EPAS1;USHBP1;GATA2;PLAC9;RRAS;S100A16;SERPINH1;S100A10;JAG2;WWTR1;PRELID1;FOXF2;MCAM;FN1;IGF2;HSPA12B;FOSL2;EHD2;OCLN;RPS28;COL1A2;ID1;NOSTRIN;ID3;ITM2A;CD320;ACVRL1;CLIC5;COL18A1;ROBO4;SYNM;TINAGL1;HBB;PTH1R;LRRC32;C1QTNF1;MECOM;HYAL2;TNKS1BP1;CD34;LMCD1;CGNL1;ZNF366;EDN1;ANXA1;EDN3;HEG1;BGN;SLC39A10;HBA2;RHOC;DUSP6;RHOB;SLC7A5;VWA1;GPRC5C;VAMP5;FOXC1;TAGLN;AHNAK;ADCY4;IFI6;CRIP2;FSTL1;SLC7A1;CRIP1;AKAP2;RELA;FAM129B;FENDRR;FGD5;FOXS1;SAMM50;FRZB;APOL3;NQO1;SLC16A1;PLXDC1;DLC1;CCDC3;AGRN;LIMS2;GIMAP4;PLOD1;GIMAP6;ETS1;GIMAP7;CTGF;CDH6;FOXQ1;CDH5;RGS5;RGS3;SLC39A8;MAP3K6;TGM2;PDGFRB;IGFBP4;LMO2;SLC30A1;EMCN;COL4A2;COL4A1;SLC7A5P2;EOGT;ERG;PHLDB2;KANK3;SNRPB;NOTCH3;NOTCH4;ECSCR;ITPR3;SLC38A11;HIGD1B;SLC9A3R2;MUSTN1;COBLL1;IGFBP7;SLC38A3;BTNL9;GGT5;RBPMS;CAV2;CAV1;ARHGAP29;ISG15;PTPRB;CXCL12;INS-IGF2;RGCC;MOB2;SLCO1A2;DOCK6;ST6GALNAC1;COX4I2;SLC2A1;HSPB1;NRARP;CLEC14A;LAMC1;GPER1;ITGA1;ARAP3;LSR;SHROOM1;DCN;ACTA2;FGR;ADORA2A;COL6A2;OAS3;MMRN2;ITIH5;SLFN5;LEF1;SEMA3G;ATP10A;PRELP;UACA;TTN;DLL4;CLEC3B;CCDC85B;TMEM204;PCDH1;MYO10;LAMB2;NOS3;TIE1;KLF4;KLF2;TBX18;TBX2;EIF3I;NPIPB4;CDK2AP2;TEK</w:t>
            </w:r>
          </w:p>
        </w:tc>
      </w:tr>
      <w:tr w:rsidR="00303357" w:rsidRPr="00694F47" w14:paraId="195A9CE2" w14:textId="77777777" w:rsidTr="00303357">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35" w:type="dxa"/>
            <w:hideMark/>
          </w:tcPr>
          <w:p w14:paraId="402B2DFF" w14:textId="77777777" w:rsidR="00303357" w:rsidRPr="00694F47" w:rsidRDefault="00303357" w:rsidP="00D938BE">
            <w:pPr>
              <w:pStyle w:val="NormalWeb"/>
              <w:spacing w:before="0" w:beforeAutospacing="0" w:after="0" w:afterAutospacing="0"/>
              <w:rPr>
                <w:rFonts w:ascii="Helvetica" w:hAnsi="Helvetica"/>
                <w:b/>
                <w:bCs/>
                <w:i w:val="0"/>
                <w:iCs w:val="0"/>
                <w:sz w:val="11"/>
                <w:szCs w:val="11"/>
              </w:rPr>
            </w:pPr>
            <w:r w:rsidRPr="00694F47">
              <w:rPr>
                <w:rFonts w:ascii="Helvetica" w:hAnsi="Helvetica"/>
                <w:b/>
                <w:bCs/>
                <w:i w:val="0"/>
                <w:iCs w:val="0"/>
                <w:color w:val="000000"/>
                <w:sz w:val="11"/>
                <w:szCs w:val="11"/>
              </w:rPr>
              <w:t>Vascular endothelial cells in Eye</w:t>
            </w:r>
          </w:p>
        </w:tc>
        <w:tc>
          <w:tcPr>
            <w:tcW w:w="709" w:type="dxa"/>
            <w:hideMark/>
          </w:tcPr>
          <w:p w14:paraId="53905997" w14:textId="77777777" w:rsidR="00303357" w:rsidRPr="00694F47" w:rsidRDefault="00303357" w:rsidP="00D938B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49/124</w:t>
            </w:r>
          </w:p>
        </w:tc>
        <w:tc>
          <w:tcPr>
            <w:tcW w:w="709" w:type="dxa"/>
            <w:hideMark/>
          </w:tcPr>
          <w:p w14:paraId="63C9DA68" w14:textId="77777777" w:rsidR="00303357" w:rsidRPr="00694F47" w:rsidRDefault="00303357" w:rsidP="00D938B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3.27129469375754E-07</w:t>
            </w:r>
          </w:p>
        </w:tc>
        <w:tc>
          <w:tcPr>
            <w:tcW w:w="708" w:type="dxa"/>
            <w:hideMark/>
          </w:tcPr>
          <w:p w14:paraId="51CCBED7" w14:textId="77777777" w:rsidR="00303357" w:rsidRPr="00694F47" w:rsidRDefault="00303357" w:rsidP="00D938B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1.7337861876915E-05</w:t>
            </w:r>
          </w:p>
        </w:tc>
        <w:tc>
          <w:tcPr>
            <w:tcW w:w="851" w:type="dxa"/>
            <w:hideMark/>
          </w:tcPr>
          <w:p w14:paraId="7DBFCAC8" w14:textId="77777777" w:rsidR="00303357" w:rsidRPr="00694F47" w:rsidRDefault="00303357" w:rsidP="00D938B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2.66441151422245</w:t>
            </w:r>
          </w:p>
        </w:tc>
        <w:tc>
          <w:tcPr>
            <w:tcW w:w="992" w:type="dxa"/>
            <w:hideMark/>
          </w:tcPr>
          <w:p w14:paraId="41D3546A" w14:textId="77777777" w:rsidR="00303357" w:rsidRPr="00694F47" w:rsidRDefault="00303357" w:rsidP="00D938B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39.7874168481916</w:t>
            </w:r>
          </w:p>
        </w:tc>
        <w:tc>
          <w:tcPr>
            <w:tcW w:w="6095" w:type="dxa"/>
            <w:hideMark/>
          </w:tcPr>
          <w:p w14:paraId="635A46CA" w14:textId="77777777" w:rsidR="00303357" w:rsidRPr="00694F47" w:rsidRDefault="00303357" w:rsidP="00D938B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ACVRL</w:t>
            </w:r>
            <w:proofErr w:type="gramStart"/>
            <w:r w:rsidRPr="00694F47">
              <w:rPr>
                <w:rFonts w:ascii="Helvetica" w:hAnsi="Helvetica"/>
                <w:color w:val="000000"/>
                <w:sz w:val="11"/>
                <w:szCs w:val="11"/>
              </w:rPr>
              <w:t>1;ROBO</w:t>
            </w:r>
            <w:proofErr w:type="gramEnd"/>
            <w:r w:rsidRPr="00694F47">
              <w:rPr>
                <w:rFonts w:ascii="Helvetica" w:hAnsi="Helvetica"/>
                <w:color w:val="000000"/>
                <w:sz w:val="11"/>
                <w:szCs w:val="11"/>
              </w:rPr>
              <w:t>4;FLT1;TINAGL1;PLXND1;ICAM2;GIMAP4;CLEC14A;GIMAP6;LRRC32;CDH5;SOX18;GRASP;ZNF366;EGFL7;PRKCH;VWF;ARL15;DUSP6;CLDN5;ADORA2A;ERG;SHANK3;ABCG2;KANK3;ENG;RAMP2;ABCB1;EPAS1;NOTCH4;USHBP1;ECSCR;ADCY4;SEMA3G;GATA2;FGD5;PODXL;S1PR1;APOL3;GGT5;PPP1R14A;NOS3;TIE1;PDE2A;ARHGAP29;SMAD7;RGCC;ALPL;TEK</w:t>
            </w:r>
          </w:p>
        </w:tc>
      </w:tr>
      <w:tr w:rsidR="00303357" w:rsidRPr="00694F47" w14:paraId="750ADB19" w14:textId="77777777" w:rsidTr="00303357">
        <w:trPr>
          <w:trHeight w:val="165"/>
        </w:trPr>
        <w:tc>
          <w:tcPr>
            <w:cnfStyle w:val="001000000000" w:firstRow="0" w:lastRow="0" w:firstColumn="1" w:lastColumn="0" w:oddVBand="0" w:evenVBand="0" w:oddHBand="0" w:evenHBand="0" w:firstRowFirstColumn="0" w:firstRowLastColumn="0" w:lastRowFirstColumn="0" w:lastRowLastColumn="0"/>
            <w:tcW w:w="1135" w:type="dxa"/>
            <w:hideMark/>
          </w:tcPr>
          <w:p w14:paraId="1A33F6C7" w14:textId="77777777" w:rsidR="00303357" w:rsidRPr="00694F47" w:rsidRDefault="00303357" w:rsidP="00D938BE">
            <w:pPr>
              <w:pStyle w:val="NormalWeb"/>
              <w:spacing w:before="0" w:beforeAutospacing="0" w:after="0" w:afterAutospacing="0"/>
              <w:rPr>
                <w:rFonts w:ascii="Helvetica" w:hAnsi="Helvetica"/>
                <w:b/>
                <w:bCs/>
                <w:i w:val="0"/>
                <w:iCs w:val="0"/>
                <w:sz w:val="11"/>
                <w:szCs w:val="11"/>
              </w:rPr>
            </w:pPr>
            <w:r w:rsidRPr="00694F47">
              <w:rPr>
                <w:rFonts w:ascii="Helvetica" w:hAnsi="Helvetica"/>
                <w:b/>
                <w:bCs/>
                <w:i w:val="0"/>
                <w:iCs w:val="0"/>
                <w:color w:val="000000"/>
                <w:sz w:val="11"/>
                <w:szCs w:val="11"/>
              </w:rPr>
              <w:t>Vascular endothelial cells in Thymus</w:t>
            </w:r>
          </w:p>
        </w:tc>
        <w:tc>
          <w:tcPr>
            <w:tcW w:w="709" w:type="dxa"/>
            <w:hideMark/>
          </w:tcPr>
          <w:p w14:paraId="568F0017" w14:textId="77777777" w:rsidR="00303357" w:rsidRPr="00694F47" w:rsidRDefault="00303357" w:rsidP="00D938B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71/234</w:t>
            </w:r>
          </w:p>
        </w:tc>
        <w:tc>
          <w:tcPr>
            <w:tcW w:w="709" w:type="dxa"/>
            <w:hideMark/>
          </w:tcPr>
          <w:p w14:paraId="47035D5A" w14:textId="77777777" w:rsidR="00303357" w:rsidRPr="00694F47" w:rsidRDefault="00303357" w:rsidP="00D938B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7.56725152743379E-05</w:t>
            </w:r>
          </w:p>
        </w:tc>
        <w:tc>
          <w:tcPr>
            <w:tcW w:w="708" w:type="dxa"/>
            <w:hideMark/>
          </w:tcPr>
          <w:p w14:paraId="67212E38" w14:textId="77777777" w:rsidR="00303357" w:rsidRPr="00694F47" w:rsidRDefault="00303357" w:rsidP="00D938B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0.00300798248215493</w:t>
            </w:r>
          </w:p>
        </w:tc>
        <w:tc>
          <w:tcPr>
            <w:tcW w:w="851" w:type="dxa"/>
            <w:hideMark/>
          </w:tcPr>
          <w:p w14:paraId="2ACE4918" w14:textId="77777777" w:rsidR="00303357" w:rsidRPr="00694F47" w:rsidRDefault="00303357" w:rsidP="00D938B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1.7765780364315</w:t>
            </w:r>
          </w:p>
        </w:tc>
        <w:tc>
          <w:tcPr>
            <w:tcW w:w="992" w:type="dxa"/>
            <w:hideMark/>
          </w:tcPr>
          <w:p w14:paraId="46D6F0BD" w14:textId="77777777" w:rsidR="00303357" w:rsidRPr="00694F47" w:rsidRDefault="00303357" w:rsidP="00D938B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16.8581187179909</w:t>
            </w:r>
          </w:p>
        </w:tc>
        <w:tc>
          <w:tcPr>
            <w:tcW w:w="6095" w:type="dxa"/>
            <w:hideMark/>
          </w:tcPr>
          <w:p w14:paraId="3EDE6664" w14:textId="77777777" w:rsidR="00303357" w:rsidRPr="00694F47" w:rsidRDefault="00303357" w:rsidP="00D938B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TINAGL1;FLT1;DOCK9;HIF3A;LDB2;MYLK;NR3C2;PREX2;SHE;MECOM;ZIC2;GJA4;BAALC;DLGAP1;PGM5;KIF1A;RNF152;UBXN6;TGM2;EGFL7;VWF;ITGA1;SOX13;ARAP3;MYRIP;CLDN5;BCAM;EMCN;DAAM2;COL4A1;RHOJ;ITGA6;ERG;SHANK3;KANK3;SHC2;NRN1;EPAS1;USHBP1;ADCY4;ECSCR;TFPI;KALRN;SLC9A3R2;FGD5;ABLIM3;PALMD;PODXL;TSPAN7;SNCG;STOM;A2M;MPDZ;WWTR1;LINC00472;DMTN;MCAM;CAV1;TMEM132B;TIE1;ARHGAP29;TBX2;CDK9;PPFIBP1;PTPRB;MYO1B;ID1;NOSTRIN;TEK;RNF220;RNU4-2</w:t>
            </w:r>
          </w:p>
        </w:tc>
      </w:tr>
      <w:tr w:rsidR="00303357" w:rsidRPr="00694F47" w14:paraId="17131FB7" w14:textId="77777777" w:rsidTr="00303357">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35" w:type="dxa"/>
            <w:hideMark/>
          </w:tcPr>
          <w:p w14:paraId="39A264F1" w14:textId="77777777" w:rsidR="00303357" w:rsidRPr="00694F47" w:rsidRDefault="00303357" w:rsidP="00D938BE">
            <w:pPr>
              <w:pStyle w:val="NormalWeb"/>
              <w:spacing w:before="0" w:beforeAutospacing="0" w:after="0" w:afterAutospacing="0"/>
              <w:rPr>
                <w:rFonts w:ascii="Helvetica" w:hAnsi="Helvetica"/>
                <w:b/>
                <w:bCs/>
                <w:i w:val="0"/>
                <w:iCs w:val="0"/>
                <w:sz w:val="11"/>
                <w:szCs w:val="11"/>
              </w:rPr>
            </w:pPr>
            <w:r w:rsidRPr="00694F47">
              <w:rPr>
                <w:rFonts w:ascii="Helvetica" w:hAnsi="Helvetica"/>
                <w:b/>
                <w:bCs/>
                <w:i w:val="0"/>
                <w:iCs w:val="0"/>
                <w:color w:val="000000"/>
                <w:sz w:val="11"/>
                <w:szCs w:val="11"/>
              </w:rPr>
              <w:t>Vascular endothelial cells in Adrenal</w:t>
            </w:r>
          </w:p>
        </w:tc>
        <w:tc>
          <w:tcPr>
            <w:tcW w:w="709" w:type="dxa"/>
            <w:hideMark/>
          </w:tcPr>
          <w:p w14:paraId="26073FC7" w14:textId="77777777" w:rsidR="00303357" w:rsidRPr="00694F47" w:rsidRDefault="00303357" w:rsidP="00D938B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40/136</w:t>
            </w:r>
          </w:p>
        </w:tc>
        <w:tc>
          <w:tcPr>
            <w:tcW w:w="709" w:type="dxa"/>
            <w:hideMark/>
          </w:tcPr>
          <w:p w14:paraId="7F26810B" w14:textId="77777777" w:rsidR="00303357" w:rsidRPr="00694F47" w:rsidRDefault="00303357" w:rsidP="00D938B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0.00467072509070194</w:t>
            </w:r>
          </w:p>
        </w:tc>
        <w:tc>
          <w:tcPr>
            <w:tcW w:w="708" w:type="dxa"/>
            <w:hideMark/>
          </w:tcPr>
          <w:p w14:paraId="03317557" w14:textId="77777777" w:rsidR="00303357" w:rsidRPr="00694F47" w:rsidRDefault="00303357" w:rsidP="00D938B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0.148529057884322</w:t>
            </w:r>
          </w:p>
        </w:tc>
        <w:tc>
          <w:tcPr>
            <w:tcW w:w="851" w:type="dxa"/>
            <w:hideMark/>
          </w:tcPr>
          <w:p w14:paraId="161498DF" w14:textId="77777777" w:rsidR="00303357" w:rsidRPr="00694F47" w:rsidRDefault="00303357" w:rsidP="00D938B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1.69311326365876</w:t>
            </w:r>
          </w:p>
        </w:tc>
        <w:tc>
          <w:tcPr>
            <w:tcW w:w="992" w:type="dxa"/>
            <w:hideMark/>
          </w:tcPr>
          <w:p w14:paraId="2F3965C6" w14:textId="77777777" w:rsidR="00303357" w:rsidRPr="00694F47" w:rsidRDefault="00303357" w:rsidP="00D938B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9.08599235731528</w:t>
            </w:r>
          </w:p>
        </w:tc>
        <w:tc>
          <w:tcPr>
            <w:tcW w:w="6095" w:type="dxa"/>
            <w:hideMark/>
          </w:tcPr>
          <w:p w14:paraId="480230B3" w14:textId="77777777" w:rsidR="00303357" w:rsidRPr="00694F47" w:rsidRDefault="00303357" w:rsidP="00D938BE">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ACVRL</w:t>
            </w:r>
            <w:proofErr w:type="gramStart"/>
            <w:r w:rsidRPr="00694F47">
              <w:rPr>
                <w:rFonts w:ascii="Helvetica" w:hAnsi="Helvetica"/>
                <w:color w:val="000000"/>
                <w:sz w:val="11"/>
                <w:szCs w:val="11"/>
              </w:rPr>
              <w:t>1;GPM</w:t>
            </w:r>
            <w:proofErr w:type="gramEnd"/>
            <w:r w:rsidRPr="00694F47">
              <w:rPr>
                <w:rFonts w:ascii="Helvetica" w:hAnsi="Helvetica"/>
                <w:color w:val="000000"/>
                <w:sz w:val="11"/>
                <w:szCs w:val="11"/>
              </w:rPr>
              <w:t>6A;ROBO4;RAMP2;NRN1;GALNT15;NOTCH4;USHBP1;ECSCR;ADCY4;CLEC14A;LDB2;CX3CL1;EFNB2;SLC9A3R2;DLL4;CDH5;SHE;SOX17;SOX18;PODXL;HYAL2;CA4;CD34;BTNL9;EDN1;TIE1;PDE2A;ARHGAP29;MYRIP;CP;CLDN5;PTPRB;ID1;MMRN2;TEK;SHANK3;VAMP5;KANK3;ENG</w:t>
            </w:r>
          </w:p>
        </w:tc>
      </w:tr>
      <w:tr w:rsidR="00303357" w:rsidRPr="00694F47" w14:paraId="647502DC" w14:textId="77777777" w:rsidTr="00303357">
        <w:trPr>
          <w:trHeight w:val="165"/>
        </w:trPr>
        <w:tc>
          <w:tcPr>
            <w:cnfStyle w:val="001000000000" w:firstRow="0" w:lastRow="0" w:firstColumn="1" w:lastColumn="0" w:oddVBand="0" w:evenVBand="0" w:oddHBand="0" w:evenHBand="0" w:firstRowFirstColumn="0" w:firstRowLastColumn="0" w:lastRowFirstColumn="0" w:lastRowLastColumn="0"/>
            <w:tcW w:w="1135" w:type="dxa"/>
            <w:hideMark/>
          </w:tcPr>
          <w:p w14:paraId="4E3BD506" w14:textId="77777777" w:rsidR="00303357" w:rsidRPr="00694F47" w:rsidRDefault="00303357" w:rsidP="00D938BE">
            <w:pPr>
              <w:pStyle w:val="NormalWeb"/>
              <w:spacing w:before="0" w:beforeAutospacing="0" w:after="0" w:afterAutospacing="0"/>
              <w:rPr>
                <w:rFonts w:ascii="Helvetica" w:hAnsi="Helvetica"/>
                <w:b/>
                <w:bCs/>
                <w:i w:val="0"/>
                <w:iCs w:val="0"/>
                <w:sz w:val="11"/>
                <w:szCs w:val="11"/>
              </w:rPr>
            </w:pPr>
            <w:r w:rsidRPr="00694F47">
              <w:rPr>
                <w:rFonts w:ascii="Helvetica" w:hAnsi="Helvetica"/>
                <w:b/>
                <w:bCs/>
                <w:i w:val="0"/>
                <w:iCs w:val="0"/>
                <w:color w:val="000000"/>
                <w:sz w:val="11"/>
                <w:szCs w:val="11"/>
              </w:rPr>
              <w:t>Vascular endothelial cells in Placenta</w:t>
            </w:r>
          </w:p>
        </w:tc>
        <w:tc>
          <w:tcPr>
            <w:tcW w:w="709" w:type="dxa"/>
            <w:hideMark/>
          </w:tcPr>
          <w:p w14:paraId="686823A4" w14:textId="77777777" w:rsidR="00303357" w:rsidRPr="00694F47" w:rsidRDefault="00303357" w:rsidP="00D938B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28/105</w:t>
            </w:r>
          </w:p>
        </w:tc>
        <w:tc>
          <w:tcPr>
            <w:tcW w:w="709" w:type="dxa"/>
            <w:hideMark/>
          </w:tcPr>
          <w:p w14:paraId="7E2C29F5" w14:textId="77777777" w:rsidR="00303357" w:rsidRPr="00694F47" w:rsidRDefault="00303357" w:rsidP="00D938B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0.0538685475707844</w:t>
            </w:r>
          </w:p>
        </w:tc>
        <w:tc>
          <w:tcPr>
            <w:tcW w:w="708" w:type="dxa"/>
            <w:hideMark/>
          </w:tcPr>
          <w:p w14:paraId="7F52A4F8" w14:textId="77777777" w:rsidR="00303357" w:rsidRPr="00694F47" w:rsidRDefault="00303357" w:rsidP="00D938B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0.999996079344371</w:t>
            </w:r>
          </w:p>
        </w:tc>
        <w:tc>
          <w:tcPr>
            <w:tcW w:w="851" w:type="dxa"/>
            <w:hideMark/>
          </w:tcPr>
          <w:p w14:paraId="1A66383B" w14:textId="77777777" w:rsidR="00303357" w:rsidRPr="00694F47" w:rsidRDefault="00303357" w:rsidP="00D938B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1.47487582303338</w:t>
            </w:r>
          </w:p>
        </w:tc>
        <w:tc>
          <w:tcPr>
            <w:tcW w:w="992" w:type="dxa"/>
            <w:hideMark/>
          </w:tcPr>
          <w:p w14:paraId="5E880107" w14:textId="77777777" w:rsidR="00303357" w:rsidRPr="00694F47" w:rsidRDefault="00303357" w:rsidP="00D938B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4.30841979717671</w:t>
            </w:r>
          </w:p>
        </w:tc>
        <w:tc>
          <w:tcPr>
            <w:tcW w:w="6095" w:type="dxa"/>
            <w:hideMark/>
          </w:tcPr>
          <w:p w14:paraId="229C6254" w14:textId="77777777" w:rsidR="00303357" w:rsidRPr="00694F47" w:rsidRDefault="00303357" w:rsidP="00D938B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Helvetica" w:hAnsi="Helvetica"/>
                <w:sz w:val="11"/>
                <w:szCs w:val="11"/>
              </w:rPr>
            </w:pPr>
            <w:r w:rsidRPr="00694F47">
              <w:rPr>
                <w:rFonts w:ascii="Helvetica" w:hAnsi="Helvetica"/>
                <w:color w:val="000000"/>
                <w:sz w:val="11"/>
                <w:szCs w:val="11"/>
              </w:rPr>
              <w:t>ROBO</w:t>
            </w:r>
            <w:proofErr w:type="gramStart"/>
            <w:r w:rsidRPr="00694F47">
              <w:rPr>
                <w:rFonts w:ascii="Helvetica" w:hAnsi="Helvetica"/>
                <w:color w:val="000000"/>
                <w:sz w:val="11"/>
                <w:szCs w:val="11"/>
              </w:rPr>
              <w:t>4;RAMP</w:t>
            </w:r>
            <w:proofErr w:type="gramEnd"/>
            <w:r w:rsidRPr="00694F47">
              <w:rPr>
                <w:rFonts w:ascii="Helvetica" w:hAnsi="Helvetica"/>
                <w:color w:val="000000"/>
                <w:sz w:val="11"/>
                <w:szCs w:val="11"/>
              </w:rPr>
              <w:t>2;NOTCH4;USHBP1;ECSCR;CLEC14A;NRARP;LDB2;AFF3;LRP6;DLL4;CDH5;SHE;HEY1;SOX18;S1PR1;CD34;GRASP;CGNL1;EGFL7;TIE1;KLF2;CLDN5;RHOJ;EXOC6;ERG;TEK;SHANK3</w:t>
            </w:r>
          </w:p>
        </w:tc>
      </w:tr>
    </w:tbl>
    <w:p w14:paraId="652735E6" w14:textId="77777777" w:rsidR="00245D0B" w:rsidRPr="00694F47" w:rsidRDefault="00245D0B" w:rsidP="00245D0B">
      <w:pPr>
        <w:rPr>
          <w:rFonts w:ascii="Helvetica" w:hAnsi="Helvetica"/>
          <w:color w:val="212121"/>
          <w:shd w:val="clear" w:color="auto" w:fill="FFFFFF"/>
        </w:rPr>
      </w:pPr>
    </w:p>
    <w:p w14:paraId="2CF6FE21" w14:textId="72E0D476" w:rsidR="009C377C" w:rsidRPr="00694F47" w:rsidRDefault="00245D0B" w:rsidP="007F089D">
      <w:pPr>
        <w:rPr>
          <w:rFonts w:ascii="Helvetica" w:hAnsi="Helvetica"/>
          <w:b/>
          <w:bCs/>
          <w:color w:val="000000"/>
          <w:spacing w:val="-2"/>
        </w:rPr>
      </w:pPr>
      <w:r w:rsidRPr="00694F47">
        <w:rPr>
          <w:rFonts w:ascii="Helvetica" w:hAnsi="Helvetica"/>
          <w:color w:val="212121"/>
          <w:shd w:val="clear" w:color="auto" w:fill="FFFFFF"/>
        </w:rPr>
        <w:t xml:space="preserve">Gene names extracted from enriched terms determined by </w:t>
      </w:r>
      <w:r w:rsidRPr="00694F47">
        <w:rPr>
          <w:rFonts w:ascii="Helvetica" w:hAnsi="Helvetica"/>
        </w:rPr>
        <w:t>enrichment analysis using “Descartes Cell Types and Tissue 2021” database.</w:t>
      </w:r>
    </w:p>
    <w:p w14:paraId="74575705" w14:textId="6D5467FF" w:rsidR="002E63CF" w:rsidRDefault="00694F47" w:rsidP="002D5124">
      <w:pPr>
        <w:pStyle w:val="NormalWeb"/>
        <w:shd w:val="clear" w:color="auto" w:fill="FFFFFF"/>
        <w:spacing w:line="360" w:lineRule="auto"/>
        <w:contextualSpacing/>
        <w:jc w:val="both"/>
        <w:rPr>
          <w:rFonts w:ascii="Helvetica" w:hAnsi="Helvetica"/>
          <w:b/>
          <w:bCs/>
        </w:rPr>
      </w:pPr>
      <w:r w:rsidRPr="00694F47">
        <w:rPr>
          <w:rFonts w:ascii="Helvetica" w:hAnsi="Helvetica"/>
          <w:b/>
          <w:bCs/>
          <w:color w:val="000000"/>
          <w:spacing w:val="-2"/>
        </w:rPr>
        <w:lastRenderedPageBreak/>
        <w:t xml:space="preserve">Supplementary </w:t>
      </w:r>
      <w:r w:rsidRPr="00694F47">
        <w:rPr>
          <w:rFonts w:ascii="Helvetica" w:hAnsi="Helvetica"/>
          <w:b/>
          <w:bCs/>
        </w:rPr>
        <w:t>Table 5: Returned enrichment terms (analysis of mass spectrometry data)</w:t>
      </w:r>
    </w:p>
    <w:p w14:paraId="02217589" w14:textId="77777777" w:rsidR="00694F47" w:rsidRPr="00694F47" w:rsidRDefault="00694F47" w:rsidP="002D5124">
      <w:pPr>
        <w:pStyle w:val="NormalWeb"/>
        <w:shd w:val="clear" w:color="auto" w:fill="FFFFFF"/>
        <w:spacing w:line="360" w:lineRule="auto"/>
        <w:contextualSpacing/>
        <w:jc w:val="both"/>
        <w:rPr>
          <w:rFonts w:ascii="Helvetica" w:hAnsi="Helvetica"/>
          <w:b/>
          <w:bCs/>
          <w:color w:val="000000"/>
        </w:rPr>
      </w:pPr>
    </w:p>
    <w:p w14:paraId="09D139DB" w14:textId="77777777" w:rsidR="002E63CF" w:rsidRPr="00694F47" w:rsidRDefault="002E63CF" w:rsidP="002D5124">
      <w:pPr>
        <w:pStyle w:val="NormalWeb"/>
        <w:shd w:val="clear" w:color="auto" w:fill="FFFFFF"/>
        <w:spacing w:line="360" w:lineRule="auto"/>
        <w:contextualSpacing/>
        <w:jc w:val="both"/>
        <w:rPr>
          <w:rFonts w:ascii="Helvetica" w:hAnsi="Helvetica"/>
          <w:b/>
          <w:bCs/>
          <w:color w:val="000000"/>
        </w:rPr>
      </w:pPr>
    </w:p>
    <w:p w14:paraId="7595EFF7" w14:textId="2DC92147" w:rsidR="00B438AB" w:rsidRPr="00694F47" w:rsidRDefault="00B438AB" w:rsidP="00B438AB">
      <w:pPr>
        <w:spacing w:line="276" w:lineRule="auto"/>
        <w:contextualSpacing/>
        <w:rPr>
          <w:rFonts w:ascii="Helvetica" w:hAnsi="Helvetica"/>
          <w:b/>
          <w:bCs/>
        </w:rPr>
      </w:pPr>
    </w:p>
    <w:tbl>
      <w:tblPr>
        <w:tblStyle w:val="PlainTable5"/>
        <w:tblpPr w:leftFromText="180" w:rightFromText="180" w:vertAnchor="page" w:horzAnchor="margin" w:tblpXSpec="center" w:tblpY="2544"/>
        <w:tblW w:w="11624" w:type="dxa"/>
        <w:tblLayout w:type="fixed"/>
        <w:tblLook w:val="04A0" w:firstRow="1" w:lastRow="0" w:firstColumn="1" w:lastColumn="0" w:noHBand="0" w:noVBand="1"/>
      </w:tblPr>
      <w:tblGrid>
        <w:gridCol w:w="1843"/>
        <w:gridCol w:w="851"/>
        <w:gridCol w:w="708"/>
        <w:gridCol w:w="993"/>
        <w:gridCol w:w="850"/>
        <w:gridCol w:w="992"/>
        <w:gridCol w:w="5387"/>
      </w:tblGrid>
      <w:tr w:rsidR="00B438AB" w:rsidRPr="00694F47" w14:paraId="262EBBF8" w14:textId="77777777" w:rsidTr="00694F47">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843" w:type="dxa"/>
            <w:noWrap/>
            <w:hideMark/>
          </w:tcPr>
          <w:p w14:paraId="56512EB7" w14:textId="77777777" w:rsidR="00B438AB" w:rsidRPr="00694F47" w:rsidRDefault="00B438AB" w:rsidP="00694F47">
            <w:pPr>
              <w:rPr>
                <w:rFonts w:ascii="Helvetica" w:hAnsi="Helvetica" w:cs="Calibri"/>
                <w:b/>
                <w:bCs/>
                <w:color w:val="000000"/>
                <w:sz w:val="11"/>
                <w:szCs w:val="11"/>
              </w:rPr>
            </w:pPr>
            <w:r w:rsidRPr="00694F47">
              <w:rPr>
                <w:rFonts w:ascii="Helvetica" w:hAnsi="Helvetica" w:cs="Calibri"/>
                <w:b/>
                <w:bCs/>
                <w:color w:val="000000"/>
                <w:sz w:val="11"/>
                <w:szCs w:val="11"/>
              </w:rPr>
              <w:t>Term</w:t>
            </w:r>
          </w:p>
        </w:tc>
        <w:tc>
          <w:tcPr>
            <w:tcW w:w="851" w:type="dxa"/>
            <w:noWrap/>
            <w:hideMark/>
          </w:tcPr>
          <w:p w14:paraId="037A0B9C" w14:textId="77777777" w:rsidR="00B438AB" w:rsidRPr="00694F47" w:rsidRDefault="00B438AB" w:rsidP="00694F47">
            <w:pPr>
              <w:cnfStyle w:val="100000000000" w:firstRow="1" w:lastRow="0" w:firstColumn="0" w:lastColumn="0" w:oddVBand="0" w:evenVBand="0" w:oddHBand="0" w:evenHBand="0" w:firstRowFirstColumn="0" w:firstRowLastColumn="0" w:lastRowFirstColumn="0" w:lastRowLastColumn="0"/>
              <w:rPr>
                <w:rFonts w:ascii="Helvetica" w:hAnsi="Helvetica" w:cs="Calibri"/>
                <w:b/>
                <w:bCs/>
                <w:color w:val="000000"/>
                <w:sz w:val="11"/>
                <w:szCs w:val="11"/>
              </w:rPr>
            </w:pPr>
            <w:r w:rsidRPr="00694F47">
              <w:rPr>
                <w:rFonts w:ascii="Helvetica" w:hAnsi="Helvetica" w:cs="Calibri"/>
                <w:b/>
                <w:bCs/>
                <w:color w:val="000000"/>
                <w:sz w:val="11"/>
                <w:szCs w:val="11"/>
              </w:rPr>
              <w:t>Overlap</w:t>
            </w:r>
          </w:p>
        </w:tc>
        <w:tc>
          <w:tcPr>
            <w:tcW w:w="708" w:type="dxa"/>
            <w:noWrap/>
            <w:hideMark/>
          </w:tcPr>
          <w:p w14:paraId="7C1C0D13" w14:textId="77777777" w:rsidR="00B438AB" w:rsidRPr="00694F47" w:rsidRDefault="00B438AB" w:rsidP="00694F47">
            <w:pPr>
              <w:cnfStyle w:val="100000000000" w:firstRow="1" w:lastRow="0" w:firstColumn="0" w:lastColumn="0" w:oddVBand="0" w:evenVBand="0" w:oddHBand="0" w:evenHBand="0" w:firstRowFirstColumn="0" w:firstRowLastColumn="0" w:lastRowFirstColumn="0" w:lastRowLastColumn="0"/>
              <w:rPr>
                <w:rFonts w:ascii="Helvetica" w:hAnsi="Helvetica" w:cs="Calibri"/>
                <w:b/>
                <w:bCs/>
                <w:color w:val="000000"/>
                <w:sz w:val="11"/>
                <w:szCs w:val="11"/>
              </w:rPr>
            </w:pPr>
            <w:r w:rsidRPr="00694F47">
              <w:rPr>
                <w:rFonts w:ascii="Helvetica" w:hAnsi="Helvetica" w:cs="Calibri"/>
                <w:b/>
                <w:bCs/>
                <w:color w:val="000000"/>
                <w:sz w:val="11"/>
                <w:szCs w:val="11"/>
              </w:rPr>
              <w:t>P-value</w:t>
            </w:r>
          </w:p>
        </w:tc>
        <w:tc>
          <w:tcPr>
            <w:tcW w:w="993" w:type="dxa"/>
            <w:noWrap/>
            <w:hideMark/>
          </w:tcPr>
          <w:p w14:paraId="5B2E94F3" w14:textId="77777777" w:rsidR="00B438AB" w:rsidRPr="00694F47" w:rsidRDefault="00B438AB" w:rsidP="00694F47">
            <w:pPr>
              <w:cnfStyle w:val="100000000000" w:firstRow="1" w:lastRow="0" w:firstColumn="0" w:lastColumn="0" w:oddVBand="0" w:evenVBand="0" w:oddHBand="0" w:evenHBand="0" w:firstRowFirstColumn="0" w:firstRowLastColumn="0" w:lastRowFirstColumn="0" w:lastRowLastColumn="0"/>
              <w:rPr>
                <w:rFonts w:ascii="Helvetica" w:hAnsi="Helvetica" w:cs="Calibri"/>
                <w:b/>
                <w:bCs/>
                <w:color w:val="000000"/>
                <w:sz w:val="11"/>
                <w:szCs w:val="11"/>
              </w:rPr>
            </w:pPr>
            <w:r w:rsidRPr="00694F47">
              <w:rPr>
                <w:rFonts w:ascii="Helvetica" w:hAnsi="Helvetica" w:cs="Calibri"/>
                <w:b/>
                <w:bCs/>
                <w:color w:val="000000"/>
                <w:sz w:val="11"/>
                <w:szCs w:val="11"/>
              </w:rPr>
              <w:t>Adjusted P-value</w:t>
            </w:r>
          </w:p>
        </w:tc>
        <w:tc>
          <w:tcPr>
            <w:tcW w:w="850" w:type="dxa"/>
            <w:noWrap/>
            <w:hideMark/>
          </w:tcPr>
          <w:p w14:paraId="251522A5" w14:textId="77777777" w:rsidR="00B438AB" w:rsidRPr="00694F47" w:rsidRDefault="00B438AB" w:rsidP="00694F47">
            <w:pPr>
              <w:cnfStyle w:val="100000000000" w:firstRow="1" w:lastRow="0" w:firstColumn="0" w:lastColumn="0" w:oddVBand="0" w:evenVBand="0" w:oddHBand="0" w:evenHBand="0" w:firstRowFirstColumn="0" w:firstRowLastColumn="0" w:lastRowFirstColumn="0" w:lastRowLastColumn="0"/>
              <w:rPr>
                <w:rFonts w:ascii="Helvetica" w:hAnsi="Helvetica" w:cs="Calibri"/>
                <w:b/>
                <w:bCs/>
                <w:color w:val="000000"/>
                <w:sz w:val="11"/>
                <w:szCs w:val="11"/>
              </w:rPr>
            </w:pPr>
            <w:r w:rsidRPr="00694F47">
              <w:rPr>
                <w:rFonts w:ascii="Helvetica" w:hAnsi="Helvetica" w:cs="Calibri"/>
                <w:b/>
                <w:bCs/>
                <w:color w:val="000000"/>
                <w:sz w:val="11"/>
                <w:szCs w:val="11"/>
              </w:rPr>
              <w:t>Odds Ratio</w:t>
            </w:r>
          </w:p>
        </w:tc>
        <w:tc>
          <w:tcPr>
            <w:tcW w:w="992" w:type="dxa"/>
            <w:noWrap/>
            <w:hideMark/>
          </w:tcPr>
          <w:p w14:paraId="36DECACA" w14:textId="77777777" w:rsidR="00B438AB" w:rsidRPr="00694F47" w:rsidRDefault="00B438AB" w:rsidP="00694F47">
            <w:pPr>
              <w:cnfStyle w:val="100000000000" w:firstRow="1" w:lastRow="0" w:firstColumn="0" w:lastColumn="0" w:oddVBand="0" w:evenVBand="0" w:oddHBand="0" w:evenHBand="0" w:firstRowFirstColumn="0" w:firstRowLastColumn="0" w:lastRowFirstColumn="0" w:lastRowLastColumn="0"/>
              <w:rPr>
                <w:rFonts w:ascii="Helvetica" w:hAnsi="Helvetica" w:cs="Calibri"/>
                <w:b/>
                <w:bCs/>
                <w:color w:val="000000"/>
                <w:sz w:val="11"/>
                <w:szCs w:val="11"/>
              </w:rPr>
            </w:pPr>
            <w:r w:rsidRPr="00694F47">
              <w:rPr>
                <w:rFonts w:ascii="Helvetica" w:hAnsi="Helvetica" w:cs="Calibri"/>
                <w:b/>
                <w:bCs/>
                <w:color w:val="000000"/>
                <w:sz w:val="11"/>
                <w:szCs w:val="11"/>
              </w:rPr>
              <w:t>Combined Score</w:t>
            </w:r>
          </w:p>
        </w:tc>
        <w:tc>
          <w:tcPr>
            <w:tcW w:w="5387" w:type="dxa"/>
            <w:noWrap/>
            <w:hideMark/>
          </w:tcPr>
          <w:p w14:paraId="1C167FBA" w14:textId="77777777" w:rsidR="00B438AB" w:rsidRPr="00694F47" w:rsidRDefault="00B438AB" w:rsidP="00694F47">
            <w:pPr>
              <w:cnfStyle w:val="100000000000" w:firstRow="1" w:lastRow="0" w:firstColumn="0" w:lastColumn="0" w:oddVBand="0" w:evenVBand="0" w:oddHBand="0" w:evenHBand="0" w:firstRowFirstColumn="0" w:firstRowLastColumn="0" w:lastRowFirstColumn="0" w:lastRowLastColumn="0"/>
              <w:rPr>
                <w:rFonts w:ascii="Helvetica" w:hAnsi="Helvetica" w:cs="Calibri"/>
                <w:b/>
                <w:bCs/>
                <w:color w:val="000000"/>
                <w:sz w:val="11"/>
                <w:szCs w:val="11"/>
              </w:rPr>
            </w:pPr>
            <w:r w:rsidRPr="00694F47">
              <w:rPr>
                <w:rFonts w:ascii="Helvetica" w:hAnsi="Helvetica" w:cs="Calibri"/>
                <w:b/>
                <w:bCs/>
                <w:color w:val="000000"/>
                <w:sz w:val="11"/>
                <w:szCs w:val="11"/>
              </w:rPr>
              <w:t>Genes</w:t>
            </w:r>
          </w:p>
        </w:tc>
      </w:tr>
      <w:tr w:rsidR="00B438AB" w:rsidRPr="00694F47" w14:paraId="1DDC4C14" w14:textId="77777777" w:rsidTr="00694F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9EDD1D0" w14:textId="77777777" w:rsidR="00B438AB" w:rsidRPr="00694F47" w:rsidRDefault="00B438AB" w:rsidP="00694F47">
            <w:pPr>
              <w:rPr>
                <w:rFonts w:ascii="Helvetica" w:hAnsi="Helvetica" w:cs="Calibri"/>
                <w:b/>
                <w:bCs/>
                <w:color w:val="000000"/>
                <w:sz w:val="11"/>
                <w:szCs w:val="11"/>
              </w:rPr>
            </w:pPr>
            <w:r w:rsidRPr="00694F47">
              <w:rPr>
                <w:rFonts w:ascii="Helvetica" w:hAnsi="Helvetica" w:cs="Calibri"/>
                <w:b/>
                <w:bCs/>
                <w:color w:val="000000"/>
                <w:sz w:val="11"/>
                <w:szCs w:val="11"/>
              </w:rPr>
              <w:t>Vascular endothelial cells in Cerebellum</w:t>
            </w:r>
          </w:p>
        </w:tc>
        <w:tc>
          <w:tcPr>
            <w:tcW w:w="851" w:type="dxa"/>
            <w:noWrap/>
            <w:hideMark/>
          </w:tcPr>
          <w:p w14:paraId="639705A8"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84/597</w:t>
            </w:r>
          </w:p>
        </w:tc>
        <w:tc>
          <w:tcPr>
            <w:tcW w:w="708" w:type="dxa"/>
            <w:noWrap/>
            <w:hideMark/>
          </w:tcPr>
          <w:p w14:paraId="33C0E9DB"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3.77E-17</w:t>
            </w:r>
          </w:p>
        </w:tc>
        <w:tc>
          <w:tcPr>
            <w:tcW w:w="993" w:type="dxa"/>
            <w:noWrap/>
            <w:hideMark/>
          </w:tcPr>
          <w:p w14:paraId="0AD838A6"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4.68E-15</w:t>
            </w:r>
          </w:p>
        </w:tc>
        <w:tc>
          <w:tcPr>
            <w:tcW w:w="850" w:type="dxa"/>
            <w:noWrap/>
            <w:hideMark/>
          </w:tcPr>
          <w:p w14:paraId="2401F3BA"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3.187628</w:t>
            </w:r>
          </w:p>
        </w:tc>
        <w:tc>
          <w:tcPr>
            <w:tcW w:w="992" w:type="dxa"/>
            <w:noWrap/>
            <w:hideMark/>
          </w:tcPr>
          <w:p w14:paraId="79EFDB9E"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120.543823</w:t>
            </w:r>
          </w:p>
        </w:tc>
        <w:tc>
          <w:tcPr>
            <w:tcW w:w="5387" w:type="dxa"/>
            <w:noWrap/>
            <w:hideMark/>
          </w:tcPr>
          <w:p w14:paraId="01C92D52"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COL18A1;SYNM;TINAGL1;SPARC;TFRC;SLC2A1;HBB;LAMC1;CDH6;CDH5;CSRP1;CA2;BSG;TNKS1BP1;SLC12A7;LMCD1;CD34;CGNL1;TGM2;PDGFRB;EGFL7;ANXA1;VWF;ITGA1;BGN;SLC6A13;SLC6A12;LSR;ACTN4;RHOB;CLDN5;SLC7A5;BCAM;INF2;COL4A2;DAAM2;COL6A2;MMRN2;TAGLN2;MYL9;SHANK3;VAMP3;ENG;KANK3;ABCG2;ITIH5;NOTCH3;TAGLN;ABCB1;CFH;AHNAK;CRIP2;SLC3A2;IQGAP1;SLC7A1;UACA;SLC9A3R2;CLEC3B;RRAS;PALMD;PODXL;CALD1;COBLL1;SERPINH1;IGFBP7;SLC38A5;S100A10;GGT5;SLC16A1;CAV2;LAMB2;NOS3;MCAM;CAV1;FN1;ISG15;PLXDC1;EHD2;MYO1B;SMTN;MYO1C;ESAM;AGRN;ITM2A</w:t>
            </w:r>
          </w:p>
        </w:tc>
      </w:tr>
      <w:tr w:rsidR="00B438AB" w:rsidRPr="00694F47" w14:paraId="0092C01C" w14:textId="77777777" w:rsidTr="00694F47">
        <w:trPr>
          <w:trHeight w:val="32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275F51F8" w14:textId="77777777" w:rsidR="00B438AB" w:rsidRPr="00694F47" w:rsidRDefault="00B438AB" w:rsidP="00694F47">
            <w:pPr>
              <w:rPr>
                <w:rFonts w:ascii="Helvetica" w:hAnsi="Helvetica" w:cs="Calibri"/>
                <w:b/>
                <w:bCs/>
                <w:color w:val="000000"/>
                <w:sz w:val="11"/>
                <w:szCs w:val="11"/>
              </w:rPr>
            </w:pPr>
            <w:r w:rsidRPr="00694F47">
              <w:rPr>
                <w:rFonts w:ascii="Helvetica" w:hAnsi="Helvetica" w:cs="Calibri"/>
                <w:b/>
                <w:bCs/>
                <w:color w:val="000000"/>
                <w:sz w:val="11"/>
                <w:szCs w:val="11"/>
              </w:rPr>
              <w:t>Vascular endothelial cells in Cerebrum</w:t>
            </w:r>
          </w:p>
        </w:tc>
        <w:tc>
          <w:tcPr>
            <w:tcW w:w="851" w:type="dxa"/>
            <w:noWrap/>
            <w:hideMark/>
          </w:tcPr>
          <w:p w14:paraId="0ED85224"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69/536</w:t>
            </w:r>
          </w:p>
        </w:tc>
        <w:tc>
          <w:tcPr>
            <w:tcW w:w="708" w:type="dxa"/>
            <w:noWrap/>
            <w:hideMark/>
          </w:tcPr>
          <w:p w14:paraId="1BD3E7A7"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2.10E-12</w:t>
            </w:r>
          </w:p>
        </w:tc>
        <w:tc>
          <w:tcPr>
            <w:tcW w:w="993" w:type="dxa"/>
            <w:noWrap/>
            <w:hideMark/>
          </w:tcPr>
          <w:p w14:paraId="2B6AAA77"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1.30E-10</w:t>
            </w:r>
          </w:p>
        </w:tc>
        <w:tc>
          <w:tcPr>
            <w:tcW w:w="850" w:type="dxa"/>
            <w:noWrap/>
            <w:hideMark/>
          </w:tcPr>
          <w:p w14:paraId="361A64EF"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2.83857992</w:t>
            </w:r>
          </w:p>
        </w:tc>
        <w:tc>
          <w:tcPr>
            <w:tcW w:w="992" w:type="dxa"/>
            <w:noWrap/>
            <w:hideMark/>
          </w:tcPr>
          <w:p w14:paraId="2D9EE62A"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76.3263444</w:t>
            </w:r>
          </w:p>
        </w:tc>
        <w:tc>
          <w:tcPr>
            <w:tcW w:w="5387" w:type="dxa"/>
            <w:noWrap/>
            <w:hideMark/>
          </w:tcPr>
          <w:p w14:paraId="43F09BB8"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COL18A1;SYNM;TINAGL1;SPARC;TFRC;SLC2A1;HBB;HSPB1;CLEC14A;LAMC1;CDH6;CDH5;LGALS1;TNKS1BP1;SLC12A7;LMCD1;CD34;CGNL1;TGM2;PDGFRB;ANXA1;ITGA1;BGN;SLC6A13;SLC6A12;LSR;ACTN4;DCN;RHOB;SLC7A5;BCAM;COL4A2;COL6A2;MMRN2;KANK3;ITIH5;NOTCH3;TAGLN;ABCB1;CFH;AHNAK;CRIP2;SLC7A1;UACA;RELA;SLC9A3R2;CLEC3B;RRAS;COBLL1;SERPINH1;IGFBP7;PCDH1;S100A10;GGT5;SLC16A1;CAV2;LAMB2;NOS3;MCAM;CAV1;FN1;ISG15;PLXDC1;EHD2;RPS28;COL1A2;AGRN;ITM2A;LIMS2</w:t>
            </w:r>
          </w:p>
        </w:tc>
      </w:tr>
      <w:tr w:rsidR="00B438AB" w:rsidRPr="00694F47" w14:paraId="1A33AC9F" w14:textId="77777777" w:rsidTr="00694F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18E0929E" w14:textId="77777777" w:rsidR="00B438AB" w:rsidRPr="00694F47" w:rsidRDefault="00B438AB" w:rsidP="00694F47">
            <w:pPr>
              <w:rPr>
                <w:rFonts w:ascii="Helvetica" w:hAnsi="Helvetica" w:cs="Calibri"/>
                <w:b/>
                <w:bCs/>
                <w:color w:val="000000"/>
                <w:sz w:val="11"/>
                <w:szCs w:val="11"/>
              </w:rPr>
            </w:pPr>
            <w:r w:rsidRPr="00694F47">
              <w:rPr>
                <w:rFonts w:ascii="Helvetica" w:hAnsi="Helvetica" w:cs="Calibri"/>
                <w:b/>
                <w:bCs/>
                <w:color w:val="000000"/>
                <w:sz w:val="11"/>
                <w:szCs w:val="11"/>
              </w:rPr>
              <w:t>Vascular endothelial cells in Thymus</w:t>
            </w:r>
          </w:p>
        </w:tc>
        <w:tc>
          <w:tcPr>
            <w:tcW w:w="851" w:type="dxa"/>
            <w:noWrap/>
            <w:hideMark/>
          </w:tcPr>
          <w:p w14:paraId="7A6583D3"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25/234</w:t>
            </w:r>
          </w:p>
        </w:tc>
        <w:tc>
          <w:tcPr>
            <w:tcW w:w="708" w:type="dxa"/>
            <w:noWrap/>
            <w:hideMark/>
          </w:tcPr>
          <w:p w14:paraId="237F257C"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0.0004715</w:t>
            </w:r>
          </w:p>
        </w:tc>
        <w:tc>
          <w:tcPr>
            <w:tcW w:w="993" w:type="dxa"/>
            <w:noWrap/>
            <w:hideMark/>
          </w:tcPr>
          <w:p w14:paraId="5FCDD099"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0.0194887</w:t>
            </w:r>
          </w:p>
        </w:tc>
        <w:tc>
          <w:tcPr>
            <w:tcW w:w="850" w:type="dxa"/>
            <w:noWrap/>
            <w:hideMark/>
          </w:tcPr>
          <w:p w14:paraId="75C87384"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2.22830141</w:t>
            </w:r>
          </w:p>
        </w:tc>
        <w:tc>
          <w:tcPr>
            <w:tcW w:w="992" w:type="dxa"/>
            <w:noWrap/>
            <w:hideMark/>
          </w:tcPr>
          <w:p w14:paraId="26048B69"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17.0678743</w:t>
            </w:r>
          </w:p>
        </w:tc>
        <w:tc>
          <w:tcPr>
            <w:tcW w:w="5387" w:type="dxa"/>
            <w:noWrap/>
            <w:hideMark/>
          </w:tcPr>
          <w:p w14:paraId="176509BF"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TINAGL</w:t>
            </w:r>
            <w:proofErr w:type="gramStart"/>
            <w:r w:rsidRPr="00694F47">
              <w:rPr>
                <w:rFonts w:ascii="Helvetica" w:hAnsi="Helvetica" w:cs="Calibri"/>
                <w:color w:val="000000"/>
                <w:sz w:val="11"/>
                <w:szCs w:val="11"/>
              </w:rPr>
              <w:t>1;DOCK</w:t>
            </w:r>
            <w:proofErr w:type="gramEnd"/>
            <w:r w:rsidRPr="00694F47">
              <w:rPr>
                <w:rFonts w:ascii="Helvetica" w:hAnsi="Helvetica" w:cs="Calibri"/>
                <w:color w:val="000000"/>
                <w:sz w:val="11"/>
                <w:szCs w:val="11"/>
              </w:rPr>
              <w:t>9;MYLK;SLC9A3R2;PALMD;PODXL;TSPAN7;SNCG;STOM;A2M;TGM2;EGFL7;VWF;MCAM;CAV1;ITGA1;SYN2;CLDN5;BCAM;PPFIBP1;MYO1B;DAAM2;ITGA6;SHANK3;KANK3</w:t>
            </w:r>
          </w:p>
        </w:tc>
      </w:tr>
      <w:tr w:rsidR="00B438AB" w:rsidRPr="00694F47" w14:paraId="629A3BC7" w14:textId="77777777" w:rsidTr="00694F47">
        <w:trPr>
          <w:trHeight w:val="32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4B720722" w14:textId="77777777" w:rsidR="00B438AB" w:rsidRPr="00694F47" w:rsidRDefault="00B438AB" w:rsidP="00694F47">
            <w:pPr>
              <w:rPr>
                <w:rFonts w:ascii="Helvetica" w:hAnsi="Helvetica" w:cs="Calibri"/>
                <w:b/>
                <w:bCs/>
                <w:color w:val="000000"/>
                <w:sz w:val="11"/>
                <w:szCs w:val="11"/>
              </w:rPr>
            </w:pPr>
            <w:r w:rsidRPr="00694F47">
              <w:rPr>
                <w:rFonts w:ascii="Helvetica" w:hAnsi="Helvetica" w:cs="Calibri"/>
                <w:b/>
                <w:bCs/>
                <w:color w:val="000000"/>
                <w:sz w:val="11"/>
                <w:szCs w:val="11"/>
              </w:rPr>
              <w:t>Vascular endothelial cells in Eye</w:t>
            </w:r>
          </w:p>
        </w:tc>
        <w:tc>
          <w:tcPr>
            <w:tcW w:w="851" w:type="dxa"/>
            <w:noWrap/>
            <w:hideMark/>
          </w:tcPr>
          <w:p w14:paraId="7088861B"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15/124</w:t>
            </w:r>
          </w:p>
        </w:tc>
        <w:tc>
          <w:tcPr>
            <w:tcW w:w="708" w:type="dxa"/>
            <w:noWrap/>
            <w:hideMark/>
          </w:tcPr>
          <w:p w14:paraId="408DA315"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0.00182175</w:t>
            </w:r>
          </w:p>
        </w:tc>
        <w:tc>
          <w:tcPr>
            <w:tcW w:w="993" w:type="dxa"/>
            <w:noWrap/>
            <w:hideMark/>
          </w:tcPr>
          <w:p w14:paraId="14B63E6A"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0.05647423</w:t>
            </w:r>
          </w:p>
        </w:tc>
        <w:tc>
          <w:tcPr>
            <w:tcW w:w="850" w:type="dxa"/>
            <w:noWrap/>
            <w:hideMark/>
          </w:tcPr>
          <w:p w14:paraId="2E851D8F"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2.55189305</w:t>
            </w:r>
          </w:p>
        </w:tc>
        <w:tc>
          <w:tcPr>
            <w:tcW w:w="992" w:type="dxa"/>
            <w:noWrap/>
            <w:hideMark/>
          </w:tcPr>
          <w:p w14:paraId="43CBC181"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16.0972341</w:t>
            </w:r>
          </w:p>
        </w:tc>
        <w:tc>
          <w:tcPr>
            <w:tcW w:w="5387" w:type="dxa"/>
            <w:noWrap/>
            <w:hideMark/>
          </w:tcPr>
          <w:p w14:paraId="7ACB416F"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GGT</w:t>
            </w:r>
            <w:proofErr w:type="gramStart"/>
            <w:r w:rsidRPr="00694F47">
              <w:rPr>
                <w:rFonts w:ascii="Helvetica" w:hAnsi="Helvetica" w:cs="Calibri"/>
                <w:color w:val="000000"/>
                <w:sz w:val="11"/>
                <w:szCs w:val="11"/>
              </w:rPr>
              <w:t>5;EGFL</w:t>
            </w:r>
            <w:proofErr w:type="gramEnd"/>
            <w:r w:rsidRPr="00694F47">
              <w:rPr>
                <w:rFonts w:ascii="Helvetica" w:hAnsi="Helvetica" w:cs="Calibri"/>
                <w:color w:val="000000"/>
                <w:sz w:val="11"/>
                <w:szCs w:val="11"/>
              </w:rPr>
              <w:t>7;ABCB1;TINAGL1;VWF;NOS3;CLEC14A;CDH5;CLDN5;PODXL;ALPL;SHANK3;ABCG2;KANK3;ENG</w:t>
            </w:r>
          </w:p>
        </w:tc>
      </w:tr>
      <w:tr w:rsidR="00B438AB" w:rsidRPr="00694F47" w14:paraId="0E806B70" w14:textId="77777777" w:rsidTr="00694F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51F43641" w14:textId="77777777" w:rsidR="00B438AB" w:rsidRPr="00694F47" w:rsidRDefault="00B438AB" w:rsidP="00694F47">
            <w:pPr>
              <w:rPr>
                <w:rFonts w:ascii="Helvetica" w:hAnsi="Helvetica" w:cs="Calibri"/>
                <w:b/>
                <w:bCs/>
                <w:color w:val="000000"/>
                <w:sz w:val="11"/>
                <w:szCs w:val="11"/>
              </w:rPr>
            </w:pPr>
            <w:r w:rsidRPr="00694F47">
              <w:rPr>
                <w:rFonts w:ascii="Helvetica" w:hAnsi="Helvetica" w:cs="Calibri"/>
                <w:b/>
                <w:bCs/>
                <w:color w:val="000000"/>
                <w:sz w:val="11"/>
                <w:szCs w:val="11"/>
              </w:rPr>
              <w:t>Vascular endothelial cells in Stomach</w:t>
            </w:r>
          </w:p>
        </w:tc>
        <w:tc>
          <w:tcPr>
            <w:tcW w:w="851" w:type="dxa"/>
            <w:noWrap/>
            <w:hideMark/>
          </w:tcPr>
          <w:p w14:paraId="20D24A36"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6/36</w:t>
            </w:r>
          </w:p>
        </w:tc>
        <w:tc>
          <w:tcPr>
            <w:tcW w:w="708" w:type="dxa"/>
            <w:noWrap/>
            <w:hideMark/>
          </w:tcPr>
          <w:p w14:paraId="3E75B0FD"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0.00959499</w:t>
            </w:r>
          </w:p>
        </w:tc>
        <w:tc>
          <w:tcPr>
            <w:tcW w:w="993" w:type="dxa"/>
            <w:noWrap/>
            <w:hideMark/>
          </w:tcPr>
          <w:p w14:paraId="4413BCAA"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0.23628096</w:t>
            </w:r>
          </w:p>
        </w:tc>
        <w:tc>
          <w:tcPr>
            <w:tcW w:w="850" w:type="dxa"/>
            <w:noWrap/>
            <w:hideMark/>
          </w:tcPr>
          <w:p w14:paraId="4439AF08"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3.69161793</w:t>
            </w:r>
          </w:p>
        </w:tc>
        <w:tc>
          <w:tcPr>
            <w:tcW w:w="992" w:type="dxa"/>
            <w:noWrap/>
            <w:hideMark/>
          </w:tcPr>
          <w:p w14:paraId="73FCA79C"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17.1531547</w:t>
            </w:r>
          </w:p>
        </w:tc>
        <w:tc>
          <w:tcPr>
            <w:tcW w:w="5387" w:type="dxa"/>
            <w:noWrap/>
            <w:hideMark/>
          </w:tcPr>
          <w:p w14:paraId="3EB7067B"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CLEC3</w:t>
            </w:r>
            <w:proofErr w:type="gramStart"/>
            <w:r w:rsidRPr="00694F47">
              <w:rPr>
                <w:rFonts w:ascii="Helvetica" w:hAnsi="Helvetica" w:cs="Calibri"/>
                <w:color w:val="000000"/>
                <w:sz w:val="11"/>
                <w:szCs w:val="11"/>
              </w:rPr>
              <w:t>B;CLEC</w:t>
            </w:r>
            <w:proofErr w:type="gramEnd"/>
            <w:r w:rsidRPr="00694F47">
              <w:rPr>
                <w:rFonts w:ascii="Helvetica" w:hAnsi="Helvetica" w:cs="Calibri"/>
                <w:color w:val="000000"/>
                <w:sz w:val="11"/>
                <w:szCs w:val="11"/>
              </w:rPr>
              <w:t>14A;ESAM;A2M;CD34;KANK3</w:t>
            </w:r>
          </w:p>
        </w:tc>
      </w:tr>
      <w:tr w:rsidR="00B438AB" w:rsidRPr="00694F47" w14:paraId="0064316C" w14:textId="77777777" w:rsidTr="00694F47">
        <w:trPr>
          <w:trHeight w:val="32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FA6577D" w14:textId="77777777" w:rsidR="00B438AB" w:rsidRPr="00694F47" w:rsidRDefault="00B438AB" w:rsidP="00694F47">
            <w:pPr>
              <w:rPr>
                <w:rFonts w:ascii="Helvetica" w:hAnsi="Helvetica" w:cs="Calibri"/>
                <w:b/>
                <w:bCs/>
                <w:color w:val="000000"/>
                <w:sz w:val="11"/>
                <w:szCs w:val="11"/>
              </w:rPr>
            </w:pPr>
            <w:r w:rsidRPr="00694F47">
              <w:rPr>
                <w:rFonts w:ascii="Helvetica" w:hAnsi="Helvetica" w:cs="Calibri"/>
                <w:b/>
                <w:bCs/>
                <w:color w:val="000000"/>
                <w:sz w:val="11"/>
                <w:szCs w:val="11"/>
              </w:rPr>
              <w:t>Stromal cells in Thymus</w:t>
            </w:r>
          </w:p>
        </w:tc>
        <w:tc>
          <w:tcPr>
            <w:tcW w:w="851" w:type="dxa"/>
            <w:noWrap/>
            <w:hideMark/>
          </w:tcPr>
          <w:p w14:paraId="5B775244"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24/282</w:t>
            </w:r>
          </w:p>
        </w:tc>
        <w:tc>
          <w:tcPr>
            <w:tcW w:w="708" w:type="dxa"/>
            <w:noWrap/>
            <w:hideMark/>
          </w:tcPr>
          <w:p w14:paraId="0B9BDE49"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0.01143295</w:t>
            </w:r>
          </w:p>
        </w:tc>
        <w:tc>
          <w:tcPr>
            <w:tcW w:w="993" w:type="dxa"/>
            <w:noWrap/>
            <w:hideMark/>
          </w:tcPr>
          <w:p w14:paraId="75AB595A"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0.23628096</w:t>
            </w:r>
          </w:p>
        </w:tc>
        <w:tc>
          <w:tcPr>
            <w:tcW w:w="850" w:type="dxa"/>
            <w:noWrap/>
            <w:hideMark/>
          </w:tcPr>
          <w:p w14:paraId="498FD2CC"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1.7266519</w:t>
            </w:r>
          </w:p>
        </w:tc>
        <w:tc>
          <w:tcPr>
            <w:tcW w:w="992" w:type="dxa"/>
            <w:noWrap/>
            <w:hideMark/>
          </w:tcPr>
          <w:p w14:paraId="2D96B4C0"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7.72030225</w:t>
            </w:r>
          </w:p>
        </w:tc>
        <w:tc>
          <w:tcPr>
            <w:tcW w:w="5387" w:type="dxa"/>
            <w:noWrap/>
            <w:hideMark/>
          </w:tcPr>
          <w:p w14:paraId="09A0FF06"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proofErr w:type="gramStart"/>
            <w:r w:rsidRPr="00694F47">
              <w:rPr>
                <w:rFonts w:ascii="Helvetica" w:hAnsi="Helvetica" w:cs="Calibri"/>
                <w:color w:val="000000"/>
                <w:sz w:val="11"/>
                <w:szCs w:val="11"/>
              </w:rPr>
              <w:t>PDGFRB;LGALS</w:t>
            </w:r>
            <w:proofErr w:type="gramEnd"/>
            <w:r w:rsidRPr="00694F47">
              <w:rPr>
                <w:rFonts w:ascii="Helvetica" w:hAnsi="Helvetica" w:cs="Calibri"/>
                <w:color w:val="000000"/>
                <w:sz w:val="11"/>
                <w:szCs w:val="11"/>
              </w:rPr>
              <w:t>3BP;IGSF8;CBR1;SPARC;SERPINE2;LRP1;ATL1;BGN;PLAT;SORBS3;DCN;C3;UCHL1;PCSK1N;COL1A2;COL5A3;COL6A1;MGP;S100A6;NCAM1;CTNNA2;MFGE8;PFKM</w:t>
            </w:r>
          </w:p>
        </w:tc>
      </w:tr>
      <w:tr w:rsidR="00B438AB" w:rsidRPr="00694F47" w14:paraId="34EE4972" w14:textId="77777777" w:rsidTr="00694F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1EC89E1B" w14:textId="77777777" w:rsidR="00B438AB" w:rsidRPr="00694F47" w:rsidRDefault="00B438AB" w:rsidP="00694F47">
            <w:pPr>
              <w:rPr>
                <w:rFonts w:ascii="Helvetica" w:hAnsi="Helvetica" w:cs="Calibri"/>
                <w:b/>
                <w:bCs/>
                <w:color w:val="000000"/>
                <w:sz w:val="11"/>
                <w:szCs w:val="11"/>
              </w:rPr>
            </w:pPr>
            <w:r w:rsidRPr="00694F47">
              <w:rPr>
                <w:rFonts w:ascii="Helvetica" w:hAnsi="Helvetica" w:cs="Calibri"/>
                <w:b/>
                <w:bCs/>
                <w:color w:val="000000"/>
                <w:sz w:val="11"/>
                <w:szCs w:val="11"/>
              </w:rPr>
              <w:t>Schwann cells in Adrenal</w:t>
            </w:r>
          </w:p>
        </w:tc>
        <w:tc>
          <w:tcPr>
            <w:tcW w:w="851" w:type="dxa"/>
            <w:noWrap/>
            <w:hideMark/>
          </w:tcPr>
          <w:p w14:paraId="1166292F"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13/132</w:t>
            </w:r>
          </w:p>
        </w:tc>
        <w:tc>
          <w:tcPr>
            <w:tcW w:w="708" w:type="dxa"/>
            <w:noWrap/>
            <w:hideMark/>
          </w:tcPr>
          <w:p w14:paraId="1746BADB"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0.01894958</w:t>
            </w:r>
          </w:p>
        </w:tc>
        <w:tc>
          <w:tcPr>
            <w:tcW w:w="993" w:type="dxa"/>
            <w:noWrap/>
            <w:hideMark/>
          </w:tcPr>
          <w:p w14:paraId="0F7B21AD"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0.33567833</w:t>
            </w:r>
          </w:p>
        </w:tc>
        <w:tc>
          <w:tcPr>
            <w:tcW w:w="850" w:type="dxa"/>
            <w:noWrap/>
            <w:hideMark/>
          </w:tcPr>
          <w:p w14:paraId="01C7B395"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2.02074039</w:t>
            </w:r>
          </w:p>
        </w:tc>
        <w:tc>
          <w:tcPr>
            <w:tcW w:w="992" w:type="dxa"/>
            <w:noWrap/>
            <w:hideMark/>
          </w:tcPr>
          <w:p w14:paraId="6541046A"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8.01420253</w:t>
            </w:r>
          </w:p>
        </w:tc>
        <w:tc>
          <w:tcPr>
            <w:tcW w:w="5387" w:type="dxa"/>
            <w:noWrap/>
            <w:hideMark/>
          </w:tcPr>
          <w:p w14:paraId="0A533393"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COL18A</w:t>
            </w:r>
            <w:proofErr w:type="gramStart"/>
            <w:r w:rsidRPr="00694F47">
              <w:rPr>
                <w:rFonts w:ascii="Helvetica" w:hAnsi="Helvetica" w:cs="Calibri"/>
                <w:color w:val="000000"/>
                <w:sz w:val="11"/>
                <w:szCs w:val="11"/>
              </w:rPr>
              <w:t>1;CNP</w:t>
            </w:r>
            <w:proofErr w:type="gramEnd"/>
            <w:r w:rsidRPr="00694F47">
              <w:rPr>
                <w:rFonts w:ascii="Helvetica" w:hAnsi="Helvetica" w:cs="Calibri"/>
                <w:color w:val="000000"/>
                <w:sz w:val="11"/>
                <w:szCs w:val="11"/>
              </w:rPr>
              <w:t>;HEPACAM;TTYH1;MCAM;ATP1A2;CDH6;BCAN;PTPRZ1;GPC1;PLP1;AGRN;GPM6B</w:t>
            </w:r>
          </w:p>
        </w:tc>
      </w:tr>
      <w:tr w:rsidR="00B438AB" w:rsidRPr="00694F47" w14:paraId="0257B484" w14:textId="77777777" w:rsidTr="00694F47">
        <w:trPr>
          <w:trHeight w:val="32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34847959" w14:textId="77777777" w:rsidR="00B438AB" w:rsidRPr="00694F47" w:rsidRDefault="00B438AB" w:rsidP="00694F47">
            <w:pPr>
              <w:rPr>
                <w:rFonts w:ascii="Helvetica" w:hAnsi="Helvetica" w:cs="Calibri"/>
                <w:b/>
                <w:bCs/>
                <w:color w:val="000000"/>
                <w:sz w:val="11"/>
                <w:szCs w:val="11"/>
              </w:rPr>
            </w:pPr>
            <w:r w:rsidRPr="00694F47">
              <w:rPr>
                <w:rFonts w:ascii="Helvetica" w:hAnsi="Helvetica" w:cs="Calibri"/>
                <w:b/>
                <w:bCs/>
                <w:color w:val="000000"/>
                <w:sz w:val="11"/>
                <w:szCs w:val="11"/>
              </w:rPr>
              <w:t>Vascular endothelial cells in Adrenal</w:t>
            </w:r>
          </w:p>
        </w:tc>
        <w:tc>
          <w:tcPr>
            <w:tcW w:w="851" w:type="dxa"/>
            <w:noWrap/>
            <w:hideMark/>
          </w:tcPr>
          <w:p w14:paraId="59302A7D"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13/136</w:t>
            </w:r>
          </w:p>
        </w:tc>
        <w:tc>
          <w:tcPr>
            <w:tcW w:w="708" w:type="dxa"/>
            <w:noWrap/>
            <w:hideMark/>
          </w:tcPr>
          <w:p w14:paraId="27DAF17A"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0.02362679</w:t>
            </w:r>
          </w:p>
        </w:tc>
        <w:tc>
          <w:tcPr>
            <w:tcW w:w="993" w:type="dxa"/>
            <w:noWrap/>
            <w:hideMark/>
          </w:tcPr>
          <w:p w14:paraId="156E96A9"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0.36621517</w:t>
            </w:r>
          </w:p>
        </w:tc>
        <w:tc>
          <w:tcPr>
            <w:tcW w:w="850" w:type="dxa"/>
            <w:noWrap/>
            <w:hideMark/>
          </w:tcPr>
          <w:p w14:paraId="4E9693DB"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1.95461037</w:t>
            </w:r>
          </w:p>
        </w:tc>
        <w:tc>
          <w:tcPr>
            <w:tcW w:w="992" w:type="dxa"/>
            <w:noWrap/>
            <w:hideMark/>
          </w:tcPr>
          <w:p w14:paraId="01B316D3"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7.32074734</w:t>
            </w:r>
          </w:p>
        </w:tc>
        <w:tc>
          <w:tcPr>
            <w:tcW w:w="5387" w:type="dxa"/>
            <w:noWrap/>
            <w:hideMark/>
          </w:tcPr>
          <w:p w14:paraId="4E7F3D19"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GPM6</w:t>
            </w:r>
            <w:proofErr w:type="gramStart"/>
            <w:r w:rsidRPr="00694F47">
              <w:rPr>
                <w:rFonts w:ascii="Helvetica" w:hAnsi="Helvetica" w:cs="Calibri"/>
                <w:color w:val="000000"/>
                <w:sz w:val="11"/>
                <w:szCs w:val="11"/>
              </w:rPr>
              <w:t>A;CLEC</w:t>
            </w:r>
            <w:proofErr w:type="gramEnd"/>
            <w:r w:rsidRPr="00694F47">
              <w:rPr>
                <w:rFonts w:ascii="Helvetica" w:hAnsi="Helvetica" w:cs="Calibri"/>
                <w:color w:val="000000"/>
                <w:sz w:val="11"/>
                <w:szCs w:val="11"/>
              </w:rPr>
              <w:t>14A;SLC9A3R2;CDH5;CLDN5;PODXL;CA4;MMRN2;CDH13;CD34;SHANK3;KANK3;ENG</w:t>
            </w:r>
          </w:p>
        </w:tc>
      </w:tr>
      <w:tr w:rsidR="00B438AB" w:rsidRPr="00694F47" w14:paraId="42D34001" w14:textId="77777777" w:rsidTr="00694F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79B4DA8E" w14:textId="77777777" w:rsidR="00B438AB" w:rsidRPr="00694F47" w:rsidRDefault="00B438AB" w:rsidP="00694F47">
            <w:pPr>
              <w:rPr>
                <w:rFonts w:ascii="Helvetica" w:hAnsi="Helvetica" w:cs="Calibri"/>
                <w:b/>
                <w:bCs/>
                <w:color w:val="000000"/>
                <w:sz w:val="11"/>
                <w:szCs w:val="11"/>
              </w:rPr>
            </w:pPr>
            <w:r w:rsidRPr="00694F47">
              <w:rPr>
                <w:rFonts w:ascii="Helvetica" w:hAnsi="Helvetica" w:cs="Calibri"/>
                <w:b/>
                <w:bCs/>
                <w:color w:val="000000"/>
                <w:sz w:val="11"/>
                <w:szCs w:val="11"/>
              </w:rPr>
              <w:t>Smooth muscle cells in Intestine</w:t>
            </w:r>
          </w:p>
        </w:tc>
        <w:tc>
          <w:tcPr>
            <w:tcW w:w="851" w:type="dxa"/>
            <w:noWrap/>
            <w:hideMark/>
          </w:tcPr>
          <w:p w14:paraId="2A31790B"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7/57</w:t>
            </w:r>
          </w:p>
        </w:tc>
        <w:tc>
          <w:tcPr>
            <w:tcW w:w="708" w:type="dxa"/>
            <w:noWrap/>
            <w:hideMark/>
          </w:tcPr>
          <w:p w14:paraId="46FD645A"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0.02666625</w:t>
            </w:r>
          </w:p>
        </w:tc>
        <w:tc>
          <w:tcPr>
            <w:tcW w:w="993" w:type="dxa"/>
            <w:noWrap/>
            <w:hideMark/>
          </w:tcPr>
          <w:p w14:paraId="01FFA3DF"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0.36740172</w:t>
            </w:r>
          </w:p>
        </w:tc>
        <w:tc>
          <w:tcPr>
            <w:tcW w:w="850" w:type="dxa"/>
            <w:noWrap/>
            <w:hideMark/>
          </w:tcPr>
          <w:p w14:paraId="473E46F4"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2.58392195</w:t>
            </w:r>
          </w:p>
        </w:tc>
        <w:tc>
          <w:tcPr>
            <w:tcW w:w="992" w:type="dxa"/>
            <w:noWrap/>
            <w:hideMark/>
          </w:tcPr>
          <w:p w14:paraId="3B34C72D"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9.36505407</w:t>
            </w:r>
          </w:p>
        </w:tc>
        <w:tc>
          <w:tcPr>
            <w:tcW w:w="5387" w:type="dxa"/>
            <w:noWrap/>
            <w:hideMark/>
          </w:tcPr>
          <w:p w14:paraId="72C9CD3B"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proofErr w:type="gramStart"/>
            <w:r w:rsidRPr="00694F47">
              <w:rPr>
                <w:rFonts w:ascii="Helvetica" w:hAnsi="Helvetica" w:cs="Calibri"/>
                <w:color w:val="000000"/>
                <w:sz w:val="11"/>
                <w:szCs w:val="11"/>
              </w:rPr>
              <w:t>TAGLN;FLNA</w:t>
            </w:r>
            <w:proofErr w:type="gramEnd"/>
            <w:r w:rsidRPr="00694F47">
              <w:rPr>
                <w:rFonts w:ascii="Helvetica" w:hAnsi="Helvetica" w:cs="Calibri"/>
                <w:color w:val="000000"/>
                <w:sz w:val="11"/>
                <w:szCs w:val="11"/>
              </w:rPr>
              <w:t>;DSTN;MYH11;MYL9;PDLIM7;MYLK</w:t>
            </w:r>
          </w:p>
        </w:tc>
      </w:tr>
      <w:tr w:rsidR="00B438AB" w:rsidRPr="00694F47" w14:paraId="312568BE" w14:textId="77777777" w:rsidTr="00694F47">
        <w:trPr>
          <w:trHeight w:val="32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3D4B2BAC" w14:textId="77777777" w:rsidR="00B438AB" w:rsidRPr="00694F47" w:rsidRDefault="00B438AB" w:rsidP="00694F47">
            <w:pPr>
              <w:rPr>
                <w:rFonts w:ascii="Helvetica" w:hAnsi="Helvetica" w:cs="Calibri"/>
                <w:b/>
                <w:bCs/>
                <w:color w:val="000000"/>
                <w:sz w:val="11"/>
                <w:szCs w:val="11"/>
              </w:rPr>
            </w:pPr>
            <w:r w:rsidRPr="00694F47">
              <w:rPr>
                <w:rFonts w:ascii="Helvetica" w:hAnsi="Helvetica" w:cs="Calibri"/>
                <w:b/>
                <w:bCs/>
                <w:color w:val="000000"/>
                <w:sz w:val="11"/>
                <w:szCs w:val="11"/>
              </w:rPr>
              <w:t>ENS neurons in Intestine</w:t>
            </w:r>
          </w:p>
        </w:tc>
        <w:tc>
          <w:tcPr>
            <w:tcW w:w="851" w:type="dxa"/>
            <w:noWrap/>
            <w:hideMark/>
          </w:tcPr>
          <w:p w14:paraId="07D74000"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14/157</w:t>
            </w:r>
          </w:p>
        </w:tc>
        <w:tc>
          <w:tcPr>
            <w:tcW w:w="708" w:type="dxa"/>
            <w:noWrap/>
            <w:hideMark/>
          </w:tcPr>
          <w:p w14:paraId="67BF03A8"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0.03269936</w:t>
            </w:r>
          </w:p>
        </w:tc>
        <w:tc>
          <w:tcPr>
            <w:tcW w:w="993" w:type="dxa"/>
            <w:noWrap/>
            <w:hideMark/>
          </w:tcPr>
          <w:p w14:paraId="25FC450F"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0.40547201</w:t>
            </w:r>
          </w:p>
        </w:tc>
        <w:tc>
          <w:tcPr>
            <w:tcW w:w="850" w:type="dxa"/>
            <w:noWrap/>
            <w:hideMark/>
          </w:tcPr>
          <w:p w14:paraId="59F2220B"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1.81041944</w:t>
            </w:r>
          </w:p>
        </w:tc>
        <w:tc>
          <w:tcPr>
            <w:tcW w:w="992" w:type="dxa"/>
            <w:noWrap/>
            <w:hideMark/>
          </w:tcPr>
          <w:p w14:paraId="3910F8C8"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6.19235848</w:t>
            </w:r>
          </w:p>
        </w:tc>
        <w:tc>
          <w:tcPr>
            <w:tcW w:w="5387" w:type="dxa"/>
            <w:noWrap/>
            <w:hideMark/>
          </w:tcPr>
          <w:p w14:paraId="5B24E300"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SYT</w:t>
            </w:r>
            <w:proofErr w:type="gramStart"/>
            <w:r w:rsidRPr="00694F47">
              <w:rPr>
                <w:rFonts w:ascii="Helvetica" w:hAnsi="Helvetica" w:cs="Calibri"/>
                <w:color w:val="000000"/>
                <w:sz w:val="11"/>
                <w:szCs w:val="11"/>
              </w:rPr>
              <w:t>1;ATP</w:t>
            </w:r>
            <w:proofErr w:type="gramEnd"/>
            <w:r w:rsidRPr="00694F47">
              <w:rPr>
                <w:rFonts w:ascii="Helvetica" w:hAnsi="Helvetica" w:cs="Calibri"/>
                <w:color w:val="000000"/>
                <w:sz w:val="11"/>
                <w:szCs w:val="11"/>
              </w:rPr>
              <w:t>1A3;TUBB4A;UCHL1;GAP43;TUBB2A;MAP1B;EEF1A2;CNTN1;NEFL;NEFM;TAGLN3;MAPT;CTNNA2</w:t>
            </w:r>
          </w:p>
        </w:tc>
      </w:tr>
      <w:tr w:rsidR="00B438AB" w:rsidRPr="00694F47" w14:paraId="451BA36E" w14:textId="77777777" w:rsidTr="00694F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03301087" w14:textId="77777777" w:rsidR="00B438AB" w:rsidRPr="00694F47" w:rsidRDefault="00B438AB" w:rsidP="00694F47">
            <w:pPr>
              <w:rPr>
                <w:rFonts w:ascii="Helvetica" w:hAnsi="Helvetica" w:cs="Calibri"/>
                <w:b/>
                <w:bCs/>
                <w:color w:val="000000"/>
                <w:sz w:val="11"/>
                <w:szCs w:val="11"/>
              </w:rPr>
            </w:pPr>
            <w:r w:rsidRPr="00694F47">
              <w:rPr>
                <w:rFonts w:ascii="Helvetica" w:hAnsi="Helvetica" w:cs="Calibri"/>
                <w:b/>
                <w:bCs/>
                <w:color w:val="000000"/>
                <w:sz w:val="11"/>
                <w:szCs w:val="11"/>
              </w:rPr>
              <w:t>ENS glia in Stomach</w:t>
            </w:r>
          </w:p>
        </w:tc>
        <w:tc>
          <w:tcPr>
            <w:tcW w:w="851" w:type="dxa"/>
            <w:noWrap/>
            <w:hideMark/>
          </w:tcPr>
          <w:p w14:paraId="65F6B3CD"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7/66</w:t>
            </w:r>
          </w:p>
        </w:tc>
        <w:tc>
          <w:tcPr>
            <w:tcW w:w="708" w:type="dxa"/>
            <w:noWrap/>
            <w:hideMark/>
          </w:tcPr>
          <w:p w14:paraId="445CB87C"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0.05303433</w:t>
            </w:r>
          </w:p>
        </w:tc>
        <w:tc>
          <w:tcPr>
            <w:tcW w:w="993" w:type="dxa"/>
            <w:noWrap/>
            <w:hideMark/>
          </w:tcPr>
          <w:p w14:paraId="341E44F0"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0.55282906</w:t>
            </w:r>
          </w:p>
        </w:tc>
        <w:tc>
          <w:tcPr>
            <w:tcW w:w="850" w:type="dxa"/>
            <w:noWrap/>
            <w:hideMark/>
          </w:tcPr>
          <w:p w14:paraId="08478781"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2.18872261</w:t>
            </w:r>
          </w:p>
        </w:tc>
        <w:tc>
          <w:tcPr>
            <w:tcW w:w="992" w:type="dxa"/>
            <w:noWrap/>
            <w:hideMark/>
          </w:tcPr>
          <w:p w14:paraId="3B260AF3"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6.42787527</w:t>
            </w:r>
          </w:p>
        </w:tc>
        <w:tc>
          <w:tcPr>
            <w:tcW w:w="5387" w:type="dxa"/>
            <w:noWrap/>
            <w:hideMark/>
          </w:tcPr>
          <w:p w14:paraId="3D7ED0C3" w14:textId="77777777" w:rsidR="00B438AB" w:rsidRPr="00694F47" w:rsidRDefault="00B438AB" w:rsidP="00694F47">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PTPRZ</w:t>
            </w:r>
            <w:proofErr w:type="gramStart"/>
            <w:r w:rsidRPr="00694F47">
              <w:rPr>
                <w:rFonts w:ascii="Helvetica" w:hAnsi="Helvetica" w:cs="Calibri"/>
                <w:color w:val="000000"/>
                <w:sz w:val="11"/>
                <w:szCs w:val="11"/>
              </w:rPr>
              <w:t>1;COL</w:t>
            </w:r>
            <w:proofErr w:type="gramEnd"/>
            <w:r w:rsidRPr="00694F47">
              <w:rPr>
                <w:rFonts w:ascii="Helvetica" w:hAnsi="Helvetica" w:cs="Calibri"/>
                <w:color w:val="000000"/>
                <w:sz w:val="11"/>
                <w:szCs w:val="11"/>
              </w:rPr>
              <w:t>5A3;PLP1;ATP1A2;CRYM;CRYAB;AIF1L</w:t>
            </w:r>
          </w:p>
        </w:tc>
      </w:tr>
      <w:tr w:rsidR="00B438AB" w:rsidRPr="00694F47" w14:paraId="49CDDDD5" w14:textId="77777777" w:rsidTr="00694F47">
        <w:trPr>
          <w:trHeight w:val="32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50597D97" w14:textId="77777777" w:rsidR="00B438AB" w:rsidRPr="00694F47" w:rsidRDefault="00B438AB" w:rsidP="00694F47">
            <w:pPr>
              <w:rPr>
                <w:rFonts w:ascii="Helvetica" w:hAnsi="Helvetica" w:cs="Calibri"/>
                <w:b/>
                <w:bCs/>
                <w:color w:val="000000"/>
                <w:sz w:val="11"/>
                <w:szCs w:val="11"/>
              </w:rPr>
            </w:pPr>
            <w:r w:rsidRPr="00694F47">
              <w:rPr>
                <w:rFonts w:ascii="Helvetica" w:hAnsi="Helvetica" w:cs="Calibri"/>
                <w:b/>
                <w:bCs/>
                <w:color w:val="000000"/>
                <w:sz w:val="11"/>
                <w:szCs w:val="11"/>
              </w:rPr>
              <w:t>Smooth muscle cells in Heart</w:t>
            </w:r>
          </w:p>
        </w:tc>
        <w:tc>
          <w:tcPr>
            <w:tcW w:w="851" w:type="dxa"/>
            <w:noWrap/>
            <w:hideMark/>
          </w:tcPr>
          <w:p w14:paraId="1433E067"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5/40</w:t>
            </w:r>
          </w:p>
        </w:tc>
        <w:tc>
          <w:tcPr>
            <w:tcW w:w="708" w:type="dxa"/>
            <w:noWrap/>
            <w:hideMark/>
          </w:tcPr>
          <w:p w14:paraId="25347B07"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0.05349959</w:t>
            </w:r>
          </w:p>
        </w:tc>
        <w:tc>
          <w:tcPr>
            <w:tcW w:w="993" w:type="dxa"/>
            <w:noWrap/>
            <w:hideMark/>
          </w:tcPr>
          <w:p w14:paraId="69608A71"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0.55282906</w:t>
            </w:r>
          </w:p>
        </w:tc>
        <w:tc>
          <w:tcPr>
            <w:tcW w:w="850" w:type="dxa"/>
            <w:noWrap/>
            <w:hideMark/>
          </w:tcPr>
          <w:p w14:paraId="37ABF528"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2.6336069</w:t>
            </w:r>
          </w:p>
        </w:tc>
        <w:tc>
          <w:tcPr>
            <w:tcW w:w="992" w:type="dxa"/>
            <w:noWrap/>
            <w:hideMark/>
          </w:tcPr>
          <w:p w14:paraId="5AE8CCC8"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r w:rsidRPr="00694F47">
              <w:rPr>
                <w:rFonts w:ascii="Helvetica" w:hAnsi="Helvetica" w:cs="Calibri"/>
                <w:color w:val="000000"/>
                <w:sz w:val="11"/>
                <w:szCs w:val="11"/>
              </w:rPr>
              <w:t>7.71141524</w:t>
            </w:r>
          </w:p>
        </w:tc>
        <w:tc>
          <w:tcPr>
            <w:tcW w:w="5387" w:type="dxa"/>
            <w:noWrap/>
            <w:hideMark/>
          </w:tcPr>
          <w:p w14:paraId="3004F8E9" w14:textId="77777777" w:rsidR="00B438AB" w:rsidRPr="00694F47" w:rsidRDefault="00B438AB" w:rsidP="00694F47">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1"/>
                <w:szCs w:val="11"/>
              </w:rPr>
            </w:pPr>
            <w:proofErr w:type="gramStart"/>
            <w:r w:rsidRPr="00694F47">
              <w:rPr>
                <w:rFonts w:ascii="Helvetica" w:hAnsi="Helvetica" w:cs="Calibri"/>
                <w:color w:val="000000"/>
                <w:sz w:val="11"/>
                <w:szCs w:val="11"/>
              </w:rPr>
              <w:t>PDGFRB;NOTCH</w:t>
            </w:r>
            <w:proofErr w:type="gramEnd"/>
            <w:r w:rsidRPr="00694F47">
              <w:rPr>
                <w:rFonts w:ascii="Helvetica" w:hAnsi="Helvetica" w:cs="Calibri"/>
                <w:color w:val="000000"/>
                <w:sz w:val="11"/>
                <w:szCs w:val="11"/>
              </w:rPr>
              <w:t>3;TAGLN;ARHGEF17;MYH11</w:t>
            </w:r>
          </w:p>
        </w:tc>
      </w:tr>
    </w:tbl>
    <w:p w14:paraId="24D35B64" w14:textId="77777777" w:rsidR="00A97B18" w:rsidRPr="00694F47" w:rsidRDefault="00A97B18" w:rsidP="00A97B18">
      <w:pPr>
        <w:spacing w:line="276" w:lineRule="auto"/>
        <w:contextualSpacing/>
        <w:rPr>
          <w:rFonts w:ascii="Helvetica" w:hAnsi="Helvetica"/>
        </w:rPr>
      </w:pPr>
      <w:r w:rsidRPr="00694F47">
        <w:rPr>
          <w:rFonts w:ascii="Helvetica" w:hAnsi="Helvetica"/>
          <w:color w:val="212121"/>
          <w:shd w:val="clear" w:color="auto" w:fill="FFFFFF"/>
        </w:rPr>
        <w:t xml:space="preserve">Gene names extracted from enriched terms determined by </w:t>
      </w:r>
      <w:r w:rsidRPr="00694F47">
        <w:rPr>
          <w:rFonts w:ascii="Helvetica" w:hAnsi="Helvetica"/>
        </w:rPr>
        <w:t xml:space="preserve">enrichment analysis using </w:t>
      </w:r>
      <w:r w:rsidRPr="00694F47">
        <w:rPr>
          <w:rFonts w:ascii="Helvetica" w:hAnsi="Helvetica"/>
          <w:color w:val="000000"/>
        </w:rPr>
        <w:t>“</w:t>
      </w:r>
      <w:r w:rsidRPr="00694F47">
        <w:rPr>
          <w:rFonts w:ascii="Helvetica" w:hAnsi="Helvetica"/>
        </w:rPr>
        <w:t>Descartes Cell Types and Tissue 2021</w:t>
      </w:r>
      <w:r w:rsidRPr="00694F47">
        <w:rPr>
          <w:rFonts w:ascii="Helvetica" w:hAnsi="Helvetica"/>
          <w:color w:val="000000"/>
        </w:rPr>
        <w:t xml:space="preserve">” </w:t>
      </w:r>
      <w:r w:rsidRPr="00694F47">
        <w:rPr>
          <w:rFonts w:ascii="Helvetica" w:hAnsi="Helvetica"/>
        </w:rPr>
        <w:t>database. Genes corresponding to proteins detected during LC-MS/MS were used as input.</w:t>
      </w:r>
    </w:p>
    <w:p w14:paraId="6FD6A3D3" w14:textId="77777777" w:rsidR="002E63CF" w:rsidRPr="00694F47" w:rsidRDefault="002E63CF" w:rsidP="002E63CF">
      <w:pPr>
        <w:pStyle w:val="NormalWeb"/>
        <w:shd w:val="clear" w:color="auto" w:fill="FFFFFF"/>
        <w:spacing w:line="276" w:lineRule="auto"/>
        <w:contextualSpacing/>
        <w:rPr>
          <w:rFonts w:ascii="Helvetica" w:hAnsi="Helvetica"/>
          <w:b/>
          <w:bCs/>
          <w:color w:val="000000"/>
        </w:rPr>
      </w:pPr>
    </w:p>
    <w:p w14:paraId="0EF12606" w14:textId="77777777" w:rsidR="002E63CF" w:rsidRPr="00694F47" w:rsidRDefault="002E63CF" w:rsidP="002E63CF">
      <w:pPr>
        <w:pStyle w:val="NormalWeb"/>
        <w:shd w:val="clear" w:color="auto" w:fill="FFFFFF"/>
        <w:spacing w:line="276" w:lineRule="auto"/>
        <w:contextualSpacing/>
        <w:rPr>
          <w:rFonts w:ascii="Helvetica" w:hAnsi="Helvetica"/>
          <w:b/>
          <w:bCs/>
          <w:color w:val="000000"/>
        </w:rPr>
      </w:pPr>
    </w:p>
    <w:p w14:paraId="1199108F" w14:textId="77777777" w:rsidR="002E63CF" w:rsidRPr="00694F47" w:rsidRDefault="002E63CF" w:rsidP="002E63CF">
      <w:pPr>
        <w:pStyle w:val="NormalWeb"/>
        <w:shd w:val="clear" w:color="auto" w:fill="FFFFFF"/>
        <w:spacing w:line="276" w:lineRule="auto"/>
        <w:contextualSpacing/>
        <w:rPr>
          <w:rFonts w:ascii="Helvetica" w:hAnsi="Helvetica"/>
          <w:b/>
          <w:bCs/>
          <w:color w:val="000000"/>
        </w:rPr>
      </w:pPr>
    </w:p>
    <w:p w14:paraId="033A414D" w14:textId="77777777" w:rsidR="002E63CF" w:rsidRPr="00694F47" w:rsidRDefault="002E63CF" w:rsidP="002E63CF">
      <w:pPr>
        <w:pStyle w:val="NormalWeb"/>
        <w:shd w:val="clear" w:color="auto" w:fill="FFFFFF"/>
        <w:spacing w:line="276" w:lineRule="auto"/>
        <w:contextualSpacing/>
        <w:rPr>
          <w:rFonts w:ascii="Helvetica" w:hAnsi="Helvetica"/>
          <w:b/>
          <w:bCs/>
          <w:color w:val="000000"/>
        </w:rPr>
      </w:pPr>
    </w:p>
    <w:p w14:paraId="5A5859AB" w14:textId="77777777" w:rsidR="002E63CF" w:rsidRPr="00694F47" w:rsidRDefault="002E63CF" w:rsidP="002E63CF">
      <w:pPr>
        <w:pStyle w:val="NormalWeb"/>
        <w:shd w:val="clear" w:color="auto" w:fill="FFFFFF"/>
        <w:spacing w:line="276" w:lineRule="auto"/>
        <w:contextualSpacing/>
        <w:rPr>
          <w:rFonts w:ascii="Helvetica" w:hAnsi="Helvetica"/>
          <w:b/>
          <w:bCs/>
          <w:color w:val="000000"/>
        </w:rPr>
      </w:pPr>
    </w:p>
    <w:p w14:paraId="1A514CAF" w14:textId="77777777" w:rsidR="002E63CF" w:rsidRPr="00694F47" w:rsidRDefault="002E63CF" w:rsidP="002E63CF">
      <w:pPr>
        <w:pStyle w:val="NormalWeb"/>
        <w:shd w:val="clear" w:color="auto" w:fill="FFFFFF"/>
        <w:spacing w:line="276" w:lineRule="auto"/>
        <w:contextualSpacing/>
        <w:rPr>
          <w:rFonts w:ascii="Helvetica" w:hAnsi="Helvetica"/>
          <w:b/>
          <w:bCs/>
          <w:color w:val="000000"/>
        </w:rPr>
      </w:pPr>
    </w:p>
    <w:p w14:paraId="1C353027" w14:textId="77777777" w:rsidR="002E63CF" w:rsidRPr="00694F47" w:rsidRDefault="002E63CF" w:rsidP="002E63CF">
      <w:pPr>
        <w:pStyle w:val="NormalWeb"/>
        <w:shd w:val="clear" w:color="auto" w:fill="FFFFFF"/>
        <w:spacing w:line="276" w:lineRule="auto"/>
        <w:contextualSpacing/>
        <w:rPr>
          <w:rFonts w:ascii="Helvetica" w:hAnsi="Helvetica"/>
          <w:b/>
          <w:bCs/>
          <w:color w:val="000000"/>
        </w:rPr>
      </w:pPr>
    </w:p>
    <w:p w14:paraId="71B4D16D" w14:textId="77777777" w:rsidR="002E63CF" w:rsidRPr="00694F47" w:rsidRDefault="002E63CF" w:rsidP="002E63CF">
      <w:pPr>
        <w:pStyle w:val="NormalWeb"/>
        <w:shd w:val="clear" w:color="auto" w:fill="FFFFFF"/>
        <w:spacing w:line="276" w:lineRule="auto"/>
        <w:contextualSpacing/>
        <w:rPr>
          <w:rFonts w:ascii="Helvetica" w:hAnsi="Helvetica"/>
          <w:b/>
          <w:bCs/>
          <w:color w:val="000000"/>
        </w:rPr>
      </w:pPr>
    </w:p>
    <w:p w14:paraId="0263537C" w14:textId="77777777" w:rsidR="002E63CF" w:rsidRPr="00694F47" w:rsidRDefault="002E63CF" w:rsidP="002E63CF">
      <w:pPr>
        <w:pStyle w:val="NormalWeb"/>
        <w:shd w:val="clear" w:color="auto" w:fill="FFFFFF"/>
        <w:spacing w:line="276" w:lineRule="auto"/>
        <w:contextualSpacing/>
        <w:rPr>
          <w:rFonts w:ascii="Helvetica" w:hAnsi="Helvetica"/>
          <w:b/>
          <w:bCs/>
          <w:color w:val="000000"/>
        </w:rPr>
      </w:pPr>
    </w:p>
    <w:p w14:paraId="70917309" w14:textId="77777777" w:rsidR="002E63CF" w:rsidRPr="00694F47" w:rsidRDefault="002E63CF" w:rsidP="002E63CF">
      <w:pPr>
        <w:pStyle w:val="NormalWeb"/>
        <w:shd w:val="clear" w:color="auto" w:fill="FFFFFF"/>
        <w:spacing w:line="276" w:lineRule="auto"/>
        <w:contextualSpacing/>
        <w:rPr>
          <w:rFonts w:ascii="Helvetica" w:hAnsi="Helvetica"/>
          <w:b/>
          <w:bCs/>
          <w:color w:val="000000"/>
        </w:rPr>
      </w:pPr>
    </w:p>
    <w:p w14:paraId="51096A0D" w14:textId="77777777" w:rsidR="002E63CF" w:rsidRPr="00694F47" w:rsidRDefault="002E63CF" w:rsidP="002E63CF">
      <w:pPr>
        <w:pStyle w:val="NormalWeb"/>
        <w:shd w:val="clear" w:color="auto" w:fill="FFFFFF"/>
        <w:spacing w:line="276" w:lineRule="auto"/>
        <w:contextualSpacing/>
        <w:rPr>
          <w:rFonts w:ascii="Helvetica" w:hAnsi="Helvetica"/>
          <w:b/>
          <w:bCs/>
          <w:color w:val="000000"/>
        </w:rPr>
      </w:pPr>
    </w:p>
    <w:p w14:paraId="502FAAA7" w14:textId="77777777" w:rsidR="002E63CF" w:rsidRPr="00694F47" w:rsidRDefault="002E63CF" w:rsidP="002E63CF">
      <w:pPr>
        <w:pStyle w:val="NormalWeb"/>
        <w:shd w:val="clear" w:color="auto" w:fill="FFFFFF"/>
        <w:spacing w:line="276" w:lineRule="auto"/>
        <w:contextualSpacing/>
        <w:rPr>
          <w:rFonts w:ascii="Helvetica" w:hAnsi="Helvetica"/>
          <w:b/>
          <w:bCs/>
          <w:color w:val="000000"/>
        </w:rPr>
      </w:pPr>
    </w:p>
    <w:p w14:paraId="03967208" w14:textId="1555E77D" w:rsidR="002E63CF" w:rsidRPr="00694F47" w:rsidRDefault="002E63CF" w:rsidP="00B81AF5">
      <w:pPr>
        <w:pStyle w:val="NormalWeb"/>
        <w:shd w:val="clear" w:color="auto" w:fill="FFFFFF"/>
        <w:spacing w:line="276" w:lineRule="auto"/>
        <w:contextualSpacing/>
        <w:rPr>
          <w:rFonts w:ascii="Helvetica" w:hAnsi="Helvetica"/>
          <w:b/>
          <w:bCs/>
          <w:color w:val="000000"/>
        </w:rPr>
      </w:pPr>
      <w:r w:rsidRPr="00694F47">
        <w:rPr>
          <w:rFonts w:ascii="Helvetica" w:hAnsi="Helvetica"/>
          <w:b/>
          <w:bCs/>
          <w:color w:val="000000"/>
        </w:rPr>
        <w:lastRenderedPageBreak/>
        <w:t xml:space="preserve">Supplementary Fig. </w:t>
      </w:r>
      <w:r w:rsidR="00604F95" w:rsidRPr="00694F47">
        <w:rPr>
          <w:rFonts w:ascii="Helvetica" w:hAnsi="Helvetica"/>
          <w:b/>
          <w:bCs/>
          <w:color w:val="000000"/>
        </w:rPr>
        <w:t>1</w:t>
      </w:r>
      <w:r w:rsidRPr="00694F47">
        <w:rPr>
          <w:rFonts w:ascii="Helvetica" w:hAnsi="Helvetica"/>
          <w:b/>
          <w:bCs/>
          <w:color w:val="000000"/>
        </w:rPr>
        <w:t xml:space="preserve">: Overlap between top 10% of highly expressed genes from RNA sequencing dataset and </w:t>
      </w:r>
      <w:r w:rsidR="00AC45B6" w:rsidRPr="00694F47">
        <w:rPr>
          <w:rFonts w:ascii="Helvetica" w:hAnsi="Helvetica"/>
          <w:b/>
          <w:bCs/>
          <w:color w:val="000000"/>
        </w:rPr>
        <w:t>dataset from Yang et al.</w:t>
      </w:r>
      <w:r w:rsidR="00A97B18" w:rsidRPr="00694F47">
        <w:rPr>
          <w:rFonts w:ascii="Helvetica" w:hAnsi="Helvetica"/>
          <w:b/>
          <w:bCs/>
          <w:color w:val="000000"/>
        </w:rPr>
        <w:t xml:space="preserve"> (</w:t>
      </w:r>
      <w:r w:rsidR="00AC45B6" w:rsidRPr="00694F47">
        <w:rPr>
          <w:rFonts w:ascii="Helvetica" w:hAnsi="Helvetica"/>
          <w:b/>
          <w:bCs/>
          <w:color w:val="000000"/>
        </w:rPr>
        <w:t>2022</w:t>
      </w:r>
      <w:r w:rsidR="00A97B18" w:rsidRPr="00694F47">
        <w:rPr>
          <w:rFonts w:ascii="Helvetica" w:hAnsi="Helvetica"/>
          <w:b/>
          <w:bCs/>
          <w:color w:val="000000"/>
        </w:rPr>
        <w:t>)</w:t>
      </w:r>
    </w:p>
    <w:p w14:paraId="34416C9D" w14:textId="2DF50502" w:rsidR="00674DE8" w:rsidRPr="00694F47" w:rsidRDefault="002E63CF" w:rsidP="00116484">
      <w:pPr>
        <w:pStyle w:val="NormalWeb"/>
        <w:shd w:val="clear" w:color="auto" w:fill="FFFFFF"/>
        <w:spacing w:line="360" w:lineRule="auto"/>
        <w:contextualSpacing/>
        <w:jc w:val="both"/>
        <w:rPr>
          <w:rFonts w:ascii="Helvetica" w:hAnsi="Helvetica"/>
          <w:b/>
          <w:bCs/>
          <w:noProof/>
          <w:color w:val="000000"/>
        </w:rPr>
      </w:pPr>
      <w:r w:rsidRPr="00694F47">
        <w:rPr>
          <w:rFonts w:ascii="Helvetica" w:hAnsi="Helvetica"/>
          <w:b/>
          <w:bCs/>
          <w:noProof/>
          <w:color w:val="000000"/>
        </w:rPr>
        <w:drawing>
          <wp:inline distT="0" distB="0" distL="0" distR="0" wp14:anchorId="2BCDD95F" wp14:editId="579598E1">
            <wp:extent cx="6291372" cy="6575021"/>
            <wp:effectExtent l="0" t="0" r="0" b="381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pic:cNvPicPr/>
                  </pic:nvPicPr>
                  <pic:blipFill>
                    <a:blip r:embed="rId12">
                      <a:extLst>
                        <a:ext uri="{28A0092B-C50C-407E-A947-70E740481C1C}">
                          <a14:useLocalDpi xmlns:a14="http://schemas.microsoft.com/office/drawing/2010/main" val="0"/>
                        </a:ext>
                      </a:extLst>
                    </a:blip>
                    <a:stretch>
                      <a:fillRect/>
                    </a:stretch>
                  </pic:blipFill>
                  <pic:spPr>
                    <a:xfrm>
                      <a:off x="0" y="0"/>
                      <a:ext cx="6309620" cy="6594092"/>
                    </a:xfrm>
                    <a:prstGeom prst="rect">
                      <a:avLst/>
                    </a:prstGeom>
                  </pic:spPr>
                </pic:pic>
              </a:graphicData>
            </a:graphic>
          </wp:inline>
        </w:drawing>
      </w:r>
    </w:p>
    <w:p w14:paraId="03F58B48" w14:textId="77777777" w:rsidR="002E63CF" w:rsidRPr="00694F47" w:rsidRDefault="002E63CF" w:rsidP="00B81AF5">
      <w:pPr>
        <w:rPr>
          <w:rFonts w:ascii="Helvetica" w:hAnsi="Helvetica"/>
        </w:rPr>
      </w:pPr>
    </w:p>
    <w:p w14:paraId="0731A9B3" w14:textId="29677CF1" w:rsidR="002E63CF" w:rsidRPr="00694F47" w:rsidRDefault="00773A97" w:rsidP="00B81AF5">
      <w:pPr>
        <w:jc w:val="both"/>
        <w:rPr>
          <w:rFonts w:ascii="Helvetica" w:hAnsi="Helvetica"/>
          <w:noProof/>
          <w:color w:val="000000"/>
        </w:rPr>
      </w:pPr>
      <w:r w:rsidRPr="00694F47">
        <w:rPr>
          <w:rFonts w:ascii="Helvetica" w:hAnsi="Helvetica"/>
          <w:noProof/>
          <w:color w:val="000000"/>
        </w:rPr>
        <w:t xml:space="preserve">a-h) </w:t>
      </w:r>
      <w:r w:rsidR="00A97B18" w:rsidRPr="00694F47">
        <w:rPr>
          <w:rFonts w:ascii="Helvetica" w:hAnsi="Helvetica"/>
          <w:noProof/>
          <w:color w:val="000000"/>
        </w:rPr>
        <w:t>Validated neurovascular cell-type markers were obtained from Yang et al. (2022) postmortem single-nuclei sequencing dataset (found under supplementary table 2) and compared for potential overlap with the top 10% of most highly expressed genes from our sequencing data.</w:t>
      </w:r>
    </w:p>
    <w:p w14:paraId="778A06DD" w14:textId="338863D0" w:rsidR="00604F95" w:rsidRPr="00694F47" w:rsidRDefault="00604F95" w:rsidP="00576B82">
      <w:pPr>
        <w:tabs>
          <w:tab w:val="left" w:pos="1793"/>
        </w:tabs>
        <w:rPr>
          <w:rFonts w:ascii="Helvetica" w:hAnsi="Helvetica"/>
          <w:color w:val="222222"/>
          <w:sz w:val="27"/>
          <w:szCs w:val="27"/>
        </w:rPr>
      </w:pPr>
      <w:r w:rsidRPr="00694F47">
        <w:rPr>
          <w:rFonts w:ascii="Helvetica" w:hAnsi="Helvetica"/>
          <w:b/>
          <w:bCs/>
          <w:color w:val="000000"/>
        </w:rPr>
        <w:lastRenderedPageBreak/>
        <w:t xml:space="preserve">Supplementary Fig. 2: LC-MS/MS protocol provides very good coverage of microvessel </w:t>
      </w:r>
      <w:proofErr w:type="gramStart"/>
      <w:r w:rsidRPr="00694F47">
        <w:rPr>
          <w:rFonts w:ascii="Helvetica" w:hAnsi="Helvetica"/>
          <w:b/>
          <w:bCs/>
          <w:color w:val="000000"/>
        </w:rPr>
        <w:t>preparations</w:t>
      </w:r>
      <w:proofErr w:type="gramEnd"/>
    </w:p>
    <w:p w14:paraId="0536552F" w14:textId="77777777" w:rsidR="00604F95" w:rsidRPr="00694F47" w:rsidRDefault="00604F95" w:rsidP="00604F95">
      <w:pPr>
        <w:pStyle w:val="NormalWeb"/>
        <w:shd w:val="clear" w:color="auto" w:fill="FFFFFF"/>
        <w:spacing w:line="360" w:lineRule="auto"/>
        <w:contextualSpacing/>
        <w:jc w:val="both"/>
        <w:rPr>
          <w:rFonts w:ascii="Helvetica" w:hAnsi="Helvetica"/>
          <w:b/>
          <w:bCs/>
          <w:color w:val="000000"/>
        </w:rPr>
      </w:pPr>
      <w:r w:rsidRPr="00694F47">
        <w:rPr>
          <w:rFonts w:ascii="Helvetica" w:hAnsi="Helvetica"/>
          <w:b/>
          <w:bCs/>
          <w:color w:val="000000"/>
        </w:rPr>
        <w:t>a)</w:t>
      </w:r>
      <w:r w:rsidRPr="00694F47">
        <w:rPr>
          <w:rFonts w:ascii="Helvetica" w:hAnsi="Helvetica"/>
          <w:i/>
          <w:iCs/>
          <w:color w:val="000000"/>
        </w:rPr>
        <w:t xml:space="preserve">  </w:t>
      </w:r>
    </w:p>
    <w:p w14:paraId="106E9A29" w14:textId="77777777" w:rsidR="00604F95" w:rsidRPr="00694F47" w:rsidRDefault="00604F95" w:rsidP="00604F95">
      <w:pPr>
        <w:pStyle w:val="NormalWeb"/>
        <w:shd w:val="clear" w:color="auto" w:fill="FFFFFF"/>
        <w:spacing w:line="360" w:lineRule="auto"/>
        <w:contextualSpacing/>
        <w:jc w:val="both"/>
        <w:rPr>
          <w:rFonts w:ascii="Helvetica" w:hAnsi="Helvetica"/>
          <w:b/>
          <w:bCs/>
          <w:color w:val="000000"/>
        </w:rPr>
      </w:pPr>
      <w:r w:rsidRPr="00694F47">
        <w:rPr>
          <w:rFonts w:ascii="Helvetica" w:hAnsi="Helvetica"/>
          <w:noProof/>
        </w:rPr>
        <mc:AlternateContent>
          <mc:Choice Requires="cx1">
            <w:drawing>
              <wp:inline distT="0" distB="0" distL="0" distR="0" wp14:anchorId="1FBC991E" wp14:editId="214ACF2B">
                <wp:extent cx="4758690" cy="2340610"/>
                <wp:effectExtent l="0" t="0" r="0" b="0"/>
                <wp:docPr id="51" name="Chart 51"/>
                <wp:cNvGraphicFramePr>
                  <a:graphicFrameLocks xmlns:a="http://schemas.openxmlformats.org/drawingml/2006/main"/>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3"/>
                  </a:graphicData>
                </a:graphic>
              </wp:inline>
            </w:drawing>
          </mc:Choice>
          <mc:Fallback>
            <w:drawing>
              <wp:inline distT="0" distB="0" distL="0" distR="0" wp14:anchorId="1FBC991E" wp14:editId="214ACF2B">
                <wp:extent cx="4758690" cy="2340610"/>
                <wp:effectExtent l="0" t="0" r="0" b="0"/>
                <wp:docPr id="51" name="Chart 51"/>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51" name="Chart 51"/>
                        <pic:cNvPicPr>
                          <a:picLocks noGrp="1" noRot="1" noChangeAspect="1" noMove="1" noResize="1" noEditPoints="1" noAdjustHandles="1" noChangeArrowheads="1" noChangeShapeType="1"/>
                        </pic:cNvPicPr>
                      </pic:nvPicPr>
                      <pic:blipFill>
                        <a:blip r:embed="rId52"/>
                        <a:stretch>
                          <a:fillRect/>
                        </a:stretch>
                      </pic:blipFill>
                      <pic:spPr>
                        <a:xfrm>
                          <a:off x="0" y="0"/>
                          <a:ext cx="4758690" cy="2340610"/>
                        </a:xfrm>
                        <a:prstGeom prst="rect">
                          <a:avLst/>
                        </a:prstGeom>
                      </pic:spPr>
                    </pic:pic>
                  </a:graphicData>
                </a:graphic>
              </wp:inline>
            </w:drawing>
          </mc:Fallback>
        </mc:AlternateContent>
      </w:r>
    </w:p>
    <w:p w14:paraId="7E1CBF34" w14:textId="77777777" w:rsidR="00604F95" w:rsidRPr="00694F47" w:rsidRDefault="00604F95" w:rsidP="00604F95">
      <w:pPr>
        <w:pStyle w:val="NormalWeb"/>
        <w:shd w:val="clear" w:color="auto" w:fill="FFFFFF"/>
        <w:spacing w:line="360" w:lineRule="auto"/>
        <w:contextualSpacing/>
        <w:jc w:val="both"/>
        <w:rPr>
          <w:rFonts w:ascii="Helvetica" w:hAnsi="Helvetica"/>
          <w:b/>
          <w:bCs/>
          <w:color w:val="000000"/>
        </w:rPr>
      </w:pPr>
      <w:r w:rsidRPr="00694F47">
        <w:rPr>
          <w:rFonts w:ascii="Helvetica" w:hAnsi="Helvetica"/>
          <w:b/>
          <w:bCs/>
          <w:color w:val="000000"/>
        </w:rPr>
        <w:t>b)</w:t>
      </w:r>
    </w:p>
    <w:p w14:paraId="1453D84D" w14:textId="77777777" w:rsidR="00576B82" w:rsidRPr="00694F47" w:rsidRDefault="00604F95" w:rsidP="00604F95">
      <w:pPr>
        <w:pStyle w:val="NormalWeb"/>
        <w:shd w:val="clear" w:color="auto" w:fill="FFFFFF"/>
        <w:spacing w:line="360" w:lineRule="auto"/>
        <w:contextualSpacing/>
        <w:jc w:val="both"/>
        <w:rPr>
          <w:rFonts w:ascii="Helvetica" w:hAnsi="Helvetica"/>
          <w:b/>
          <w:bCs/>
          <w:color w:val="000000"/>
        </w:rPr>
      </w:pPr>
      <w:r w:rsidRPr="00694F47">
        <w:rPr>
          <w:rFonts w:ascii="Helvetica" w:hAnsi="Helvetica"/>
          <w:noProof/>
          <w:color w:val="000000"/>
        </w:rPr>
        <w:drawing>
          <wp:inline distT="0" distB="0" distL="0" distR="0" wp14:anchorId="4DFA7219" wp14:editId="1BF7FBE1">
            <wp:extent cx="2064544" cy="3743325"/>
            <wp:effectExtent l="0" t="0" r="5715" b="3175"/>
            <wp:docPr id="12" name="Picture 2" descr="Chart, bar chart, box and whisker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Chart, bar chart, box and whisker chart&#10;&#10;Description automatically generated"/>
                    <pic:cNvPicPr>
                      <a:picLocks/>
                    </pic:cNvPicPr>
                  </pic:nvPicPr>
                  <pic:blipFill>
                    <a:blip r:embed="rId53" cstate="print">
                      <a:extLst>
                        <a:ext uri="{28A0092B-C50C-407E-A947-70E740481C1C}">
                          <a14:useLocalDpi xmlns:a14="http://schemas.microsoft.com/office/drawing/2010/main" val="0"/>
                        </a:ext>
                      </a:extLst>
                    </a:blip>
                    <a:srcRect l="12419" r="54211" b="3333"/>
                    <a:stretch>
                      <a:fillRect/>
                    </a:stretch>
                  </pic:blipFill>
                  <pic:spPr bwMode="auto">
                    <a:xfrm>
                      <a:off x="0" y="0"/>
                      <a:ext cx="2081069" cy="3773288"/>
                    </a:xfrm>
                    <a:prstGeom prst="rect">
                      <a:avLst/>
                    </a:prstGeom>
                    <a:noFill/>
                    <a:ln>
                      <a:noFill/>
                    </a:ln>
                  </pic:spPr>
                </pic:pic>
              </a:graphicData>
            </a:graphic>
          </wp:inline>
        </w:drawing>
      </w:r>
    </w:p>
    <w:p w14:paraId="0BD8FA8B" w14:textId="5D5B5835" w:rsidR="002E63CF" w:rsidRPr="00694F47" w:rsidRDefault="00604F95" w:rsidP="00604F95">
      <w:pPr>
        <w:pStyle w:val="NormalWeb"/>
        <w:shd w:val="clear" w:color="auto" w:fill="FFFFFF"/>
        <w:spacing w:line="360" w:lineRule="auto"/>
        <w:contextualSpacing/>
        <w:jc w:val="both"/>
        <w:rPr>
          <w:rFonts w:ascii="Helvetica" w:hAnsi="Helvetica"/>
          <w:b/>
          <w:bCs/>
          <w:color w:val="000000"/>
        </w:rPr>
      </w:pPr>
      <w:r w:rsidRPr="00694F47">
        <w:rPr>
          <w:rFonts w:ascii="Helvetica" w:hAnsi="Helvetica"/>
        </w:rPr>
        <w:t xml:space="preserve">a) Histogram showing the distribution of variation seen for the quantitation of each protein, showing a median of approximately 15%. </w:t>
      </w:r>
      <w:r w:rsidRPr="00694F47">
        <w:rPr>
          <w:rFonts w:ascii="Helvetica" w:hAnsi="Helvetica"/>
          <w:color w:val="212121"/>
          <w:shd w:val="clear" w:color="auto" w:fill="FFFFFF"/>
        </w:rPr>
        <w:t xml:space="preserve">The coefficient of variation (CV) is calculated by </w:t>
      </w:r>
      <w:r w:rsidRPr="00694F47">
        <w:rPr>
          <w:rFonts w:ascii="Helvetica" w:hAnsi="Helvetica"/>
          <w:color w:val="212121"/>
          <w:shd w:val="clear" w:color="auto" w:fill="FFFFFF"/>
        </w:rPr>
        <w:lastRenderedPageBreak/>
        <w:t xml:space="preserve">dividing the standard deviation of peptide profiles by the mean, reported as a percentage. b) </w:t>
      </w:r>
      <w:r w:rsidRPr="00694F47">
        <w:rPr>
          <w:rFonts w:ascii="Helvetica" w:hAnsi="Helvetica"/>
        </w:rPr>
        <w:t>Heatmap based on tandem mass tag quantitation.</w:t>
      </w:r>
      <w:r w:rsidRPr="00694F47">
        <w:rPr>
          <w:rFonts w:ascii="Helvetica" w:hAnsi="Helvetica"/>
          <w:i/>
          <w:iCs/>
        </w:rPr>
        <w:t xml:space="preserve">  </w:t>
      </w:r>
    </w:p>
    <w:sectPr w:rsidR="002E63CF" w:rsidRPr="00694F47" w:rsidSect="00576B82">
      <w:pgSz w:w="12240" w:h="15840"/>
      <w:pgMar w:top="1361" w:right="1361" w:bottom="1361" w:left="1361"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Naguib Mechawar" w:date="2023-04-09T13:42:00Z" w:initials="NM">
    <w:p w14:paraId="50FC272A" w14:textId="77777777" w:rsidR="00BA5A53" w:rsidRDefault="00BA5A53" w:rsidP="00233F9F">
      <w:r>
        <w:rPr>
          <w:rStyle w:val="CommentReference"/>
        </w:rPr>
        <w:annotationRef/>
      </w:r>
      <w:r>
        <w:rPr>
          <w:color w:val="000000"/>
          <w:sz w:val="20"/>
          <w:szCs w:val="20"/>
        </w:rPr>
        <w:t>Change subject number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0FC272A"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DD3F5B" w16cex:dateUtc="2023-04-09T17: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0FC272A" w16cid:durableId="27DD3F5B"/>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8E494" w14:textId="77777777" w:rsidR="00CC1F31" w:rsidRDefault="00CC1F31" w:rsidP="00EA07B9">
      <w:r>
        <w:separator/>
      </w:r>
    </w:p>
  </w:endnote>
  <w:endnote w:type="continuationSeparator" w:id="0">
    <w:p w14:paraId="460E9D1B" w14:textId="77777777" w:rsidR="00CC1F31" w:rsidRDefault="00CC1F31" w:rsidP="00EA07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C47226" w14:textId="77777777" w:rsidR="00CC1F31" w:rsidRDefault="00CC1F31" w:rsidP="00EA07B9">
      <w:r>
        <w:separator/>
      </w:r>
    </w:p>
  </w:footnote>
  <w:footnote w:type="continuationSeparator" w:id="0">
    <w:p w14:paraId="7D10BF6B" w14:textId="77777777" w:rsidR="00CC1F31" w:rsidRDefault="00CC1F31" w:rsidP="00EA07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370E92"/>
    <w:multiLevelType w:val="hybridMultilevel"/>
    <w:tmpl w:val="F25097E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D83DE2"/>
    <w:multiLevelType w:val="hybridMultilevel"/>
    <w:tmpl w:val="B588AB5A"/>
    <w:lvl w:ilvl="0" w:tplc="06067624">
      <w:numFmt w:val="bullet"/>
      <w:lvlText w:val="-"/>
      <w:lvlJc w:val="left"/>
      <w:pPr>
        <w:ind w:left="1800" w:hanging="360"/>
      </w:pPr>
      <w:rPr>
        <w:rFonts w:ascii="Cambria" w:eastAsia="Times New Roman" w:hAnsi="Cambria" w:cs="Times New Roman" w:hint="default"/>
        <w:color w:val="212121"/>
        <w:sz w:val="30"/>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1FCF7662"/>
    <w:multiLevelType w:val="hybridMultilevel"/>
    <w:tmpl w:val="CF0444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FF7176"/>
    <w:multiLevelType w:val="multilevel"/>
    <w:tmpl w:val="1FDCB2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2CF0FD8"/>
    <w:multiLevelType w:val="hybridMultilevel"/>
    <w:tmpl w:val="6D8E38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89925F7"/>
    <w:multiLevelType w:val="multilevel"/>
    <w:tmpl w:val="7BBEB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E2B72FD"/>
    <w:multiLevelType w:val="hybridMultilevel"/>
    <w:tmpl w:val="B8D8C934"/>
    <w:lvl w:ilvl="0" w:tplc="665A089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96C1A75"/>
    <w:multiLevelType w:val="hybridMultilevel"/>
    <w:tmpl w:val="6986BD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78762872">
    <w:abstractNumId w:val="1"/>
  </w:num>
  <w:num w:numId="2" w16cid:durableId="1574200171">
    <w:abstractNumId w:val="2"/>
  </w:num>
  <w:num w:numId="3" w16cid:durableId="1178539657">
    <w:abstractNumId w:val="4"/>
  </w:num>
  <w:num w:numId="4" w16cid:durableId="1153714791">
    <w:abstractNumId w:val="7"/>
  </w:num>
  <w:num w:numId="5" w16cid:durableId="12611488">
    <w:abstractNumId w:val="5"/>
  </w:num>
  <w:num w:numId="6" w16cid:durableId="1734934797">
    <w:abstractNumId w:val="0"/>
  </w:num>
  <w:num w:numId="7" w16cid:durableId="23361128">
    <w:abstractNumId w:val="6"/>
  </w:num>
  <w:num w:numId="8" w16cid:durableId="721515178">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aguib Mechawar">
    <w15:presenceInfo w15:providerId="AD" w15:userId="S::naguib.mechawar@douglas.mcgill.ca::e3445a41-f78d-4e89-a9b6-3ac2605915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E85"/>
    <w:rsid w:val="0000307E"/>
    <w:rsid w:val="00004FE3"/>
    <w:rsid w:val="00005709"/>
    <w:rsid w:val="0001270A"/>
    <w:rsid w:val="000130D5"/>
    <w:rsid w:val="00021A90"/>
    <w:rsid w:val="00036114"/>
    <w:rsid w:val="0003702B"/>
    <w:rsid w:val="00047784"/>
    <w:rsid w:val="000517F5"/>
    <w:rsid w:val="00053D92"/>
    <w:rsid w:val="000752E8"/>
    <w:rsid w:val="00077B50"/>
    <w:rsid w:val="000820E0"/>
    <w:rsid w:val="00093CCD"/>
    <w:rsid w:val="0009575B"/>
    <w:rsid w:val="00097BD6"/>
    <w:rsid w:val="000A40C5"/>
    <w:rsid w:val="000B5B87"/>
    <w:rsid w:val="000C552B"/>
    <w:rsid w:val="001063C9"/>
    <w:rsid w:val="00115CE7"/>
    <w:rsid w:val="00116484"/>
    <w:rsid w:val="00121CF2"/>
    <w:rsid w:val="00125EA9"/>
    <w:rsid w:val="0013097B"/>
    <w:rsid w:val="001424B0"/>
    <w:rsid w:val="00144D50"/>
    <w:rsid w:val="00144E82"/>
    <w:rsid w:val="0014773C"/>
    <w:rsid w:val="001539CC"/>
    <w:rsid w:val="00156CD7"/>
    <w:rsid w:val="001578F1"/>
    <w:rsid w:val="00164275"/>
    <w:rsid w:val="001706A7"/>
    <w:rsid w:val="001754AA"/>
    <w:rsid w:val="001768F3"/>
    <w:rsid w:val="001770B5"/>
    <w:rsid w:val="0018308C"/>
    <w:rsid w:val="0018696C"/>
    <w:rsid w:val="001A0AFF"/>
    <w:rsid w:val="001B3786"/>
    <w:rsid w:val="001C331D"/>
    <w:rsid w:val="001D2D4D"/>
    <w:rsid w:val="001D5876"/>
    <w:rsid w:val="001E5FD6"/>
    <w:rsid w:val="001F0261"/>
    <w:rsid w:val="001F5093"/>
    <w:rsid w:val="0020031E"/>
    <w:rsid w:val="00204491"/>
    <w:rsid w:val="002061CB"/>
    <w:rsid w:val="002107C0"/>
    <w:rsid w:val="002203D3"/>
    <w:rsid w:val="002229C7"/>
    <w:rsid w:val="002251D4"/>
    <w:rsid w:val="0023304D"/>
    <w:rsid w:val="0023395B"/>
    <w:rsid w:val="002353DD"/>
    <w:rsid w:val="00245D0B"/>
    <w:rsid w:val="00264194"/>
    <w:rsid w:val="00272A19"/>
    <w:rsid w:val="0027337B"/>
    <w:rsid w:val="00280A7B"/>
    <w:rsid w:val="00280A9A"/>
    <w:rsid w:val="00282A12"/>
    <w:rsid w:val="00284C8E"/>
    <w:rsid w:val="00290C88"/>
    <w:rsid w:val="00291745"/>
    <w:rsid w:val="002A401C"/>
    <w:rsid w:val="002B5F3F"/>
    <w:rsid w:val="002D5124"/>
    <w:rsid w:val="002D7CBD"/>
    <w:rsid w:val="002E63CF"/>
    <w:rsid w:val="002F530E"/>
    <w:rsid w:val="00303357"/>
    <w:rsid w:val="003065FF"/>
    <w:rsid w:val="00312507"/>
    <w:rsid w:val="00322529"/>
    <w:rsid w:val="00334AE9"/>
    <w:rsid w:val="003476D7"/>
    <w:rsid w:val="0035217A"/>
    <w:rsid w:val="003615DA"/>
    <w:rsid w:val="003858BA"/>
    <w:rsid w:val="003B49D1"/>
    <w:rsid w:val="003B519D"/>
    <w:rsid w:val="003B5807"/>
    <w:rsid w:val="003C07F1"/>
    <w:rsid w:val="003C649B"/>
    <w:rsid w:val="003C7DB1"/>
    <w:rsid w:val="003E3BA9"/>
    <w:rsid w:val="00400278"/>
    <w:rsid w:val="00410F34"/>
    <w:rsid w:val="004152E8"/>
    <w:rsid w:val="00434B7F"/>
    <w:rsid w:val="00434D9D"/>
    <w:rsid w:val="0043585C"/>
    <w:rsid w:val="0043757E"/>
    <w:rsid w:val="00441B84"/>
    <w:rsid w:val="00446FDE"/>
    <w:rsid w:val="00464AEF"/>
    <w:rsid w:val="004654F7"/>
    <w:rsid w:val="00466361"/>
    <w:rsid w:val="00483E3B"/>
    <w:rsid w:val="00495B74"/>
    <w:rsid w:val="004B3DE8"/>
    <w:rsid w:val="004C455C"/>
    <w:rsid w:val="004C477E"/>
    <w:rsid w:val="004C5B0D"/>
    <w:rsid w:val="004D66AC"/>
    <w:rsid w:val="004E0FC0"/>
    <w:rsid w:val="004E4465"/>
    <w:rsid w:val="004F063D"/>
    <w:rsid w:val="004F52F6"/>
    <w:rsid w:val="004F66CF"/>
    <w:rsid w:val="004F6A5D"/>
    <w:rsid w:val="0050297B"/>
    <w:rsid w:val="00524862"/>
    <w:rsid w:val="005268CB"/>
    <w:rsid w:val="005467B3"/>
    <w:rsid w:val="00560F08"/>
    <w:rsid w:val="005722FA"/>
    <w:rsid w:val="00576B82"/>
    <w:rsid w:val="00580FE4"/>
    <w:rsid w:val="00581F3D"/>
    <w:rsid w:val="00584FA1"/>
    <w:rsid w:val="00594B7A"/>
    <w:rsid w:val="00595BAD"/>
    <w:rsid w:val="0059789A"/>
    <w:rsid w:val="005A0096"/>
    <w:rsid w:val="005B0874"/>
    <w:rsid w:val="005B18AC"/>
    <w:rsid w:val="005B455A"/>
    <w:rsid w:val="005B7A9D"/>
    <w:rsid w:val="005C4652"/>
    <w:rsid w:val="005C6DC7"/>
    <w:rsid w:val="005D3F8D"/>
    <w:rsid w:val="005D4882"/>
    <w:rsid w:val="005E0FBE"/>
    <w:rsid w:val="005E505D"/>
    <w:rsid w:val="005F1B56"/>
    <w:rsid w:val="00604111"/>
    <w:rsid w:val="00604F95"/>
    <w:rsid w:val="006438F5"/>
    <w:rsid w:val="0065304C"/>
    <w:rsid w:val="00665B1C"/>
    <w:rsid w:val="00674DE8"/>
    <w:rsid w:val="0067608B"/>
    <w:rsid w:val="00681E1B"/>
    <w:rsid w:val="006831DD"/>
    <w:rsid w:val="00690136"/>
    <w:rsid w:val="00691E77"/>
    <w:rsid w:val="00694F47"/>
    <w:rsid w:val="00695A4D"/>
    <w:rsid w:val="006A608D"/>
    <w:rsid w:val="006A6D1E"/>
    <w:rsid w:val="006B3BD6"/>
    <w:rsid w:val="006C18F5"/>
    <w:rsid w:val="006C4B3B"/>
    <w:rsid w:val="006E3C66"/>
    <w:rsid w:val="006E6D52"/>
    <w:rsid w:val="006F393D"/>
    <w:rsid w:val="00700C6E"/>
    <w:rsid w:val="00703332"/>
    <w:rsid w:val="00720032"/>
    <w:rsid w:val="00723B33"/>
    <w:rsid w:val="00724E09"/>
    <w:rsid w:val="00742D8B"/>
    <w:rsid w:val="00744557"/>
    <w:rsid w:val="007475F4"/>
    <w:rsid w:val="00751147"/>
    <w:rsid w:val="00757248"/>
    <w:rsid w:val="00767CB7"/>
    <w:rsid w:val="00772357"/>
    <w:rsid w:val="00773A97"/>
    <w:rsid w:val="00790A89"/>
    <w:rsid w:val="00791575"/>
    <w:rsid w:val="00794DE6"/>
    <w:rsid w:val="00796813"/>
    <w:rsid w:val="007A5F78"/>
    <w:rsid w:val="007B53EB"/>
    <w:rsid w:val="007B6889"/>
    <w:rsid w:val="007C3679"/>
    <w:rsid w:val="007C3E3F"/>
    <w:rsid w:val="007C4994"/>
    <w:rsid w:val="007C5DC9"/>
    <w:rsid w:val="007D2428"/>
    <w:rsid w:val="007D46B5"/>
    <w:rsid w:val="007D766F"/>
    <w:rsid w:val="007F089D"/>
    <w:rsid w:val="007F6021"/>
    <w:rsid w:val="007F766C"/>
    <w:rsid w:val="008140F9"/>
    <w:rsid w:val="0083307C"/>
    <w:rsid w:val="008539A2"/>
    <w:rsid w:val="00856FA0"/>
    <w:rsid w:val="00857686"/>
    <w:rsid w:val="00857FC7"/>
    <w:rsid w:val="00863760"/>
    <w:rsid w:val="00863796"/>
    <w:rsid w:val="008641B0"/>
    <w:rsid w:val="008724EE"/>
    <w:rsid w:val="00873B1D"/>
    <w:rsid w:val="008815CA"/>
    <w:rsid w:val="00883600"/>
    <w:rsid w:val="00887F69"/>
    <w:rsid w:val="0089136E"/>
    <w:rsid w:val="008967DC"/>
    <w:rsid w:val="008A03E3"/>
    <w:rsid w:val="008A3A94"/>
    <w:rsid w:val="008B0623"/>
    <w:rsid w:val="008B6C10"/>
    <w:rsid w:val="008D088B"/>
    <w:rsid w:val="008E60E4"/>
    <w:rsid w:val="008F0AA1"/>
    <w:rsid w:val="00906ECB"/>
    <w:rsid w:val="00910812"/>
    <w:rsid w:val="009259A8"/>
    <w:rsid w:val="00930F17"/>
    <w:rsid w:val="00933918"/>
    <w:rsid w:val="009450AF"/>
    <w:rsid w:val="00945576"/>
    <w:rsid w:val="009645CC"/>
    <w:rsid w:val="0098109D"/>
    <w:rsid w:val="009A10E4"/>
    <w:rsid w:val="009A65F4"/>
    <w:rsid w:val="009C14DF"/>
    <w:rsid w:val="009C377C"/>
    <w:rsid w:val="009D7684"/>
    <w:rsid w:val="009E6B39"/>
    <w:rsid w:val="00A019A1"/>
    <w:rsid w:val="00A05BA2"/>
    <w:rsid w:val="00A16F68"/>
    <w:rsid w:val="00A17A65"/>
    <w:rsid w:val="00A36CF2"/>
    <w:rsid w:val="00A4033A"/>
    <w:rsid w:val="00A44710"/>
    <w:rsid w:val="00A51287"/>
    <w:rsid w:val="00A907E3"/>
    <w:rsid w:val="00A90EAF"/>
    <w:rsid w:val="00A97B18"/>
    <w:rsid w:val="00AA28A4"/>
    <w:rsid w:val="00AB77A8"/>
    <w:rsid w:val="00AC45B6"/>
    <w:rsid w:val="00AE24A0"/>
    <w:rsid w:val="00AF3C42"/>
    <w:rsid w:val="00AF6A22"/>
    <w:rsid w:val="00B005BE"/>
    <w:rsid w:val="00B01519"/>
    <w:rsid w:val="00B12B07"/>
    <w:rsid w:val="00B13002"/>
    <w:rsid w:val="00B1418A"/>
    <w:rsid w:val="00B153B8"/>
    <w:rsid w:val="00B209F1"/>
    <w:rsid w:val="00B22A8C"/>
    <w:rsid w:val="00B23340"/>
    <w:rsid w:val="00B26581"/>
    <w:rsid w:val="00B3259A"/>
    <w:rsid w:val="00B327B6"/>
    <w:rsid w:val="00B36D7D"/>
    <w:rsid w:val="00B438AB"/>
    <w:rsid w:val="00B5386C"/>
    <w:rsid w:val="00B553D0"/>
    <w:rsid w:val="00B5559D"/>
    <w:rsid w:val="00B81AF5"/>
    <w:rsid w:val="00B92D4C"/>
    <w:rsid w:val="00B97502"/>
    <w:rsid w:val="00B97982"/>
    <w:rsid w:val="00BA5A53"/>
    <w:rsid w:val="00BC2ADB"/>
    <w:rsid w:val="00BE7CB0"/>
    <w:rsid w:val="00C144C4"/>
    <w:rsid w:val="00C1521A"/>
    <w:rsid w:val="00C20343"/>
    <w:rsid w:val="00C22860"/>
    <w:rsid w:val="00C23C99"/>
    <w:rsid w:val="00C279D2"/>
    <w:rsid w:val="00C302EC"/>
    <w:rsid w:val="00C442E2"/>
    <w:rsid w:val="00C5531C"/>
    <w:rsid w:val="00C60342"/>
    <w:rsid w:val="00C62B06"/>
    <w:rsid w:val="00C65799"/>
    <w:rsid w:val="00C70A22"/>
    <w:rsid w:val="00C96284"/>
    <w:rsid w:val="00CB2FDD"/>
    <w:rsid w:val="00CC1241"/>
    <w:rsid w:val="00CC1F31"/>
    <w:rsid w:val="00CD047C"/>
    <w:rsid w:val="00CD1108"/>
    <w:rsid w:val="00CD211A"/>
    <w:rsid w:val="00CE064F"/>
    <w:rsid w:val="00CE5227"/>
    <w:rsid w:val="00CE7852"/>
    <w:rsid w:val="00CF04F3"/>
    <w:rsid w:val="00D02EA5"/>
    <w:rsid w:val="00D123A3"/>
    <w:rsid w:val="00D239E6"/>
    <w:rsid w:val="00D25E14"/>
    <w:rsid w:val="00D26ECB"/>
    <w:rsid w:val="00D4201E"/>
    <w:rsid w:val="00D43094"/>
    <w:rsid w:val="00D446C2"/>
    <w:rsid w:val="00D44841"/>
    <w:rsid w:val="00D75CAD"/>
    <w:rsid w:val="00D874FA"/>
    <w:rsid w:val="00D938BE"/>
    <w:rsid w:val="00D9494C"/>
    <w:rsid w:val="00DA0DFC"/>
    <w:rsid w:val="00DA4A0C"/>
    <w:rsid w:val="00DB1556"/>
    <w:rsid w:val="00DB4967"/>
    <w:rsid w:val="00DC1E3A"/>
    <w:rsid w:val="00DE069A"/>
    <w:rsid w:val="00DE1DB7"/>
    <w:rsid w:val="00DF3E85"/>
    <w:rsid w:val="00E10774"/>
    <w:rsid w:val="00E37D2A"/>
    <w:rsid w:val="00E66380"/>
    <w:rsid w:val="00E76E02"/>
    <w:rsid w:val="00E90EFA"/>
    <w:rsid w:val="00EA07B9"/>
    <w:rsid w:val="00EB355E"/>
    <w:rsid w:val="00EB7DDC"/>
    <w:rsid w:val="00ED0C35"/>
    <w:rsid w:val="00ED224C"/>
    <w:rsid w:val="00EE1555"/>
    <w:rsid w:val="00EE7CA9"/>
    <w:rsid w:val="00EE7E53"/>
    <w:rsid w:val="00F01F1F"/>
    <w:rsid w:val="00F04B71"/>
    <w:rsid w:val="00F12CF1"/>
    <w:rsid w:val="00F16A0F"/>
    <w:rsid w:val="00F21BC2"/>
    <w:rsid w:val="00F250BF"/>
    <w:rsid w:val="00F4309E"/>
    <w:rsid w:val="00F45328"/>
    <w:rsid w:val="00F57218"/>
    <w:rsid w:val="00F57AE4"/>
    <w:rsid w:val="00F73640"/>
    <w:rsid w:val="00F744EE"/>
    <w:rsid w:val="00F76CED"/>
    <w:rsid w:val="00F80B7E"/>
    <w:rsid w:val="00F8569A"/>
    <w:rsid w:val="00FA7D9E"/>
    <w:rsid w:val="00FA7F57"/>
    <w:rsid w:val="00FB5A83"/>
    <w:rsid w:val="00FB73BC"/>
    <w:rsid w:val="00FC3201"/>
    <w:rsid w:val="00FD59AE"/>
    <w:rsid w:val="00FD78D0"/>
    <w:rsid w:val="00FE197E"/>
    <w:rsid w:val="00FE1F57"/>
    <w:rsid w:val="00FE2D2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56CCA"/>
  <w15:chartTrackingRefBased/>
  <w15:docId w15:val="{7D232DD1-79E0-FB40-BE8B-3F737F9B5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862"/>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DF3E85"/>
    <w:pPr>
      <w:keepNext/>
      <w:spacing w:before="240" w:after="60"/>
      <w:outlineLvl w:val="1"/>
    </w:pPr>
    <w:rPr>
      <w:rFonts w:ascii="Calibri Light" w:hAnsi="Calibri Light"/>
      <w:b/>
      <w:bCs/>
      <w:i/>
      <w:iCs/>
      <w:sz w:val="28"/>
      <w:szCs w:val="28"/>
    </w:rPr>
  </w:style>
  <w:style w:type="paragraph" w:styleId="Heading3">
    <w:name w:val="heading 3"/>
    <w:basedOn w:val="Normal"/>
    <w:next w:val="Normal"/>
    <w:link w:val="Heading3Char"/>
    <w:uiPriority w:val="9"/>
    <w:unhideWhenUsed/>
    <w:qFormat/>
    <w:rsid w:val="00DF3E85"/>
    <w:pPr>
      <w:keepNext/>
      <w:keepLines/>
      <w:spacing w:before="40"/>
      <w:outlineLvl w:val="2"/>
    </w:pPr>
    <w:rPr>
      <w:rFonts w:ascii="Calibri Light" w:hAnsi="Calibri Light"/>
      <w:color w:val="1F376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F3E85"/>
    <w:rPr>
      <w:rFonts w:ascii="Calibri Light" w:eastAsia="Times New Roman" w:hAnsi="Calibri Light" w:cs="Times New Roman"/>
      <w:b/>
      <w:bCs/>
      <w:i/>
      <w:iCs/>
      <w:sz w:val="28"/>
      <w:szCs w:val="28"/>
    </w:rPr>
  </w:style>
  <w:style w:type="character" w:customStyle="1" w:styleId="Heading3Char">
    <w:name w:val="Heading 3 Char"/>
    <w:basedOn w:val="DefaultParagraphFont"/>
    <w:link w:val="Heading3"/>
    <w:uiPriority w:val="9"/>
    <w:rsid w:val="00DF3E85"/>
    <w:rPr>
      <w:rFonts w:ascii="Calibri Light" w:eastAsia="Times New Roman" w:hAnsi="Calibri Light" w:cs="Times New Roman"/>
      <w:color w:val="1F3763"/>
    </w:rPr>
  </w:style>
  <w:style w:type="character" w:styleId="Hyperlink">
    <w:name w:val="Hyperlink"/>
    <w:uiPriority w:val="99"/>
    <w:unhideWhenUsed/>
    <w:rsid w:val="00DF3E85"/>
    <w:rPr>
      <w:color w:val="0000FF"/>
      <w:u w:val="single"/>
    </w:rPr>
  </w:style>
  <w:style w:type="character" w:styleId="CommentReference">
    <w:name w:val="annotation reference"/>
    <w:uiPriority w:val="99"/>
    <w:semiHidden/>
    <w:unhideWhenUsed/>
    <w:rsid w:val="00DF3E85"/>
    <w:rPr>
      <w:sz w:val="16"/>
      <w:szCs w:val="16"/>
    </w:rPr>
  </w:style>
  <w:style w:type="paragraph" w:styleId="NormalWeb">
    <w:name w:val="Normal (Web)"/>
    <w:basedOn w:val="Normal"/>
    <w:uiPriority w:val="99"/>
    <w:unhideWhenUsed/>
    <w:rsid w:val="00DF3E85"/>
    <w:pPr>
      <w:spacing w:before="100" w:beforeAutospacing="1" w:after="100" w:afterAutospacing="1"/>
    </w:pPr>
  </w:style>
  <w:style w:type="character" w:styleId="FollowedHyperlink">
    <w:name w:val="FollowedHyperlink"/>
    <w:basedOn w:val="DefaultParagraphFont"/>
    <w:uiPriority w:val="99"/>
    <w:semiHidden/>
    <w:unhideWhenUsed/>
    <w:rsid w:val="00DF3E85"/>
    <w:rPr>
      <w:color w:val="954F72" w:themeColor="followedHyperlink"/>
      <w:u w:val="singl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C552B"/>
    <w:rPr>
      <w:b/>
      <w:bCs/>
    </w:rPr>
  </w:style>
  <w:style w:type="character" w:customStyle="1" w:styleId="CommentSubjectChar">
    <w:name w:val="Comment Subject Char"/>
    <w:basedOn w:val="CommentTextChar"/>
    <w:link w:val="CommentSubject"/>
    <w:uiPriority w:val="99"/>
    <w:semiHidden/>
    <w:rsid w:val="000C552B"/>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EA07B9"/>
    <w:pPr>
      <w:tabs>
        <w:tab w:val="center" w:pos="4680"/>
        <w:tab w:val="right" w:pos="9360"/>
      </w:tabs>
    </w:pPr>
  </w:style>
  <w:style w:type="character" w:customStyle="1" w:styleId="HeaderChar">
    <w:name w:val="Header Char"/>
    <w:basedOn w:val="DefaultParagraphFont"/>
    <w:link w:val="Header"/>
    <w:uiPriority w:val="99"/>
    <w:rsid w:val="00EA07B9"/>
    <w:rPr>
      <w:rFonts w:ascii="Times New Roman" w:eastAsia="Times New Roman" w:hAnsi="Times New Roman" w:cs="Times New Roman"/>
    </w:rPr>
  </w:style>
  <w:style w:type="paragraph" w:styleId="Footer">
    <w:name w:val="footer"/>
    <w:basedOn w:val="Normal"/>
    <w:link w:val="FooterChar"/>
    <w:uiPriority w:val="99"/>
    <w:unhideWhenUsed/>
    <w:rsid w:val="00EA07B9"/>
    <w:pPr>
      <w:tabs>
        <w:tab w:val="center" w:pos="4680"/>
        <w:tab w:val="right" w:pos="9360"/>
      </w:tabs>
    </w:pPr>
  </w:style>
  <w:style w:type="character" w:customStyle="1" w:styleId="FooterChar">
    <w:name w:val="Footer Char"/>
    <w:basedOn w:val="DefaultParagraphFont"/>
    <w:link w:val="Footer"/>
    <w:uiPriority w:val="99"/>
    <w:rsid w:val="00EA07B9"/>
    <w:rPr>
      <w:rFonts w:ascii="Times New Roman" w:eastAsia="Times New Roman" w:hAnsi="Times New Roman" w:cs="Times New Roman"/>
    </w:rPr>
  </w:style>
  <w:style w:type="table" w:styleId="PlainTable5">
    <w:name w:val="Plain Table 5"/>
    <w:basedOn w:val="TableNormal"/>
    <w:uiPriority w:val="45"/>
    <w:rsid w:val="00857FC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Emphasis">
    <w:name w:val="Emphasis"/>
    <w:uiPriority w:val="20"/>
    <w:qFormat/>
    <w:rsid w:val="00910812"/>
    <w:rPr>
      <w:i/>
      <w:iCs/>
    </w:rPr>
  </w:style>
  <w:style w:type="character" w:styleId="Strong">
    <w:name w:val="Strong"/>
    <w:basedOn w:val="DefaultParagraphFont"/>
    <w:uiPriority w:val="22"/>
    <w:qFormat/>
    <w:rsid w:val="00910812"/>
    <w:rPr>
      <w:b/>
      <w:bCs/>
    </w:rPr>
  </w:style>
  <w:style w:type="character" w:customStyle="1" w:styleId="apple-converted-space">
    <w:name w:val="apple-converted-space"/>
    <w:basedOn w:val="DefaultParagraphFont"/>
    <w:rsid w:val="003C07F1"/>
  </w:style>
  <w:style w:type="character" w:styleId="UnresolvedMention">
    <w:name w:val="Unresolved Mention"/>
    <w:basedOn w:val="DefaultParagraphFont"/>
    <w:uiPriority w:val="99"/>
    <w:semiHidden/>
    <w:unhideWhenUsed/>
    <w:rsid w:val="00125EA9"/>
    <w:rPr>
      <w:color w:val="605E5C"/>
      <w:shd w:val="clear" w:color="auto" w:fill="E1DFDD"/>
    </w:rPr>
  </w:style>
  <w:style w:type="paragraph" w:styleId="ListParagraph">
    <w:name w:val="List Paragraph"/>
    <w:basedOn w:val="Normal"/>
    <w:uiPriority w:val="34"/>
    <w:qFormat/>
    <w:rsid w:val="00FB73BC"/>
    <w:pPr>
      <w:ind w:left="720"/>
      <w:contextualSpacing/>
    </w:pPr>
  </w:style>
  <w:style w:type="table" w:styleId="PlainTable2">
    <w:name w:val="Plain Table 2"/>
    <w:basedOn w:val="TableNormal"/>
    <w:uiPriority w:val="42"/>
    <w:rsid w:val="00D938B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D938B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D938B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7C3E3F"/>
    <w:rPr>
      <w:rFonts w:ascii="Times New Roman" w:eastAsia="Times New Roman" w:hAnsi="Times New Roman" w:cs="Times New Roman"/>
    </w:rPr>
  </w:style>
  <w:style w:type="character" w:customStyle="1" w:styleId="headline">
    <w:name w:val="headline"/>
    <w:basedOn w:val="DefaultParagraphFont"/>
    <w:rsid w:val="002330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668452">
      <w:bodyDiv w:val="1"/>
      <w:marLeft w:val="0"/>
      <w:marRight w:val="0"/>
      <w:marTop w:val="0"/>
      <w:marBottom w:val="0"/>
      <w:divBdr>
        <w:top w:val="none" w:sz="0" w:space="0" w:color="auto"/>
        <w:left w:val="none" w:sz="0" w:space="0" w:color="auto"/>
        <w:bottom w:val="none" w:sz="0" w:space="0" w:color="auto"/>
        <w:right w:val="none" w:sz="0" w:space="0" w:color="auto"/>
      </w:divBdr>
      <w:divsChild>
        <w:div w:id="1365323255">
          <w:marLeft w:val="0"/>
          <w:marRight w:val="0"/>
          <w:marTop w:val="0"/>
          <w:marBottom w:val="0"/>
          <w:divBdr>
            <w:top w:val="none" w:sz="0" w:space="0" w:color="auto"/>
            <w:left w:val="none" w:sz="0" w:space="0" w:color="auto"/>
            <w:bottom w:val="none" w:sz="0" w:space="0" w:color="auto"/>
            <w:right w:val="none" w:sz="0" w:space="0" w:color="auto"/>
          </w:divBdr>
          <w:divsChild>
            <w:div w:id="788936303">
              <w:marLeft w:val="0"/>
              <w:marRight w:val="0"/>
              <w:marTop w:val="0"/>
              <w:marBottom w:val="0"/>
              <w:divBdr>
                <w:top w:val="none" w:sz="0" w:space="0" w:color="auto"/>
                <w:left w:val="none" w:sz="0" w:space="0" w:color="auto"/>
                <w:bottom w:val="none" w:sz="0" w:space="0" w:color="auto"/>
                <w:right w:val="none" w:sz="0" w:space="0" w:color="auto"/>
              </w:divBdr>
              <w:divsChild>
                <w:div w:id="66222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58909">
      <w:bodyDiv w:val="1"/>
      <w:marLeft w:val="0"/>
      <w:marRight w:val="0"/>
      <w:marTop w:val="0"/>
      <w:marBottom w:val="0"/>
      <w:divBdr>
        <w:top w:val="none" w:sz="0" w:space="0" w:color="auto"/>
        <w:left w:val="none" w:sz="0" w:space="0" w:color="auto"/>
        <w:bottom w:val="none" w:sz="0" w:space="0" w:color="auto"/>
        <w:right w:val="none" w:sz="0" w:space="0" w:color="auto"/>
      </w:divBdr>
    </w:div>
    <w:div w:id="105277342">
      <w:bodyDiv w:val="1"/>
      <w:marLeft w:val="0"/>
      <w:marRight w:val="0"/>
      <w:marTop w:val="0"/>
      <w:marBottom w:val="0"/>
      <w:divBdr>
        <w:top w:val="none" w:sz="0" w:space="0" w:color="auto"/>
        <w:left w:val="none" w:sz="0" w:space="0" w:color="auto"/>
        <w:bottom w:val="none" w:sz="0" w:space="0" w:color="auto"/>
        <w:right w:val="none" w:sz="0" w:space="0" w:color="auto"/>
      </w:divBdr>
    </w:div>
    <w:div w:id="144206289">
      <w:bodyDiv w:val="1"/>
      <w:marLeft w:val="0"/>
      <w:marRight w:val="0"/>
      <w:marTop w:val="0"/>
      <w:marBottom w:val="0"/>
      <w:divBdr>
        <w:top w:val="none" w:sz="0" w:space="0" w:color="auto"/>
        <w:left w:val="none" w:sz="0" w:space="0" w:color="auto"/>
        <w:bottom w:val="none" w:sz="0" w:space="0" w:color="auto"/>
        <w:right w:val="none" w:sz="0" w:space="0" w:color="auto"/>
      </w:divBdr>
    </w:div>
    <w:div w:id="305597977">
      <w:bodyDiv w:val="1"/>
      <w:marLeft w:val="0"/>
      <w:marRight w:val="0"/>
      <w:marTop w:val="0"/>
      <w:marBottom w:val="0"/>
      <w:divBdr>
        <w:top w:val="none" w:sz="0" w:space="0" w:color="auto"/>
        <w:left w:val="none" w:sz="0" w:space="0" w:color="auto"/>
        <w:bottom w:val="none" w:sz="0" w:space="0" w:color="auto"/>
        <w:right w:val="none" w:sz="0" w:space="0" w:color="auto"/>
      </w:divBdr>
    </w:div>
    <w:div w:id="378939914">
      <w:bodyDiv w:val="1"/>
      <w:marLeft w:val="0"/>
      <w:marRight w:val="0"/>
      <w:marTop w:val="0"/>
      <w:marBottom w:val="0"/>
      <w:divBdr>
        <w:top w:val="none" w:sz="0" w:space="0" w:color="auto"/>
        <w:left w:val="none" w:sz="0" w:space="0" w:color="auto"/>
        <w:bottom w:val="none" w:sz="0" w:space="0" w:color="auto"/>
        <w:right w:val="none" w:sz="0" w:space="0" w:color="auto"/>
      </w:divBdr>
    </w:div>
    <w:div w:id="433789271">
      <w:bodyDiv w:val="1"/>
      <w:marLeft w:val="0"/>
      <w:marRight w:val="0"/>
      <w:marTop w:val="0"/>
      <w:marBottom w:val="0"/>
      <w:divBdr>
        <w:top w:val="none" w:sz="0" w:space="0" w:color="auto"/>
        <w:left w:val="none" w:sz="0" w:space="0" w:color="auto"/>
        <w:bottom w:val="none" w:sz="0" w:space="0" w:color="auto"/>
        <w:right w:val="none" w:sz="0" w:space="0" w:color="auto"/>
      </w:divBdr>
    </w:div>
    <w:div w:id="461576622">
      <w:bodyDiv w:val="1"/>
      <w:marLeft w:val="0"/>
      <w:marRight w:val="0"/>
      <w:marTop w:val="0"/>
      <w:marBottom w:val="0"/>
      <w:divBdr>
        <w:top w:val="none" w:sz="0" w:space="0" w:color="auto"/>
        <w:left w:val="none" w:sz="0" w:space="0" w:color="auto"/>
        <w:bottom w:val="none" w:sz="0" w:space="0" w:color="auto"/>
        <w:right w:val="none" w:sz="0" w:space="0" w:color="auto"/>
      </w:divBdr>
    </w:div>
    <w:div w:id="486216188">
      <w:bodyDiv w:val="1"/>
      <w:marLeft w:val="0"/>
      <w:marRight w:val="0"/>
      <w:marTop w:val="0"/>
      <w:marBottom w:val="0"/>
      <w:divBdr>
        <w:top w:val="none" w:sz="0" w:space="0" w:color="auto"/>
        <w:left w:val="none" w:sz="0" w:space="0" w:color="auto"/>
        <w:bottom w:val="none" w:sz="0" w:space="0" w:color="auto"/>
        <w:right w:val="none" w:sz="0" w:space="0" w:color="auto"/>
      </w:divBdr>
    </w:div>
    <w:div w:id="525411174">
      <w:bodyDiv w:val="1"/>
      <w:marLeft w:val="0"/>
      <w:marRight w:val="0"/>
      <w:marTop w:val="0"/>
      <w:marBottom w:val="0"/>
      <w:divBdr>
        <w:top w:val="none" w:sz="0" w:space="0" w:color="auto"/>
        <w:left w:val="none" w:sz="0" w:space="0" w:color="auto"/>
        <w:bottom w:val="none" w:sz="0" w:space="0" w:color="auto"/>
        <w:right w:val="none" w:sz="0" w:space="0" w:color="auto"/>
      </w:divBdr>
    </w:div>
    <w:div w:id="568341469">
      <w:bodyDiv w:val="1"/>
      <w:marLeft w:val="0"/>
      <w:marRight w:val="0"/>
      <w:marTop w:val="0"/>
      <w:marBottom w:val="0"/>
      <w:divBdr>
        <w:top w:val="none" w:sz="0" w:space="0" w:color="auto"/>
        <w:left w:val="none" w:sz="0" w:space="0" w:color="auto"/>
        <w:bottom w:val="none" w:sz="0" w:space="0" w:color="auto"/>
        <w:right w:val="none" w:sz="0" w:space="0" w:color="auto"/>
      </w:divBdr>
      <w:divsChild>
        <w:div w:id="94543185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24376180">
              <w:marLeft w:val="0"/>
              <w:marRight w:val="0"/>
              <w:marTop w:val="0"/>
              <w:marBottom w:val="0"/>
              <w:divBdr>
                <w:top w:val="none" w:sz="0" w:space="0" w:color="auto"/>
                <w:left w:val="none" w:sz="0" w:space="0" w:color="auto"/>
                <w:bottom w:val="none" w:sz="0" w:space="0" w:color="auto"/>
                <w:right w:val="none" w:sz="0" w:space="0" w:color="auto"/>
              </w:divBdr>
              <w:divsChild>
                <w:div w:id="703947406">
                  <w:marLeft w:val="0"/>
                  <w:marRight w:val="0"/>
                  <w:marTop w:val="0"/>
                  <w:marBottom w:val="0"/>
                  <w:divBdr>
                    <w:top w:val="none" w:sz="0" w:space="0" w:color="auto"/>
                    <w:left w:val="none" w:sz="0" w:space="0" w:color="auto"/>
                    <w:bottom w:val="none" w:sz="0" w:space="0" w:color="auto"/>
                    <w:right w:val="none" w:sz="0" w:space="0" w:color="auto"/>
                  </w:divBdr>
                  <w:divsChild>
                    <w:div w:id="895168383">
                      <w:marLeft w:val="0"/>
                      <w:marRight w:val="0"/>
                      <w:marTop w:val="0"/>
                      <w:marBottom w:val="0"/>
                      <w:divBdr>
                        <w:top w:val="none" w:sz="0" w:space="0" w:color="auto"/>
                        <w:left w:val="none" w:sz="0" w:space="0" w:color="auto"/>
                        <w:bottom w:val="none" w:sz="0" w:space="0" w:color="auto"/>
                        <w:right w:val="none" w:sz="0" w:space="0" w:color="auto"/>
                      </w:divBdr>
                      <w:divsChild>
                        <w:div w:id="388113282">
                          <w:marLeft w:val="0"/>
                          <w:marRight w:val="0"/>
                          <w:marTop w:val="0"/>
                          <w:marBottom w:val="0"/>
                          <w:divBdr>
                            <w:top w:val="none" w:sz="0" w:space="0" w:color="auto"/>
                            <w:left w:val="none" w:sz="0" w:space="0" w:color="auto"/>
                            <w:bottom w:val="none" w:sz="0" w:space="0" w:color="auto"/>
                            <w:right w:val="none" w:sz="0" w:space="0" w:color="auto"/>
                          </w:divBdr>
                          <w:divsChild>
                            <w:div w:id="1886408620">
                              <w:marLeft w:val="0"/>
                              <w:marRight w:val="0"/>
                              <w:marTop w:val="0"/>
                              <w:marBottom w:val="0"/>
                              <w:divBdr>
                                <w:top w:val="none" w:sz="0" w:space="0" w:color="auto"/>
                                <w:left w:val="none" w:sz="0" w:space="0" w:color="auto"/>
                                <w:bottom w:val="none" w:sz="0" w:space="0" w:color="auto"/>
                                <w:right w:val="none" w:sz="0" w:space="0" w:color="auto"/>
                              </w:divBdr>
                              <w:divsChild>
                                <w:div w:id="675351422">
                                  <w:marLeft w:val="0"/>
                                  <w:marRight w:val="0"/>
                                  <w:marTop w:val="0"/>
                                  <w:marBottom w:val="0"/>
                                  <w:divBdr>
                                    <w:top w:val="none" w:sz="0" w:space="0" w:color="auto"/>
                                    <w:left w:val="none" w:sz="0" w:space="0" w:color="auto"/>
                                    <w:bottom w:val="none" w:sz="0" w:space="0" w:color="auto"/>
                                    <w:right w:val="none" w:sz="0" w:space="0" w:color="auto"/>
                                  </w:divBdr>
                                  <w:divsChild>
                                    <w:div w:id="1725713908">
                                      <w:marLeft w:val="0"/>
                                      <w:marRight w:val="0"/>
                                      <w:marTop w:val="0"/>
                                      <w:marBottom w:val="0"/>
                                      <w:divBdr>
                                        <w:top w:val="none" w:sz="0" w:space="0" w:color="auto"/>
                                        <w:left w:val="none" w:sz="0" w:space="0" w:color="auto"/>
                                        <w:bottom w:val="none" w:sz="0" w:space="0" w:color="auto"/>
                                        <w:right w:val="none" w:sz="0" w:space="0" w:color="auto"/>
                                      </w:divBdr>
                                      <w:divsChild>
                                        <w:div w:id="1810855620">
                                          <w:marLeft w:val="0"/>
                                          <w:marRight w:val="0"/>
                                          <w:marTop w:val="0"/>
                                          <w:marBottom w:val="0"/>
                                          <w:divBdr>
                                            <w:top w:val="none" w:sz="0" w:space="0" w:color="auto"/>
                                            <w:left w:val="none" w:sz="0" w:space="0" w:color="auto"/>
                                            <w:bottom w:val="none" w:sz="0" w:space="0" w:color="auto"/>
                                            <w:right w:val="none" w:sz="0" w:space="0" w:color="auto"/>
                                          </w:divBdr>
                                          <w:divsChild>
                                            <w:div w:id="1306086104">
                                              <w:marLeft w:val="0"/>
                                              <w:marRight w:val="0"/>
                                              <w:marTop w:val="0"/>
                                              <w:marBottom w:val="0"/>
                                              <w:divBdr>
                                                <w:top w:val="none" w:sz="0" w:space="0" w:color="auto"/>
                                                <w:left w:val="none" w:sz="0" w:space="0" w:color="auto"/>
                                                <w:bottom w:val="none" w:sz="0" w:space="0" w:color="auto"/>
                                                <w:right w:val="none" w:sz="0" w:space="0" w:color="auto"/>
                                              </w:divBdr>
                                              <w:divsChild>
                                                <w:div w:id="113367227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89113821">
                                                      <w:marLeft w:val="0"/>
                                                      <w:marRight w:val="0"/>
                                                      <w:marTop w:val="0"/>
                                                      <w:marBottom w:val="0"/>
                                                      <w:divBdr>
                                                        <w:top w:val="none" w:sz="0" w:space="0" w:color="auto"/>
                                                        <w:left w:val="none" w:sz="0" w:space="0" w:color="auto"/>
                                                        <w:bottom w:val="none" w:sz="0" w:space="0" w:color="auto"/>
                                                        <w:right w:val="none" w:sz="0" w:space="0" w:color="auto"/>
                                                      </w:divBdr>
                                                      <w:divsChild>
                                                        <w:div w:id="1831210699">
                                                          <w:marLeft w:val="0"/>
                                                          <w:marRight w:val="0"/>
                                                          <w:marTop w:val="0"/>
                                                          <w:marBottom w:val="0"/>
                                                          <w:divBdr>
                                                            <w:top w:val="none" w:sz="0" w:space="0" w:color="auto"/>
                                                            <w:left w:val="none" w:sz="0" w:space="0" w:color="auto"/>
                                                            <w:bottom w:val="none" w:sz="0" w:space="0" w:color="auto"/>
                                                            <w:right w:val="none" w:sz="0" w:space="0" w:color="auto"/>
                                                          </w:divBdr>
                                                          <w:divsChild>
                                                            <w:div w:id="582107407">
                                                              <w:marLeft w:val="0"/>
                                                              <w:marRight w:val="0"/>
                                                              <w:marTop w:val="0"/>
                                                              <w:marBottom w:val="0"/>
                                                              <w:divBdr>
                                                                <w:top w:val="none" w:sz="0" w:space="0" w:color="auto"/>
                                                                <w:left w:val="none" w:sz="0" w:space="0" w:color="auto"/>
                                                                <w:bottom w:val="none" w:sz="0" w:space="0" w:color="auto"/>
                                                                <w:right w:val="none" w:sz="0" w:space="0" w:color="auto"/>
                                                              </w:divBdr>
                                                              <w:divsChild>
                                                                <w:div w:id="696851102">
                                                                  <w:marLeft w:val="0"/>
                                                                  <w:marRight w:val="0"/>
                                                                  <w:marTop w:val="0"/>
                                                                  <w:marBottom w:val="0"/>
                                                                  <w:divBdr>
                                                                    <w:top w:val="none" w:sz="0" w:space="0" w:color="auto"/>
                                                                    <w:left w:val="none" w:sz="0" w:space="0" w:color="auto"/>
                                                                    <w:bottom w:val="none" w:sz="0" w:space="0" w:color="auto"/>
                                                                    <w:right w:val="none" w:sz="0" w:space="0" w:color="auto"/>
                                                                  </w:divBdr>
                                                                  <w:divsChild>
                                                                    <w:div w:id="862539">
                                                                      <w:marLeft w:val="0"/>
                                                                      <w:marRight w:val="0"/>
                                                                      <w:marTop w:val="0"/>
                                                                      <w:marBottom w:val="0"/>
                                                                      <w:divBdr>
                                                                        <w:top w:val="none" w:sz="0" w:space="0" w:color="auto"/>
                                                                        <w:left w:val="none" w:sz="0" w:space="0" w:color="auto"/>
                                                                        <w:bottom w:val="none" w:sz="0" w:space="0" w:color="auto"/>
                                                                        <w:right w:val="none" w:sz="0" w:space="0" w:color="auto"/>
                                                                      </w:divBdr>
                                                                      <w:divsChild>
                                                                        <w:div w:id="1991397018">
                                                                          <w:marLeft w:val="0"/>
                                                                          <w:marRight w:val="0"/>
                                                                          <w:marTop w:val="0"/>
                                                                          <w:marBottom w:val="0"/>
                                                                          <w:divBdr>
                                                                            <w:top w:val="none" w:sz="0" w:space="0" w:color="auto"/>
                                                                            <w:left w:val="none" w:sz="0" w:space="0" w:color="auto"/>
                                                                            <w:bottom w:val="none" w:sz="0" w:space="0" w:color="auto"/>
                                                                            <w:right w:val="none" w:sz="0" w:space="0" w:color="auto"/>
                                                                          </w:divBdr>
                                                                          <w:divsChild>
                                                                            <w:div w:id="53720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24770436">
      <w:bodyDiv w:val="1"/>
      <w:marLeft w:val="0"/>
      <w:marRight w:val="0"/>
      <w:marTop w:val="0"/>
      <w:marBottom w:val="0"/>
      <w:divBdr>
        <w:top w:val="none" w:sz="0" w:space="0" w:color="auto"/>
        <w:left w:val="none" w:sz="0" w:space="0" w:color="auto"/>
        <w:bottom w:val="none" w:sz="0" w:space="0" w:color="auto"/>
        <w:right w:val="none" w:sz="0" w:space="0" w:color="auto"/>
      </w:divBdr>
    </w:div>
    <w:div w:id="637995937">
      <w:bodyDiv w:val="1"/>
      <w:marLeft w:val="0"/>
      <w:marRight w:val="0"/>
      <w:marTop w:val="0"/>
      <w:marBottom w:val="0"/>
      <w:divBdr>
        <w:top w:val="none" w:sz="0" w:space="0" w:color="auto"/>
        <w:left w:val="none" w:sz="0" w:space="0" w:color="auto"/>
        <w:bottom w:val="none" w:sz="0" w:space="0" w:color="auto"/>
        <w:right w:val="none" w:sz="0" w:space="0" w:color="auto"/>
      </w:divBdr>
    </w:div>
    <w:div w:id="639653983">
      <w:bodyDiv w:val="1"/>
      <w:marLeft w:val="0"/>
      <w:marRight w:val="0"/>
      <w:marTop w:val="0"/>
      <w:marBottom w:val="0"/>
      <w:divBdr>
        <w:top w:val="none" w:sz="0" w:space="0" w:color="auto"/>
        <w:left w:val="none" w:sz="0" w:space="0" w:color="auto"/>
        <w:bottom w:val="none" w:sz="0" w:space="0" w:color="auto"/>
        <w:right w:val="none" w:sz="0" w:space="0" w:color="auto"/>
      </w:divBdr>
    </w:div>
    <w:div w:id="702247296">
      <w:bodyDiv w:val="1"/>
      <w:marLeft w:val="0"/>
      <w:marRight w:val="0"/>
      <w:marTop w:val="0"/>
      <w:marBottom w:val="0"/>
      <w:divBdr>
        <w:top w:val="none" w:sz="0" w:space="0" w:color="auto"/>
        <w:left w:val="none" w:sz="0" w:space="0" w:color="auto"/>
        <w:bottom w:val="none" w:sz="0" w:space="0" w:color="auto"/>
        <w:right w:val="none" w:sz="0" w:space="0" w:color="auto"/>
      </w:divBdr>
    </w:div>
    <w:div w:id="752436893">
      <w:bodyDiv w:val="1"/>
      <w:marLeft w:val="0"/>
      <w:marRight w:val="0"/>
      <w:marTop w:val="0"/>
      <w:marBottom w:val="0"/>
      <w:divBdr>
        <w:top w:val="none" w:sz="0" w:space="0" w:color="auto"/>
        <w:left w:val="none" w:sz="0" w:space="0" w:color="auto"/>
        <w:bottom w:val="none" w:sz="0" w:space="0" w:color="auto"/>
        <w:right w:val="none" w:sz="0" w:space="0" w:color="auto"/>
      </w:divBdr>
    </w:div>
    <w:div w:id="775632969">
      <w:bodyDiv w:val="1"/>
      <w:marLeft w:val="0"/>
      <w:marRight w:val="0"/>
      <w:marTop w:val="0"/>
      <w:marBottom w:val="0"/>
      <w:divBdr>
        <w:top w:val="none" w:sz="0" w:space="0" w:color="auto"/>
        <w:left w:val="none" w:sz="0" w:space="0" w:color="auto"/>
        <w:bottom w:val="none" w:sz="0" w:space="0" w:color="auto"/>
        <w:right w:val="none" w:sz="0" w:space="0" w:color="auto"/>
      </w:divBdr>
    </w:div>
    <w:div w:id="808716500">
      <w:bodyDiv w:val="1"/>
      <w:marLeft w:val="0"/>
      <w:marRight w:val="0"/>
      <w:marTop w:val="0"/>
      <w:marBottom w:val="0"/>
      <w:divBdr>
        <w:top w:val="none" w:sz="0" w:space="0" w:color="auto"/>
        <w:left w:val="none" w:sz="0" w:space="0" w:color="auto"/>
        <w:bottom w:val="none" w:sz="0" w:space="0" w:color="auto"/>
        <w:right w:val="none" w:sz="0" w:space="0" w:color="auto"/>
      </w:divBdr>
    </w:div>
    <w:div w:id="989944511">
      <w:bodyDiv w:val="1"/>
      <w:marLeft w:val="0"/>
      <w:marRight w:val="0"/>
      <w:marTop w:val="0"/>
      <w:marBottom w:val="0"/>
      <w:divBdr>
        <w:top w:val="none" w:sz="0" w:space="0" w:color="auto"/>
        <w:left w:val="none" w:sz="0" w:space="0" w:color="auto"/>
        <w:bottom w:val="none" w:sz="0" w:space="0" w:color="auto"/>
        <w:right w:val="none" w:sz="0" w:space="0" w:color="auto"/>
      </w:divBdr>
    </w:div>
    <w:div w:id="1006009688">
      <w:bodyDiv w:val="1"/>
      <w:marLeft w:val="0"/>
      <w:marRight w:val="0"/>
      <w:marTop w:val="0"/>
      <w:marBottom w:val="0"/>
      <w:divBdr>
        <w:top w:val="none" w:sz="0" w:space="0" w:color="auto"/>
        <w:left w:val="none" w:sz="0" w:space="0" w:color="auto"/>
        <w:bottom w:val="none" w:sz="0" w:space="0" w:color="auto"/>
        <w:right w:val="none" w:sz="0" w:space="0" w:color="auto"/>
      </w:divBdr>
    </w:div>
    <w:div w:id="1056974919">
      <w:bodyDiv w:val="1"/>
      <w:marLeft w:val="0"/>
      <w:marRight w:val="0"/>
      <w:marTop w:val="0"/>
      <w:marBottom w:val="0"/>
      <w:divBdr>
        <w:top w:val="none" w:sz="0" w:space="0" w:color="auto"/>
        <w:left w:val="none" w:sz="0" w:space="0" w:color="auto"/>
        <w:bottom w:val="none" w:sz="0" w:space="0" w:color="auto"/>
        <w:right w:val="none" w:sz="0" w:space="0" w:color="auto"/>
      </w:divBdr>
    </w:div>
    <w:div w:id="1082532493">
      <w:bodyDiv w:val="1"/>
      <w:marLeft w:val="0"/>
      <w:marRight w:val="0"/>
      <w:marTop w:val="0"/>
      <w:marBottom w:val="0"/>
      <w:divBdr>
        <w:top w:val="none" w:sz="0" w:space="0" w:color="auto"/>
        <w:left w:val="none" w:sz="0" w:space="0" w:color="auto"/>
        <w:bottom w:val="none" w:sz="0" w:space="0" w:color="auto"/>
        <w:right w:val="none" w:sz="0" w:space="0" w:color="auto"/>
      </w:divBdr>
    </w:div>
    <w:div w:id="1228153449">
      <w:bodyDiv w:val="1"/>
      <w:marLeft w:val="0"/>
      <w:marRight w:val="0"/>
      <w:marTop w:val="0"/>
      <w:marBottom w:val="0"/>
      <w:divBdr>
        <w:top w:val="none" w:sz="0" w:space="0" w:color="auto"/>
        <w:left w:val="none" w:sz="0" w:space="0" w:color="auto"/>
        <w:bottom w:val="none" w:sz="0" w:space="0" w:color="auto"/>
        <w:right w:val="none" w:sz="0" w:space="0" w:color="auto"/>
      </w:divBdr>
    </w:div>
    <w:div w:id="1280257532">
      <w:bodyDiv w:val="1"/>
      <w:marLeft w:val="0"/>
      <w:marRight w:val="0"/>
      <w:marTop w:val="0"/>
      <w:marBottom w:val="0"/>
      <w:divBdr>
        <w:top w:val="none" w:sz="0" w:space="0" w:color="auto"/>
        <w:left w:val="none" w:sz="0" w:space="0" w:color="auto"/>
        <w:bottom w:val="none" w:sz="0" w:space="0" w:color="auto"/>
        <w:right w:val="none" w:sz="0" w:space="0" w:color="auto"/>
      </w:divBdr>
    </w:div>
    <w:div w:id="1295912723">
      <w:bodyDiv w:val="1"/>
      <w:marLeft w:val="0"/>
      <w:marRight w:val="0"/>
      <w:marTop w:val="0"/>
      <w:marBottom w:val="0"/>
      <w:divBdr>
        <w:top w:val="none" w:sz="0" w:space="0" w:color="auto"/>
        <w:left w:val="none" w:sz="0" w:space="0" w:color="auto"/>
        <w:bottom w:val="none" w:sz="0" w:space="0" w:color="auto"/>
        <w:right w:val="none" w:sz="0" w:space="0" w:color="auto"/>
      </w:divBdr>
    </w:div>
    <w:div w:id="1318345204">
      <w:bodyDiv w:val="1"/>
      <w:marLeft w:val="0"/>
      <w:marRight w:val="0"/>
      <w:marTop w:val="0"/>
      <w:marBottom w:val="0"/>
      <w:divBdr>
        <w:top w:val="none" w:sz="0" w:space="0" w:color="auto"/>
        <w:left w:val="none" w:sz="0" w:space="0" w:color="auto"/>
        <w:bottom w:val="none" w:sz="0" w:space="0" w:color="auto"/>
        <w:right w:val="none" w:sz="0" w:space="0" w:color="auto"/>
      </w:divBdr>
    </w:div>
    <w:div w:id="1375304021">
      <w:bodyDiv w:val="1"/>
      <w:marLeft w:val="0"/>
      <w:marRight w:val="0"/>
      <w:marTop w:val="0"/>
      <w:marBottom w:val="0"/>
      <w:divBdr>
        <w:top w:val="none" w:sz="0" w:space="0" w:color="auto"/>
        <w:left w:val="none" w:sz="0" w:space="0" w:color="auto"/>
        <w:bottom w:val="none" w:sz="0" w:space="0" w:color="auto"/>
        <w:right w:val="none" w:sz="0" w:space="0" w:color="auto"/>
      </w:divBdr>
    </w:div>
    <w:div w:id="1522009392">
      <w:bodyDiv w:val="1"/>
      <w:marLeft w:val="0"/>
      <w:marRight w:val="0"/>
      <w:marTop w:val="0"/>
      <w:marBottom w:val="0"/>
      <w:divBdr>
        <w:top w:val="none" w:sz="0" w:space="0" w:color="auto"/>
        <w:left w:val="none" w:sz="0" w:space="0" w:color="auto"/>
        <w:bottom w:val="none" w:sz="0" w:space="0" w:color="auto"/>
        <w:right w:val="none" w:sz="0" w:space="0" w:color="auto"/>
      </w:divBdr>
    </w:div>
    <w:div w:id="1528906039">
      <w:bodyDiv w:val="1"/>
      <w:marLeft w:val="0"/>
      <w:marRight w:val="0"/>
      <w:marTop w:val="0"/>
      <w:marBottom w:val="0"/>
      <w:divBdr>
        <w:top w:val="none" w:sz="0" w:space="0" w:color="auto"/>
        <w:left w:val="none" w:sz="0" w:space="0" w:color="auto"/>
        <w:bottom w:val="none" w:sz="0" w:space="0" w:color="auto"/>
        <w:right w:val="none" w:sz="0" w:space="0" w:color="auto"/>
      </w:divBdr>
    </w:div>
    <w:div w:id="1565682810">
      <w:bodyDiv w:val="1"/>
      <w:marLeft w:val="0"/>
      <w:marRight w:val="0"/>
      <w:marTop w:val="0"/>
      <w:marBottom w:val="0"/>
      <w:divBdr>
        <w:top w:val="none" w:sz="0" w:space="0" w:color="auto"/>
        <w:left w:val="none" w:sz="0" w:space="0" w:color="auto"/>
        <w:bottom w:val="none" w:sz="0" w:space="0" w:color="auto"/>
        <w:right w:val="none" w:sz="0" w:space="0" w:color="auto"/>
      </w:divBdr>
      <w:divsChild>
        <w:div w:id="326372595">
          <w:marLeft w:val="0"/>
          <w:marRight w:val="0"/>
          <w:marTop w:val="0"/>
          <w:marBottom w:val="0"/>
          <w:divBdr>
            <w:top w:val="none" w:sz="0" w:space="0" w:color="auto"/>
            <w:left w:val="none" w:sz="0" w:space="0" w:color="auto"/>
            <w:bottom w:val="none" w:sz="0" w:space="0" w:color="auto"/>
            <w:right w:val="none" w:sz="0" w:space="0" w:color="auto"/>
          </w:divBdr>
        </w:div>
      </w:divsChild>
    </w:div>
    <w:div w:id="1685404427">
      <w:bodyDiv w:val="1"/>
      <w:marLeft w:val="0"/>
      <w:marRight w:val="0"/>
      <w:marTop w:val="0"/>
      <w:marBottom w:val="0"/>
      <w:divBdr>
        <w:top w:val="none" w:sz="0" w:space="0" w:color="auto"/>
        <w:left w:val="none" w:sz="0" w:space="0" w:color="auto"/>
        <w:bottom w:val="none" w:sz="0" w:space="0" w:color="auto"/>
        <w:right w:val="none" w:sz="0" w:space="0" w:color="auto"/>
      </w:divBdr>
    </w:div>
    <w:div w:id="1778407288">
      <w:bodyDiv w:val="1"/>
      <w:marLeft w:val="0"/>
      <w:marRight w:val="0"/>
      <w:marTop w:val="0"/>
      <w:marBottom w:val="0"/>
      <w:divBdr>
        <w:top w:val="none" w:sz="0" w:space="0" w:color="auto"/>
        <w:left w:val="none" w:sz="0" w:space="0" w:color="auto"/>
        <w:bottom w:val="none" w:sz="0" w:space="0" w:color="auto"/>
        <w:right w:val="none" w:sz="0" w:space="0" w:color="auto"/>
      </w:divBdr>
      <w:divsChild>
        <w:div w:id="1259674408">
          <w:marLeft w:val="0"/>
          <w:marRight w:val="0"/>
          <w:marTop w:val="0"/>
          <w:marBottom w:val="0"/>
          <w:divBdr>
            <w:top w:val="none" w:sz="0" w:space="0" w:color="auto"/>
            <w:left w:val="none" w:sz="0" w:space="0" w:color="auto"/>
            <w:bottom w:val="none" w:sz="0" w:space="0" w:color="auto"/>
            <w:right w:val="none" w:sz="0" w:space="0" w:color="auto"/>
          </w:divBdr>
          <w:divsChild>
            <w:div w:id="10377478">
              <w:marLeft w:val="0"/>
              <w:marRight w:val="0"/>
              <w:marTop w:val="0"/>
              <w:marBottom w:val="0"/>
              <w:divBdr>
                <w:top w:val="none" w:sz="0" w:space="0" w:color="auto"/>
                <w:left w:val="none" w:sz="0" w:space="0" w:color="auto"/>
                <w:bottom w:val="none" w:sz="0" w:space="0" w:color="auto"/>
                <w:right w:val="none" w:sz="0" w:space="0" w:color="auto"/>
              </w:divBdr>
              <w:divsChild>
                <w:div w:id="944271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554498">
      <w:bodyDiv w:val="1"/>
      <w:marLeft w:val="0"/>
      <w:marRight w:val="0"/>
      <w:marTop w:val="0"/>
      <w:marBottom w:val="0"/>
      <w:divBdr>
        <w:top w:val="none" w:sz="0" w:space="0" w:color="auto"/>
        <w:left w:val="none" w:sz="0" w:space="0" w:color="auto"/>
        <w:bottom w:val="none" w:sz="0" w:space="0" w:color="auto"/>
        <w:right w:val="none" w:sz="0" w:space="0" w:color="auto"/>
      </w:divBdr>
    </w:div>
    <w:div w:id="1853836172">
      <w:bodyDiv w:val="1"/>
      <w:marLeft w:val="0"/>
      <w:marRight w:val="0"/>
      <w:marTop w:val="0"/>
      <w:marBottom w:val="0"/>
      <w:divBdr>
        <w:top w:val="none" w:sz="0" w:space="0" w:color="auto"/>
        <w:left w:val="none" w:sz="0" w:space="0" w:color="auto"/>
        <w:bottom w:val="none" w:sz="0" w:space="0" w:color="auto"/>
        <w:right w:val="none" w:sz="0" w:space="0" w:color="auto"/>
      </w:divBdr>
      <w:divsChild>
        <w:div w:id="1150295398">
          <w:marLeft w:val="0"/>
          <w:marRight w:val="0"/>
          <w:marTop w:val="0"/>
          <w:marBottom w:val="0"/>
          <w:divBdr>
            <w:top w:val="none" w:sz="0" w:space="0" w:color="auto"/>
            <w:left w:val="none" w:sz="0" w:space="0" w:color="auto"/>
            <w:bottom w:val="none" w:sz="0" w:space="0" w:color="auto"/>
            <w:right w:val="none" w:sz="0" w:space="0" w:color="auto"/>
          </w:divBdr>
          <w:divsChild>
            <w:div w:id="58407114">
              <w:marLeft w:val="0"/>
              <w:marRight w:val="0"/>
              <w:marTop w:val="0"/>
              <w:marBottom w:val="0"/>
              <w:divBdr>
                <w:top w:val="none" w:sz="0" w:space="0" w:color="auto"/>
                <w:left w:val="none" w:sz="0" w:space="0" w:color="auto"/>
                <w:bottom w:val="none" w:sz="0" w:space="0" w:color="auto"/>
                <w:right w:val="none" w:sz="0" w:space="0" w:color="auto"/>
              </w:divBdr>
              <w:divsChild>
                <w:div w:id="1747337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0429305">
      <w:bodyDiv w:val="1"/>
      <w:marLeft w:val="0"/>
      <w:marRight w:val="0"/>
      <w:marTop w:val="0"/>
      <w:marBottom w:val="0"/>
      <w:divBdr>
        <w:top w:val="none" w:sz="0" w:space="0" w:color="auto"/>
        <w:left w:val="none" w:sz="0" w:space="0" w:color="auto"/>
        <w:bottom w:val="none" w:sz="0" w:space="0" w:color="auto"/>
        <w:right w:val="none" w:sz="0" w:space="0" w:color="auto"/>
      </w:divBdr>
    </w:div>
    <w:div w:id="1955820160">
      <w:bodyDiv w:val="1"/>
      <w:marLeft w:val="0"/>
      <w:marRight w:val="0"/>
      <w:marTop w:val="0"/>
      <w:marBottom w:val="0"/>
      <w:divBdr>
        <w:top w:val="none" w:sz="0" w:space="0" w:color="auto"/>
        <w:left w:val="none" w:sz="0" w:space="0" w:color="auto"/>
        <w:bottom w:val="none" w:sz="0" w:space="0" w:color="auto"/>
        <w:right w:val="none" w:sz="0" w:space="0" w:color="auto"/>
      </w:divBdr>
    </w:div>
    <w:div w:id="1985575319">
      <w:bodyDiv w:val="1"/>
      <w:marLeft w:val="0"/>
      <w:marRight w:val="0"/>
      <w:marTop w:val="0"/>
      <w:marBottom w:val="0"/>
      <w:divBdr>
        <w:top w:val="none" w:sz="0" w:space="0" w:color="auto"/>
        <w:left w:val="none" w:sz="0" w:space="0" w:color="auto"/>
        <w:bottom w:val="none" w:sz="0" w:space="0" w:color="auto"/>
        <w:right w:val="none" w:sz="0" w:space="0" w:color="auto"/>
      </w:divBdr>
    </w:div>
    <w:div w:id="1987203313">
      <w:bodyDiv w:val="1"/>
      <w:marLeft w:val="0"/>
      <w:marRight w:val="0"/>
      <w:marTop w:val="0"/>
      <w:marBottom w:val="0"/>
      <w:divBdr>
        <w:top w:val="none" w:sz="0" w:space="0" w:color="auto"/>
        <w:left w:val="none" w:sz="0" w:space="0" w:color="auto"/>
        <w:bottom w:val="none" w:sz="0" w:space="0" w:color="auto"/>
        <w:right w:val="none" w:sz="0" w:space="0" w:color="auto"/>
      </w:divBdr>
    </w:div>
    <w:div w:id="2009206349">
      <w:bodyDiv w:val="1"/>
      <w:marLeft w:val="0"/>
      <w:marRight w:val="0"/>
      <w:marTop w:val="0"/>
      <w:marBottom w:val="0"/>
      <w:divBdr>
        <w:top w:val="none" w:sz="0" w:space="0" w:color="auto"/>
        <w:left w:val="none" w:sz="0" w:space="0" w:color="auto"/>
        <w:bottom w:val="none" w:sz="0" w:space="0" w:color="auto"/>
        <w:right w:val="none" w:sz="0" w:space="0" w:color="auto"/>
      </w:divBdr>
    </w:div>
    <w:div w:id="2034332222">
      <w:bodyDiv w:val="1"/>
      <w:marLeft w:val="0"/>
      <w:marRight w:val="0"/>
      <w:marTop w:val="0"/>
      <w:marBottom w:val="0"/>
      <w:divBdr>
        <w:top w:val="none" w:sz="0" w:space="0" w:color="auto"/>
        <w:left w:val="none" w:sz="0" w:space="0" w:color="auto"/>
        <w:bottom w:val="none" w:sz="0" w:space="0" w:color="auto"/>
        <w:right w:val="none" w:sz="0" w:space="0" w:color="auto"/>
      </w:divBdr>
    </w:div>
    <w:div w:id="2040010934">
      <w:bodyDiv w:val="1"/>
      <w:marLeft w:val="0"/>
      <w:marRight w:val="0"/>
      <w:marTop w:val="0"/>
      <w:marBottom w:val="0"/>
      <w:divBdr>
        <w:top w:val="none" w:sz="0" w:space="0" w:color="auto"/>
        <w:left w:val="none" w:sz="0" w:space="0" w:color="auto"/>
        <w:bottom w:val="none" w:sz="0" w:space="0" w:color="auto"/>
        <w:right w:val="none" w:sz="0" w:space="0" w:color="auto"/>
      </w:divBdr>
    </w:div>
    <w:div w:id="2058622618">
      <w:bodyDiv w:val="1"/>
      <w:marLeft w:val="0"/>
      <w:marRight w:val="0"/>
      <w:marTop w:val="0"/>
      <w:marBottom w:val="0"/>
      <w:divBdr>
        <w:top w:val="none" w:sz="0" w:space="0" w:color="auto"/>
        <w:left w:val="none" w:sz="0" w:space="0" w:color="auto"/>
        <w:bottom w:val="none" w:sz="0" w:space="0" w:color="auto"/>
        <w:right w:val="none" w:sz="0" w:space="0" w:color="auto"/>
      </w:divBdr>
    </w:div>
    <w:div w:id="2098868119">
      <w:bodyDiv w:val="1"/>
      <w:marLeft w:val="0"/>
      <w:marRight w:val="0"/>
      <w:marTop w:val="0"/>
      <w:marBottom w:val="0"/>
      <w:divBdr>
        <w:top w:val="none" w:sz="0" w:space="0" w:color="auto"/>
        <w:left w:val="none" w:sz="0" w:space="0" w:color="auto"/>
        <w:bottom w:val="none" w:sz="0" w:space="0" w:color="auto"/>
        <w:right w:val="none" w:sz="0" w:space="0" w:color="auto"/>
      </w:divBdr>
    </w:div>
    <w:div w:id="2129659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4/relationships/chartEx" Target="charts/chartEx1.xml"/><Relationship Id="rId3" Type="http://schemas.openxmlformats.org/officeDocument/2006/relationships/settings" Target="settings.xml"/><Relationship Id="rId55" Type="http://schemas.microsoft.com/office/2011/relationships/people" Target="people.xml"/><Relationship Id="rId7" Type="http://schemas.openxmlformats.org/officeDocument/2006/relationships/image" Target="media/image1.emf"/><Relationship Id="rId12" Type="http://schemas.openxmlformats.org/officeDocument/2006/relationships/image" Target="media/image2.emf"/><Relationship Id="rId2" Type="http://schemas.openxmlformats.org/officeDocument/2006/relationships/styles" Target="styles.xml"/><Relationship Id="rId54"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3" Type="http://schemas.openxmlformats.org/officeDocument/2006/relationships/image" Target="media/image3.png"/><Relationship Id="rId5" Type="http://schemas.openxmlformats.org/officeDocument/2006/relationships/footnotes" Target="footnotes.xml"/><Relationship Id="rId10" Type="http://schemas.microsoft.com/office/2016/09/relationships/commentsIds" Target="commentsIds.xml"/><Relationship Id="rId52" Type="http://schemas.openxmlformats.org/officeDocument/2006/relationships/image" Target="media/image41.png"/><Relationship Id="rId4" Type="http://schemas.openxmlformats.org/officeDocument/2006/relationships/webSettings" Target="webSettings.xml"/><Relationship Id="rId9" Type="http://schemas.microsoft.com/office/2011/relationships/commentsExtended" Target="commentsExtended.xml"/><Relationship Id="rId56" Type="http://schemas.openxmlformats.org/officeDocument/2006/relationships/theme" Target="theme/theme1.xm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Users/marinawakid/Desktop/Optimization%20Prelim%20Data/Pilot%20Mass%20Spec%20Data/SCPC%23024-4_Mechawar_Marina_w_CV_plot_final.xlsx" TargetMode="External"/><Relationship Id="rId4" Type="http://schemas.openxmlformats.org/officeDocument/2006/relationships/themeOverride" Target="../theme/themeOverride1.xm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CV plot'!$A$1:$A$1636</cx:f>
        <cx:lvl ptCount="1636" formatCode="0%">
          <cx:pt idx="0">0.0031138901143426627</cx:pt>
          <cx:pt idx="1">0.0038785623833138441</cx:pt>
          <cx:pt idx="2">0.0065033251578382797</cx:pt>
          <cx:pt idx="3">0.0065951810452386309</cx:pt>
          <cx:pt idx="4">0.0076794074286563535</cx:pt>
          <cx:pt idx="5">0.0079112858898473942</cx:pt>
          <cx:pt idx="6">0.007916328416141552</cx:pt>
          <cx:pt idx="7">0.0080804557903207432</cx:pt>
          <cx:pt idx="8">0.0081313662204171942</cx:pt>
          <cx:pt idx="9">0.0084815264639187694</cx:pt>
          <cx:pt idx="10">0.0099365169457796328</cx:pt>
          <cx:pt idx="11">0.012087179445172536</cx:pt>
          <cx:pt idx="12">0.012848358235186231</cx:pt>
          <cx:pt idx="13">0.013820294926139041</cx:pt>
          <cx:pt idx="14">0.014886748208471566</cx:pt>
          <cx:pt idx="15">0.015567868793598748</cx:pt>
          <cx:pt idx="16">0.015689314491436211</cx:pt>
          <cx:pt idx="17">0.016696458124671021</cx:pt>
          <cx:pt idx="18">0.017844393350732454</cx:pt>
          <cx:pt idx="19">0.017993314844732194</cx:pt>
          <cx:pt idx="20">0.018031154228705638</cx:pt>
          <cx:pt idx="21">0.018548915371275419</cx:pt>
          <cx:pt idx="22">0.018557805749421643</cx:pt>
          <cx:pt idx="23">0.019850480959953166</cx:pt>
          <cx:pt idx="24">0.020398319520282437</cx:pt>
          <cx:pt idx="25">0.02091635154950781</cx:pt>
          <cx:pt idx="26">0.021065478411627842</cx:pt>
          <cx:pt idx="27">0.021085169243066283</cx:pt>
          <cx:pt idx="28">0.022689923602554778</cx:pt>
          <cx:pt idx="29">0.023619919941940005</cx:pt>
          <cx:pt idx="30">0.024003247667107631</cx:pt>
          <cx:pt idx="31">0.024255058402735577</cx:pt>
          <cx:pt idx="32">0.024607512157151745</cx:pt>
          <cx:pt idx="33">0.0248908785313149</cx:pt>
          <cx:pt idx="34">0.025735904657241983</cx:pt>
          <cx:pt idx="35">0.025768311220549994</cx:pt>
          <cx:pt idx="36">0.025865131485801975</cx:pt>
          <cx:pt idx="37">0.026098285458879489</cx:pt>
          <cx:pt idx="38">0.026750554124124797</cx:pt>
          <cx:pt idx="39">0.026863371296898336</cx:pt>
          <cx:pt idx="40">0.02717322684257048</cx:pt>
          <cx:pt idx="41">0.027530256833856723</cx:pt>
          <cx:pt idx="42">0.027573569775112328</cx:pt>
          <cx:pt idx="43">0.027661047531051908</cx:pt>
          <cx:pt idx="44">0.027948732463674873</cx:pt>
          <cx:pt idx="45">0.027999073139279896</cx:pt>
          <cx:pt idx="46">0.028033733728098947</cx:pt>
          <cx:pt idx="47">0.028520825546618101</cx:pt>
          <cx:pt idx="48">0.028742920788492363</cx:pt>
          <cx:pt idx="49">0.029054028376562343</cx:pt>
          <cx:pt idx="50">0.029230353652919192</cx:pt>
          <cx:pt idx="51">0.029358915542273496</cx:pt>
          <cx:pt idx="52">0.029668433001038743</cx:pt>
          <cx:pt idx="53">0.030083082653646252</cx:pt>
          <cx:pt idx="54">0.030243322547594303</cx:pt>
          <cx:pt idx="55">0.030856986825241222</cx:pt>
          <cx:pt idx="56">0.031318576355631345</cx:pt>
          <cx:pt idx="57">0.031347507297430799</cx:pt>
          <cx:pt idx="58">0.031419091681258532</cx:pt>
          <cx:pt idx="59">0.031474731628566878</cx:pt>
          <cx:pt idx="60">0.031826257489026538</cx:pt>
          <cx:pt idx="61">0.031912398870976084</cx:pt>
          <cx:pt idx="62">0.03213676231782267</cx:pt>
          <cx:pt idx="63">0.032622145160954075</cx:pt>
          <cx:pt idx="64">0.032726910433769685</cx:pt>
          <cx:pt idx="65">0.033335059372122139</cx:pt>
          <cx:pt idx="66">0.033408778612130402</cx:pt>
          <cx:pt idx="67">0.033673182692002923</cx:pt>
          <cx:pt idx="68">0.033969708630898508</cx:pt>
          <cx:pt idx="69">0.034167763725539958</cx:pt>
          <cx:pt idx="70">0.034395866533972676</cx:pt>
          <cx:pt idx="71">0.034471662281017668</cx:pt>
          <cx:pt idx="72">0.035583455948429696</cx:pt>
          <cx:pt idx="73">0.035832891305920572</cx:pt>
          <cx:pt idx="74">0.035967553233023225</cx:pt>
          <cx:pt idx="75">0.036210875350576488</cx:pt>
          <cx:pt idx="76">0.03648494940190751</cx:pt>
          <cx:pt idx="77">0.036493667704859997</cx:pt>
          <cx:pt idx="78">0.037489495523962718</cx:pt>
          <cx:pt idx="79">0.037796221664138784</cx:pt>
          <cx:pt idx="80">0.037810974538465623</cx:pt>
          <cx:pt idx="81">0.037855186188001246</cx:pt>
          <cx:pt idx="82">0.037882353934234149</cx:pt>
          <cx:pt idx="83">0.037908304744128707</cx:pt>
          <cx:pt idx="84">0.038068152263159842</cx:pt>
          <cx:pt idx="85">0.038109353222415647</cx:pt>
          <cx:pt idx="86">0.038299006399260177</cx:pt>
          <cx:pt idx="87">0.038312987983017008</cx:pt>
          <cx:pt idx="88">0.038407803606330664</cx:pt>
          <cx:pt idx="89">0.038533235838529432</cx:pt>
          <cx:pt idx="90">0.038810219095389266</cx:pt>
          <cx:pt idx="91">0.038851035133365519</cx:pt>
          <cx:pt idx="92">0.039121417439831684</cx:pt>
          <cx:pt idx="93">0.039425667492818901</cx:pt>
          <cx:pt idx="94">0.039900949057446115</cx:pt>
          <cx:pt idx="95">0.040167904438343539</cx:pt>
          <cx:pt idx="96">0.04021224793331088</cx:pt>
          <cx:pt idx="97">0.040271170148809342</cx:pt>
          <cx:pt idx="98">0.040394584535034084</cx:pt>
          <cx:pt idx="99">0.04049510331694408</cx:pt>
          <cx:pt idx="100">0.040691962119535505</cx:pt>
          <cx:pt idx="101">0.040745260144159086</cx:pt>
          <cx:pt idx="102">0.041068226327216038</cx:pt>
          <cx:pt idx="103">0.041518745506609014</cx:pt>
          <cx:pt idx="104">0.041883422374067482</cx:pt>
          <cx:pt idx="105">0.041890813647163488</cx:pt>
          <cx:pt idx="106">0.041953092160852225</cx:pt>
          <cx:pt idx="107">0.04242817374238339</cx:pt>
          <cx:pt idx="108">0.042520383044417846</cx:pt>
          <cx:pt idx="109">0.042687919142723491</cx:pt>
          <cx:pt idx="110">0.042763442159176428</cx:pt>
          <cx:pt idx="111">0.04333603519572881</cx:pt>
          <cx:pt idx="112">0.043515451957949154</cx:pt>
          <cx:pt idx="113">0.043760088799428776</cx:pt>
          <cx:pt idx="114">0.04392007520435294</cx:pt>
          <cx:pt idx="115">0.04410556543524493</cx:pt>
          <cx:pt idx="116">0.044204687120560388</cx:pt>
          <cx:pt idx="117">0.045475017759587677</cx:pt>
          <cx:pt idx="118">0.04555375634612055</cx:pt>
          <cx:pt idx="119">0.045670471178587767</cx:pt>
          <cx:pt idx="120">0.04618003274785798</cx:pt>
          <cx:pt idx="121">0.046272606975048806</cx:pt>
          <cx:pt idx="122">0.046803099119763478</cx:pt>
          <cx:pt idx="123">0.04721890490638575</cx:pt>
          <cx:pt idx="124">0.047234889406080983</cx:pt>
          <cx:pt idx="125">0.047480140856669045</cx:pt>
          <cx:pt idx="126">0.047587723919405599</cx:pt>
          <cx:pt idx="127">0.047767584188844039</cx:pt>
          <cx:pt idx="128">0.048116473985189263</cx:pt>
          <cx:pt idx="129">0.048194002900748059</cx:pt>
          <cx:pt idx="130">0.048425193747328656</cx:pt>
          <cx:pt idx="131">0.048526815701042295</cx:pt>
          <cx:pt idx="132">0.048706820003108255</cx:pt>
          <cx:pt idx="133">0.049485812399863278</cx:pt>
          <cx:pt idx="134">0.049539718935985293</cx:pt>
          <cx:pt idx="135">0.049569417020688636</cx:pt>
          <cx:pt idx="136">0.049924241281314299</cx:pt>
          <cx:pt idx="137">0.049958618433960468</cx:pt>
          <cx:pt idx="138">0.050067086722605847</cx:pt>
          <cx:pt idx="139">0.050484292257184385</cx:pt>
          <cx:pt idx="140">0.051143556610702044</cx:pt>
          <cx:pt idx="141">0.051475160394118501</cx:pt>
          <cx:pt idx="142">0.051682213667828165</cx:pt>
          <cx:pt idx="143">0.051730515670926375</cx:pt>
          <cx:pt idx="144">0.051926422510278285</cx:pt>
          <cx:pt idx="145">0.052223824657939712</cx:pt>
          <cx:pt idx="146">0.052286472580260902</cx:pt>
          <cx:pt idx="147">0.052376089787398321</cx:pt>
          <cx:pt idx="148">0.052638302616993218</cx:pt>
          <cx:pt idx="149">0.052746657773076869</cx:pt>
          <cx:pt idx="150">0.052762040607958811</cx:pt>
          <cx:pt idx="151">0.053305707733429332</cx:pt>
          <cx:pt idx="152">0.053479540790552837</cx:pt>
          <cx:pt idx="153">0.053799970852700454</cx:pt>
          <cx:pt idx="154">0.053806762593169327</cx:pt>
          <cx:pt idx="155">0.054285804697250459</cx:pt>
          <cx:pt idx="156">0.054289354128779395</cx:pt>
          <cx:pt idx="157">0.054533932741207908</cx:pt>
          <cx:pt idx="158">0.05475569282882483</cx:pt>
          <cx:pt idx="159">0.054797012811904182</cx:pt>
          <cx:pt idx="160">0.055002458022618703</cx:pt>
          <cx:pt idx="161">0.055067380338388629</cx:pt>
          <cx:pt idx="162">0.0552576298253913</cx:pt>
          <cx:pt idx="163">0.055553603692534315</cx:pt>
          <cx:pt idx="164">0.055954843963837139</cx:pt>
          <cx:pt idx="165">0.055965568070874765</cx:pt>
          <cx:pt idx="166">0.056502684796566553</cx:pt>
          <cx:pt idx="167">0.056519417005951339</cx:pt>
          <cx:pt idx="168">0.056704190102806667</cx:pt>
          <cx:pt idx="169">0.057060986512075952</cx:pt>
          <cx:pt idx="170">0.057388511194152884</cx:pt>
          <cx:pt idx="171">0.057406712289615046</cx:pt>
          <cx:pt idx="172">0.057528148612511786</cx:pt>
          <cx:pt idx="173">0.057844669897344922</cx:pt>
          <cx:pt idx="174">0.057957942870832724</cx:pt>
          <cx:pt idx="175">0.057980654562389239</cx:pt>
          <cx:pt idx="176">0.057990244413058896</cx:pt>
          <cx:pt idx="177">0.058020365321949909</cx:pt>
          <cx:pt idx="178">0.058357506200539713</cx:pt>
          <cx:pt idx="179">0.058540221258532296</cx:pt>
          <cx:pt idx="180">0.058790856798027702</cx:pt>
          <cx:pt idx="181">0.058929554675280015</cx:pt>
          <cx:pt idx="182">0.059059563837018318</cx:pt>
          <cx:pt idx="183">0.059147170130904057</cx:pt>
          <cx:pt idx="184">0.05928047543672392</cx:pt>
          <cx:pt idx="185">0.059688767991363315</cx:pt>
          <cx:pt idx="186">0.059756540707570145</cx:pt>
          <cx:pt idx="187">0.059826229675821081</cx:pt>
          <cx:pt idx="188">0.060256736510279033</cx:pt>
          <cx:pt idx="189">0.060331453706584964</cx:pt>
          <cx:pt idx="190">0.060375532420263396</cx:pt>
          <cx:pt idx="191">0.060447422233432788</cx:pt>
          <cx:pt idx="192">0.060893952254040859</cx:pt>
          <cx:pt idx="193">0.061110194924056414</cx:pt>
          <cx:pt idx="194">0.061278806643855509</cx:pt>
          <cx:pt idx="195">0.061287375297285084</cx:pt>
          <cx:pt idx="196">0.061356138477840112</cx:pt>
          <cx:pt idx="197">0.061438111481673073</cx:pt>
          <cx:pt idx="198">0.061530493108495676</cx:pt>
          <cx:pt idx="199">0.061540383693509081</cx:pt>
          <cx:pt idx="200">0.061627507378763331</cx:pt>
          <cx:pt idx="201">0.062162161551249005</cx:pt>
          <cx:pt idx="202">0.062543887950635202</cx:pt>
          <cx:pt idx="203">0.062586785745280996</cx:pt>
          <cx:pt idx="204">0.062614990902743167</cx:pt>
          <cx:pt idx="205">0.062648709377743722</cx:pt>
          <cx:pt idx="206">0.062744094887007704</cx:pt>
          <cx:pt idx="207">0.063000656095732355</cx:pt>
          <cx:pt idx="208">0.063115114080209769</cx:pt>
          <cx:pt idx="209">0.063366868322510775</cx:pt>
          <cx:pt idx="210">0.063524592920526521</cx:pt>
          <cx:pt idx="211">0.063541908117623419</cx:pt>
          <cx:pt idx="212">0.063672915170190317</cx:pt>
          <cx:pt idx="213">0.06392278627540661</cx:pt>
          <cx:pt idx="214">0.064727171566234698</cx:pt>
          <cx:pt idx="215">0.064813087645580886</cx:pt>
          <cx:pt idx="216">0.06503576964108633</cx:pt>
          <cx:pt idx="217">0.065381878967297816</cx:pt>
          <cx:pt idx="218">0.065385306339548241</cx:pt>
          <cx:pt idx="219">0.065528695845680426</cx:pt>
          <cx:pt idx="220">0.065664015776411067</cx:pt>
          <cx:pt idx="221">0.065770068999886924</cx:pt>
          <cx:pt idx="222">0.065924553121701451</cx:pt>
          <cx:pt idx="223">0.065926772679751236</cx:pt>
          <cx:pt idx="224">0.065929427216039949</cx:pt>
          <cx:pt idx="225">0.065970458004586105</cx:pt>
          <cx:pt idx="226">0.066201689207861944</cx:pt>
          <cx:pt idx="227">0.066301863268809408</cx:pt>
          <cx:pt idx="228">0.066498491520093239</cx:pt>
          <cx:pt idx="229">0.066881315212412695</cx:pt>
          <cx:pt idx="230">0.066915213550557892</cx:pt>
          <cx:pt idx="231">0.067097186947525089</cx:pt>
          <cx:pt idx="232">0.067357943064032699</cx:pt>
          <cx:pt idx="233">0.067520000813828501</cx:pt>
          <cx:pt idx="234">0.067561582576031287</cx:pt>
          <cx:pt idx="235">0.067575176686811692</cx:pt>
          <cx:pt idx="236">0.067716292953704002</cx:pt>
          <cx:pt idx="237">0.068067045148406446</cx:pt>
          <cx:pt idx="238">0.068199045788900098</cx:pt>
          <cx:pt idx="239">0.068216729944714338</cx:pt>
          <cx:pt idx="240">0.068568683854478188</cx:pt>
          <cx:pt idx="241">0.068622174712282658</cx:pt>
          <cx:pt idx="242">0.068837420989237161</cx:pt>
          <cx:pt idx="243">0.068841698705048845</cx:pt>
          <cx:pt idx="244">0.068847560425123189</cx:pt>
          <cx:pt idx="245">0.068872593060247997</cx:pt>
          <cx:pt idx="246">0.069191395842787495</cx:pt>
          <cx:pt idx="247">0.069670733682072883</cx:pt>
          <cx:pt idx="248">0.069758727041903668</cx:pt>
          <cx:pt idx="249">0.069825083631117543</cx:pt>
          <cx:pt idx="250">0.070078541165395247</cx:pt>
          <cx:pt idx="251">0.070165414849430979</cx:pt>
          <cx:pt idx="252">0.070795364086570139</cx:pt>
          <cx:pt idx="253">0.070858199360519264</cx:pt>
          <cx:pt idx="254">0.071023264296871655</cx:pt>
          <cx:pt idx="255">0.07104990307447015</cx:pt>
          <cx:pt idx="256">0.071641001289811754</cx:pt>
          <cx:pt idx="257">0.07191109062389657</cx:pt>
          <cx:pt idx="258">0.072041516353609142</cx:pt>
          <cx:pt idx="259">0.072357906274151729</cx:pt>
          <cx:pt idx="260">0.072452602270512548</cx:pt>
          <cx:pt idx="261">0.072495973667015948</cx:pt>
          <cx:pt idx="262">0.072775454741229054</cx:pt>
          <cx:pt idx="263">0.072829178099453995</cx:pt>
          <cx:pt idx="264">0.072840848788198354</cx:pt>
          <cx:pt idx="265">0.072844292677279043</cx:pt>
          <cx:pt idx="266">0.072851229819227814</cx:pt>
          <cx:pt idx="267">0.072868508034589247</cx:pt>
          <cx:pt idx="268">0.07296531888643859</cx:pt>
          <cx:pt idx="269">0.072981016548862049</cx:pt>
          <cx:pt idx="270">0.0731730912167846</cx:pt>
          <cx:pt idx="271">0.073242851229860351</cx:pt>
          <cx:pt idx="272">0.073413936026302251</cx:pt>
          <cx:pt idx="273">0.073508987862997199</cx:pt>
          <cx:pt idx="274">0.07352587343191698</cx:pt>
          <cx:pt idx="275">0.073575012638807794</cx:pt>
          <cx:pt idx="276">0.073739313263306003</cx:pt>
          <cx:pt idx="277">0.073858755830978451</cx:pt>
          <cx:pt idx="278">0.074014816039610742</cx:pt>
          <cx:pt idx="279">0.07401894228380515</cx:pt>
          <cx:pt idx="280">0.074404392391993271</cx:pt>
          <cx:pt idx="281">0.074633294586671797</cx:pt>
          <cx:pt idx="282">0.074706083282831265</cx:pt>
          <cx:pt idx="283">0.074855992754019801</cx:pt>
          <cx:pt idx="284">0.075045354837810413</cx:pt>
          <cx:pt idx="285">0.075087322696513109</cx:pt>
          <cx:pt idx="286">0.0751032262318969</cx:pt>
          <cx:pt idx="287">0.07512431011715423</cx:pt>
          <cx:pt idx="288">0.075143220446333286</cx:pt>
          <cx:pt idx="289">0.075192334484663614</cx:pt>
          <cx:pt idx="290">0.075363407294513726</cx:pt>
          <cx:pt idx="291">0.0756905239472596</cx:pt>
          <cx:pt idx="292">0.07570027721073147</cx:pt>
          <cx:pt idx="293">0.075745147250906031</cx:pt>
          <cx:pt idx="294">0.075790566166476087</cx:pt>
          <cx:pt idx="295">0.07587924644616996</cx:pt>
          <cx:pt idx="296">0.07591934662668047</cx:pt>
          <cx:pt idx="297">0.076210065996628287</cx:pt>
          <cx:pt idx="298">0.076275922152557976</cx:pt>
          <cx:pt idx="299">0.076505759576835433</cx:pt>
          <cx:pt idx="300">0.076571219478127714</cx:pt>
          <cx:pt idx="301">0.076640880405730485</cx:pt>
          <cx:pt idx="302">0.076708295547987276</cx:pt>
          <cx:pt idx="303">0.076946663232037721</cx:pt>
          <cx:pt idx="304">0.0769925189672475</cx:pt>
          <cx:pt idx="305">0.077078479918867446</cx:pt>
          <cx:pt idx="306">0.077322094640946415</cx:pt>
          <cx:pt idx="307">0.077421436082122985</cx:pt>
          <cx:pt idx="308">0.077499399958809084</cx:pt>
          <cx:pt idx="309">0.077559926252718847</cx:pt>
          <cx:pt idx="310">0.077971350960247918</cx:pt>
          <cx:pt idx="311">0.078101444495045538</cx:pt>
          <cx:pt idx="312">0.078249600637958508</cx:pt>
          <cx:pt idx="313">0.078403278785350181</cx:pt>
          <cx:pt idx="314">0.078611215078105992</cx:pt>
          <cx:pt idx="315">0.078703888903617888</cx:pt>
          <cx:pt idx="316">0.07871619732497051</cx:pt>
          <cx:pt idx="317">0.078741332683982354</cx:pt>
          <cx:pt idx="318">0.079007117411112798</cx:pt>
          <cx:pt idx="319">0.079155009931073814</cx:pt>
          <cx:pt idx="320">0.079377521392189732</cx:pt>
          <cx:pt idx="321">0.079406050000339484</cx:pt>
          <cx:pt idx="322">0.079554944555342608</cx:pt>
          <cx:pt idx="323">0.079649430025966583</cx:pt>
          <cx:pt idx="324">0.079720165656873523</cx:pt>
          <cx:pt idx="325">0.079772735445549942</cx:pt>
          <cx:pt idx="326">0.079787297155995127</cx:pt>
          <cx:pt idx="327">0.079793290059681138</cx:pt>
          <cx:pt idx="328">0.0798062868075958</cx:pt>
          <cx:pt idx="329">0.079852180100144693</cx:pt>
          <cx:pt idx="330">0.079898181726701781</cx:pt>
          <cx:pt idx="331">0.079910829923942328</cx:pt>
          <cx:pt idx="332">0.080232420018723383</cx:pt>
          <cx:pt idx="333">0.080240029303390414</cx:pt>
          <cx:pt idx="334">0.080462933631494094</cx:pt>
          <cx:pt idx="335">0.080505748441970754</cx:pt>
          <cx:pt idx="336">0.080583493649200588</cx:pt>
          <cx:pt idx="337">0.080969256389140057</cx:pt>
          <cx:pt idx="338">0.080984677866541524</cx:pt>
          <cx:pt idx="339">0.081046167032522862</cx:pt>
          <cx:pt idx="340">0.081145338985716603</cx:pt>
          <cx:pt idx="341">0.081928310630121903</cx:pt>
          <cx:pt idx="342">0.081947135441578889</cx:pt>
          <cx:pt idx="343">0.081975845893249646</cx:pt>
          <cx:pt idx="344">0.082041010715563745</cx:pt>
          <cx:pt idx="345">0.082380738578966523</cx:pt>
          <cx:pt idx="346">0.08248368133467357</cx:pt>
          <cx:pt idx="347">0.082869838715123725</cx:pt>
          <cx:pt idx="348">0.083366866450360136</cx:pt>
          <cx:pt idx="349">0.083616701736804799</cx:pt>
          <cx:pt idx="350">0.083722542851545595</cx:pt>
          <cx:pt idx="351">0.083737938956308475</cx:pt>
          <cx:pt idx="352">0.08381683680618264</cx:pt>
          <cx:pt idx="353">0.083980781347017641</cx:pt>
          <cx:pt idx="354">0.084049146570580907</cx:pt>
          <cx:pt idx="355">0.084108427102193573</cx:pt>
          <cx:pt idx="356">0.084181449104320391</cx:pt>
          <cx:pt idx="357">0.084241213687453576</cx:pt>
          <cx:pt idx="358">0.084263342364368526</cx:pt>
          <cx:pt idx="359">0.084312063308160531</cx:pt>
          <cx:pt idx="360">0.084330093720867985</cx:pt>
          <cx:pt idx="361">0.084393199594265667</cx:pt>
          <cx:pt idx="362">0.084512619392137098</cx:pt>
          <cx:pt idx="363">0.084856926907063118</cx:pt>
          <cx:pt idx="364">0.08531256653982594</cx:pt>
          <cx:pt idx="365">0.085460777119569453</cx:pt>
          <cx:pt idx="366">0.085592364164959606</cx:pt>
          <cx:pt idx="367">0.085648640713956795</cx:pt>
          <cx:pt idx="368">0.08569299435661204</cx:pt>
          <cx:pt idx="369">0.085777966699244354</cx:pt>
          <cx:pt idx="370">0.085956344975246748</cx:pt>
          <cx:pt idx="371">0.086165541635807572</cx:pt>
          <cx:pt idx="372">0.086250842033506053</cx:pt>
          <cx:pt idx="373">0.086441967717961643</cx:pt>
          <cx:pt idx="374">0.086587367948601418</cx:pt>
          <cx:pt idx="375">0.086683949081256179</cx:pt>
          <cx:pt idx="376">0.086751027450861343</cx:pt>
          <cx:pt idx="377">0.086902211719957836</cx:pt>
          <cx:pt idx="378">0.087101636916842307</cx:pt>
          <cx:pt idx="379">0.087297094723165214</cx:pt>
          <cx:pt idx="380">0.087419744558792256</cx:pt>
          <cx:pt idx="381">0.087558493138252272</cx:pt>
          <cx:pt idx="382">0.087688325333664205</cx:pt>
          <cx:pt idx="383">0.087814408339620981</cx:pt>
          <cx:pt idx="384">0.087851748886807801</cx:pt>
          <cx:pt idx="385">0.088189969332629237</cx:pt>
          <cx:pt idx="386">0.08841364521993296</cx:pt>
          <cx:pt idx="387">0.088741152287010183</cx:pt>
          <cx:pt idx="388">0.088784579417635748</cx:pt>
          <cx:pt idx="389">0.089032123168603525</cx:pt>
          <cx:pt idx="390">0.089035740412029343</cx:pt>
          <cx:pt idx="391">0.08904369361372888</cx:pt>
          <cx:pt idx="392">0.089182981589734242</cx:pt>
          <cx:pt idx="393">0.089274715418182368</cx:pt>
          <cx:pt idx="394">0.089371308934075869</cx:pt>
          <cx:pt idx="395">0.089555688254667781</cx:pt>
          <cx:pt idx="396">0.089577173830664186</cx:pt>
          <cx:pt idx="397">0.089625464204422592</cx:pt>
          <cx:pt idx="398">0.08971472982166985</cx:pt>
          <cx:pt idx="399">0.089777239183829211</cx:pt>
          <cx:pt idx="400">0.089979215787332395</cx:pt>
          <cx:pt idx="401">0.090698131213098235</cx:pt>
          <cx:pt idx="402">0.09071472377226765</cx:pt>
          <cx:pt idx="403">0.090727396299729465</cx:pt>
          <cx:pt idx="404">0.090729515605501937</cx:pt>
          <cx:pt idx="405">0.090894748185205959</cx:pt>
          <cx:pt idx="406">0.091075508946356284</cx:pt>
          <cx:pt idx="407">0.091106041771887775</cx:pt>
          <cx:pt idx="408">0.091213203584680422</cx:pt>
          <cx:pt idx="409">0.091294481098324665</cx:pt>
          <cx:pt idx="410">0.091352983994254164</cx:pt>
          <cx:pt idx="411">0.091512318142575405</cx:pt>
          <cx:pt idx="412">0.091575521587819481</cx:pt>
          <cx:pt idx="413">0.091633361320333909</cx:pt>
          <cx:pt idx="414">0.091816208416759817</cx:pt>
          <cx:pt idx="415">0.091897640219312501</cx:pt>
          <cx:pt idx="416">0.091940487022176595</cx:pt>
          <cx:pt idx="417">0.091960043158404545</cx:pt>
          <cx:pt idx="418">0.092339311561407969</cx:pt>
          <cx:pt idx="419">0.092397221369987875</cx:pt>
          <cx:pt idx="420">0.092859242632040817</cx:pt>
          <cx:pt idx="421">0.093199643683439512</cx:pt>
          <cx:pt idx="422">0.093782733387847969</cx:pt>
          <cx:pt idx="423">0.09390460287821692</cx:pt>
          <cx:pt idx="424">0.093933345751089123</cx:pt>
          <cx:pt idx="425">0.09443303877009683</cx:pt>
          <cx:pt idx="426">0.094639692038203521</cx:pt>
          <cx:pt idx="427">0.094662719044269483</cx:pt>
          <cx:pt idx="428">0.094942844857140163</cx:pt>
          <cx:pt idx="429">0.094943199477168214</cx:pt>
          <cx:pt idx="430">0.095102323169448041</cx:pt>
          <cx:pt idx="431">0.095166176676806852</cx:pt>
          <cx:pt idx="432">0.095417911537554481</cx:pt>
          <cx:pt idx="433">0.095466126330362749</cx:pt>
          <cx:pt idx="434">0.095495623615233158</cx:pt>
          <cx:pt idx="435">0.095609339348759953</cx:pt>
          <cx:pt idx="436">0.095816749779017593</cx:pt>
          <cx:pt idx="437">0.095833051609527667</cx:pt>
          <cx:pt idx="438">0.095839570260590992</cx:pt>
          <cx:pt idx="439">0.096097083215611834</cx:pt>
          <cx:pt idx="440">0.09622462461650258</cx:pt>
          <cx:pt idx="441">0.096366960055795425</cx:pt>
          <cx:pt idx="442">0.096539879816569404</cx:pt>
          <cx:pt idx="443">0.096929064078938046</cx:pt>
          <cx:pt idx="444">0.096960684864975166</cx:pt>
          <cx:pt idx="445">0.096990580941712493</cx:pt>
          <cx:pt idx="446">0.097194749248970189</cx:pt>
          <cx:pt idx="447">0.097211997875964518</cx:pt>
          <cx:pt idx="448">0.097431952671049524</cx:pt>
          <cx:pt idx="449">0.097459426173540614</cx:pt>
          <cx:pt idx="450">0.097512285129480611</cx:pt>
          <cx:pt idx="451">0.097637407150723221</cx:pt>
          <cx:pt idx="452">0.097655042698946801</cx:pt>
          <cx:pt idx="453">0.097691163885687743</cx:pt>
          <cx:pt idx="454">0.097894738972125542</cx:pt>
          <cx:pt idx="455">0.098030326570581666</cx:pt>
          <cx:pt idx="456">0.098060973310064303</cx:pt>
          <cx:pt idx="457">0.098123100686362083</cx:pt>
          <cx:pt idx="458">0.098476626596139982</cx:pt>
          <cx:pt idx="459">0.098522468922753903</cx:pt>
          <cx:pt idx="460">0.098643654974096634</cx:pt>
          <cx:pt idx="461">0.0987958926183021</cx:pt>
          <cx:pt idx="462">0.098835064252516355</cx:pt>
          <cx:pt idx="463">0.09885617321949991</cx:pt>
          <cx:pt idx="464">0.099163261193886548</cx:pt>
          <cx:pt idx="465">0.099180394052850451</cx:pt>
          <cx:pt idx="466">0.099288693463645467</cx:pt>
          <cx:pt idx="467">0.099379547416937664</cx:pt>
          <cx:pt idx="468">0.099490400469804355</cx:pt>
          <cx:pt idx="469">0.099579261315010256</cx:pt>
          <cx:pt idx="470">0.099904077121143617</cx:pt>
          <cx:pt idx="471">0.09991160497290974</cx:pt>
          <cx:pt idx="472">0.099951469264904932</cx:pt>
          <cx:pt idx="473">0.10006497512113878</cx:pt>
          <cx:pt idx="474">0.10014091200666354</cx:pt>
          <cx:pt idx="475">0.10028799038942743</cx:pt>
          <cx:pt idx="476">0.1003081672313311</cx:pt>
          <cx:pt idx="477">0.10032962754855156</cx:pt>
          <cx:pt idx="478">0.10044000264143824</cx:pt>
          <cx:pt idx="479">0.1007296510084759</cx:pt>
          <cx:pt idx="480">0.10084033552486263</cx:pt>
          <cx:pt idx="481">0.10113344208529275</cx:pt>
          <cx:pt idx="482">0.10196307059121699</cx:pt>
          <cx:pt idx="483">0.10209733979605901</cx:pt>
          <cx:pt idx="484">0.10226839634989987</cx:pt>
          <cx:pt idx="485">0.10229900961206648</cx:pt>
          <cx:pt idx="486">0.10248638839439339</cx:pt>
          <cx:pt idx="487">0.10259750969793661</cx:pt>
          <cx:pt idx="488">0.10267803492961858</cx:pt>
          <cx:pt idx="489">0.10279961288379304</cx:pt>
          <cx:pt idx="490">0.10331800133521928</cx:pt>
          <cx:pt idx="491">0.10331895862745062</cx:pt>
          <cx:pt idx="492">0.10357644691967703</cx:pt>
          <cx:pt idx="493">0.10361779002039813</cx:pt>
          <cx:pt idx="494">0.10363650974127293</cx:pt>
          <cx:pt idx="495">0.10383491693193249</cx:pt>
          <cx:pt idx="496">0.10415357713790668</cx:pt>
          <cx:pt idx="497">0.10427038617966108</cx:pt>
          <cx:pt idx="498">0.1045537327861069</cx:pt>
          <cx:pt idx="499">0.10462538262567705</cx:pt>
          <cx:pt idx="500">0.10477753506019737</cx:pt>
          <cx:pt idx="501">0.10478290552923936</cx:pt>
          <cx:pt idx="502">0.10479010806030373</cx:pt>
          <cx:pt idx="503">0.10497201305369241</cx:pt>
          <cx:pt idx="504">0.10512562153763033</cx:pt>
          <cx:pt idx="505">0.10513526776440127</cx:pt>
          <cx:pt idx="506">0.10552499182547416</cx:pt>
          <cx:pt idx="507">0.10576524114673336</cx:pt>
          <cx:pt idx="508">0.10590032233521549</cx:pt>
          <cx:pt idx="509">0.10606550435496308</cx:pt>
          <cx:pt idx="510">0.10607094153585035</cx:pt>
          <cx:pt idx="511">0.10635426396584267</cx:pt>
          <cx:pt idx="512">0.10638638356469597</cx:pt>
          <cx:pt idx="513">0.10645331220307036</cx:pt>
          <cx:pt idx="514">0.10689087518140525</cx:pt>
          <cx:pt idx="515">0.10690865844745022</cx:pt>
          <cx:pt idx="516">0.10714690314705134</cx:pt>
          <cx:pt idx="517">0.10715885665015623</cx:pt>
          <cx:pt idx="518">0.10725102579105271</cx:pt>
          <cx:pt idx="519">0.10739586842821028</cx:pt>
          <cx:pt idx="520">0.10766350926031074</cx:pt>
          <cx:pt idx="521">0.10780967557612206</cx:pt>
          <cx:pt idx="522">0.10783985228695978</cx:pt>
          <cx:pt idx="523">0.10795208926920481</cx:pt>
          <cx:pt idx="524">0.1079968061721258</cx:pt>
          <cx:pt idx="525">0.10806359008617791</cx:pt>
          <cx:pt idx="526">0.10808273851586409</cx:pt>
          <cx:pt idx="527">0.10810569085024777</cx:pt>
          <cx:pt idx="528">0.10822516705465303</cx:pt>
          <cx:pt idx="529">0.10839137171594199</cx:pt>
          <cx:pt idx="530">0.10859072414364193</cx:pt>
          <cx:pt idx="531">0.10862386302952051</cx:pt>
          <cx:pt idx="532">0.10866325230187683</cx:pt>
          <cx:pt idx="533">0.10914587272165362</cx:pt>
          <cx:pt idx="534">0.10934907837628502</cx:pt>
          <cx:pt idx="535">0.10963428773785644</cx:pt>
          <cx:pt idx="536">0.10979514555523137</cx:pt>
          <cx:pt idx="537">0.10998895817855726</cx:pt>
          <cx:pt idx="538">0.11005869515295963</cx:pt>
          <cx:pt idx="539">0.11013808832251561</cx:pt>
          <cx:pt idx="540">0.11017182097088155</cx:pt>
          <cx:pt idx="541">0.11042962082214322</cx:pt>
          <cx:pt idx="542">0.11044946051814351</cx:pt>
          <cx:pt idx="543">0.11053156612565802</cx:pt>
          <cx:pt idx="544">0.11113092407988902</cx:pt>
          <cx:pt idx="545">0.11123283335800813</cx:pt>
          <cx:pt idx="546">0.11143118884163894</cx:pt>
          <cx:pt idx="547">0.11156308427389899</cx:pt>
          <cx:pt idx="548">0.11164443264169492</cx:pt>
          <cx:pt idx="549">0.11213242228534746</cx:pt>
          <cx:pt idx="550">0.11213322941104548</cx:pt>
          <cx:pt idx="551">0.11227128390616412</cx:pt>
          <cx:pt idx="552">0.11234985890197005</cx:pt>
          <cx:pt idx="553">0.11272622996605426</cx:pt>
          <cx:pt idx="554">0.11273166090038111</cx:pt>
          <cx:pt idx="555">0.11307710305625976</cx:pt>
          <cx:pt idx="556">0.11327546633276724</cx:pt>
          <cx:pt idx="557">0.11347326395481</cx:pt>
          <cx:pt idx="558">0.1135560093219385</cx:pt>
          <cx:pt idx="559">0.1137628799592806</cx:pt>
          <cx:pt idx="560">0.11389466568164289</cx:pt>
          <cx:pt idx="561">0.113902630171901</cx:pt>
          <cx:pt idx="562">0.11418564920894572</cx:pt>
          <cx:pt idx="563">0.11419376361118302</cx:pt>
          <cx:pt idx="564">0.1142051329652264</cx:pt>
          <cx:pt idx="565">0.1142298109032267</cx:pt>
          <cx:pt idx="566">0.11465936781464993</cx:pt>
          <cx:pt idx="567">0.11500211824957288</cx:pt>
          <cx:pt idx="568">0.11509577809808304</cx:pt>
          <cx:pt idx="569">0.11512479281469309</cx:pt>
          <cx:pt idx="570">0.11530735163319486</cx:pt>
          <cx:pt idx="571">0.11535292432825639</cx:pt>
          <cx:pt idx="572">0.11543584341271988</cx:pt>
          <cx:pt idx="573">0.1158258527298931</cx:pt>
          <cx:pt idx="574">0.11602719716024544</cx:pt>
          <cx:pt idx="575">0.11603728517720346</cx:pt>
          <cx:pt idx="576">0.11653064309583425</cx:pt>
          <cx:pt idx="577">0.11666493941352775</cx:pt>
          <cx:pt idx="578">0.1167144012607365</cx:pt>
          <cx:pt idx="579">0.11680504660199985</cx:pt>
          <cx:pt idx="580">0.11680857812495678</cx:pt>
          <cx:pt idx="581">0.11682100292080388</cx:pt>
          <cx:pt idx="582">0.11688981886411434</cx:pt>
          <cx:pt idx="583">0.11711170063303133</cx:pt>
          <cx:pt idx="584">0.11714378650136541</cx:pt>
          <cx:pt idx="585">0.1171539317195513</cx:pt>
          <cx:pt idx="586">0.11719423671883764</cx:pt>
          <cx:pt idx="587">0.11758195141420853</cx:pt>
          <cx:pt idx="588">0.11778169981522126</cx:pt>
          <cx:pt idx="589">0.11782591728013274</cx:pt>
          <cx:pt idx="590">0.11796967611702942</cx:pt>
          <cx:pt idx="591">0.11813682417998472</cx:pt>
          <cx:pt idx="592">0.11822692395928583</cx:pt>
          <cx:pt idx="593">0.11829643701356728</cx:pt>
          <cx:pt idx="594">0.11840586891073876</cx:pt>
          <cx:pt idx="595">0.11852962605692628</cx:pt>
          <cx:pt idx="596">0.1185374899043018</cx:pt>
          <cx:pt idx="597">0.11856155387332341</cx:pt>
          <cx:pt idx="598">0.11869964487884903</cx:pt>
          <cx:pt idx="599">0.11883554268789505</cx:pt>
          <cx:pt idx="600">0.11889513219114105</cx:pt>
          <cx:pt idx="601">0.11899889212718309</cx:pt>
          <cx:pt idx="602">0.11916949542103915</cx:pt>
          <cx:pt idx="603">0.11946083304629833</cx:pt>
          <cx:pt idx="604">0.11970217579785657</cx:pt>
          <cx:pt idx="605">0.11971949330388629</cx:pt>
          <cx:pt idx="606">0.119734131144004</cx:pt>
          <cx:pt idx="607">0.11993817156800687</cx:pt>
          <cx:pt idx="608">0.12029783615907508</cx:pt>
          <cx:pt idx="609">0.12030923222922404</cx:pt>
          <cx:pt idx="610">0.12053365219541219</cx:pt>
          <cx:pt idx="611">0.12057612005521233</cx:pt>
          <cx:pt idx="612">0.12060779936810721</cx:pt>
          <cx:pt idx="613">0.12068830252691726</cx:pt>
          <cx:pt idx="614">0.12071432655136616</cx:pt>
          <cx:pt idx="615">0.12096235896477607</cx:pt>
          <cx:pt idx="616">0.1210060875557487</cx:pt>
          <cx:pt idx="617">0.12109671038185194</cx:pt>
          <cx:pt idx="618">0.1212394945251021</cx:pt>
          <cx:pt idx="619">0.12129997512290187</cx:pt>
          <cx:pt idx="620">0.12162719199534225</cx:pt>
          <cx:pt idx="621">0.12164921841322653</cx:pt>
          <cx:pt idx="622">0.12166312380216415</cx:pt>
          <cx:pt idx="623">0.121962250828186</cx:pt>
          <cx:pt idx="624">0.12197256133385498</cx:pt>
          <cx:pt idx="625">0.12202301246272801</cx:pt>
          <cx:pt idx="626">0.12208153427369829</cx:pt>
          <cx:pt idx="627">0.12211209798820438</cx:pt>
          <cx:pt idx="628">0.12215979743193632</cx:pt>
          <cx:pt idx="629">0.12219797642694384</cx:pt>
          <cx:pt idx="630">0.12230399832912313</cx:pt>
          <cx:pt idx="631">0.12232540909152505</cx:pt>
          <cx:pt idx="632">0.12257938348245616</cx:pt>
          <cx:pt idx="633">0.12316715922967179</cx:pt>
          <cx:pt idx="634">0.12338044016143883</cx:pt>
          <cx:pt idx="635">0.12381444355197102</cx:pt>
          <cx:pt idx="636">0.12382263474657068</cx:pt>
          <cx:pt idx="637">0.12385783531740278</cx:pt>
          <cx:pt idx="638">0.12413324252653141</cx:pt>
          <cx:pt idx="639">0.12438534883803841</cx:pt>
          <cx:pt idx="640">0.12440180362837873</cx:pt>
          <cx:pt idx="641">0.12443335948746365</cx:pt>
          <cx:pt idx="642">0.12461642843011086</cx:pt>
          <cx:pt idx="643">0.12499710907813691</cx:pt>
          <cx:pt idx="644">0.12540561632279487</cx:pt>
          <cx:pt idx="645">0.12549355162466491</cx:pt>
          <cx:pt idx="646">0.12565301218098937</cx:pt>
          <cx:pt idx="647">0.12575454996980071</cx:pt>
          <cx:pt idx="648">0.12581988191152638</cx:pt>
          <cx:pt idx="649">0.12596728561770598</cx:pt>
          <cx:pt idx="650">0.12604378869229727</cx:pt>
          <cx:pt idx="651">0.12611978609214031</cx:pt>
          <cx:pt idx="652">0.12634918644997928</cx:pt>
          <cx:pt idx="653">0.12645680791524802</cx:pt>
          <cx:pt idx="654">0.1269570820031484</cx:pt>
          <cx:pt idx="655">0.12710571072927607</cx:pt>
          <cx:pt idx="656">0.12717506033374951</cx:pt>
          <cx:pt idx="657">0.12733159757361442</cx:pt>
          <cx:pt idx="658">0.12744493131638163</cx:pt>
          <cx:pt idx="659">0.12754640780948756</cx:pt>
          <cx:pt idx="660">0.12779436151717558</cx:pt>
          <cx:pt idx="661">0.1280719775607575</cx:pt>
          <cx:pt idx="662">0.12821225445563203</cx:pt>
          <cx:pt idx="663">0.128352229434023</cx:pt>
          <cx:pt idx="664">0.12888964505538111</cx:pt>
          <cx:pt idx="665">0.12890753857900633</cx:pt>
          <cx:pt idx="666">0.12904363901647287</cx:pt>
          <cx:pt idx="667">0.12915233440084109</cx:pt>
          <cx:pt idx="668">0.129213629687534</cx:pt>
          <cx:pt idx="669">0.12922478105157328</cx:pt>
          <cx:pt idx="670">0.12937938224628445</cx:pt>
          <cx:pt idx="671">0.12951086528837197</cx:pt>
          <cx:pt idx="672">0.12999799353179545</cx:pt>
          <cx:pt idx="673">0.13002498637398138</cx:pt>
          <cx:pt idx="674">0.13016202379585329</cx:pt>
          <cx:pt idx="675">0.13022083923009206</cx:pt>
          <cx:pt idx="676">0.13057815889503693</cx:pt>
          <cx:pt idx="677">0.1306964353917818</cx:pt>
          <cx:pt idx="678">0.13071261149103514</cx:pt>
          <cx:pt idx="679">0.13107172422312052</cx:pt>
          <cx:pt idx="680">0.13141474659756866</cx:pt>
          <cx:pt idx="681">0.13142411108951166</cx:pt>
          <cx:pt idx="682">0.13194140298454388</cx:pt>
          <cx:pt idx="683">0.1319660889989043</cx:pt>
          <cx:pt idx="684">0.13226166733041406</cx:pt>
          <cx:pt idx="685">0.1323808516582558</cx:pt>
          <cx:pt idx="686">0.13264343541351972</cx:pt>
          <cx:pt idx="687">0.13307849044190762</cx:pt>
          <cx:pt idx="688">0.1332709641350289</cx:pt>
          <cx:pt idx="689">0.13340549494725168</cx:pt>
          <cx:pt idx="690">0.13362968745535886</cx:pt>
          <cx:pt idx="691">0.13369932449754537</cx:pt>
          <cx:pt idx="692">0.1337506069898845</cx:pt>
          <cx:pt idx="693">0.13376127689857353</cx:pt>
          <cx:pt idx="694">0.13379621866326089</cx:pt>
          <cx:pt idx="695">0.13380383712233609</cx:pt>
          <cx:pt idx="696">0.13393095167199062</cx:pt>
          <cx:pt idx="697">0.13401522788274642</cx:pt>
          <cx:pt idx="698">0.13403869034123783</cx:pt>
          <cx:pt idx="699">0.13407629220171127</cx:pt>
          <cx:pt idx="700">0.13457090373691136</cx:pt>
          <cx:pt idx="701">0.13459182194555053</cx:pt>
          <cx:pt idx="702">0.13486287158114002</cx:pt>
          <cx:pt idx="703">0.13522786272293133</cx:pt>
          <cx:pt idx="704">0.13528139022061908</cx:pt>
          <cx:pt idx="705">0.13533812255109631</cx:pt>
          <cx:pt idx="706">0.13539830576799086</cx:pt>
          <cx:pt idx="707">0.13545373363487381</cx:pt>
          <cx:pt idx="708">0.13550571254440771</cx:pt>
          <cx:pt idx="709">0.13559685168253896</cx:pt>
          <cx:pt idx="710">0.1359741657459991</cx:pt>
          <cx:pt idx="711">0.13612326102862779</cx:pt>
          <cx:pt idx="712">0.1362036098198805</cx:pt>
          <cx:pt idx="713">0.13637959151541149</cx:pt>
          <cx:pt idx="714">0.13672789585422551</cx:pt>
          <cx:pt idx="715">0.13676067216045013</cx:pt>
          <cx:pt idx="716">0.13677561915870348</cx:pt>
          <cx:pt idx="717">0.13685895098384315</cx:pt>
          <cx:pt idx="718">0.13686761176170048</cx:pt>
          <cx:pt idx="719">0.13689777960007218</cx:pt>
          <cx:pt idx="720">0.1370238411925232</cx:pt>
          <cx:pt idx="721">0.13703955074405777</cx:pt>
          <cx:pt idx="722">0.13731631908744607</cx:pt>
          <cx:pt idx="723">0.13744209724624359</cx:pt>
          <cx:pt idx="724">0.13745752116106277</cx:pt>
          <cx:pt idx="725">0.13759443361797644</cx:pt>
          <cx:pt idx="726">0.13799465458391186</cx:pt>
          <cx:pt idx="727">0.13804329651034197</cx:pt>
          <cx:pt idx="728">0.13815633685904505</cx:pt>
          <cx:pt idx="729">0.13844041555387135</cx:pt>
          <cx:pt idx="730">0.13857219135587914</cx:pt>
          <cx:pt idx="731">0.13884552870745742</cx:pt>
          <cx:pt idx="732">0.13890217791993587</cx:pt>
          <cx:pt idx="733">0.13926019776721296</cx:pt>
          <cx:pt idx="734">0.13929824312855651</cx:pt>
          <cx:pt idx="735">0.13932644171716674</cx:pt>
          <cx:pt idx="736">0.13948602978539554</cx:pt>
          <cx:pt idx="737">0.13950612532873938</cx:pt>
          <cx:pt idx="738">0.13963357310152247</cx:pt>
          <cx:pt idx="739">0.13981058783131931</cx:pt>
          <cx:pt idx="740">0.13990049390650372</cx:pt>
          <cx:pt idx="741">0.14002021008682783</cx:pt>
          <cx:pt idx="742">0.14027126376865787</cx:pt>
          <cx:pt idx="743">0.14043705334344042</cx:pt>
          <cx:pt idx="744">0.14058706242442634</cx:pt>
          <cx:pt idx="745">0.14060135371365762</cx:pt>
          <cx:pt idx="746">0.14087790037346176</cx:pt>
          <cx:pt idx="747">0.14091798869861311</cx:pt>
          <cx:pt idx="748">0.14103517832195997</cx:pt>
          <cx:pt idx="749">0.14106685639799951</cx:pt>
          <cx:pt idx="750">0.14107129042198346</cx:pt>
          <cx:pt idx="751">0.14108779196416152</cx:pt>
          <cx:pt idx="752">0.14157549864265251</cx:pt>
          <cx:pt idx="753">0.14165416458510455</cx:pt>
          <cx:pt idx="754">0.14185541379924149</cx:pt>
          <cx:pt idx="755">0.14185925072487776</cx:pt>
          <cx:pt idx="756">0.14195173220046056</cx:pt>
          <cx:pt idx="757">0.14196153110990933</cx:pt>
          <cx:pt idx="758">0.14212715867994857</cx:pt>
          <cx:pt idx="759">0.1423265791107865</cx:pt>
          <cx:pt idx="760">0.14245360886616928</cx:pt>
          <cx:pt idx="761">0.14247891474459018</cx:pt>
          <cx:pt idx="762">0.14266722793029168</cx:pt>
          <cx:pt idx="763">0.14295188006198215</cx:pt>
          <cx:pt idx="764">0.14306896891936988</cx:pt>
          <cx:pt idx="765">0.14331485050502016</cx:pt>
          <cx:pt idx="766">0.1433932505811544</cx:pt>
          <cx:pt idx="767">0.14340635859001019</cx:pt>
          <cx:pt idx="768">0.14346990017651892</cx:pt>
          <cx:pt idx="769">0.1435681251556977</cx:pt>
          <cx:pt idx="770">0.14362773334419168</cx:pt>
          <cx:pt idx="771">0.14384422751954781</cx:pt>
          <cx:pt idx="772">0.1439375615177417</cx:pt>
          <cx:pt idx="773">0.14417335096144973</cx:pt>
          <cx:pt idx="774">0.14429118421983075</cx:pt>
          <cx:pt idx="775">0.14457343825522939</cx:pt>
          <cx:pt idx="776">0.14467068326543675</cx:pt>
          <cx:pt idx="777">0.14488636076591563</cx:pt>
          <cx:pt idx="778">0.1449439486763372</cx:pt>
          <cx:pt idx="779">0.14527556321813453</cx:pt>
          <cx:pt idx="780">0.14540037271171163</cx:pt>
          <cx:pt idx="781">0.14547730243535439</cx:pt>
          <cx:pt idx="782">0.14586373319794815</cx:pt>
          <cx:pt idx="783">0.14600788860527841</cx:pt>
          <cx:pt idx="784">0.14611296603076157</cx:pt>
          <cx:pt idx="785">0.14627020749922082</cx:pt>
          <cx:pt idx="786">0.14633600108238376</cx:pt>
          <cx:pt idx="787">0.14643523855188403</cx:pt>
          <cx:pt idx="788">0.14646714065238597</cx:pt>
          <cx:pt idx="789">0.14647834521317857</cx:pt>
          <cx:pt idx="790">0.146600231331034</cx:pt>
          <cx:pt idx="791">0.14666338590068839</cx:pt>
          <cx:pt idx="792">0.1469633276643855</cx:pt>
          <cx:pt idx="793">0.14711324428573272</cx:pt>
          <cx:pt idx="794">0.1472721818925134</cx:pt>
          <cx:pt idx="795">0.14738941944405987</cx:pt>
          <cx:pt idx="796">0.14744623699071091</cx:pt>
          <cx:pt idx="797">0.14750982152372327</cx:pt>
          <cx:pt idx="798">0.14769349765462897</cx:pt>
          <cx:pt idx="799">0.14774376920736934</cx:pt>
          <cx:pt idx="800">0.14781687646396868</cx:pt>
          <cx:pt idx="801">0.1479969955022048</cx:pt>
          <cx:pt idx="802">0.14802734344744201</cx:pt>
          <cx:pt idx="803">0.14811652979136733</cx:pt>
          <cx:pt idx="804">0.14825172350941979</cx:pt>
          <cx:pt idx="805">0.14835453886868011</cx:pt>
          <cx:pt idx="806">0.14842623539030483</cx:pt>
          <cx:pt idx="807">0.14849875145228125</cx:pt>
          <cx:pt idx="808">0.14868969932696438</cx:pt>
          <cx:pt idx="809">0.14883696428193147</cx:pt>
          <cx:pt idx="810">0.14896528647993748</cx:pt>
          <cx:pt idx="811">0.14922133457456746</cx:pt>
          <cx:pt idx="812">0.14942304520466465</cx:pt>
          <cx:pt idx="813">0.14966095520274184</cx:pt>
          <cx:pt idx="814">0.14971038114464424</cx:pt>
          <cx:pt idx="815">0.14992409442961355</cx:pt>
          <cx:pt idx="816">0.15001313801557939</cx:pt>
          <cx:pt idx="817">0.15041446902185338</cx:pt>
          <cx:pt idx="818">0.15052609579381193</cx:pt>
          <cx:pt idx="819">0.15066408126296751</cx:pt>
          <cx:pt idx="820">0.15070226973025233</cx:pt>
          <cx:pt idx="821">0.15077300460025006</cx:pt>
          <cx:pt idx="822">0.15085795894332249</cx:pt>
          <cx:pt idx="823">0.15089038952917708</cx:pt>
          <cx:pt idx="824">0.15101370303184702</cx:pt>
          <cx:pt idx="825">0.15149037634771401</cx:pt>
          <cx:pt idx="826">0.15175688664885273</cx:pt>
          <cx:pt idx="827">0.15180937923395207</cx:pt>
          <cx:pt idx="828">0.15183384154633481</cx:pt>
          <cx:pt idx="829">0.15193005964581974</cx:pt>
          <cx:pt idx="830">0.15244114604619419</cx:pt>
          <cx:pt idx="831">0.1524452013487903</cx:pt>
          <cx:pt idx="832">0.15256477633563134</cx:pt>
          <cx:pt idx="833">0.15258268331475991</cx:pt>
          <cx:pt idx="834">0.15260437301443813</cx:pt>
          <cx:pt idx="835">0.15290071783741094</cx:pt>
          <cx:pt idx="836">0.15323264721196489</cx:pt>
          <cx:pt idx="837">0.15334601455845165</cx:pt>
          <cx:pt idx="838">0.15385084021634551</cx:pt>
          <cx:pt idx="839">0.1540872413605002</cx:pt>
          <cx:pt idx="840">0.15410580704302496</cx:pt>
          <cx:pt idx="841">0.15424103653330581</cx:pt>
          <cx:pt idx="842">0.15440120131765189</cx:pt>
          <cx:pt idx="843">0.15442121050458149</cx:pt>
          <cx:pt idx="844">0.1544405034847923</cx:pt>
          <cx:pt idx="845">0.15446040253303456</cx:pt>
          <cx:pt idx="846">0.15458983592840145</cx:pt>
          <cx:pt idx="847">0.15464567336629917</cx:pt>
          <cx:pt idx="848">0.15469653280802023</cx:pt>
          <cx:pt idx="849">0.15474884195620203</cx:pt>
          <cx:pt idx="850">0.15485834497834486</cx:pt>
          <cx:pt idx="851">0.15500844853979637</cx:pt>
          <cx:pt idx="852">0.1553753793614413</cx:pt>
          <cx:pt idx="853">0.15600823262558935</cx:pt>
          <cx:pt idx="854">0.15604398985251586</cx:pt>
          <cx:pt idx="855">0.15613734904945595</cx:pt>
          <cx:pt idx="856">0.15635631169094388</cx:pt>
          <cx:pt idx="857">0.15667020806534396</cx:pt>
          <cx:pt idx="858">0.15674088677314862</cx:pt>
          <cx:pt idx="859">0.15690989116684309</cx:pt>
          <cx:pt idx="860">0.1571363513556274</cx:pt>
          <cx:pt idx="861">0.15718811473366615</cx:pt>
          <cx:pt idx="862">0.15853938422460029</cx:pt>
          <cx:pt idx="863">0.15913711227675045</cx:pt>
          <cx:pt idx="864">0.15919276357539758</cx:pt>
          <cx:pt idx="865">0.15942510661228101</cx:pt>
          <cx:pt idx="866">0.15966323440316293</cx:pt>
          <cx:pt idx="867">0.15966539397015442</cx:pt>
          <cx:pt idx="868">0.15989622251026619</cx:pt>
          <cx:pt idx="869">0.16014379387414635</cx:pt>
          <cx:pt idx="870">0.16032540910677667</cx:pt>
          <cx:pt idx="871">0.16045210032834389</cx:pt>
          <cx:pt idx="872">0.16053498798688376</cx:pt>
          <cx:pt idx="873">0.16084661018180282</cx:pt>
          <cx:pt idx="874">0.16107606118489431</cx:pt>
          <cx:pt idx="875">0.16109222969130146</cx:pt>
          <cx:pt idx="876">0.16115573947342204</cx:pt>
          <cx:pt idx="877">0.16117644191347158</cx:pt>
          <cx:pt idx="878">0.16123511633235818</cx:pt>
          <cx:pt idx="879">0.1612574611468072</cx:pt>
          <cx:pt idx="880">0.16148820762185978</cx:pt>
          <cx:pt idx="881">0.1616697272453281</cx:pt>
          <cx:pt idx="882">0.16174226711733752</cx:pt>
          <cx:pt idx="883">0.16191991158833707</cx:pt>
          <cx:pt idx="884">0.16194738508259984</cx:pt>
          <cx:pt idx="885">0.16194812443552889</cx:pt>
          <cx:pt idx="886">0.16197090992832774</cx:pt>
          <cx:pt idx="887">0.16202859555233215</cx:pt>
          <cx:pt idx="888">0.16204308157170147</cx:pt>
          <cx:pt idx="889">0.16211830963103599</cx:pt>
          <cx:pt idx="890">0.16224936062551523</cx:pt>
          <cx:pt idx="891">0.16233433101217773</cx:pt>
          <cx:pt idx="892">0.16234520656920903</cx:pt>
          <cx:pt idx="893">0.16257976652259459</cx:pt>
          <cx:pt idx="894">0.1627487058236369</cx:pt>
          <cx:pt idx="895">0.16278326232461396</cx:pt>
          <cx:pt idx="896">0.1631601007874762</cx:pt>
          <cx:pt idx="897">0.16316483741991111</cx:pt>
          <cx:pt idx="898">0.16347963709690216</cx:pt>
          <cx:pt idx="899">0.16363659929378946</cx:pt>
          <cx:pt idx="900">0.16441044598740526</cx:pt>
          <cx:pt idx="901">0.16461143353149349</cx:pt>
          <cx:pt idx="902">0.16471987205017666</cx:pt>
          <cx:pt idx="903">0.16481271303020836</cx:pt>
          <cx:pt idx="904">0.1651607700241996</cx:pt>
          <cx:pt idx="905">0.16519291647813478</cx:pt>
          <cx:pt idx="906">0.16528316653058223</cx:pt>
          <cx:pt idx="907">0.16555432096961481</cx:pt>
          <cx:pt idx="908">0.16570071941653644</cx:pt>
          <cx:pt idx="909">0.16579841360677094</cx:pt>
          <cx:pt idx="910">0.16581984613390202</cx:pt>
          <cx:pt idx="911">0.16599082996277584</cx:pt>
          <cx:pt idx="912">0.1662350310420419</cx:pt>
          <cx:pt idx="913">0.16640336227803415</cx:pt>
          <cx:pt idx="914">0.16652893974449098</cx:pt>
          <cx:pt idx="915">0.16653154602863818</cx:pt>
          <cx:pt idx="916">0.16658009380173025</cx:pt>
          <cx:pt idx="917">0.16676722899971241</cx:pt>
          <cx:pt idx="918">0.16715650992985123</cx:pt>
          <cx:pt idx="919">0.16771643320147711</cx:pt>
          <cx:pt idx="920">0.16785966300595412</cx:pt>
          <cx:pt idx="921">0.16788294895989828</cx:pt>
          <cx:pt idx="922">0.168439759675899</cx:pt>
          <cx:pt idx="923">0.16853437530146845</cx:pt>
          <cx:pt idx="924">0.16870992764476861</cx:pt>
          <cx:pt idx="925">0.1687198575855782</cx:pt>
          <cx:pt idx="926">0.1688104800366472</cx:pt>
          <cx:pt idx="927">0.16889552105710243</cx:pt>
          <cx:pt idx="928">0.16898208770087905</cx:pt>
          <cx:pt idx="929">0.16914944227537035</cx:pt>
          <cx:pt idx="930">0.16927401007213219</cx:pt>
          <cx:pt idx="931">0.16934805431743211</cx:pt>
          <cx:pt idx="932">0.16990223135733357</cx:pt>
          <cx:pt idx="933">0.16991148127068637</cx:pt>
          <cx:pt idx="934">0.17008380233324638</cx:pt>
          <cx:pt idx="935">0.17008833338081453</cx:pt>
          <cx:pt idx="936">0.17011339178106535</cx:pt>
          <cx:pt idx="937">0.17011672534282049</cx:pt>
          <cx:pt idx="938">0.1701885823218991</cx:pt>
          <cx:pt idx="939">0.17022324643123349</cx:pt>
          <cx:pt idx="940">0.17123443197868735</cx:pt>
          <cx:pt idx="941">0.17126885666231337</cx:pt>
          <cx:pt idx="942">0.17132735266250457</cx:pt>
          <cx:pt idx="943">0.17147630129417735</cx:pt>
          <cx:pt idx="944">0.17155183267585936</cx:pt>
          <cx:pt idx="945">0.17198190444217096</cx:pt>
          <cx:pt idx="946">0.17235900669213708</cx:pt>
          <cx:pt idx="947">0.17261868561739305</cx:pt>
          <cx:pt idx="948">0.17264622342596705</cx:pt>
          <cx:pt idx="949">0.17271792928233237</cx:pt>
          <cx:pt idx="950">0.1728032590497319</cx:pt>
          <cx:pt idx="951">0.17315981695985946</cx:pt>
          <cx:pt idx="952">0.17327208873587774</cx:pt>
          <cx:pt idx="953">0.17364556673134593</cx:pt>
          <cx:pt idx="954">0.17365896623489366</cx:pt>
          <cx:pt idx="955">0.1737797940162642</cx:pt>
          <cx:pt idx="956">0.1738411539367353</cx:pt>
          <cx:pt idx="957">0.17398023618854028</cx:pt>
          <cx:pt idx="958">0.17402560397327152</cx:pt>
          <cx:pt idx="959">0.17403277382079269</cx:pt>
          <cx:pt idx="960">0.17426887562944929</cx:pt>
          <cx:pt idx="961">0.17439511475656391</cx:pt>
          <cx:pt idx="962">0.17444457696294946</cx:pt>
          <cx:pt idx="963">0.17445636209608137</cx:pt>
          <cx:pt idx="964">0.17499184667010328</cx:pt>
          <cx:pt idx="965">0.17537526347599985</cx:pt>
          <cx:pt idx="966">0.1761724383832273</cx:pt>
          <cx:pt idx="967">0.1763096479555897</cx:pt>
          <cx:pt idx="968">0.17666769286922426</cx:pt>
          <cx:pt idx="969">0.17683098383013621</cx:pt>
          <cx:pt idx="970">0.17694500249678377</cx:pt>
          <cx:pt idx="971">0.17704616384130639</cx:pt>
          <cx:pt idx="972">0.1771763322153036</cx:pt>
          <cx:pt idx="973">0.17728833536413802</cx:pt>
          <cx:pt idx="974">0.17737151046633487</cx:pt>
          <cx:pt idx="975">0.17752919208788742</cx:pt>
          <cx:pt idx="976">0.17757572575044023</cx:pt>
          <cx:pt idx="977">0.17774550110106399</cx:pt>
          <cx:pt idx="978">0.17802392353051669</cx:pt>
          <cx:pt idx="979">0.1780487241690541</cx:pt>
          <cx:pt idx="980">0.1785560262542106</cx:pt>
          <cx:pt idx="981">0.17887518483788703</cx:pt>
          <cx:pt idx="982">0.17959302877929076</cx:pt>
          <cx:pt idx="983">0.17987660379203074</cx:pt>
          <cx:pt idx="984">0.17996066533557525</cx:pt>
          <cx:pt idx="985">0.18005794885186444</cx:pt>
          <cx:pt idx="986">0.18052286371542975</cx:pt>
          <cx:pt idx="987">0.18065864968872034</cx:pt>
          <cx:pt idx="988">0.18067118895627415</cx:pt>
          <cx:pt idx="989">0.18091293592223101</cx:pt>
          <cx:pt idx="990">0.18103281121007661</cx:pt>
          <cx:pt idx="991">0.18104050560932919</cx:pt>
          <cx:pt idx="992">0.18180747744469697</cx:pt>
          <cx:pt idx="993">0.1819410878891318</cx:pt>
          <cx:pt idx="994">0.18203572765986495</cx:pt>
          <cx:pt idx="995">0.18227154212234339</cx:pt>
          <cx:pt idx="996">0.18296054776623938</cx:pt>
          <cx:pt idx="997">0.18313432995079532</cx:pt>
          <cx:pt idx="998">0.18435810839275019</cx:pt>
          <cx:pt idx="999">0.18443812819431826</cx:pt>
          <cx:pt idx="1000">0.18457704603766245</cx:pt>
          <cx:pt idx="1001">0.18472258706040443</cx:pt>
          <cx:pt idx="1002">0.1853709976374856</cx:pt>
          <cx:pt idx="1003">0.1854130732981279</cx:pt>
          <cx:pt idx="1004">0.18596665183857683</cx:pt>
          <cx:pt idx="1005">0.18597564751964105</cx:pt>
          <cx:pt idx="1006">0.18601777824640958</cx:pt>
          <cx:pt idx="1007">0.18610577861052188</cx:pt>
          <cx:pt idx="1008">0.18635480911488597</cx:pt>
          <cx:pt idx="1009">0.18638128974428919</cx:pt>
          <cx:pt idx="1010">0.18662945238025686</cx:pt>
          <cx:pt idx="1011">0.18695941004891786</cx:pt>
          <cx:pt idx="1012">0.18704478872894825</cx:pt>
          <cx:pt idx="1013">0.18707991636408672</cx:pt>
          <cx:pt idx="1014">0.18783850421781223</cx:pt>
          <cx:pt idx="1015">0.18794384383368154</cx:pt>
          <cx:pt idx="1016">0.18809618559088159</cx:pt>
          <cx:pt idx="1017">0.18834228463838457</cx:pt>
          <cx:pt idx="1018">0.18853800498394141</cx:pt>
          <cx:pt idx="1019">0.18881350897867213</cx:pt>
          <cx:pt idx="1020">0.18903349825825558</cx:pt>
          <cx:pt idx="1021">0.18911939517541723</cx:pt>
          <cx:pt idx="1022">0.18937811816712066</cx:pt>
          <cx:pt idx="1023">0.18969244381202888</cx:pt>
          <cx:pt idx="1024">0.18973829087703772</cx:pt>
          <cx:pt idx="1025">0.18991476972682128</cx:pt>
          <cx:pt idx="1026">0.19010954471189262</cx:pt>
          <cx:pt idx="1027">0.19027057988984447</cx:pt>
          <cx:pt idx="1028">0.19109916214724412</cx:pt>
          <cx:pt idx="1029">0.1912347808441483</cx:pt>
          <cx:pt idx="1030">0.19125463713235058</cx:pt>
          <cx:pt idx="1031">0.19127575110527159</cx:pt>
          <cx:pt idx="1032">0.19157117047301678</cx:pt>
          <cx:pt idx="1033">0.1916705927088746</cx:pt>
          <cx:pt idx="1034">0.19205396223169027</cx:pt>
          <cx:pt idx="1035">0.1922634856090176</cx:pt>
          <cx:pt idx="1036">0.19241153242750741</cx:pt>
          <cx:pt idx="1037">0.19253621027435447</cx:pt>
          <cx:pt idx="1038">0.19271540726021252</cx:pt>
          <cx:pt idx="1039">0.19285294798284494</cx:pt>
          <cx:pt idx="1040">0.19349992476717923</cx:pt>
          <cx:pt idx="1041">0.19366531262901107</cx:pt>
          <cx:pt idx="1042">0.19409101892813432</cx:pt>
          <cx:pt idx="1043">0.1940986803562984</cx:pt>
          <cx:pt idx="1044">0.19426003588323842</cx:pt>
          <cx:pt idx="1045">0.19457340753633362</cx:pt>
          <cx:pt idx="1046">0.195351560389286</cx:pt>
          <cx:pt idx="1047">0.19539317559849931</cx:pt>
          <cx:pt idx="1048">0.19551150475221593</cx:pt>
          <cx:pt idx="1049">0.19564015106652116</cx:pt>
          <cx:pt idx="1050">0.19639668956712411</cx:pt>
          <cx:pt idx="1051">0.19651616333055272</cx:pt>
          <cx:pt idx="1052">0.19657253064162408</cx:pt>
          <cx:pt idx="1053">0.19673261842388062</cx:pt>
          <cx:pt idx="1054">0.19681229820585272</cx:pt>
          <cx:pt idx="1055">0.19709522515215216</cx:pt>
          <cx:pt idx="1056">0.19712892766328843</cx:pt>
          <cx:pt idx="1057">0.19721299618642685</cx:pt>
          <cx:pt idx="1058">0.19739757969083008</cx:pt>
          <cx:pt idx="1059">0.19781970181065808</cx:pt>
          <cx:pt idx="1060">0.19823104904257108</cx:pt>
          <cx:pt idx="1061">0.19839568873769722</cx:pt>
          <cx:pt idx="1062">0.19843514109323673</cx:pt>
          <cx:pt idx="1063">0.19853314671765709</cx:pt>
          <cx:pt idx="1064">0.19859879392269031</cx:pt>
          <cx:pt idx="1065">0.19884630637913339</cx:pt>
          <cx:pt idx="1066">0.19886732699909254</cx:pt>
          <cx:pt idx="1067">0.19914209495766882</cx:pt>
          <cx:pt idx="1068">0.1995326012799046</cx:pt>
          <cx:pt idx="1069">0.19958359731945319</cx:pt>
          <cx:pt idx="1070">0.19959895832820576</cx:pt>
          <cx:pt idx="1071">0.19963757952300124</cx:pt>
          <cx:pt idx="1072">0.19985149683161421</cx:pt>
          <cx:pt idx="1073">0.1998965880279778</cx:pt>
          <cx:pt idx="1074">0.1999554628662103</cx:pt>
          <cx:pt idx="1075">0.20036812488395575</cx:pt>
          <cx:pt idx="1076">0.20081473301561481</cx:pt>
          <cx:pt idx="1077">0.20161442876826133</cx:pt>
          <cx:pt idx="1078">0.20179762638832244</cx:pt>
          <cx:pt idx="1079">0.20229254287606963</cx:pt>
          <cx:pt idx="1080">0.2026381397757186</cx:pt>
          <cx:pt idx="1081">0.20288228972884428</cx:pt>
          <cx:pt idx="1082">0.20292611457949772</cx:pt>
          <cx:pt idx="1083">0.20295319192054515</cx:pt>
          <cx:pt idx="1084">0.20301825634438928</cx:pt>
          <cx:pt idx="1085">0.20302000831916303</cx:pt>
          <cx:pt idx="1086">0.2031724603442448</cx:pt>
          <cx:pt idx="1087">0.20330167063026233</cx:pt>
          <cx:pt idx="1088">0.20363788855143208</cx:pt>
          <cx:pt idx="1089">0.20405199647734706</cx:pt>
          <cx:pt idx="1090">0.20420860573294666</cx:pt>
          <cx:pt idx="1091">0.20444315112813283</cx:pt>
          <cx:pt idx="1092">0.20465439586440948</cx:pt>
          <cx:pt idx="1093">0.20504901812089482</cx:pt>
          <cx:pt idx="1094">0.20510149665883542</cx:pt>
          <cx:pt idx="1095">0.20549689399651397</cx:pt>
          <cx:pt idx="1096">0.20555360120049282</cx:pt>
          <cx:pt idx="1097">0.20572773771063174</cx:pt>
          <cx:pt idx="1098">0.2058806976958909</cx:pt>
          <cx:pt idx="1099">0.20590134334227059</cx:pt>
          <cx:pt idx="1100">0.20595686125081061</cx:pt>
          <cx:pt idx="1101">0.20729060180724274</cx:pt>
          <cx:pt idx="1102">0.20745852299444725</cx:pt>
          <cx:pt idx="1103">0.20755530179482973</cx:pt>
          <cx:pt idx="1104">0.20779254620099444</cx:pt>
          <cx:pt idx="1105">0.20782435267012506</cx:pt>
          <cx:pt idx="1106">0.20801569684016613</cx:pt>
          <cx:pt idx="1107">0.20802109661726015</cx:pt>
          <cx:pt idx="1108">0.20829728693196584</cx:pt>
          <cx:pt idx="1109">0.20852254676300747</cx:pt>
          <cx:pt idx="1110">0.20857813490006594</cx:pt>
          <cx:pt idx="1111">0.20870649257324192</cx:pt>
          <cx:pt idx="1112">0.20937837914716317</cx:pt>
          <cx:pt idx="1113">0.20944848169140765</cx:pt>
          <cx:pt idx="1114">0.20968542524549388</cx:pt>
          <cx:pt idx="1115">0.20989628334052479</cx:pt>
          <cx:pt idx="1116">0.21068656322905385</cx:pt>
          <cx:pt idx="1117">0.21155729909139864</cx:pt>
          <cx:pt idx="1118">0.21171463880136454</cx:pt>
          <cx:pt idx="1119">0.21219255877125678</cx:pt>
          <cx:pt idx="1120">0.21219340678090765</cx:pt>
          <cx:pt idx="1121">0.21223342644961488</cx:pt>
          <cx:pt idx="1122">0.2124313510039339</cx:pt>
          <cx:pt idx="1123">0.21290071398758251</cx:pt>
          <cx:pt idx="1124">0.21322899750966259</cx:pt>
          <cx:pt idx="1125">0.21359004111807073</cx:pt>
          <cx:pt idx="1126">0.21376557877509972</cx:pt>
          <cx:pt idx="1127">0.21378681280014936</cx:pt>
          <cx:pt idx="1128">0.21382768644821359</cx:pt>
          <cx:pt idx="1129">0.21386554185117188</cx:pt>
          <cx:pt idx="1130">0.21387715344787556</cx:pt>
          <cx:pt idx="1131">0.21388810934226546</cx:pt>
          <cx:pt idx="1132">0.21394875685110532</cx:pt>
          <cx:pt idx="1133">0.21397614899237422</cx:pt>
          <cx:pt idx="1134">0.21411554659011628</cx:pt>
          <cx:pt idx="1135">0.21438475203131641</cx:pt>
          <cx:pt idx="1136">0.2148970332923929</cx:pt>
          <cx:pt idx="1137">0.21568449009617263</cx:pt>
          <cx:pt idx="1138">0.21568721958994655</cx:pt>
          <cx:pt idx="1139">0.21590527014106761</cx:pt>
          <cx:pt idx="1140">0.21637302586177742</cx:pt>
          <cx:pt idx="1141">0.21647450995583573</cx:pt>
          <cx:pt idx="1142">0.21649261103114723</cx:pt>
          <cx:pt idx="1143">0.21684008019404977</cx:pt>
          <cx:pt idx="1144">0.21691194225589447</cx:pt>
          <cx:pt idx="1145">0.21740327626401046</cx:pt>
          <cx:pt idx="1146">0.21768933234485438</cx:pt>
          <cx:pt idx="1147">0.21810845024568828</cx:pt>
          <cx:pt idx="1148">0.21825371970531018</cx:pt>
          <cx:pt idx="1149">0.21846757096898745</cx:pt>
          <cx:pt idx="1150">0.21885435856613611</cx:pt>
          <cx:pt idx="1151">0.21924178895773577</cx:pt>
          <cx:pt idx="1152">0.21956032824688215</cx:pt>
          <cx:pt idx="1153">0.2205115076267318</cx:pt>
          <cx:pt idx="1154">0.22067891046893473</cx:pt>
          <cx:pt idx="1155">0.22081252312492697</cx:pt>
          <cx:pt idx="1156">0.22163202766315895</cx:pt>
          <cx:pt idx="1157">0.22181605060021456</cx:pt>
          <cx:pt idx="1158">0.22266119845150764</cx:pt>
          <cx:pt idx="1159">0.22314202186806925</cx:pt>
          <cx:pt idx="1160">0.22375183104889573</cx:pt>
          <cx:pt idx="1161">0.22432603893912698</cx:pt>
          <cx:pt idx="1162">0.22497453464570244</cx:pt>
          <cx:pt idx="1163">0.22614718160653782</cx:pt>
          <cx:pt idx="1164">0.22621055500510406</cx:pt>
          <cx:pt idx="1165">0.22628719272462613</cx:pt>
          <cx:pt idx="1166">0.22629183158020283</cx:pt>
          <cx:pt idx="1167">0.22697206907330481</cx:pt>
          <cx:pt idx="1168">0.22715837792279509</cx:pt>
          <cx:pt idx="1169">0.22765970565064872</cx:pt>
          <cx:pt idx="1170">0.22771873173757179</cx:pt>
          <cx:pt idx="1171">0.22778982246515359</cx:pt>
          <cx:pt idx="1172">0.22810168865146668</cx:pt>
          <cx:pt idx="1173">0.22860977064293495</cx:pt>
          <cx:pt idx="1174">0.22878103810486417</cx:pt>
          <cx:pt idx="1175">0.22885918318515602</cx:pt>
          <cx:pt idx="1176">0.22968873165487186</cx:pt>
          <cx:pt idx="1177">0.22970073779541422</cx:pt>
          <cx:pt idx="1178">0.23000700323910786</cx:pt>
          <cx:pt idx="1179">0.23019702584599649</cx:pt>
          <cx:pt idx="1180">0.2302057126720056</cx:pt>
          <cx:pt idx="1181">0.23039073081845141</cx:pt>
          <cx:pt idx="1182">0.23069554468500361</cx:pt>
          <cx:pt idx="1183">0.23092477768976732</cx:pt>
          <cx:pt idx="1184">0.2309751532419006</cx:pt>
          <cx:pt idx="1185">0.23135369475253456</cx:pt>
          <cx:pt idx="1186">0.23138340207429806</cx:pt>
          <cx:pt idx="1187">0.23160090204330983</cx:pt>
          <cx:pt idx="1188">0.23162237498399907</cx:pt>
          <cx:pt idx="1189">0.23210453944733209</cx:pt>
          <cx:pt idx="1190">0.23305920947759598</cx:pt>
          <cx:pt idx="1191">0.23431647402471342</cx:pt>
          <cx:pt idx="1192">0.235109128125809</cx:pt>
          <cx:pt idx="1193">0.23531709386992677</cx:pt>
          <cx:pt idx="1194">0.2353397878817253</cx:pt>
          <cx:pt idx="1195">0.23538866225228017</cx:pt>
          <cx:pt idx="1196">0.23542453038700017</cx:pt>
          <cx:pt idx="1197">0.2356394948370498</cx:pt>
          <cx:pt idx="1198">0.23598336475825835</cx:pt>
          <cx:pt idx="1199">0.23600167743674813</cx:pt>
          <cx:pt idx="1200">0.2360441383029698</cx:pt>
          <cx:pt idx="1201">0.23644919350563293</cx:pt>
          <cx:pt idx="1202">0.23647327264966017</cx:pt>
          <cx:pt idx="1203">0.23654803479568204</cx:pt>
          <cx:pt idx="1204">0.23691673276062761</cx:pt>
          <cx:pt idx="1205">0.23727693497677757</cx:pt>
          <cx:pt idx="1206">0.23728637322609614</cx:pt>
          <cx:pt idx="1207">0.2377573421109393</cx:pt>
          <cx:pt idx="1208">0.23824513910710582</cx:pt>
          <cx:pt idx="1209">0.2387364539931833</cx:pt>
          <cx:pt idx="1210">0.23876658503128434</cx:pt>
          <cx:pt idx="1211">0.23964720713972906</cx:pt>
          <cx:pt idx="1212">0.23968486017337495</cx:pt>
          <cx:pt idx="1213">0.23989455622298436</cx:pt>
          <cx:pt idx="1214">0.24006846657824898</cx:pt>
          <cx:pt idx="1215">0.24008000396638324</cx:pt>
          <cx:pt idx="1216">0.24021691113698343</cx:pt>
          <cx:pt idx="1217">0.24035164692864211</cx:pt>
          <cx:pt idx="1218">0.24053084852762932</cx:pt>
          <cx:pt idx="1219">0.24158989503261918</cx:pt>
          <cx:pt idx="1220">0.24200642644566037</cx:pt>
          <cx:pt idx="1221">0.24223602787123449</cx:pt>
          <cx:pt idx="1222">0.24278015438163061</cx:pt>
          <cx:pt idx="1223">0.24325187845100377</cx:pt>
          <cx:pt idx="1224">0.24332892451662114</cx:pt>
          <cx:pt idx="1225">0.24368008211735015</cx:pt>
          <cx:pt idx="1226">0.24385480144360774</cx:pt>
          <cx:pt idx="1227">0.24434705305701895</cx:pt>
          <cx:pt idx="1228">0.24487862811223557</cx:pt>
          <cx:pt idx="1229">0.24500491180094541</cx:pt>
          <cx:pt idx="1230">0.24548645380745962</cx:pt>
          <cx:pt idx="1231">0.24555504938978631</cx:pt>
          <cx:pt idx="1232">0.24611807766005911</cx:pt>
          <cx:pt idx="1233">0.24615545093440172</cx:pt>
          <cx:pt idx="1234">0.24621848513616129</cx:pt>
          <cx:pt idx="1235">0.24653213228437029</cx:pt>
          <cx:pt idx="1236">0.24678029484073508</cx:pt>
          <cx:pt idx="1237">0.24742596534358988</cx:pt>
          <cx:pt idx="1238">0.24805498749431487</cx:pt>
          <cx:pt idx="1239">0.24810301102284429</cx:pt>
          <cx:pt idx="1240">0.2490373961616576</cx:pt>
          <cx:pt idx="1241">0.25017010243399701</cx:pt>
          <cx:pt idx="1242">0.25043047368155669</cx:pt>
          <cx:pt idx="1243">0.25053596530349093</cx:pt>
          <cx:pt idx="1244">0.25059564144791951</cx:pt>
          <cx:pt idx="1245">0.25185918781674427</cx:pt>
          <cx:pt idx="1246">0.25187448426353759</cx:pt>
          <cx:pt idx="1247">0.25249943728486574</cx:pt>
          <cx:pt idx="1248">0.252898498513206</cx:pt>
          <cx:pt idx="1249">0.25292290618538665</cx:pt>
          <cx:pt idx="1250">0.25345331831624462</cx:pt>
          <cx:pt idx="1251">0.25379159323879463</cx:pt>
          <cx:pt idx="1252">0.25417079416332916</cx:pt>
          <cx:pt idx="1253">0.25445096645086951</cx:pt>
          <cx:pt idx="1254">0.25524085402341107</cx:pt>
          <cx:pt idx="1255">0.25546391139509206</cx:pt>
          <cx:pt idx="1256">0.25576367146120965</cx:pt>
          <cx:pt idx="1257">0.25602648251305915</cx:pt>
          <cx:pt idx="1258">0.25625651845914188</cx:pt>
          <cx:pt idx="1259">0.2566378490722348</cx:pt>
          <cx:pt idx="1260">0.25778713910191803</cx:pt>
          <cx:pt idx="1261">0.25804612957257006</cx:pt>
          <cx:pt idx="1262">0.25805485305524145</cx:pt>
          <cx:pt idx="1263">0.26051822736059577</cx:pt>
          <cx:pt idx="1264">0.26067450185063484</cx:pt>
          <cx:pt idx="1265">0.26067824687664459</cx:pt>
          <cx:pt idx="1266">0.26080914730390292</cx:pt>
          <cx:pt idx="1267">0.26115627376646183</cx:pt>
          <cx:pt idx="1268">0.26174659802887068</cx:pt>
          <cx:pt idx="1269">0.26178054786783356</cx:pt>
          <cx:pt idx="1270">0.26208914246649312</cx:pt>
          <cx:pt idx="1271">0.26216139272830608</cx:pt>
          <cx:pt idx="1272">0.26226011927420595</cx:pt>
          <cx:pt idx="1273">0.26364783363155592</cx:pt>
          <cx:pt idx="1274">0.26369892351977081</cx:pt>
          <cx:pt idx="1275">0.26405396081283361</cx:pt>
          <cx:pt idx="1276">0.26460720516757136</cx:pt>
          <cx:pt idx="1277">0.26517740157016584</cx:pt>
          <cx:pt idx="1278">0.26535918131822928</cx:pt>
          <cx:pt idx="1279">0.26538236376193935</cx:pt>
          <cx:pt idx="1280">0.26630492862209787</cx:pt>
          <cx:pt idx="1281">0.26711112995076036</cx:pt>
          <cx:pt idx="1282">0.26722436117881621</cx:pt>
          <cx:pt idx="1283">0.26764551607944564</cx:pt>
          <cx:pt idx="1284">0.26767304355927446</cx:pt>
          <cx:pt idx="1285">0.26783695802702351</cx:pt>
          <cx:pt idx="1286">0.2681250880459784</cx:pt>
          <cx:pt idx="1287">0.26823634219410197</cx:pt>
          <cx:pt idx="1288">0.26848019156566882</cx:pt>
          <cx:pt idx="1289">0.26966424227152674</cx:pt>
          <cx:pt idx="1290">0.27006432695912208</cx:pt>
          <cx:pt idx="1291">0.2700912940107027</cx:pt>
          <cx:pt idx="1292">0.27023451042217239</cx:pt>
          <cx:pt idx="1293">0.27046717980831375</cx:pt>
          <cx:pt idx="1294">0.27097703657436434</cx:pt>
          <cx:pt idx="1295">0.27115952820772987</cx:pt>
          <cx:pt idx="1296">0.27313016273670349</cx:pt>
          <cx:pt idx="1297">0.27392015152310983</cx:pt>
          <cx:pt idx="1298">0.2748340935356714</cx:pt>
          <cx:pt idx="1299">0.27577593941438483</cx:pt>
          <cx:pt idx="1300">0.27624138801298515</cx:pt>
          <cx:pt idx="1301">0.27684191611669923</cx:pt>
          <cx:pt idx="1302">0.27776022945580947</cx:pt>
          <cx:pt idx="1303">0.27826142521203395</cx:pt>
          <cx:pt idx="1304">0.27855838652222598</cx:pt>
          <cx:pt idx="1305">0.27863426034803729</cx:pt>
          <cx:pt idx="1306">0.27913130588056961</cx:pt>
          <cx:pt idx="1307">0.28016060390185676</cx:pt>
          <cx:pt idx="1308">0.28298402301794379</cx:pt>
          <cx:pt idx="1309">0.2831215298377211</cx:pt>
          <cx:pt idx="1310">0.28314390276159396</cx:pt>
          <cx:pt idx="1311">0.28364053457368055</cx:pt>
          <cx:pt idx="1312">0.28382742496175184</cx:pt>
          <cx:pt idx="1313">0.28419517005410549</cx:pt>
          <cx:pt idx="1314">0.28500877826148208</cx:pt>
          <cx:pt idx="1315">0.28507478618252052</cx:pt>
          <cx:pt idx="1316">0.28525770706230175</cx:pt>
          <cx:pt idx="1317">0.28647460640811689</cx:pt>
          <cx:pt idx="1318">0.28691432711044373</cx:pt>
          <cx:pt idx="1319">0.287083715173998</cx:pt>
          <cx:pt idx="1320">0.28847194394973596</cx:pt>
          <cx:pt idx="1321">0.28864082267727409</cx:pt>
          <cx:pt idx="1322">0.28884870159817649</cx:pt>
          <cx:pt idx="1323">0.28957863453906596</cx:pt>
          <cx:pt idx="1324">0.2903735081633152</cx:pt>
          <cx:pt idx="1325">0.29045598459786254</cx:pt>
          <cx:pt idx="1326">0.29059097728573391</cx:pt>
          <cx:pt idx="1327">0.29081478729541599</cx:pt>
          <cx:pt idx="1328">0.29106441409026457</cx:pt>
          <cx:pt idx="1329">0.29113879544239429</cx:pt>
          <cx:pt idx="1330">0.29120577145442672</cx:pt>
          <cx:pt idx="1331">0.29144319216093661</cx:pt>
          <cx:pt idx="1332">0.29156336065213728</cx:pt>
          <cx:pt idx="1333">0.29307730375848473</cx:pt>
          <cx:pt idx="1334">0.29378508027581518</cx:pt>
          <cx:pt idx="1335">0.29404472777805696</cx:pt>
          <cx:pt idx="1336">0.29409517896573001</cx:pt>
          <cx:pt idx="1337">0.29436946566447247</cx:pt>
          <cx:pt idx="1338">0.29607894313946348</cx:pt>
          <cx:pt idx="1339">0.29623254023430107</cx:pt>
          <cx:pt idx="1340">0.29678276543641585</cx:pt>
          <cx:pt idx="1341">0.29681637709156422</cx:pt>
          <cx:pt idx="1342">0.29689586760794756</cx:pt>
          <cx:pt idx="1343">0.29872674035030178</cx:pt>
          <cx:pt idx="1344">0.29977481107847992</cx:pt>
          <cx:pt idx="1345">0.30167458596379554</cx:pt>
          <cx:pt idx="1346">0.30246147086379277</cx:pt>
          <cx:pt idx="1347">0.30295778035728826</cx:pt>
          <cx:pt idx="1348">0.30365037149938906</cx:pt>
          <cx:pt idx="1349">0.3036864950963965</cx:pt>
          <cx:pt idx="1350">0.30393690678727381</cx:pt>
          <cx:pt idx="1351">0.30429106104400655</cx:pt>
          <cx:pt idx="1352">0.30435976552617544</cx:pt>
          <cx:pt idx="1353">0.30464118411242797</cx:pt>
          <cx:pt idx="1354">0.30480539091532771</cx:pt>
          <cx:pt idx="1355">0.30523185077332349</cx:pt>
          <cx:pt idx="1356">0.30587578653223479</cx:pt>
          <cx:pt idx="1357">0.30604883360492918</cx:pt>
          <cx:pt idx="1358">0.30648068396391281</cx:pt>
          <cx:pt idx="1359">0.30668033856951815</cx:pt>
          <cx:pt idx="1360">0.30703050200829829</cx:pt>
          <cx:pt idx="1361">0.3071124439321109</cx:pt>
          <cx:pt idx="1362">0.30786845629134696</cx:pt>
          <cx:pt idx="1363">0.30801064154690622</cx:pt>
          <cx:pt idx="1364">0.308585678610245</cx:pt>
          <cx:pt idx="1365">0.31038559084489131</cx:pt>
          <cx:pt idx="1366">0.3109712680980265</cx:pt>
          <cx:pt idx="1367">0.31116460684782016</cx:pt>
          <cx:pt idx="1368">0.31225871635128916</cx:pt>
          <cx:pt idx="1369">0.3129634286013544</cx:pt>
          <cx:pt idx="1370">0.31747947040298985</cx:pt>
          <cx:pt idx="1371">0.31797767981941244</cx:pt>
          <cx:pt idx="1372">0.31868017906485657</cx:pt>
          <cx:pt idx="1373">0.32030706699046524</cx:pt>
          <cx:pt idx="1374">0.3210709617368081</cx:pt>
          <cx:pt idx="1375">0.32405773395001924</cx:pt>
          <cx:pt idx="1376">0.3241522728405129</cx:pt>
          <cx:pt idx="1377">0.32425443616749866</cx:pt>
          <cx:pt idx="1378">0.32442750869481346</cx:pt>
          <cx:pt idx="1379">0.32476350387513103</cx:pt>
          <cx:pt idx="1380">0.32521202439933372</cx:pt>
          <cx:pt idx="1381">0.32567756668089914</cx:pt>
          <cx:pt idx="1382">0.3263350035001184</cx:pt>
          <cx:pt idx="1383">0.32659604386374402</cx:pt>
          <cx:pt idx="1384">0.32759350412957866</cx:pt>
          <cx:pt idx="1385">0.32784211432641874</cx:pt>
          <cx:pt idx="1386">0.32842828586781092</cx:pt>
          <cx:pt idx="1387">0.32928711699797131</cx:pt>
          <cx:pt idx="1388">0.329369031962088</cx:pt>
          <cx:pt idx="1389">0.33050875856844797</cx:pt>
          <cx:pt idx="1390">0.3305110496573051</cx:pt>
          <cx:pt idx="1391">0.33131817599880614</cx:pt>
          <cx:pt idx="1392">0.33209737758187585</cx:pt>
          <cx:pt idx="1393">0.33216670181596741</cx:pt>
          <cx:pt idx="1394">0.33220228658061829</cx:pt>
          <cx:pt idx="1395">0.33338966333103576</cx:pt>
          <cx:pt idx="1396">0.33360208892296273</cx:pt>
          <cx:pt idx="1397">0.33421638324399233</cx:pt>
          <cx:pt idx="1398">0.33528117936602275</cx:pt>
          <cx:pt idx="1399">0.33537619003056118</cx:pt>
          <cx:pt idx="1400">0.33720359846901682</cx:pt>
          <cx:pt idx="1401">0.33814141918655971</cx:pt>
          <cx:pt idx="1402">0.3382689222257988</cx:pt>
          <cx:pt idx="1403">0.34030624390251718</cx:pt>
          <cx:pt idx="1404">0.34092701620980176</cx:pt>
          <cx:pt idx="1405">0.34189782636498633</cx:pt>
          <cx:pt idx="1406">0.34311948602408537</cx:pt>
          <cx:pt idx="1407">0.34450964055145539</cx:pt>
          <cx:pt idx="1408">0.3446231207070104</cx:pt>
          <cx:pt idx="1409">0.34553059736010894</cx:pt>
          <cx:pt idx="1410">0.34644956869215088</cx:pt>
          <cx:pt idx="1411">0.34707911863730179</cx:pt>
          <cx:pt idx="1412">0.34754888151429053</cx:pt>
          <cx:pt idx="1413">0.34755196682781009</cx:pt>
          <cx:pt idx="1414">0.34900462784444064</cx:pt>
          <cx:pt idx="1415">0.3500257404148982</cx:pt>
          <cx:pt idx="1416">0.35117817004570812</cx:pt>
          <cx:pt idx="1417">0.35134148362641415</cx:pt>
          <cx:pt idx="1418">0.3525792480716623</cx:pt>
          <cx:pt idx="1419">0.35384296352058126</cx:pt>
          <cx:pt idx="1420">0.35399327226548105</cx:pt>
          <cx:pt idx="1421">0.35500977550901219</cx:pt>
          <cx:pt idx="1422">0.35694198446535841</cx:pt>
          <cx:pt idx="1423">0.35902176421837267</cx:pt>
          <cx:pt idx="1424">0.360100115430874</cx:pt>
          <cx:pt idx="1425">0.36040648252696877</cx:pt>
          <cx:pt idx="1426">0.3607107296043342</cx:pt>
          <cx:pt idx="1427">0.36158011179403199</cx:pt>
          <cx:pt idx="1428">0.36167909041588386</cx:pt>
          <cx:pt idx="1429">0.36197072201390973</cx:pt>
          <cx:pt idx="1430">0.3622572115647012</cx:pt>
          <cx:pt idx="1431">0.3626836260000742</cx:pt>
          <cx:pt idx="1432">0.36453189156817328</cx:pt>
          <cx:pt idx="1433">0.36459067164415315</cx:pt>
          <cx:pt idx="1434">0.36516749641289736</cx:pt>
          <cx:pt idx="1435">0.36524901776837576</cx:pt>
          <cx:pt idx="1436">0.36733050687649632</cx:pt>
          <cx:pt idx="1437">0.36846997086432903</cx:pt>
          <cx:pt idx="1438">0.37055928426150297</cx:pt>
          <cx:pt idx="1439">0.37089051881592949</cx:pt>
          <cx:pt idx="1440">0.37120982115172774</cx:pt>
          <cx:pt idx="1441">0.3717532875083826</cx:pt>
          <cx:pt idx="1442">0.3743520775454473</cx:pt>
          <cx:pt idx="1443">0.37659907822967248</cx:pt>
          <cx:pt idx="1444">0.37701341645705561</cx:pt>
          <cx:pt idx="1445">0.37894648911733969</cx:pt>
          <cx:pt idx="1446">0.38022426756715688</cx:pt>
          <cx:pt idx="1447">0.38042502932366212</cx:pt>
          <cx:pt idx="1448">0.38159585188689116</cx:pt>
          <cx:pt idx="1449">0.38204367673415934</cx:pt>
          <cx:pt idx="1450">0.38474724268094884</cx:pt>
          <cx:pt idx="1451">0.38515802290402112</cx:pt>
          <cx:pt idx="1452">0.3858783275020351</cx:pt>
          <cx:pt idx="1453">0.38597334437694669</cx:pt>
          <cx:pt idx="1454">0.38782485528290728</cx:pt>
          <cx:pt idx="1455">0.38875770029476792</cx:pt>
          <cx:pt idx="1456">0.38945248527207255</cx:pt>
          <cx:pt idx="1457">0.39127919341897383</cx:pt>
          <cx:pt idx="1458">0.39199479196829778</cx:pt>
          <cx:pt idx="1459">0.39203679509932676</cx:pt>
          <cx:pt idx="1460">0.39283011439405074</cx:pt>
          <cx:pt idx="1461">0.39373935454254982</cx:pt>
          <cx:pt idx="1462">0.39383322664976839</cx:pt>
          <cx:pt idx="1463">0.39583910972001124</cx:pt>
          <cx:pt idx="1464">0.39987740970665442</cx:pt>
          <cx:pt idx="1465">0.40254134355734156</cx:pt>
          <cx:pt idx="1466">0.40304349306493026</cx:pt>
          <cx:pt idx="1467">0.40472790645964224</cx:pt>
          <cx:pt idx="1468">0.40578865881707132</cx:pt>
          <cx:pt idx="1469">0.41115630369631251</cx:pt>
          <cx:pt idx="1470">0.4136318706312026</cx:pt>
          <cx:pt idx="1471">0.41381129862668731</cx:pt>
          <cx:pt idx="1472">0.4143281898162231</cx:pt>
          <cx:pt idx="1473">0.41505531558612735</cx:pt>
          <cx:pt idx="1474">0.41909898482559116</cx:pt>
          <cx:pt idx="1475">0.41910476567616245</cx:pt>
          <cx:pt idx="1476">0.42054759356680238</cx:pt>
          <cx:pt idx="1477">0.42086588939134828</cx:pt>
          <cx:pt idx="1478">0.4210176572212615</cx:pt>
          <cx:pt idx="1479">0.42171252124934999</cx:pt>
          <cx:pt idx="1480">0.42449079655453353</cx:pt>
          <cx:pt idx="1481">0.42606314489021646</cx:pt>
          <cx:pt idx="1482">0.42682222778069273</cx:pt>
          <cx:pt idx="1483">0.4271635961225731</cx:pt>
          <cx:pt idx="1484">0.42793363962147057</cx:pt>
          <cx:pt idx="1485">0.42984496057312682</cx:pt>
          <cx:pt idx="1486">0.4396307066181015</cx:pt>
          <cx:pt idx="1487">0.44122873030590964</cx:pt>
          <cx:pt idx="1488">0.44156266435694791</cx:pt>
          <cx:pt idx="1489">0.44308015153558977</cx:pt>
          <cx:pt idx="1490">0.4438835565459906</cx:pt>
          <cx:pt idx="1491">0.4459757249972362</cx:pt>
          <cx:pt idx="1492">0.44710716812541351</cx:pt>
          <cx:pt idx="1493">0.44741055501033822</cx:pt>
          <cx:pt idx="1494">0.44801728695736348</cx:pt>
          <cx:pt idx="1495">0.45063788602770771</cx:pt>
          <cx:pt idx="1496">0.45205315304143845</cx:pt>
          <cx:pt idx="1497">0.45340046962726166</cx:pt>
          <cx:pt idx="1498">0.45432649617499449</cx:pt>
          <cx:pt idx="1499">0.45601100098789193</cx:pt>
          <cx:pt idx="1500">0.45610838809269316</cx:pt>
          <cx:pt idx="1501">0.45880017153166464</cx:pt>
          <cx:pt idx="1502">0.46026116631320835</cx:pt>
          <cx:pt idx="1503">0.4638620798903958</cx:pt>
          <cx:pt idx="1504">0.46574392167556677</cx:pt>
          <cx:pt idx="1505">0.46773537327796638</cx:pt>
          <cx:pt idx="1506">0.47972951915253048</cx:pt>
          <cx:pt idx="1507">0.48024071725074957</cx:pt>
          <cx:pt idx="1508">0.48233719657586088</cx:pt>
          <cx:pt idx="1509">0.48233849189484701</cx:pt>
          <cx:pt idx="1510">0.48407822988035282</cx:pt>
          <cx:pt idx="1511">0.49024507913732945</cx:pt>
          <cx:pt idx="1512">0.49189331516005624</cx:pt>
          <cx:pt idx="1513">0.49228577688607317</cx:pt>
          <cx:pt idx="1514">0.49486098975212955</cx:pt>
          <cx:pt idx="1515">0.499756758724206</cx:pt>
          <cx:pt idx="1516">0.50292222577997703</cx:pt>
          <cx:pt idx="1517">0.50417045452729903</cx:pt>
          <cx:pt idx="1518">0.50464779562425277</cx:pt>
          <cx:pt idx="1519">0.50923989924813984</cx:pt>
          <cx:pt idx="1520">0.51094215284762889</cx:pt>
          <cx:pt idx="1521">0.51678422111618127</cx:pt>
          <cx:pt idx="1522">0.5180574992769762</cx:pt>
          <cx:pt idx="1523">0.52023454254368018</cx:pt>
          <cx:pt idx="1524">0.52326710834877721</cx:pt>
          <cx:pt idx="1525">0.52597798481678248</cx:pt>
          <cx:pt idx="1526">0.52703001732565902</cx:pt>
          <cx:pt idx="1527">0.5308038052100742</cx:pt>
          <cx:pt idx="1528">0.54205155537169214</cx:pt>
          <cx:pt idx="1529">0.54208157207473007</cx:pt>
          <cx:pt idx="1530">0.54445830921196958</cx:pt>
          <cx:pt idx="1531">0.54504615179871518</cx:pt>
          <cx:pt idx="1532">0.54542364262579623</cx:pt>
          <cx:pt idx="1533">0.54610090288348812</cx:pt>
          <cx:pt idx="1534">0.5565821081607778</cx:pt>
          <cx:pt idx="1535">0.56459752051840684</cx:pt>
          <cx:pt idx="1536">0.57570858454252383</cx:pt>
          <cx:pt idx="1537">0.5773870414256298</cx:pt>
          <cx:pt idx="1538">0.58260073265414958</cx:pt>
          <cx:pt idx="1539">0.58583534437585982</cx:pt>
          <cx:pt idx="1540">0.58897937279755952</cx:pt>
          <cx:pt idx="1541">0.58954499527955062</cx:pt>
          <cx:pt idx="1542">0.59114667164796464</cx:pt>
          <cx:pt idx="1543">0.59537297143736667</cx:pt>
          <cx:pt idx="1544">0.59718510133577074</cx:pt>
          <cx:pt idx="1545">0.59892029377968448</cx:pt>
          <cx:pt idx="1546">0.60063125510962179</cx:pt>
          <cx:pt idx="1547">0.60740258260017577</cx:pt>
          <cx:pt idx="1548">0.60944242207911248</cx:pt>
          <cx:pt idx="1549">0.61062459913624823</cx:pt>
          <cx:pt idx="1550">0.61447013998628319</cx:pt>
          <cx:pt idx="1551">0.61485289282693478</cx:pt>
          <cx:pt idx="1552">0.62481332210941054</cx:pt>
          <cx:pt idx="1553">0.62584616693716399</cx:pt>
          <cx:pt idx="1554">0.6302689670233308</cx:pt>
          <cx:pt idx="1555">0.63380028239985331</cx:pt>
          <cx:pt idx="1556">0.63823422917153561</cx:pt>
          <cx:pt idx="1557">0.64027733132924891</cx:pt>
          <cx:pt idx="1558">0.64881037114538587</cx:pt>
          <cx:pt idx="1559">0.65145073875037518</cx:pt>
          <cx:pt idx="1560">0.65422319430352205</cx:pt>
          <cx:pt idx="1561">0.65485826311912998</cx:pt>
          <cx:pt idx="1562">0.65938653162826544</cx:pt>
          <cx:pt idx="1563">0.66007760385237124</cx:pt>
          <cx:pt idx="1564">0.66039911880728808</cx:pt>
          <cx:pt idx="1565">0.67711425233824019</cx:pt>
          <cx:pt idx="1566">0.68438061202495182</cx:pt>
          <cx:pt idx="1567">0.68969450389416609</cx:pt>
          <cx:pt idx="1568">0.69462672537091152</cx:pt>
          <cx:pt idx="1569">0.70009972063452985</cx:pt>
          <cx:pt idx="1570">0.70779094550338317</cx:pt>
          <cx:pt idx="1571">0.70970082543559077</cx:pt>
          <cx:pt idx="1572">0.71272725613732113</cx:pt>
          <cx:pt idx="1573">0.72683165518744897</cx:pt>
          <cx:pt idx="1574">0.72855603910011468</cx:pt>
          <cx:pt idx="1575">0.72930187250054013</cx:pt>
          <cx:pt idx="1576">0.73327274470242476</cx:pt>
          <cx:pt idx="1577">0.73405089275346036</cx:pt>
          <cx:pt idx="1578">0.74595492539651542</cx:pt>
          <cx:pt idx="1579">0.76115200974307506</cx:pt>
          <cx:pt idx="1580">0.76297064627672584</cx:pt>
          <cx:pt idx="1581">0.76423557171793399</cx:pt>
          <cx:pt idx="1582">0.77122387134278458</cx:pt>
          <cx:pt idx="1583">0.77308290264113644</cx:pt>
          <cx:pt idx="1584">0.77372302073362154</cx:pt>
          <cx:pt idx="1585">0.77587079465880293</cx:pt>
          <cx:pt idx="1586">0.77769415645497009</cx:pt>
          <cx:pt idx="1587">0.78558401857975613</cx:pt>
          <cx:pt idx="1588">0.7887948973806983</cx:pt>
          <cx:pt idx="1589">0.80712413419810514</cx:pt>
          <cx:pt idx="1590">0.81880699292063608</cx:pt>
          <cx:pt idx="1591">0.82035483027828937</cx:pt>
          <cx:pt idx="1592">0.84141484524676857</cx:pt>
          <cx:pt idx="1593">0.84391045987213764</cx:pt>
          <cx:pt idx="1594">0.84863747928937427</cx:pt>
          <cx:pt idx="1595">0.85243607061420268</cx:pt>
          <cx:pt idx="1596">0.85689088150478243</cx:pt>
          <cx:pt idx="1597">0.86112616996213309</cx:pt>
          <cx:pt idx="1598">0.86637110919031246</cx:pt>
          <cx:pt idx="1599">0.87673341581881481</cx:pt>
          <cx:pt idx="1600">0.93316064996645631</cx:pt>
          <cx:pt idx="1601">0.937820836709919</cx:pt>
          <cx:pt idx="1602">0.96553290167381667</cx:pt>
          <cx:pt idx="1603">0.98595228214191533</cx:pt>
          <cx:pt idx="1604">0.99098155303769331</cx:pt>
          <cx:pt idx="1605">1.0053111740593057</cx:pt>
          <cx:pt idx="1606">1.0108928353756113</cx:pt>
          <cx:pt idx="1607">1.0127330267587016</cx:pt>
          <cx:pt idx="1608">1.0140697367192635</cx:pt>
          <cx:pt idx="1609">1.0305356848427218</cx:pt>
          <cx:pt idx="1610">1.0337413433262559</cx:pt>
          <cx:pt idx="1611">1.0564407544261083</cx:pt>
          <cx:pt idx="1612">1.0678059611847663</cx:pt>
          <cx:pt idx="1613">1.073100680113346</cx:pt>
          <cx:pt idx="1614">1.0785007739951484</cx:pt>
          <cx:pt idx="1615">1.0818615956838487</cx:pt>
          <cx:pt idx="1616">1.0871845438659589</cx:pt>
          <cx:pt idx="1617">1.0929965397622192</cx:pt>
          <cx:pt idx="1618">1.1045604711908943</cx:pt>
          <cx:pt idx="1619">1.1063765102178686</cx:pt>
          <cx:pt idx="1620">1.1295270337422489</cx:pt>
          <cx:pt idx="1621">1.1313165887696346</cx:pt>
          <cx:pt idx="1622">1.1396518733812169</cx:pt>
          <cx:pt idx="1623">1.1619231333001445</cx:pt>
          <cx:pt idx="1624">1.1877131806844965</cx:pt>
          <cx:pt idx="1625">1.2046919162981016</cx:pt>
          <cx:pt idx="1626">1.2125072102219137</cx:pt>
          <cx:pt idx="1627">1.2840590344442278</cx:pt>
          <cx:pt idx="1628">1.2887068559196797</cx:pt>
          <cx:pt idx="1629">1.2889235601544271</cx:pt>
          <cx:pt idx="1630">1.2978094211207127</cx:pt>
          <cx:pt idx="1631">1.3004634541642666</cx:pt>
          <cx:pt idx="1632">1.3029410965423849</cx:pt>
          <cx:pt idx="1633">1.4463706070473017</cx:pt>
          <cx:pt idx="1634">1.6298961799245415</cx:pt>
          <cx:pt idx="1635">1.7127390082437335</cx:pt>
        </cx:lvl>
      </cx:numDim>
    </cx:data>
  </cx:chartData>
  <cx:chart>
    <cx:title pos="t" align="ctr" overlay="0">
      <cx:tx>
        <cx:txData>
          <cx:v>Distribution of %CV</cx:v>
        </cx:txData>
      </cx:tx>
      <cx:txPr>
        <a:bodyPr spcFirstLastPara="1" vertOverflow="ellipsis" wrap="square" lIns="0" tIns="0" rIns="0" bIns="0" anchor="ctr" anchorCtr="1"/>
        <a:lstStyle/>
        <a:p>
          <a:pPr algn="ctr">
            <a:defRPr/>
          </a:pPr>
          <a:r>
            <a:rPr lang="en-US"/>
            <a:t>Distribution of %CV</a:t>
          </a:r>
        </a:p>
      </cx:txPr>
    </cx:title>
    <cx:plotArea>
      <cx:plotAreaRegion>
        <cx:series layoutId="clusteredColumn" uniqueId="{B5DCB7E2-9738-4111-B167-7EF7D39634FF}">
          <cx:dataId val="0"/>
          <cx:layoutPr>
            <cx:binning intervalClosed="r">
              <cx:binSize val="0.05000000000000001"/>
            </cx:binning>
          </cx:layoutPr>
        </cx:series>
      </cx:plotAreaRegion>
      <cx:axis id="0">
        <cx:catScaling gapWidth="0"/>
        <cx:tickLabels/>
        <cx:txPr>
          <a:bodyPr spcFirstLastPara="1" vertOverflow="ellipsis" horzOverflow="overflow" wrap="square" lIns="0" tIns="0" rIns="0" bIns="0" anchor="ctr" anchorCtr="1"/>
          <a:lstStyle/>
          <a:p>
            <a:pPr algn="ctr" rtl="0">
              <a:defRPr/>
            </a:pPr>
            <a:endParaRPr lang="en-US" sz="900" b="0" i="0" u="none" strike="noStrike" kern="1200" baseline="0">
              <a:solidFill>
                <a:sysClr val="windowText" lastClr="000000">
                  <a:lumMod val="65000"/>
                  <a:lumOff val="35000"/>
                </a:sysClr>
              </a:solidFill>
              <a:latin typeface="Calibri" panose="020F0502020204030204"/>
            </a:endParaRPr>
          </a:p>
        </cx:txPr>
      </cx:axis>
      <cx:axis id="1">
        <cx:valScaling/>
        <cx:majorGridlines/>
        <cx:tickLabels/>
        <cx:numFmt formatCode="#,##0.00" sourceLinked="0"/>
      </cx:axis>
    </cx:plotArea>
  </cx:chart>
  <cx:clrMapOvr bg1="lt1" tx1="dk1" bg2="lt2" tx2="dk2" accent1="accent1" accent2="accent2" accent3="accent3" accent4="accent4" accent5="accent5" accent6="accent6" hlink="hlink" folHlink="folHlink"/>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6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tx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solidFill>
    </cs:spPr>
  </cs:downBar>
  <cs:dropLine>
    <cs:lnRef idx="0"/>
    <cs:fillRef idx="0"/>
    <cs:effectRef idx="0"/>
    <cs:fontRef idx="minor">
      <a:schemeClr val="tx1"/>
    </cs:fontRef>
  </cs:dropLine>
  <cs:errorBar>
    <cs:lnRef idx="0"/>
    <cs:fillRef idx="0"/>
    <cs:effectRef idx="0"/>
    <cs:fontRef idx="minor">
      <a:schemeClr val="tx1"/>
    </cs:fontRef>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a:solidFill>
          <a:schemeClr val="tx1">
            <a:lumMod val="15000"/>
            <a:lumOff val="85000"/>
            <a:lumOff val="10000"/>
          </a:schemeClr>
        </a:solidFill>
      </a:ln>
    </cs:spPr>
  </cs:gridlineMinor>
  <cs:hiLoLine>
    <cs:lnRef idx="0"/>
    <cs:fillRef idx="0"/>
    <cs:effectRef idx="0"/>
    <cs:fontRef idx="minor">
      <a:schemeClr val="tx1"/>
    </cs:fontRef>
  </cs:hiLoLine>
  <cs:leaderLine>
    <cs:lnRef idx="0"/>
    <cs:fillRef idx="0"/>
    <cs:effectRef idx="0"/>
    <cs:fontRef idx="minor">
      <a:schemeClr val="tx1"/>
    </cs:fontRef>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2003</TotalTime>
  <Pages>8</Pages>
  <Words>2036</Words>
  <Characters>11607</Characters>
  <Application>Microsoft Office Word</Application>
  <DocSecurity>0</DocSecurity>
  <Lines>96</Lines>
  <Paragraphs>2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3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Wakid</dc:creator>
  <cp:keywords/>
  <dc:description/>
  <cp:lastModifiedBy>Marina Wakid</cp:lastModifiedBy>
  <cp:revision>72</cp:revision>
  <dcterms:created xsi:type="dcterms:W3CDTF">2022-11-23T18:29:00Z</dcterms:created>
  <dcterms:modified xsi:type="dcterms:W3CDTF">2023-05-03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3-04-09T17:29:36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fbf57078-57c6-4553-a6da-fd667fad411e</vt:lpwstr>
  </property>
  <property fmtid="{D5CDD505-2E9C-101B-9397-08002B2CF9AE}" pid="8" name="MSIP_Label_6a7d8d5d-78e2-4a62-9fcd-016eb5e4c57c_ContentBits">
    <vt:lpwstr>0</vt:lpwstr>
  </property>
</Properties>
</file>